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A1D83" w14:textId="6E7BBF2B" w:rsidR="00BE6551" w:rsidRPr="006C7E17" w:rsidRDefault="0033100C" w:rsidP="00BE6551">
      <w:pPr>
        <w:pStyle w:val="Heading1"/>
        <w:spacing w:before="28" w:line="403" w:lineRule="auto"/>
        <w:ind w:right="1326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C7E1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file 3: </w:t>
      </w:r>
      <w:r w:rsidR="00BE6551" w:rsidRPr="006C7E17">
        <w:rPr>
          <w:rFonts w:ascii="Times New Roman" w:hAnsi="Times New Roman" w:cs="Times New Roman"/>
          <w:b/>
          <w:bCs/>
          <w:color w:val="auto"/>
          <w:sz w:val="24"/>
          <w:szCs w:val="24"/>
        </w:rPr>
        <w:t>Reflexive</w:t>
      </w:r>
      <w:r w:rsidR="00BE6551" w:rsidRPr="006C7E17">
        <w:rPr>
          <w:rFonts w:ascii="Times New Roman" w:hAnsi="Times New Roman" w:cs="Times New Roman"/>
          <w:b/>
          <w:bCs/>
          <w:color w:val="auto"/>
          <w:spacing w:val="-7"/>
          <w:sz w:val="24"/>
          <w:szCs w:val="24"/>
        </w:rPr>
        <w:t xml:space="preserve"> </w:t>
      </w:r>
      <w:r w:rsidR="00BE6551" w:rsidRPr="006C7E17">
        <w:rPr>
          <w:rFonts w:ascii="Times New Roman" w:hAnsi="Times New Roman" w:cs="Times New Roman"/>
          <w:b/>
          <w:bCs/>
          <w:color w:val="auto"/>
          <w:sz w:val="24"/>
          <w:szCs w:val="24"/>
        </w:rPr>
        <w:t>Thematic</w:t>
      </w:r>
      <w:r w:rsidR="00BE6551" w:rsidRPr="006C7E17">
        <w:rPr>
          <w:rFonts w:ascii="Times New Roman" w:hAnsi="Times New Roman" w:cs="Times New Roman"/>
          <w:b/>
          <w:bCs/>
          <w:color w:val="auto"/>
          <w:spacing w:val="-6"/>
          <w:sz w:val="24"/>
          <w:szCs w:val="24"/>
        </w:rPr>
        <w:t xml:space="preserve"> </w:t>
      </w:r>
      <w:r w:rsidR="00BE6551" w:rsidRPr="006C7E17">
        <w:rPr>
          <w:rFonts w:ascii="Times New Roman" w:hAnsi="Times New Roman" w:cs="Times New Roman"/>
          <w:b/>
          <w:bCs/>
          <w:color w:val="auto"/>
          <w:sz w:val="24"/>
          <w:szCs w:val="24"/>
        </w:rPr>
        <w:t>Analysis</w:t>
      </w:r>
      <w:r w:rsidR="00BE6551" w:rsidRPr="006C7E17">
        <w:rPr>
          <w:rFonts w:ascii="Times New Roman" w:hAnsi="Times New Roman" w:cs="Times New Roman"/>
          <w:b/>
          <w:bCs/>
          <w:color w:val="auto"/>
          <w:spacing w:val="-7"/>
          <w:sz w:val="24"/>
          <w:szCs w:val="24"/>
        </w:rPr>
        <w:t xml:space="preserve"> </w:t>
      </w:r>
      <w:r w:rsidR="00BE6551" w:rsidRPr="006C7E17">
        <w:rPr>
          <w:rFonts w:ascii="Times New Roman" w:hAnsi="Times New Roman" w:cs="Times New Roman"/>
          <w:b/>
          <w:bCs/>
          <w:color w:val="auto"/>
          <w:sz w:val="24"/>
          <w:szCs w:val="24"/>
        </w:rPr>
        <w:t>Reporting</w:t>
      </w:r>
      <w:r w:rsidR="00BE6551" w:rsidRPr="006C7E17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 xml:space="preserve"> </w:t>
      </w:r>
      <w:r w:rsidR="00BE6551" w:rsidRPr="006C7E17">
        <w:rPr>
          <w:rFonts w:ascii="Times New Roman" w:hAnsi="Times New Roman" w:cs="Times New Roman"/>
          <w:b/>
          <w:bCs/>
          <w:color w:val="auto"/>
          <w:sz w:val="24"/>
          <w:szCs w:val="24"/>
        </w:rPr>
        <w:t>Guidelines</w:t>
      </w:r>
      <w:r w:rsidR="00BE6551" w:rsidRPr="006C7E17">
        <w:rPr>
          <w:rFonts w:ascii="Times New Roman" w:hAnsi="Times New Roman" w:cs="Times New Roman"/>
          <w:b/>
          <w:bCs/>
          <w:color w:val="auto"/>
          <w:spacing w:val="-6"/>
          <w:sz w:val="24"/>
          <w:szCs w:val="24"/>
        </w:rPr>
        <w:t xml:space="preserve"> </w:t>
      </w:r>
      <w:r w:rsidR="00BE6551" w:rsidRPr="006C7E17">
        <w:rPr>
          <w:rFonts w:ascii="Times New Roman" w:hAnsi="Times New Roman" w:cs="Times New Roman"/>
          <w:b/>
          <w:bCs/>
          <w:color w:val="auto"/>
          <w:sz w:val="24"/>
          <w:szCs w:val="24"/>
        </w:rPr>
        <w:t>(RTARG)</w:t>
      </w:r>
    </w:p>
    <w:p w14:paraId="5E5F4122" w14:textId="58CB2CAB" w:rsidR="00035C61" w:rsidRPr="006C7E17" w:rsidRDefault="00BE6551" w:rsidP="00035C61">
      <w:pPr>
        <w:pStyle w:val="Heading1"/>
        <w:spacing w:before="28" w:line="403" w:lineRule="auto"/>
        <w:ind w:right="1326"/>
        <w:rPr>
          <w:rFonts w:ascii="Times New Roman" w:hAnsi="Times New Roman" w:cs="Times New Roman"/>
          <w:color w:val="auto"/>
          <w:sz w:val="24"/>
          <w:szCs w:val="24"/>
        </w:rPr>
      </w:pPr>
      <w:r w:rsidRPr="006C7E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35C61" w:rsidRPr="006C7E17">
        <w:rPr>
          <w:rFonts w:ascii="Times New Roman" w:hAnsi="Times New Roman" w:cs="Times New Roman"/>
          <w:color w:val="auto"/>
          <w:sz w:val="24"/>
          <w:szCs w:val="24"/>
        </w:rPr>
        <w:t xml:space="preserve">Caption: </w:t>
      </w:r>
      <w:r w:rsidR="00AE58DB" w:rsidRPr="006C7E17">
        <w:rPr>
          <w:rFonts w:ascii="Times New Roman" w:hAnsi="Times New Roman" w:cs="Times New Roman"/>
          <w:color w:val="auto"/>
          <w:sz w:val="24"/>
          <w:szCs w:val="24"/>
        </w:rPr>
        <w:t xml:space="preserve">These new reporting guidelines were created by </w:t>
      </w:r>
      <w:r w:rsidRPr="006C7E17">
        <w:rPr>
          <w:rFonts w:ascii="Times New Roman" w:hAnsi="Times New Roman" w:cs="Times New Roman"/>
          <w:color w:val="auto"/>
          <w:sz w:val="24"/>
          <w:szCs w:val="24"/>
        </w:rPr>
        <w:t>Virginia Braun &amp; Victoria Clarke</w:t>
      </w:r>
      <w:r w:rsidR="00AE58DB" w:rsidRPr="006C7E17">
        <w:rPr>
          <w:rFonts w:ascii="Times New Roman" w:hAnsi="Times New Roman" w:cs="Times New Roman"/>
          <w:color w:val="auto"/>
          <w:sz w:val="24"/>
          <w:szCs w:val="24"/>
        </w:rPr>
        <w:t xml:space="preserve"> to be</w:t>
      </w:r>
      <w:r w:rsidR="00035C61" w:rsidRPr="006C7E17">
        <w:rPr>
          <w:rFonts w:ascii="Times New Roman" w:hAnsi="Times New Roman" w:cs="Times New Roman"/>
          <w:color w:val="auto"/>
          <w:sz w:val="24"/>
          <w:szCs w:val="24"/>
        </w:rPr>
        <w:t xml:space="preserve"> coherent with the values of reflexive thematic analysis. </w:t>
      </w:r>
      <w:proofErr w:type="gramStart"/>
      <w:r w:rsidR="00035C61" w:rsidRPr="006C7E17">
        <w:rPr>
          <w:rFonts w:ascii="Times New Roman" w:hAnsi="Times New Roman" w:cs="Times New Roman"/>
          <w:color w:val="auto"/>
          <w:sz w:val="24"/>
          <w:szCs w:val="24"/>
        </w:rPr>
        <w:t>This</w:t>
      </w:r>
      <w:proofErr w:type="gramEnd"/>
      <w:r w:rsidR="00035C61" w:rsidRPr="006C7E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27185" w:rsidRPr="006C7E17">
        <w:rPr>
          <w:rFonts w:ascii="Times New Roman" w:hAnsi="Times New Roman" w:cs="Times New Roman"/>
          <w:color w:val="auto"/>
          <w:sz w:val="24"/>
          <w:szCs w:val="24"/>
        </w:rPr>
        <w:t xml:space="preserve">features </w:t>
      </w:r>
      <w:proofErr w:type="gramStart"/>
      <w:r w:rsidR="00927185" w:rsidRPr="006C7E17">
        <w:rPr>
          <w:rFonts w:ascii="Times New Roman" w:hAnsi="Times New Roman" w:cs="Times New Roman"/>
          <w:color w:val="auto"/>
          <w:sz w:val="24"/>
          <w:szCs w:val="24"/>
        </w:rPr>
        <w:t>in</w:t>
      </w:r>
      <w:proofErr w:type="gramEnd"/>
      <w:r w:rsidR="00927185" w:rsidRPr="006C7E17">
        <w:rPr>
          <w:rFonts w:ascii="Times New Roman" w:hAnsi="Times New Roman" w:cs="Times New Roman"/>
          <w:color w:val="auto"/>
          <w:sz w:val="24"/>
          <w:szCs w:val="24"/>
        </w:rPr>
        <w:t xml:space="preserve"> the reference:</w:t>
      </w:r>
    </w:p>
    <w:p w14:paraId="48BA3F64" w14:textId="2C1EC0F6" w:rsidR="008F5712" w:rsidRPr="006C7E17" w:rsidRDefault="008F5712" w:rsidP="008F5712">
      <w:r w:rsidRPr="006C7E17">
        <w:rPr>
          <w:rFonts w:eastAsia="Times New Roman"/>
        </w:rPr>
        <w:t xml:space="preserve">Braun V, Clarke V. Supporting best practice in reflexive thematic analysis reporting in Palliative Medicine: A review of published research and introduction to the Reflexive Thematic Analysis Reporting Guidelines (RTARG). </w:t>
      </w:r>
      <w:proofErr w:type="spellStart"/>
      <w:r w:rsidRPr="006C7E17">
        <w:rPr>
          <w:rFonts w:eastAsia="Times New Roman"/>
          <w:i/>
          <w:iCs/>
        </w:rPr>
        <w:t>Palliat</w:t>
      </w:r>
      <w:proofErr w:type="spellEnd"/>
      <w:r w:rsidRPr="006C7E17">
        <w:rPr>
          <w:rFonts w:eastAsia="Times New Roman"/>
          <w:i/>
          <w:iCs/>
        </w:rPr>
        <w:t xml:space="preserve"> Med</w:t>
      </w:r>
      <w:r w:rsidRPr="006C7E17">
        <w:rPr>
          <w:rFonts w:eastAsia="Times New Roman"/>
        </w:rPr>
        <w:t>. Published online June 1, 2024. doi:10.1177/02692163241234800</w:t>
      </w:r>
    </w:p>
    <w:p w14:paraId="3FC78D87" w14:textId="77777777" w:rsidR="00BE6551" w:rsidRPr="006C7E17" w:rsidRDefault="00BE6551" w:rsidP="00BE6551">
      <w:pPr>
        <w:pStyle w:val="BodyText"/>
        <w:spacing w:before="174"/>
        <w:ind w:left="0" w:firstLine="0"/>
        <w:rPr>
          <w:b/>
        </w:rPr>
      </w:pPr>
    </w:p>
    <w:p w14:paraId="658D56A6" w14:textId="77777777" w:rsidR="00BE6551" w:rsidRPr="006C7E17" w:rsidRDefault="00BE6551" w:rsidP="00BE6551">
      <w:pPr>
        <w:pStyle w:val="BodyText"/>
        <w:spacing w:before="117" w:after="1"/>
        <w:ind w:left="0" w:firstLine="0"/>
        <w:rPr>
          <w:sz w:val="20"/>
        </w:rPr>
      </w:pPr>
    </w:p>
    <w:tbl>
      <w:tblPr>
        <w:tblW w:w="18222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2582"/>
        <w:gridCol w:w="3554"/>
        <w:gridCol w:w="3068"/>
        <w:gridCol w:w="3068"/>
      </w:tblGrid>
      <w:tr w:rsidR="006C7E17" w:rsidRPr="006C7E17" w14:paraId="68E6D805" w14:textId="77777777" w:rsidTr="006E74F7">
        <w:trPr>
          <w:trHeight w:val="806"/>
        </w:trPr>
        <w:tc>
          <w:tcPr>
            <w:tcW w:w="2973" w:type="dxa"/>
          </w:tcPr>
          <w:p w14:paraId="7A41F9A4" w14:textId="77777777" w:rsidR="00BE6551" w:rsidRPr="006C7E17" w:rsidRDefault="00BE6551" w:rsidP="00C259CA">
            <w:pPr>
              <w:pStyle w:val="TableParagraph"/>
              <w:spacing w:line="270" w:lineRule="atLeast"/>
              <w:ind w:left="110"/>
              <w:rPr>
                <w:b/>
              </w:rPr>
            </w:pPr>
            <w:r w:rsidRPr="006C7E17">
              <w:rPr>
                <w:b/>
              </w:rPr>
              <w:t>Advice for aspects of the research</w:t>
            </w:r>
            <w:r w:rsidRPr="006C7E17">
              <w:rPr>
                <w:b/>
                <w:spacing w:val="-13"/>
              </w:rPr>
              <w:t xml:space="preserve"> </w:t>
            </w:r>
            <w:r w:rsidRPr="006C7E17">
              <w:rPr>
                <w:b/>
              </w:rPr>
              <w:t>report/approach</w:t>
            </w:r>
            <w:r w:rsidRPr="006C7E17">
              <w:rPr>
                <w:b/>
                <w:spacing w:val="-12"/>
              </w:rPr>
              <w:t xml:space="preserve"> </w:t>
            </w:r>
            <w:r w:rsidRPr="006C7E17">
              <w:rPr>
                <w:b/>
              </w:rPr>
              <w:t xml:space="preserve">to </w:t>
            </w:r>
            <w:r w:rsidRPr="006C7E17">
              <w:rPr>
                <w:b/>
                <w:spacing w:val="-2"/>
              </w:rPr>
              <w:t>reporting</w:t>
            </w:r>
          </w:p>
        </w:tc>
        <w:tc>
          <w:tcPr>
            <w:tcW w:w="2977" w:type="dxa"/>
          </w:tcPr>
          <w:p w14:paraId="5012F287" w14:textId="77777777" w:rsidR="00BE6551" w:rsidRPr="006C7E17" w:rsidRDefault="00BE6551" w:rsidP="00C259CA">
            <w:pPr>
              <w:pStyle w:val="TableParagraph"/>
              <w:spacing w:before="2"/>
              <w:ind w:right="137"/>
              <w:rPr>
                <w:b/>
              </w:rPr>
            </w:pPr>
            <w:r w:rsidRPr="006C7E17">
              <w:rPr>
                <w:b/>
              </w:rPr>
              <w:t>Guiding</w:t>
            </w:r>
            <w:r w:rsidRPr="006C7E17">
              <w:rPr>
                <w:b/>
                <w:spacing w:val="-13"/>
              </w:rPr>
              <w:t xml:space="preserve"> </w:t>
            </w:r>
            <w:r w:rsidRPr="006C7E17">
              <w:rPr>
                <w:b/>
              </w:rPr>
              <w:t>notes</w:t>
            </w:r>
            <w:r w:rsidRPr="006C7E17">
              <w:rPr>
                <w:b/>
                <w:spacing w:val="-12"/>
              </w:rPr>
              <w:t xml:space="preserve"> </w:t>
            </w:r>
            <w:r w:rsidRPr="006C7E17">
              <w:rPr>
                <w:b/>
              </w:rPr>
              <w:t>and</w:t>
            </w:r>
            <w:r w:rsidRPr="006C7E17">
              <w:rPr>
                <w:b/>
                <w:spacing w:val="-12"/>
              </w:rPr>
              <w:t xml:space="preserve"> </w:t>
            </w:r>
            <w:r w:rsidRPr="006C7E17">
              <w:rPr>
                <w:b/>
              </w:rPr>
              <w:t xml:space="preserve">further </w:t>
            </w:r>
            <w:r w:rsidRPr="006C7E17">
              <w:rPr>
                <w:b/>
                <w:spacing w:val="-2"/>
              </w:rPr>
              <w:t>explanation</w:t>
            </w:r>
          </w:p>
        </w:tc>
        <w:tc>
          <w:tcPr>
            <w:tcW w:w="2582" w:type="dxa"/>
          </w:tcPr>
          <w:p w14:paraId="01EEF8E4" w14:textId="77777777" w:rsidR="00BE6551" w:rsidRPr="006C7E17" w:rsidRDefault="00BE6551" w:rsidP="00C259CA">
            <w:pPr>
              <w:pStyle w:val="TableParagraph"/>
              <w:spacing w:before="2"/>
              <w:ind w:left="104"/>
              <w:rPr>
                <w:b/>
              </w:rPr>
            </w:pPr>
            <w:r w:rsidRPr="006C7E17">
              <w:rPr>
                <w:b/>
              </w:rPr>
              <w:t>Practices,</w:t>
            </w:r>
            <w:r w:rsidRPr="006C7E17">
              <w:rPr>
                <w:b/>
                <w:spacing w:val="-13"/>
              </w:rPr>
              <w:t xml:space="preserve"> </w:t>
            </w:r>
            <w:r w:rsidRPr="006C7E17">
              <w:rPr>
                <w:b/>
              </w:rPr>
              <w:t>concepts</w:t>
            </w:r>
            <w:r w:rsidRPr="006C7E17">
              <w:rPr>
                <w:b/>
                <w:spacing w:val="-12"/>
              </w:rPr>
              <w:t xml:space="preserve"> </w:t>
            </w:r>
            <w:r w:rsidRPr="006C7E17">
              <w:rPr>
                <w:b/>
              </w:rPr>
              <w:t>and terminology to avoid</w:t>
            </w:r>
          </w:p>
        </w:tc>
        <w:tc>
          <w:tcPr>
            <w:tcW w:w="3554" w:type="dxa"/>
          </w:tcPr>
          <w:p w14:paraId="47CF001F" w14:textId="77777777" w:rsidR="00BE6551" w:rsidRPr="006C7E17" w:rsidRDefault="00BE6551" w:rsidP="00C259CA">
            <w:pPr>
              <w:pStyle w:val="TableParagraph"/>
              <w:spacing w:before="2"/>
              <w:ind w:left="104"/>
              <w:rPr>
                <w:b/>
              </w:rPr>
            </w:pPr>
            <w:r w:rsidRPr="006C7E17">
              <w:rPr>
                <w:b/>
              </w:rPr>
              <w:t xml:space="preserve">Section in </w:t>
            </w:r>
          </w:p>
          <w:p w14:paraId="6B446F11" w14:textId="77777777" w:rsidR="00BE6551" w:rsidRPr="006C7E17" w:rsidRDefault="00BE6551" w:rsidP="00C259CA">
            <w:pPr>
              <w:pStyle w:val="TableParagraph"/>
              <w:spacing w:before="2"/>
              <w:ind w:left="104"/>
              <w:rPr>
                <w:b/>
              </w:rPr>
            </w:pPr>
            <w:r w:rsidRPr="006C7E17">
              <w:rPr>
                <w:b/>
              </w:rPr>
              <w:t>Main text file</w:t>
            </w:r>
          </w:p>
        </w:tc>
        <w:tc>
          <w:tcPr>
            <w:tcW w:w="3068" w:type="dxa"/>
          </w:tcPr>
          <w:p w14:paraId="3B65CCCC" w14:textId="77777777" w:rsidR="00BE6551" w:rsidRPr="006C7E17" w:rsidRDefault="00BE6551" w:rsidP="00C259CA">
            <w:pPr>
              <w:pStyle w:val="TableParagraph"/>
              <w:spacing w:before="2"/>
              <w:ind w:left="104"/>
              <w:rPr>
                <w:b/>
              </w:rPr>
            </w:pPr>
          </w:p>
        </w:tc>
        <w:tc>
          <w:tcPr>
            <w:tcW w:w="3068" w:type="dxa"/>
          </w:tcPr>
          <w:p w14:paraId="4B6E7E0F" w14:textId="77777777" w:rsidR="00BE6551" w:rsidRPr="006C7E17" w:rsidRDefault="00BE6551" w:rsidP="00C259CA">
            <w:pPr>
              <w:pStyle w:val="TableParagraph"/>
              <w:spacing w:before="2"/>
              <w:ind w:left="104"/>
              <w:rPr>
                <w:b/>
              </w:rPr>
            </w:pPr>
          </w:p>
        </w:tc>
      </w:tr>
      <w:tr w:rsidR="006C7E17" w:rsidRPr="006C7E17" w14:paraId="56603E7E" w14:textId="77777777" w:rsidTr="006E74F7">
        <w:trPr>
          <w:trHeight w:val="801"/>
        </w:trPr>
        <w:tc>
          <w:tcPr>
            <w:tcW w:w="8532" w:type="dxa"/>
            <w:gridSpan w:val="3"/>
          </w:tcPr>
          <w:p w14:paraId="7AFA1819" w14:textId="77777777" w:rsidR="00BE6551" w:rsidRPr="006C7E17" w:rsidRDefault="00BE6551" w:rsidP="00C259CA">
            <w:pPr>
              <w:pStyle w:val="TableParagraph"/>
              <w:spacing w:line="266" w:lineRule="exact"/>
              <w:ind w:left="110"/>
              <w:rPr>
                <w:b/>
              </w:rPr>
            </w:pPr>
            <w:r w:rsidRPr="006C7E17">
              <w:rPr>
                <w:b/>
              </w:rPr>
              <w:t>The</w:t>
            </w:r>
            <w:r w:rsidRPr="006C7E17">
              <w:rPr>
                <w:b/>
                <w:spacing w:val="-2"/>
              </w:rPr>
              <w:t xml:space="preserve"> Introduction</w:t>
            </w:r>
          </w:p>
          <w:p w14:paraId="677B6094" w14:textId="77777777" w:rsidR="00BE6551" w:rsidRPr="006C7E17" w:rsidRDefault="00BE6551" w:rsidP="00C259CA">
            <w:pPr>
              <w:pStyle w:val="TableParagraph"/>
              <w:spacing w:line="270" w:lineRule="atLeast"/>
              <w:ind w:left="110"/>
            </w:pPr>
            <w:r w:rsidRPr="006C7E17">
              <w:t>NB:</w:t>
            </w:r>
            <w:r w:rsidRPr="006C7E17">
              <w:rPr>
                <w:spacing w:val="-6"/>
              </w:rPr>
              <w:t xml:space="preserve"> </w:t>
            </w:r>
            <w:r w:rsidRPr="006C7E17">
              <w:t>We</w:t>
            </w:r>
            <w:r w:rsidRPr="006C7E17">
              <w:rPr>
                <w:spacing w:val="-4"/>
              </w:rPr>
              <w:t xml:space="preserve"> </w:t>
            </w:r>
            <w:r w:rsidRPr="006C7E17">
              <w:t>prefer</w:t>
            </w:r>
            <w:r w:rsidRPr="006C7E17">
              <w:rPr>
                <w:spacing w:val="-3"/>
              </w:rPr>
              <w:t xml:space="preserve"> </w:t>
            </w:r>
            <w:r w:rsidRPr="006C7E17">
              <w:rPr>
                <w:i/>
              </w:rPr>
              <w:t>Introduction</w:t>
            </w:r>
            <w:r w:rsidRPr="006C7E17">
              <w:rPr>
                <w:i/>
                <w:spacing w:val="-1"/>
              </w:rPr>
              <w:t xml:space="preserve"> </w:t>
            </w:r>
            <w:r w:rsidRPr="006C7E17">
              <w:t>over</w:t>
            </w:r>
            <w:r w:rsidRPr="006C7E17">
              <w:rPr>
                <w:spacing w:val="-3"/>
              </w:rPr>
              <w:t xml:space="preserve"> </w:t>
            </w:r>
            <w:r w:rsidRPr="006C7E17">
              <w:rPr>
                <w:i/>
              </w:rPr>
              <w:t>Literature</w:t>
            </w:r>
            <w:r w:rsidRPr="006C7E17">
              <w:rPr>
                <w:i/>
                <w:spacing w:val="-4"/>
              </w:rPr>
              <w:t xml:space="preserve"> </w:t>
            </w:r>
            <w:r w:rsidRPr="006C7E17">
              <w:rPr>
                <w:i/>
              </w:rPr>
              <w:t>Review</w:t>
            </w:r>
            <w:r w:rsidRPr="006C7E17">
              <w:rPr>
                <w:i/>
                <w:spacing w:val="-2"/>
              </w:rPr>
              <w:t xml:space="preserve"> </w:t>
            </w:r>
            <w:r w:rsidRPr="006C7E17">
              <w:t>as</w:t>
            </w:r>
            <w:r w:rsidRPr="006C7E17">
              <w:rPr>
                <w:spacing w:val="-4"/>
              </w:rPr>
              <w:t xml:space="preserve"> </w:t>
            </w:r>
            <w:r w:rsidRPr="006C7E17">
              <w:t>a</w:t>
            </w:r>
            <w:r w:rsidRPr="006C7E17">
              <w:rPr>
                <w:spacing w:val="-9"/>
              </w:rPr>
              <w:t xml:space="preserve"> </w:t>
            </w:r>
            <w:r w:rsidRPr="006C7E17">
              <w:t>section</w:t>
            </w:r>
            <w:r w:rsidRPr="006C7E17">
              <w:rPr>
                <w:spacing w:val="-5"/>
              </w:rPr>
              <w:t xml:space="preserve"> </w:t>
            </w:r>
            <w:r w:rsidRPr="006C7E17">
              <w:t>heading,</w:t>
            </w:r>
            <w:r w:rsidRPr="006C7E17">
              <w:rPr>
                <w:spacing w:val="-7"/>
              </w:rPr>
              <w:t xml:space="preserve"> </w:t>
            </w:r>
            <w:r w:rsidRPr="006C7E17">
              <w:t>to</w:t>
            </w:r>
            <w:r w:rsidRPr="006C7E17">
              <w:rPr>
                <w:spacing w:val="-1"/>
              </w:rPr>
              <w:t xml:space="preserve"> </w:t>
            </w:r>
            <w:r w:rsidRPr="006C7E17">
              <w:t>capture</w:t>
            </w:r>
            <w:r w:rsidRPr="006C7E17">
              <w:rPr>
                <w:spacing w:val="-4"/>
              </w:rPr>
              <w:t xml:space="preserve"> </w:t>
            </w:r>
            <w:r w:rsidRPr="006C7E17">
              <w:t>the</w:t>
            </w:r>
            <w:r w:rsidRPr="006C7E17">
              <w:rPr>
                <w:spacing w:val="-4"/>
              </w:rPr>
              <w:t xml:space="preserve"> </w:t>
            </w:r>
            <w:r w:rsidRPr="006C7E17">
              <w:t xml:space="preserve">broader purpose of this section. </w:t>
            </w:r>
          </w:p>
        </w:tc>
        <w:tc>
          <w:tcPr>
            <w:tcW w:w="3554" w:type="dxa"/>
          </w:tcPr>
          <w:p w14:paraId="03350462" w14:textId="77777777" w:rsidR="00BE6551" w:rsidRPr="006C7E17" w:rsidRDefault="00BE6551" w:rsidP="00C259CA">
            <w:pPr>
              <w:pStyle w:val="TableParagraph"/>
              <w:spacing w:line="266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23F5C552" w14:textId="77777777" w:rsidR="00BE6551" w:rsidRPr="006C7E17" w:rsidRDefault="00BE6551" w:rsidP="00C259CA">
            <w:pPr>
              <w:pStyle w:val="TableParagraph"/>
              <w:spacing w:line="266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269FAA98" w14:textId="77777777" w:rsidR="00BE6551" w:rsidRPr="006C7E17" w:rsidRDefault="00BE6551" w:rsidP="00C259CA">
            <w:pPr>
              <w:pStyle w:val="TableParagraph"/>
              <w:spacing w:line="266" w:lineRule="exact"/>
              <w:ind w:left="110"/>
              <w:rPr>
                <w:b/>
              </w:rPr>
            </w:pPr>
          </w:p>
        </w:tc>
      </w:tr>
      <w:tr w:rsidR="006C7E17" w:rsidRPr="006C7E17" w14:paraId="3D99238C" w14:textId="77777777" w:rsidTr="006E74F7">
        <w:trPr>
          <w:trHeight w:val="264"/>
        </w:trPr>
        <w:tc>
          <w:tcPr>
            <w:tcW w:w="8532" w:type="dxa"/>
            <w:gridSpan w:val="3"/>
          </w:tcPr>
          <w:p w14:paraId="454A473B" w14:textId="77777777" w:rsidR="00BE6551" w:rsidRPr="006C7E17" w:rsidRDefault="00BE6551" w:rsidP="00C259CA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  <w:r w:rsidRPr="006C7E17">
              <w:rPr>
                <w:b/>
                <w:i/>
              </w:rPr>
              <w:t>Background</w:t>
            </w:r>
            <w:r w:rsidRPr="006C7E17">
              <w:rPr>
                <w:b/>
                <w:i/>
                <w:spacing w:val="-9"/>
              </w:rPr>
              <w:t xml:space="preserve"> </w:t>
            </w:r>
            <w:r w:rsidRPr="006C7E17">
              <w:rPr>
                <w:b/>
                <w:i/>
              </w:rPr>
              <w:t>and</w:t>
            </w:r>
            <w:r w:rsidRPr="006C7E17">
              <w:rPr>
                <w:b/>
                <w:i/>
                <w:spacing w:val="-9"/>
              </w:rPr>
              <w:t xml:space="preserve"> </w:t>
            </w:r>
            <w:r w:rsidRPr="006C7E17">
              <w:rPr>
                <w:b/>
                <w:i/>
                <w:spacing w:val="-2"/>
              </w:rPr>
              <w:t>rationale</w:t>
            </w:r>
          </w:p>
        </w:tc>
        <w:tc>
          <w:tcPr>
            <w:tcW w:w="3554" w:type="dxa"/>
          </w:tcPr>
          <w:p w14:paraId="4D9B8C02" w14:textId="77777777" w:rsidR="00BE6551" w:rsidRPr="006C7E17" w:rsidRDefault="00BE6551" w:rsidP="00C259CA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6356FFF1" w14:textId="77777777" w:rsidR="00BE6551" w:rsidRPr="006C7E17" w:rsidRDefault="00BE6551" w:rsidP="00C259CA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1BA5AAE0" w14:textId="77777777" w:rsidR="00BE6551" w:rsidRPr="006C7E17" w:rsidRDefault="00BE6551" w:rsidP="00C259CA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</w:p>
        </w:tc>
      </w:tr>
      <w:tr w:rsidR="006C7E17" w:rsidRPr="006C7E17" w14:paraId="5D709B7E" w14:textId="77777777" w:rsidTr="006E74F7">
        <w:trPr>
          <w:trHeight w:val="1881"/>
        </w:trPr>
        <w:tc>
          <w:tcPr>
            <w:tcW w:w="2973" w:type="dxa"/>
          </w:tcPr>
          <w:p w14:paraId="36F59956" w14:textId="77777777" w:rsidR="00BE6551" w:rsidRPr="006C7E17" w:rsidRDefault="00BE6551" w:rsidP="00C259CA">
            <w:pPr>
              <w:pStyle w:val="TableParagraph"/>
              <w:spacing w:before="1"/>
              <w:ind w:left="110"/>
            </w:pPr>
            <w:r w:rsidRPr="006C7E17">
              <w:t>Provide</w:t>
            </w:r>
            <w:r w:rsidRPr="006C7E17">
              <w:rPr>
                <w:spacing w:val="-11"/>
              </w:rPr>
              <w:t xml:space="preserve"> </w:t>
            </w:r>
            <w:r w:rsidRPr="006C7E17">
              <w:t>a</w:t>
            </w:r>
            <w:r w:rsidRPr="006C7E17">
              <w:rPr>
                <w:spacing w:val="-11"/>
              </w:rPr>
              <w:t xml:space="preserve"> </w:t>
            </w:r>
            <w:r w:rsidRPr="006C7E17">
              <w:t>robust</w:t>
            </w:r>
            <w:r w:rsidRPr="006C7E17">
              <w:rPr>
                <w:spacing w:val="-13"/>
              </w:rPr>
              <w:t xml:space="preserve"> </w:t>
            </w:r>
            <w:r w:rsidRPr="006C7E17">
              <w:t>context</w:t>
            </w:r>
            <w:r w:rsidRPr="006C7E17">
              <w:rPr>
                <w:spacing w:val="-9"/>
              </w:rPr>
              <w:t xml:space="preserve"> </w:t>
            </w:r>
            <w:r w:rsidRPr="006C7E17">
              <w:t>and rationale for the proposed research</w:t>
            </w:r>
            <w:r w:rsidRPr="006C7E17">
              <w:rPr>
                <w:spacing w:val="-1"/>
              </w:rPr>
              <w:t xml:space="preserve"> </w:t>
            </w:r>
            <w:r w:rsidRPr="006C7E17">
              <w:t>in</w:t>
            </w:r>
            <w:r w:rsidRPr="006C7E17">
              <w:rPr>
                <w:spacing w:val="-2"/>
              </w:rPr>
              <w:t xml:space="preserve"> </w:t>
            </w:r>
            <w:r w:rsidRPr="006C7E17">
              <w:t xml:space="preserve">the </w:t>
            </w:r>
            <w:r w:rsidRPr="006C7E17">
              <w:rPr>
                <w:i/>
              </w:rPr>
              <w:t>Introduction</w:t>
            </w:r>
            <w:r w:rsidRPr="006C7E17">
              <w:t>.</w:t>
            </w:r>
          </w:p>
          <w:p w14:paraId="07084C2A" w14:textId="77777777" w:rsidR="00BE6551" w:rsidRPr="006C7E17" w:rsidRDefault="00BE6551" w:rsidP="00C259CA">
            <w:pPr>
              <w:pStyle w:val="TableParagraph"/>
              <w:spacing w:before="1"/>
              <w:ind w:left="110"/>
            </w:pPr>
          </w:p>
        </w:tc>
        <w:tc>
          <w:tcPr>
            <w:tcW w:w="2977" w:type="dxa"/>
          </w:tcPr>
          <w:p w14:paraId="645EAB84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r w:rsidRPr="006C7E17">
              <w:t>Can discuss existing research, theory,</w:t>
            </w:r>
            <w:r w:rsidRPr="006C7E17">
              <w:rPr>
                <w:spacing w:val="-13"/>
              </w:rPr>
              <w:t xml:space="preserve"> </w:t>
            </w:r>
            <w:r w:rsidRPr="006C7E17">
              <w:t>and</w:t>
            </w:r>
            <w:r w:rsidRPr="006C7E17">
              <w:rPr>
                <w:spacing w:val="-7"/>
              </w:rPr>
              <w:t xml:space="preserve"> </w:t>
            </w:r>
            <w:r w:rsidRPr="006C7E17">
              <w:t>the</w:t>
            </w:r>
            <w:r w:rsidRPr="006C7E17">
              <w:rPr>
                <w:spacing w:val="-11"/>
              </w:rPr>
              <w:t xml:space="preserve"> </w:t>
            </w:r>
            <w:r w:rsidRPr="006C7E17">
              <w:t>wider</w:t>
            </w:r>
            <w:r w:rsidRPr="006C7E17">
              <w:rPr>
                <w:spacing w:val="-11"/>
              </w:rPr>
              <w:t xml:space="preserve"> </w:t>
            </w:r>
            <w:r w:rsidRPr="006C7E17">
              <w:t xml:space="preserve">context; the researcher is understood as </w:t>
            </w:r>
            <w:r w:rsidRPr="006C7E17">
              <w:rPr>
                <w:i/>
              </w:rPr>
              <w:t xml:space="preserve">entering a conversation </w:t>
            </w:r>
            <w:r w:rsidRPr="006C7E17">
              <w:t>with existing scholarship.</w:t>
            </w:r>
          </w:p>
        </w:tc>
        <w:tc>
          <w:tcPr>
            <w:tcW w:w="2582" w:type="dxa"/>
          </w:tcPr>
          <w:p w14:paraId="1EE6D301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>Critiquing the methodological limitations</w:t>
            </w:r>
            <w:r w:rsidRPr="006C7E17">
              <w:rPr>
                <w:spacing w:val="-9"/>
              </w:rPr>
              <w:t xml:space="preserve"> </w:t>
            </w:r>
            <w:r w:rsidRPr="006C7E17">
              <w:t>of</w:t>
            </w:r>
            <w:r w:rsidRPr="006C7E17">
              <w:rPr>
                <w:spacing w:val="-9"/>
              </w:rPr>
              <w:t xml:space="preserve"> </w:t>
            </w:r>
            <w:r w:rsidRPr="006C7E17">
              <w:t>existing</w:t>
            </w:r>
            <w:r w:rsidRPr="006C7E17">
              <w:rPr>
                <w:spacing w:val="-8"/>
              </w:rPr>
              <w:t xml:space="preserve"> </w:t>
            </w:r>
            <w:r w:rsidRPr="006C7E17">
              <w:t>research from a (post)positivist/ quantitative standpoint; orienting</w:t>
            </w:r>
            <w:r w:rsidRPr="006C7E17">
              <w:rPr>
                <w:spacing w:val="-8"/>
              </w:rPr>
              <w:t xml:space="preserve"> </w:t>
            </w:r>
            <w:r w:rsidRPr="006C7E17">
              <w:t>a</w:t>
            </w:r>
            <w:r w:rsidRPr="006C7E17">
              <w:rPr>
                <w:spacing w:val="-10"/>
              </w:rPr>
              <w:t xml:space="preserve"> </w:t>
            </w:r>
            <w:r w:rsidRPr="006C7E17">
              <w:t>literature</w:t>
            </w:r>
            <w:r w:rsidRPr="006C7E17">
              <w:rPr>
                <w:spacing w:val="-10"/>
              </w:rPr>
              <w:t xml:space="preserve"> </w:t>
            </w:r>
            <w:r w:rsidRPr="006C7E17">
              <w:t>review</w:t>
            </w:r>
            <w:r w:rsidRPr="006C7E17">
              <w:rPr>
                <w:spacing w:val="-10"/>
              </w:rPr>
              <w:t xml:space="preserve"> </w:t>
            </w:r>
            <w:r w:rsidRPr="006C7E17">
              <w:t>to finding a “gap” that the</w:t>
            </w:r>
          </w:p>
          <w:p w14:paraId="18397DFF" w14:textId="77777777" w:rsidR="00BE6551" w:rsidRPr="006C7E17" w:rsidRDefault="00BE6551" w:rsidP="00C259CA">
            <w:pPr>
              <w:pStyle w:val="TableParagraph"/>
              <w:spacing w:before="2" w:line="247" w:lineRule="exact"/>
              <w:ind w:left="104"/>
            </w:pPr>
            <w:r w:rsidRPr="006C7E17">
              <w:t>research</w:t>
            </w:r>
            <w:r w:rsidRPr="006C7E17">
              <w:rPr>
                <w:spacing w:val="-8"/>
              </w:rPr>
              <w:t xml:space="preserve"> </w:t>
            </w:r>
            <w:r w:rsidRPr="006C7E17">
              <w:rPr>
                <w:spacing w:val="-2"/>
              </w:rPr>
              <w:t>fills.</w:t>
            </w:r>
          </w:p>
        </w:tc>
        <w:tc>
          <w:tcPr>
            <w:tcW w:w="3554" w:type="dxa"/>
          </w:tcPr>
          <w:p w14:paraId="70A34EB0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>Introduction</w:t>
            </w:r>
          </w:p>
          <w:p w14:paraId="440EB8D6" w14:textId="127BF97A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03D5D02C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3C9FE713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</w:tr>
      <w:tr w:rsidR="006C7E17" w:rsidRPr="006C7E17" w14:paraId="5BAC3430" w14:textId="77777777" w:rsidTr="006E74F7">
        <w:trPr>
          <w:trHeight w:val="1070"/>
        </w:trPr>
        <w:tc>
          <w:tcPr>
            <w:tcW w:w="2973" w:type="dxa"/>
          </w:tcPr>
          <w:p w14:paraId="440A1793" w14:textId="77777777" w:rsidR="00BE6551" w:rsidRPr="006C7E17" w:rsidRDefault="00BE6551" w:rsidP="00C259CA">
            <w:pPr>
              <w:pStyle w:val="TableParagraph"/>
              <w:spacing w:before="1"/>
              <w:ind w:left="110"/>
            </w:pPr>
            <w:r w:rsidRPr="006C7E17">
              <w:t>Clearly</w:t>
            </w:r>
            <w:r w:rsidRPr="006C7E17">
              <w:rPr>
                <w:spacing w:val="-13"/>
              </w:rPr>
              <w:t xml:space="preserve"> </w:t>
            </w:r>
            <w:r w:rsidRPr="006C7E17">
              <w:t>articulate</w:t>
            </w:r>
            <w:r w:rsidRPr="006C7E17">
              <w:rPr>
                <w:spacing w:val="-10"/>
              </w:rPr>
              <w:t xml:space="preserve"> </w:t>
            </w:r>
            <w:r w:rsidRPr="006C7E17">
              <w:t>a</w:t>
            </w:r>
            <w:r w:rsidRPr="006C7E17">
              <w:rPr>
                <w:spacing w:val="-13"/>
              </w:rPr>
              <w:t xml:space="preserve"> </w:t>
            </w:r>
            <w:r w:rsidRPr="006C7E17">
              <w:t>research question – one that is methodologically</w:t>
            </w:r>
            <w:r w:rsidRPr="006C7E17">
              <w:rPr>
                <w:spacing w:val="-1"/>
              </w:rPr>
              <w:t xml:space="preserve"> </w:t>
            </w:r>
            <w:r w:rsidRPr="006C7E17">
              <w:t xml:space="preserve">coherent. </w:t>
            </w:r>
          </w:p>
        </w:tc>
        <w:tc>
          <w:tcPr>
            <w:tcW w:w="2977" w:type="dxa"/>
          </w:tcPr>
          <w:p w14:paraId="52374455" w14:textId="77777777" w:rsidR="00BE6551" w:rsidRPr="006C7E17" w:rsidRDefault="00BE6551" w:rsidP="00C259CA">
            <w:pPr>
              <w:pStyle w:val="TableParagraph"/>
              <w:spacing w:before="1"/>
              <w:ind w:right="132"/>
            </w:pPr>
            <w:proofErr w:type="gramStart"/>
            <w:r w:rsidRPr="006C7E17">
              <w:t>Can</w:t>
            </w:r>
            <w:proofErr w:type="gramEnd"/>
            <w:r w:rsidRPr="006C7E17">
              <w:rPr>
                <w:spacing w:val="-10"/>
              </w:rPr>
              <w:t xml:space="preserve"> </w:t>
            </w:r>
            <w:r w:rsidRPr="006C7E17">
              <w:t>discuss</w:t>
            </w:r>
            <w:r w:rsidRPr="006C7E17">
              <w:rPr>
                <w:spacing w:val="-9"/>
              </w:rPr>
              <w:t xml:space="preserve"> </w:t>
            </w:r>
            <w:r w:rsidRPr="006C7E17">
              <w:t>refining</w:t>
            </w:r>
            <w:r w:rsidRPr="006C7E17">
              <w:rPr>
                <w:spacing w:val="-8"/>
              </w:rPr>
              <w:t xml:space="preserve"> </w:t>
            </w:r>
            <w:r w:rsidRPr="006C7E17">
              <w:t>an</w:t>
            </w:r>
            <w:r w:rsidRPr="006C7E17">
              <w:rPr>
                <w:spacing w:val="-10"/>
              </w:rPr>
              <w:t xml:space="preserve"> </w:t>
            </w:r>
            <w:r w:rsidRPr="006C7E17">
              <w:t>initially broader research question to</w:t>
            </w:r>
            <w:r w:rsidRPr="006C7E17">
              <w:rPr>
                <w:spacing w:val="40"/>
              </w:rPr>
              <w:t xml:space="preserve"> </w:t>
            </w:r>
            <w:r w:rsidRPr="006C7E17">
              <w:t>a more specific one for the</w:t>
            </w:r>
          </w:p>
          <w:p w14:paraId="2D455A3B" w14:textId="77777777" w:rsidR="00BE6551" w:rsidRPr="006C7E17" w:rsidRDefault="00BE6551" w:rsidP="00C259CA">
            <w:pPr>
              <w:pStyle w:val="TableParagraph"/>
              <w:spacing w:line="243" w:lineRule="exact"/>
            </w:pPr>
            <w:r w:rsidRPr="006C7E17">
              <w:rPr>
                <w:spacing w:val="-2"/>
              </w:rPr>
              <w:t>paper.</w:t>
            </w:r>
          </w:p>
        </w:tc>
        <w:tc>
          <w:tcPr>
            <w:tcW w:w="2582" w:type="dxa"/>
          </w:tcPr>
          <w:p w14:paraId="58A34BBE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>Formulating</w:t>
            </w:r>
            <w:r w:rsidRPr="006C7E17">
              <w:rPr>
                <w:spacing w:val="-13"/>
              </w:rPr>
              <w:t xml:space="preserve"> </w:t>
            </w:r>
            <w:r w:rsidRPr="006C7E17">
              <w:t>research</w:t>
            </w:r>
            <w:r w:rsidRPr="006C7E17">
              <w:rPr>
                <w:spacing w:val="-12"/>
              </w:rPr>
              <w:t xml:space="preserve"> </w:t>
            </w:r>
            <w:r w:rsidRPr="006C7E17">
              <w:t>questions as hypotheses or expectations about what might be “found”.</w:t>
            </w:r>
          </w:p>
        </w:tc>
        <w:tc>
          <w:tcPr>
            <w:tcW w:w="3554" w:type="dxa"/>
          </w:tcPr>
          <w:p w14:paraId="0B9DAEB7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>Introduction</w:t>
            </w:r>
          </w:p>
          <w:p w14:paraId="3B444B2B" w14:textId="5E982244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46047C4C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35215AFC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</w:tr>
      <w:tr w:rsidR="006C7E17" w:rsidRPr="006C7E17" w14:paraId="12041C67" w14:textId="77777777" w:rsidTr="006E74F7">
        <w:trPr>
          <w:trHeight w:val="273"/>
        </w:trPr>
        <w:tc>
          <w:tcPr>
            <w:tcW w:w="8532" w:type="dxa"/>
            <w:gridSpan w:val="3"/>
          </w:tcPr>
          <w:p w14:paraId="785AE994" w14:textId="77777777" w:rsidR="00BE6551" w:rsidRPr="006C7E17" w:rsidRDefault="00BE6551" w:rsidP="00C259CA">
            <w:pPr>
              <w:pStyle w:val="TableParagraph"/>
              <w:spacing w:before="6" w:line="247" w:lineRule="exact"/>
              <w:ind w:left="110"/>
            </w:pPr>
            <w:r w:rsidRPr="006C7E17">
              <w:rPr>
                <w:b/>
                <w:i/>
              </w:rPr>
              <w:t>“Owning</w:t>
            </w:r>
            <w:r w:rsidRPr="006C7E17">
              <w:rPr>
                <w:b/>
                <w:i/>
                <w:spacing w:val="-10"/>
              </w:rPr>
              <w:t xml:space="preserve"> </w:t>
            </w:r>
            <w:r w:rsidRPr="006C7E17">
              <w:rPr>
                <w:b/>
                <w:i/>
              </w:rPr>
              <w:t>your</w:t>
            </w:r>
            <w:r w:rsidRPr="006C7E17">
              <w:rPr>
                <w:b/>
                <w:i/>
                <w:spacing w:val="-8"/>
              </w:rPr>
              <w:t xml:space="preserve"> </w:t>
            </w:r>
            <w:r w:rsidRPr="006C7E17">
              <w:rPr>
                <w:b/>
                <w:i/>
                <w:spacing w:val="-2"/>
              </w:rPr>
              <w:t>perspectives”</w:t>
            </w:r>
            <w:r w:rsidRPr="006C7E17">
              <w:rPr>
                <w:spacing w:val="-2"/>
                <w:vertAlign w:val="superscript"/>
              </w:rPr>
              <w:t>6</w:t>
            </w:r>
          </w:p>
        </w:tc>
        <w:tc>
          <w:tcPr>
            <w:tcW w:w="3554" w:type="dxa"/>
          </w:tcPr>
          <w:p w14:paraId="52BFD24B" w14:textId="77777777" w:rsidR="00BE6551" w:rsidRPr="006C7E17" w:rsidRDefault="00BE6551" w:rsidP="00C259CA">
            <w:pPr>
              <w:pStyle w:val="TableParagraph"/>
              <w:spacing w:before="6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23F36715" w14:textId="77777777" w:rsidR="00BE6551" w:rsidRPr="006C7E17" w:rsidRDefault="00BE6551" w:rsidP="00C259CA">
            <w:pPr>
              <w:pStyle w:val="TableParagraph"/>
              <w:spacing w:before="6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4BC65051" w14:textId="77777777" w:rsidR="00BE6551" w:rsidRPr="006C7E17" w:rsidRDefault="00BE6551" w:rsidP="00C259CA">
            <w:pPr>
              <w:pStyle w:val="TableParagraph"/>
              <w:spacing w:before="6" w:line="247" w:lineRule="exact"/>
              <w:ind w:left="110"/>
              <w:rPr>
                <w:b/>
                <w:i/>
              </w:rPr>
            </w:pPr>
          </w:p>
        </w:tc>
      </w:tr>
      <w:tr w:rsidR="00BE6551" w:rsidRPr="006C7E17" w14:paraId="755B3D0F" w14:textId="77777777" w:rsidTr="006E74F7">
        <w:trPr>
          <w:trHeight w:val="805"/>
        </w:trPr>
        <w:tc>
          <w:tcPr>
            <w:tcW w:w="2973" w:type="dxa"/>
          </w:tcPr>
          <w:p w14:paraId="42C26140" w14:textId="77777777" w:rsidR="00BE6551" w:rsidRPr="006C7E17" w:rsidRDefault="00BE6551" w:rsidP="00C259CA">
            <w:pPr>
              <w:pStyle w:val="TableParagraph"/>
              <w:spacing w:before="5" w:line="235" w:lineRule="auto"/>
              <w:ind w:left="110"/>
            </w:pPr>
            <w:r w:rsidRPr="006C7E17">
              <w:t>Include</w:t>
            </w:r>
            <w:r w:rsidRPr="006C7E17">
              <w:rPr>
                <w:spacing w:val="-11"/>
              </w:rPr>
              <w:t xml:space="preserve"> </w:t>
            </w:r>
            <w:r w:rsidRPr="006C7E17">
              <w:t>information</w:t>
            </w:r>
            <w:r w:rsidRPr="006C7E17">
              <w:rPr>
                <w:spacing w:val="-11"/>
              </w:rPr>
              <w:t xml:space="preserve"> </w:t>
            </w:r>
            <w:r w:rsidRPr="006C7E17">
              <w:t>on</w:t>
            </w:r>
            <w:r w:rsidRPr="006C7E17">
              <w:rPr>
                <w:spacing w:val="-12"/>
              </w:rPr>
              <w:t xml:space="preserve"> </w:t>
            </w:r>
            <w:r w:rsidRPr="006C7E17">
              <w:t>guiding theoretical assumptions and</w:t>
            </w:r>
          </w:p>
          <w:p w14:paraId="3619B92E" w14:textId="77777777" w:rsidR="00BE6551" w:rsidRPr="006C7E17" w:rsidRDefault="00BE6551" w:rsidP="00C259CA">
            <w:pPr>
              <w:pStyle w:val="TableParagraph"/>
              <w:spacing w:before="3" w:line="252" w:lineRule="exact"/>
              <w:ind w:left="110"/>
            </w:pPr>
            <w:r w:rsidRPr="006C7E17">
              <w:t>other</w:t>
            </w:r>
            <w:r w:rsidRPr="006C7E17">
              <w:rPr>
                <w:spacing w:val="-4"/>
              </w:rPr>
              <w:t xml:space="preserve"> </w:t>
            </w:r>
            <w:r w:rsidRPr="006C7E17">
              <w:t>(e.g.,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spacing w:val="-2"/>
              </w:rPr>
              <w:t xml:space="preserve">explanatory) </w:t>
            </w:r>
          </w:p>
        </w:tc>
        <w:tc>
          <w:tcPr>
            <w:tcW w:w="2977" w:type="dxa"/>
          </w:tcPr>
          <w:p w14:paraId="13E1E6E4" w14:textId="77777777" w:rsidR="00BE6551" w:rsidRPr="006C7E17" w:rsidRDefault="00BE6551" w:rsidP="00C259CA">
            <w:pPr>
              <w:pStyle w:val="TableParagraph"/>
              <w:spacing w:before="5" w:line="235" w:lineRule="auto"/>
              <w:ind w:right="137"/>
            </w:pPr>
            <w:r w:rsidRPr="006C7E17">
              <w:t>Guiding</w:t>
            </w:r>
            <w:r w:rsidRPr="006C7E17">
              <w:rPr>
                <w:spacing w:val="-13"/>
              </w:rPr>
              <w:t xml:space="preserve"> </w:t>
            </w:r>
            <w:r w:rsidRPr="006C7E17">
              <w:t>(e.g.,</w:t>
            </w:r>
            <w:r w:rsidRPr="006C7E17">
              <w:rPr>
                <w:spacing w:val="-12"/>
              </w:rPr>
              <w:t xml:space="preserve"> </w:t>
            </w:r>
            <w:r w:rsidRPr="006C7E17">
              <w:t>paradigmatic, ontological and</w:t>
            </w:r>
          </w:p>
          <w:p w14:paraId="5C636FC0" w14:textId="77777777" w:rsidR="00BE6551" w:rsidRPr="006C7E17" w:rsidRDefault="00BE6551" w:rsidP="00C259CA">
            <w:pPr>
              <w:pStyle w:val="TableParagraph"/>
              <w:spacing w:before="3" w:line="252" w:lineRule="exact"/>
            </w:pPr>
            <w:r w:rsidRPr="006C7E17">
              <w:t>epistemological)</w:t>
            </w:r>
            <w:r w:rsidRPr="006C7E17">
              <w:rPr>
                <w:spacing w:val="-8"/>
              </w:rPr>
              <w:t xml:space="preserve"> </w:t>
            </w:r>
            <w:r w:rsidRPr="006C7E17">
              <w:t>and</w:t>
            </w:r>
            <w:r w:rsidRPr="006C7E17">
              <w:rPr>
                <w:spacing w:val="-7"/>
              </w:rPr>
              <w:t xml:space="preserve"> </w:t>
            </w:r>
            <w:r w:rsidRPr="006C7E17">
              <w:rPr>
                <w:spacing w:val="-2"/>
              </w:rPr>
              <w:t>other</w:t>
            </w:r>
          </w:p>
        </w:tc>
        <w:tc>
          <w:tcPr>
            <w:tcW w:w="2582" w:type="dxa"/>
          </w:tcPr>
          <w:p w14:paraId="6DC2F80E" w14:textId="77777777" w:rsidR="00BE6551" w:rsidRPr="006C7E17" w:rsidRDefault="00BE6551" w:rsidP="00C259CA">
            <w:pPr>
              <w:pStyle w:val="TableParagraph"/>
              <w:spacing w:before="5" w:line="235" w:lineRule="auto"/>
              <w:ind w:left="104"/>
            </w:pPr>
            <w:r w:rsidRPr="006C7E17">
              <w:t>(Post)positivism</w:t>
            </w:r>
            <w:r w:rsidRPr="006C7E17">
              <w:rPr>
                <w:spacing w:val="-13"/>
              </w:rPr>
              <w:t xml:space="preserve"> </w:t>
            </w:r>
            <w:r w:rsidRPr="006C7E17">
              <w:t>and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(simple) </w:t>
            </w:r>
            <w:r w:rsidRPr="006C7E17">
              <w:rPr>
                <w:spacing w:val="-2"/>
              </w:rPr>
              <w:t>realism.</w:t>
            </w:r>
          </w:p>
        </w:tc>
        <w:tc>
          <w:tcPr>
            <w:tcW w:w="3554" w:type="dxa"/>
          </w:tcPr>
          <w:p w14:paraId="6BB33316" w14:textId="77777777" w:rsidR="00BE6551" w:rsidRPr="006C7E17" w:rsidRDefault="00BE6551" w:rsidP="00C259CA">
            <w:pPr>
              <w:pStyle w:val="TableParagraph"/>
              <w:spacing w:before="5" w:line="235" w:lineRule="auto"/>
              <w:ind w:left="104"/>
            </w:pPr>
            <w:r w:rsidRPr="006C7E17">
              <w:t>Study design</w:t>
            </w:r>
          </w:p>
          <w:p w14:paraId="54BBB286" w14:textId="0D67654B" w:rsidR="00BE6551" w:rsidRPr="006C7E17" w:rsidRDefault="00BE6551" w:rsidP="00C259CA">
            <w:pPr>
              <w:pStyle w:val="TableParagraph"/>
              <w:spacing w:before="5" w:line="235" w:lineRule="auto"/>
              <w:ind w:left="104"/>
            </w:pPr>
          </w:p>
        </w:tc>
        <w:tc>
          <w:tcPr>
            <w:tcW w:w="3068" w:type="dxa"/>
          </w:tcPr>
          <w:p w14:paraId="3FBCAF4C" w14:textId="77777777" w:rsidR="00BE6551" w:rsidRPr="006C7E17" w:rsidRDefault="00BE6551" w:rsidP="00C259CA">
            <w:pPr>
              <w:pStyle w:val="TableParagraph"/>
              <w:spacing w:before="5" w:line="235" w:lineRule="auto"/>
              <w:ind w:left="104"/>
            </w:pPr>
          </w:p>
        </w:tc>
        <w:tc>
          <w:tcPr>
            <w:tcW w:w="3068" w:type="dxa"/>
          </w:tcPr>
          <w:p w14:paraId="449DD0AC" w14:textId="77777777" w:rsidR="00BE6551" w:rsidRPr="006C7E17" w:rsidRDefault="00BE6551" w:rsidP="00C259CA">
            <w:pPr>
              <w:pStyle w:val="TableParagraph"/>
              <w:spacing w:before="5" w:line="235" w:lineRule="auto"/>
              <w:ind w:left="104"/>
            </w:pPr>
          </w:p>
        </w:tc>
      </w:tr>
    </w:tbl>
    <w:p w14:paraId="48425BD7" w14:textId="77777777" w:rsidR="00BE6551" w:rsidRPr="006C7E17" w:rsidRDefault="00BE6551" w:rsidP="00BE6551">
      <w:pPr>
        <w:spacing w:line="235" w:lineRule="auto"/>
        <w:sectPr w:rsidR="00BE6551" w:rsidRPr="006C7E17" w:rsidSect="00BE6551">
          <w:pgSz w:w="11910" w:h="16840"/>
          <w:pgMar w:top="1400" w:right="1320" w:bottom="1503" w:left="1340" w:header="720" w:footer="720" w:gutter="0"/>
          <w:cols w:space="720"/>
        </w:sectPr>
      </w:pPr>
    </w:p>
    <w:tbl>
      <w:tblPr>
        <w:tblW w:w="18222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2582"/>
        <w:gridCol w:w="3554"/>
        <w:gridCol w:w="3068"/>
        <w:gridCol w:w="3068"/>
      </w:tblGrid>
      <w:tr w:rsidR="006C7E17" w:rsidRPr="006C7E17" w14:paraId="3828428D" w14:textId="77777777" w:rsidTr="006E74F7">
        <w:trPr>
          <w:trHeight w:val="537"/>
        </w:trPr>
        <w:tc>
          <w:tcPr>
            <w:tcW w:w="2973" w:type="dxa"/>
          </w:tcPr>
          <w:p w14:paraId="34CA1675" w14:textId="77777777" w:rsidR="00BE6551" w:rsidRPr="006C7E17" w:rsidRDefault="00BE6551" w:rsidP="00C259CA">
            <w:pPr>
              <w:pStyle w:val="TableParagraph"/>
              <w:spacing w:line="270" w:lineRule="atLeast"/>
              <w:ind w:left="110" w:right="183"/>
            </w:pPr>
            <w:r w:rsidRPr="006C7E17">
              <w:t>theory</w:t>
            </w:r>
            <w:r w:rsidRPr="006C7E17">
              <w:rPr>
                <w:spacing w:val="-11"/>
              </w:rPr>
              <w:t xml:space="preserve"> </w:t>
            </w:r>
            <w:r w:rsidRPr="006C7E17">
              <w:t>informing</w:t>
            </w:r>
            <w:r w:rsidRPr="006C7E17">
              <w:rPr>
                <w:spacing w:val="-10"/>
              </w:rPr>
              <w:t xml:space="preserve"> </w:t>
            </w:r>
            <w:r w:rsidRPr="006C7E17">
              <w:t>the</w:t>
            </w:r>
            <w:r w:rsidRPr="006C7E17">
              <w:rPr>
                <w:spacing w:val="-11"/>
              </w:rPr>
              <w:t xml:space="preserve"> </w:t>
            </w:r>
            <w:r w:rsidRPr="006C7E17">
              <w:t>use</w:t>
            </w:r>
            <w:r w:rsidRPr="006C7E17">
              <w:rPr>
                <w:spacing w:val="-11"/>
              </w:rPr>
              <w:t xml:space="preserve"> </w:t>
            </w:r>
            <w:r w:rsidRPr="006C7E17">
              <w:t xml:space="preserve">of </w:t>
            </w:r>
            <w:r w:rsidRPr="006C7E17">
              <w:rPr>
                <w:spacing w:val="-4"/>
              </w:rPr>
              <w:t xml:space="preserve">TA. </w:t>
            </w:r>
          </w:p>
        </w:tc>
        <w:tc>
          <w:tcPr>
            <w:tcW w:w="2977" w:type="dxa"/>
          </w:tcPr>
          <w:p w14:paraId="47CC47B1" w14:textId="77777777" w:rsidR="00BE6551" w:rsidRPr="006C7E17" w:rsidRDefault="00BE6551" w:rsidP="00C259CA">
            <w:pPr>
              <w:pStyle w:val="TableParagraph"/>
              <w:spacing w:line="270" w:lineRule="atLeast"/>
              <w:ind w:right="168"/>
            </w:pPr>
            <w:proofErr w:type="gramStart"/>
            <w:r w:rsidRPr="006C7E17">
              <w:t>theory</w:t>
            </w:r>
            <w:proofErr w:type="gramEnd"/>
            <w:r w:rsidRPr="006C7E17">
              <w:rPr>
                <w:spacing w:val="-13"/>
              </w:rPr>
              <w:t xml:space="preserve"> </w:t>
            </w:r>
            <w:r w:rsidRPr="006C7E17">
              <w:t>should</w:t>
            </w:r>
            <w:r w:rsidRPr="006C7E17">
              <w:rPr>
                <w:spacing w:val="-12"/>
              </w:rPr>
              <w:t xml:space="preserve"> </w:t>
            </w:r>
            <w:r w:rsidRPr="006C7E17">
              <w:t>be</w:t>
            </w:r>
            <w:r w:rsidRPr="006C7E17">
              <w:rPr>
                <w:spacing w:val="-13"/>
              </w:rPr>
              <w:t xml:space="preserve"> </w:t>
            </w:r>
            <w:r w:rsidRPr="006C7E17">
              <w:t>coherent with RTA.</w:t>
            </w:r>
          </w:p>
        </w:tc>
        <w:tc>
          <w:tcPr>
            <w:tcW w:w="2582" w:type="dxa"/>
          </w:tcPr>
          <w:p w14:paraId="02E72C31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554" w:type="dxa"/>
          </w:tcPr>
          <w:p w14:paraId="799713F0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33E4CA9D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6B3DAD25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6C7E17" w:rsidRPr="006C7E17" w14:paraId="5DAA936B" w14:textId="77777777" w:rsidTr="006E74F7">
        <w:trPr>
          <w:trHeight w:val="2147"/>
        </w:trPr>
        <w:tc>
          <w:tcPr>
            <w:tcW w:w="2973" w:type="dxa"/>
          </w:tcPr>
          <w:p w14:paraId="7B8DFA74" w14:textId="77777777" w:rsidR="00BE6551" w:rsidRPr="006C7E17" w:rsidRDefault="00BE6551" w:rsidP="00C259CA">
            <w:pPr>
              <w:pStyle w:val="TableParagraph"/>
              <w:ind w:left="110" w:right="696"/>
            </w:pPr>
            <w:r w:rsidRPr="006C7E17">
              <w:t>Report in a way that is consistent with stated theoretical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assumptions </w:t>
            </w:r>
            <w:r w:rsidRPr="006C7E17">
              <w:rPr>
                <w:spacing w:val="-2"/>
              </w:rPr>
              <w:t>throughout.</w:t>
            </w:r>
          </w:p>
        </w:tc>
        <w:tc>
          <w:tcPr>
            <w:tcW w:w="2977" w:type="dxa"/>
          </w:tcPr>
          <w:p w14:paraId="10CE2F2D" w14:textId="77777777" w:rsidR="00BE6551" w:rsidRPr="006C7E17" w:rsidRDefault="00BE6551" w:rsidP="00C259CA">
            <w:pPr>
              <w:pStyle w:val="TableParagraph"/>
              <w:ind w:right="137"/>
            </w:pPr>
            <w:r w:rsidRPr="006C7E17">
              <w:t xml:space="preserve">Theoretical coherence is evidenced </w:t>
            </w:r>
            <w:proofErr w:type="gramStart"/>
            <w:r w:rsidRPr="006C7E17">
              <w:t>through the use of</w:t>
            </w:r>
            <w:proofErr w:type="gramEnd"/>
            <w:r w:rsidRPr="006C7E17">
              <w:t xml:space="preserve"> language and concepts (e.g., around theme development, research subjectivity, data interpretation),</w:t>
            </w:r>
            <w:r w:rsidRPr="006C7E17">
              <w:rPr>
                <w:spacing w:val="-13"/>
              </w:rPr>
              <w:t xml:space="preserve"> </w:t>
            </w:r>
            <w:r w:rsidRPr="006C7E17">
              <w:t>the</w:t>
            </w:r>
            <w:r w:rsidRPr="006C7E17">
              <w:rPr>
                <w:spacing w:val="-12"/>
              </w:rPr>
              <w:t xml:space="preserve"> </w:t>
            </w:r>
            <w:r w:rsidRPr="006C7E17">
              <w:t>treatment</w:t>
            </w:r>
          </w:p>
          <w:p w14:paraId="50F48EB7" w14:textId="77777777" w:rsidR="00BE6551" w:rsidRPr="006C7E17" w:rsidRDefault="00BE6551" w:rsidP="00C259CA">
            <w:pPr>
              <w:pStyle w:val="TableParagraph"/>
              <w:spacing w:line="270" w:lineRule="atLeast"/>
              <w:ind w:right="137"/>
            </w:pPr>
            <w:r w:rsidRPr="006C7E17">
              <w:t>of data, and use of quality practices</w:t>
            </w:r>
            <w:r w:rsidRPr="006C7E17">
              <w:rPr>
                <w:spacing w:val="-13"/>
              </w:rPr>
              <w:t xml:space="preserve"> </w:t>
            </w:r>
            <w:r w:rsidRPr="006C7E17">
              <w:t>consistent</w:t>
            </w:r>
            <w:r w:rsidRPr="006C7E17">
              <w:rPr>
                <w:spacing w:val="-12"/>
              </w:rPr>
              <w:t xml:space="preserve"> </w:t>
            </w:r>
            <w:r w:rsidRPr="006C7E17">
              <w:t>with</w:t>
            </w:r>
            <w:r w:rsidRPr="006C7E17">
              <w:rPr>
                <w:spacing w:val="-13"/>
              </w:rPr>
              <w:t xml:space="preserve"> </w:t>
            </w:r>
            <w:r w:rsidRPr="006C7E17">
              <w:t>RTA.</w:t>
            </w:r>
          </w:p>
        </w:tc>
        <w:tc>
          <w:tcPr>
            <w:tcW w:w="2582" w:type="dxa"/>
          </w:tcPr>
          <w:p w14:paraId="5113D341" w14:textId="77777777" w:rsidR="00BE6551" w:rsidRPr="006C7E17" w:rsidRDefault="00BE6551" w:rsidP="00C259CA">
            <w:pPr>
              <w:pStyle w:val="TableParagraph"/>
              <w:ind w:left="104" w:right="177"/>
            </w:pPr>
            <w:r w:rsidRPr="006C7E17">
              <w:t>Inadvertently</w:t>
            </w:r>
            <w:r w:rsidRPr="006C7E17">
              <w:rPr>
                <w:spacing w:val="-13"/>
              </w:rPr>
              <w:t xml:space="preserve"> </w:t>
            </w:r>
            <w:r w:rsidRPr="006C7E17">
              <w:t>“mashing-up”</w:t>
            </w:r>
            <w:r w:rsidRPr="006C7E17">
              <w:rPr>
                <w:spacing w:val="-12"/>
              </w:rPr>
              <w:t xml:space="preserve"> </w:t>
            </w:r>
            <w:r w:rsidRPr="006C7E17">
              <w:t>of RTA and (post)positivism/ realism (e.g., assuming data interpretation</w:t>
            </w:r>
            <w:r w:rsidRPr="006C7E17">
              <w:rPr>
                <w:spacing w:val="-13"/>
              </w:rPr>
              <w:t xml:space="preserve"> </w:t>
            </w:r>
            <w:r w:rsidRPr="006C7E17">
              <w:t>can</w:t>
            </w:r>
            <w:r w:rsidRPr="006C7E17">
              <w:rPr>
                <w:spacing w:val="-12"/>
              </w:rPr>
              <w:t xml:space="preserve"> </w:t>
            </w:r>
            <w:r w:rsidRPr="006C7E17">
              <w:t>be</w:t>
            </w:r>
            <w:r w:rsidRPr="006C7E17">
              <w:rPr>
                <w:spacing w:val="-13"/>
              </w:rPr>
              <w:t xml:space="preserve"> </w:t>
            </w:r>
            <w:r w:rsidRPr="006C7E17">
              <w:t>accurate and reliable) – without</w:t>
            </w:r>
            <w:r w:rsidRPr="006C7E17">
              <w:rPr>
                <w:spacing w:val="-1"/>
              </w:rPr>
              <w:t xml:space="preserve"> </w:t>
            </w:r>
            <w:r w:rsidRPr="006C7E17">
              <w:t xml:space="preserve">a clear </w:t>
            </w:r>
            <w:r w:rsidRPr="006C7E17">
              <w:rPr>
                <w:spacing w:val="-2"/>
              </w:rPr>
              <w:t>rationale.</w:t>
            </w:r>
          </w:p>
        </w:tc>
        <w:tc>
          <w:tcPr>
            <w:tcW w:w="3554" w:type="dxa"/>
          </w:tcPr>
          <w:p w14:paraId="009C371D" w14:textId="77777777" w:rsidR="00BE6551" w:rsidRPr="006C7E17" w:rsidRDefault="00BE6551" w:rsidP="00C259CA">
            <w:pPr>
              <w:pStyle w:val="TableParagraph"/>
              <w:spacing w:before="5" w:line="235" w:lineRule="auto"/>
              <w:ind w:left="104"/>
            </w:pPr>
            <w:r w:rsidRPr="006C7E17">
              <w:t>Study design</w:t>
            </w:r>
          </w:p>
          <w:p w14:paraId="2D07B03A" w14:textId="77777777" w:rsidR="006E74F7" w:rsidRPr="006C7E17" w:rsidRDefault="006E74F7" w:rsidP="00C259CA">
            <w:pPr>
              <w:pStyle w:val="TableParagraph"/>
              <w:ind w:left="104" w:right="177"/>
            </w:pPr>
            <w:r w:rsidRPr="006C7E17">
              <w:t>and Enhancing</w:t>
            </w:r>
          </w:p>
          <w:p w14:paraId="03FB067E" w14:textId="1B006D0D" w:rsidR="00BE6551" w:rsidRPr="006C7E17" w:rsidRDefault="006E74F7" w:rsidP="00C259CA">
            <w:pPr>
              <w:pStyle w:val="TableParagraph"/>
              <w:ind w:left="104" w:right="177"/>
            </w:pPr>
            <w:r w:rsidRPr="006C7E17">
              <w:t>Trustworthiness</w:t>
            </w:r>
          </w:p>
        </w:tc>
        <w:tc>
          <w:tcPr>
            <w:tcW w:w="3068" w:type="dxa"/>
          </w:tcPr>
          <w:p w14:paraId="5034B0AB" w14:textId="77777777" w:rsidR="00BE6551" w:rsidRPr="006C7E17" w:rsidRDefault="00BE6551" w:rsidP="00C259CA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106A6B7F" w14:textId="77777777" w:rsidR="00BE6551" w:rsidRPr="006C7E17" w:rsidRDefault="00BE6551" w:rsidP="00C259CA">
            <w:pPr>
              <w:pStyle w:val="TableParagraph"/>
              <w:ind w:left="104" w:right="177"/>
            </w:pPr>
          </w:p>
        </w:tc>
      </w:tr>
      <w:tr w:rsidR="006C7E17" w:rsidRPr="006C7E17" w14:paraId="59B73BC7" w14:textId="77777777" w:rsidTr="006E74F7">
        <w:trPr>
          <w:trHeight w:val="1874"/>
        </w:trPr>
        <w:tc>
          <w:tcPr>
            <w:tcW w:w="2973" w:type="dxa"/>
          </w:tcPr>
          <w:p w14:paraId="73E6571F" w14:textId="77777777" w:rsidR="00BE6551" w:rsidRPr="006C7E17" w:rsidRDefault="00BE6551" w:rsidP="00C259CA">
            <w:pPr>
              <w:pStyle w:val="TableParagraph"/>
              <w:ind w:left="110" w:right="183"/>
              <w:rPr>
                <w:vertAlign w:val="superscript"/>
              </w:rPr>
            </w:pPr>
            <w:r w:rsidRPr="006C7E17">
              <w:lastRenderedPageBreak/>
              <w:t>Evidence methodological coherence/integrity in both the</w:t>
            </w:r>
            <w:r w:rsidRPr="006C7E17">
              <w:rPr>
                <w:spacing w:val="-11"/>
              </w:rPr>
              <w:t xml:space="preserve"> </w:t>
            </w:r>
            <w:r w:rsidRPr="006C7E17">
              <w:t>research</w:t>
            </w:r>
            <w:r w:rsidRPr="006C7E17">
              <w:rPr>
                <w:spacing w:val="-12"/>
              </w:rPr>
              <w:t xml:space="preserve"> </w:t>
            </w:r>
            <w:r w:rsidRPr="006C7E17">
              <w:t>and</w:t>
            </w:r>
            <w:r w:rsidRPr="006C7E17">
              <w:rPr>
                <w:spacing w:val="-8"/>
              </w:rPr>
              <w:t xml:space="preserve"> </w:t>
            </w:r>
            <w:r w:rsidRPr="006C7E17">
              <w:t>the</w:t>
            </w:r>
            <w:r w:rsidRPr="006C7E17">
              <w:rPr>
                <w:spacing w:val="-11"/>
              </w:rPr>
              <w:t xml:space="preserve"> </w:t>
            </w:r>
            <w:r w:rsidRPr="006C7E17">
              <w:t>report.</w:t>
            </w:r>
            <w:r w:rsidRPr="006C7E17">
              <w:rPr>
                <w:vertAlign w:val="superscript"/>
              </w:rPr>
              <w:t>7</w:t>
            </w:r>
          </w:p>
          <w:p w14:paraId="66A925A3" w14:textId="77777777" w:rsidR="00BE6551" w:rsidRPr="006C7E17" w:rsidRDefault="00BE6551" w:rsidP="00C259CA">
            <w:pPr>
              <w:pStyle w:val="TableParagraph"/>
              <w:ind w:left="110" w:right="183"/>
            </w:pPr>
          </w:p>
        </w:tc>
        <w:tc>
          <w:tcPr>
            <w:tcW w:w="2977" w:type="dxa"/>
          </w:tcPr>
          <w:p w14:paraId="0215D548" w14:textId="77777777" w:rsidR="00BE6551" w:rsidRPr="006C7E17" w:rsidRDefault="00BE6551" w:rsidP="00C259CA">
            <w:pPr>
              <w:pStyle w:val="TableParagraph"/>
              <w:ind w:right="137"/>
            </w:pPr>
            <w:r w:rsidRPr="006C7E17">
              <w:t>Theoretical assumptions, research questions, methods/practices of data generation, RTA, and specific orientation</w:t>
            </w:r>
            <w:r w:rsidRPr="006C7E17">
              <w:rPr>
                <w:spacing w:val="-12"/>
              </w:rPr>
              <w:t xml:space="preserve"> </w:t>
            </w:r>
            <w:r w:rsidRPr="006C7E17">
              <w:t>to</w:t>
            </w:r>
            <w:r w:rsidRPr="006C7E17">
              <w:rPr>
                <w:spacing w:val="-12"/>
              </w:rPr>
              <w:t xml:space="preserve"> </w:t>
            </w:r>
            <w:r w:rsidRPr="006C7E17">
              <w:t>RTA,</w:t>
            </w:r>
            <w:r w:rsidRPr="006C7E17">
              <w:rPr>
                <w:spacing w:val="-9"/>
              </w:rPr>
              <w:t xml:space="preserve"> </w:t>
            </w:r>
            <w:r w:rsidRPr="006C7E17">
              <w:t>purpose</w:t>
            </w:r>
            <w:r w:rsidRPr="006C7E17">
              <w:rPr>
                <w:spacing w:val="-11"/>
              </w:rPr>
              <w:t xml:space="preserve"> </w:t>
            </w:r>
            <w:r w:rsidRPr="006C7E17">
              <w:t>of research</w:t>
            </w:r>
            <w:r w:rsidRPr="006C7E17">
              <w:rPr>
                <w:spacing w:val="-5"/>
              </w:rPr>
              <w:t xml:space="preserve"> </w:t>
            </w:r>
            <w:r w:rsidRPr="006C7E17">
              <w:t>etc.</w:t>
            </w:r>
            <w:r w:rsidRPr="006C7E17">
              <w:rPr>
                <w:spacing w:val="-3"/>
              </w:rPr>
              <w:t xml:space="preserve"> </w:t>
            </w:r>
            <w:r w:rsidRPr="006C7E17">
              <w:t>all</w:t>
            </w:r>
            <w:r w:rsidRPr="006C7E17">
              <w:rPr>
                <w:spacing w:val="-2"/>
              </w:rPr>
              <w:t xml:space="preserve"> </w:t>
            </w:r>
            <w:r w:rsidRPr="006C7E17">
              <w:t>“fit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spacing w:val="-2"/>
              </w:rPr>
              <w:t>together”,</w:t>
            </w:r>
          </w:p>
          <w:p w14:paraId="1AA3D053" w14:textId="77777777" w:rsidR="00BE6551" w:rsidRPr="006C7E17" w:rsidRDefault="00BE6551" w:rsidP="00C259CA">
            <w:pPr>
              <w:pStyle w:val="TableParagraph"/>
              <w:spacing w:line="244" w:lineRule="exact"/>
            </w:pPr>
            <w:r w:rsidRPr="006C7E17">
              <w:rPr>
                <w:spacing w:val="-2"/>
              </w:rPr>
              <w:t>conceptually.</w:t>
            </w:r>
          </w:p>
        </w:tc>
        <w:tc>
          <w:tcPr>
            <w:tcW w:w="2582" w:type="dxa"/>
          </w:tcPr>
          <w:p w14:paraId="197BB73B" w14:textId="77777777" w:rsidR="00BE6551" w:rsidRPr="006C7E17" w:rsidRDefault="00BE6551" w:rsidP="00C259CA">
            <w:pPr>
              <w:pStyle w:val="TableParagraph"/>
              <w:ind w:left="104" w:right="121"/>
            </w:pPr>
            <w:r w:rsidRPr="006C7E17">
              <w:t>Ontological and</w:t>
            </w:r>
            <w:r w:rsidRPr="006C7E17">
              <w:rPr>
                <w:spacing w:val="40"/>
              </w:rPr>
              <w:t xml:space="preserve"> </w:t>
            </w:r>
            <w:r w:rsidRPr="006C7E17">
              <w:t>epistemological</w:t>
            </w:r>
            <w:r w:rsidRPr="006C7E17">
              <w:rPr>
                <w:spacing w:val="-13"/>
              </w:rPr>
              <w:t xml:space="preserve"> </w:t>
            </w:r>
            <w:r w:rsidRPr="006C7E17">
              <w:t>confusion</w:t>
            </w:r>
            <w:r w:rsidRPr="006C7E17">
              <w:rPr>
                <w:spacing w:val="-12"/>
              </w:rPr>
              <w:t xml:space="preserve"> </w:t>
            </w:r>
            <w:r w:rsidRPr="006C7E17">
              <w:t>(e.g., claiming constructionism but focusing on lived experience and treating language as a transparent</w:t>
            </w:r>
            <w:r w:rsidRPr="006C7E17">
              <w:rPr>
                <w:spacing w:val="-1"/>
              </w:rPr>
              <w:t xml:space="preserve"> </w:t>
            </w:r>
            <w:r w:rsidRPr="006C7E17">
              <w:t>window onto this).</w:t>
            </w:r>
          </w:p>
        </w:tc>
        <w:tc>
          <w:tcPr>
            <w:tcW w:w="3554" w:type="dxa"/>
          </w:tcPr>
          <w:p w14:paraId="3A3109F5" w14:textId="77777777" w:rsidR="00BE6551" w:rsidRPr="006C7E17" w:rsidRDefault="00BE6551" w:rsidP="00C259CA">
            <w:pPr>
              <w:pStyle w:val="TableParagraph"/>
              <w:ind w:left="104" w:right="121"/>
            </w:pPr>
            <w:r w:rsidRPr="006C7E17">
              <w:t xml:space="preserve">Evident </w:t>
            </w:r>
          </w:p>
          <w:p w14:paraId="0657C656" w14:textId="77777777" w:rsidR="00BE6551" w:rsidRPr="006C7E17" w:rsidRDefault="00BE6551" w:rsidP="00C259CA">
            <w:pPr>
              <w:pStyle w:val="TableParagraph"/>
              <w:ind w:left="104" w:right="121"/>
            </w:pPr>
            <w:r w:rsidRPr="006C7E17">
              <w:t xml:space="preserve">throughout – </w:t>
            </w:r>
          </w:p>
          <w:p w14:paraId="70608BE9" w14:textId="4557CFEC" w:rsidR="00BE6551" w:rsidRPr="006C7E17" w:rsidRDefault="00271FD7" w:rsidP="00C259CA">
            <w:pPr>
              <w:pStyle w:val="TableParagraph"/>
              <w:ind w:left="104" w:right="121"/>
            </w:pPr>
            <w:r w:rsidRPr="006C7E17">
              <w:t>I</w:t>
            </w:r>
            <w:r w:rsidR="00BE6551" w:rsidRPr="006C7E17">
              <w:t xml:space="preserve">ntroduction, </w:t>
            </w:r>
          </w:p>
          <w:p w14:paraId="42E44C1A" w14:textId="77777777" w:rsidR="00BE6551" w:rsidRPr="006C7E17" w:rsidRDefault="00BE6551" w:rsidP="00C259CA">
            <w:pPr>
              <w:pStyle w:val="TableParagraph"/>
              <w:ind w:left="104" w:right="121"/>
            </w:pPr>
            <w:r w:rsidRPr="006C7E17">
              <w:t xml:space="preserve">methodology </w:t>
            </w:r>
          </w:p>
          <w:p w14:paraId="4B484EFF" w14:textId="77777777" w:rsidR="00BE6551" w:rsidRPr="006C7E17" w:rsidRDefault="00BE6551" w:rsidP="00C259CA">
            <w:pPr>
              <w:pStyle w:val="TableParagraph"/>
              <w:ind w:left="104" w:right="121"/>
            </w:pPr>
            <w:r w:rsidRPr="006C7E17">
              <w:t>and conclusion</w:t>
            </w:r>
          </w:p>
          <w:p w14:paraId="300B6667" w14:textId="77777777" w:rsidR="00BE6551" w:rsidRPr="006C7E17" w:rsidRDefault="00BE6551" w:rsidP="00C259CA">
            <w:pPr>
              <w:pStyle w:val="TableParagraph"/>
              <w:ind w:left="104" w:right="121"/>
            </w:pPr>
          </w:p>
        </w:tc>
        <w:tc>
          <w:tcPr>
            <w:tcW w:w="3068" w:type="dxa"/>
          </w:tcPr>
          <w:p w14:paraId="4064481F" w14:textId="77777777" w:rsidR="00BE6551" w:rsidRPr="006C7E17" w:rsidRDefault="00BE6551" w:rsidP="00C259CA">
            <w:pPr>
              <w:pStyle w:val="TableParagraph"/>
              <w:ind w:left="104" w:right="121"/>
            </w:pPr>
          </w:p>
        </w:tc>
        <w:tc>
          <w:tcPr>
            <w:tcW w:w="3068" w:type="dxa"/>
          </w:tcPr>
          <w:p w14:paraId="622FAAC5" w14:textId="77777777" w:rsidR="00BE6551" w:rsidRPr="006C7E17" w:rsidRDefault="00BE6551" w:rsidP="00C259CA">
            <w:pPr>
              <w:pStyle w:val="TableParagraph"/>
              <w:ind w:left="104" w:right="121"/>
            </w:pPr>
          </w:p>
        </w:tc>
      </w:tr>
      <w:tr w:rsidR="006C7E17" w:rsidRPr="006C7E17" w14:paraId="11D018A8" w14:textId="77777777" w:rsidTr="006E74F7">
        <w:trPr>
          <w:trHeight w:val="1881"/>
        </w:trPr>
        <w:tc>
          <w:tcPr>
            <w:tcW w:w="2973" w:type="dxa"/>
          </w:tcPr>
          <w:p w14:paraId="657D36EE" w14:textId="77777777" w:rsidR="00BE6551" w:rsidRPr="006C7E17" w:rsidRDefault="00BE6551" w:rsidP="00C259CA">
            <w:pPr>
              <w:pStyle w:val="TableParagraph"/>
              <w:spacing w:before="1"/>
              <w:ind w:left="110"/>
            </w:pPr>
            <w:r w:rsidRPr="006C7E17">
              <w:t>Show</w:t>
            </w:r>
            <w:r w:rsidRPr="006C7E17">
              <w:rPr>
                <w:spacing w:val="-12"/>
              </w:rPr>
              <w:t xml:space="preserve"> </w:t>
            </w:r>
            <w:r w:rsidRPr="006C7E17">
              <w:t>evidence</w:t>
            </w:r>
            <w:r w:rsidRPr="006C7E17">
              <w:rPr>
                <w:spacing w:val="-12"/>
              </w:rPr>
              <w:t xml:space="preserve"> </w:t>
            </w:r>
            <w:r w:rsidRPr="006C7E17">
              <w:t>of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reflexive </w:t>
            </w:r>
            <w:r w:rsidRPr="006C7E17">
              <w:rPr>
                <w:spacing w:val="-2"/>
              </w:rPr>
              <w:t xml:space="preserve">practice. </w:t>
            </w:r>
          </w:p>
        </w:tc>
        <w:tc>
          <w:tcPr>
            <w:tcW w:w="2977" w:type="dxa"/>
          </w:tcPr>
          <w:p w14:paraId="0FB1290C" w14:textId="77777777" w:rsidR="00BE6551" w:rsidRPr="006C7E17" w:rsidRDefault="00BE6551" w:rsidP="00C259CA">
            <w:pPr>
              <w:pStyle w:val="TableParagraph"/>
              <w:spacing w:before="1"/>
            </w:pPr>
            <w:r w:rsidRPr="006C7E17">
              <w:t xml:space="preserve">Can discuss </w:t>
            </w:r>
            <w:proofErr w:type="gramStart"/>
            <w:r w:rsidRPr="006C7E17">
              <w:t>researcher</w:t>
            </w:r>
            <w:proofErr w:type="gramEnd"/>
            <w:r w:rsidRPr="006C7E17">
              <w:t xml:space="preserve"> professional or personal positioning and experience in relation to the topic, and/or participant</w:t>
            </w:r>
            <w:r w:rsidRPr="006C7E17">
              <w:rPr>
                <w:spacing w:val="-13"/>
              </w:rPr>
              <w:t xml:space="preserve"> </w:t>
            </w:r>
            <w:r w:rsidRPr="006C7E17">
              <w:t>group,</w:t>
            </w:r>
            <w:r w:rsidRPr="006C7E17">
              <w:rPr>
                <w:spacing w:val="-12"/>
              </w:rPr>
              <w:t xml:space="preserve"> </w:t>
            </w:r>
            <w:r w:rsidRPr="006C7E17">
              <w:t>and/or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their role in shaping the </w:t>
            </w:r>
            <w:proofErr w:type="gramStart"/>
            <w:r w:rsidRPr="006C7E17">
              <w:t>research;</w:t>
            </w:r>
            <w:proofErr w:type="gramEnd"/>
          </w:p>
          <w:p w14:paraId="1A806A02" w14:textId="77777777" w:rsidR="00BE6551" w:rsidRPr="006C7E17" w:rsidRDefault="00BE6551" w:rsidP="00C259CA">
            <w:pPr>
              <w:pStyle w:val="TableParagraph"/>
              <w:spacing w:before="2" w:line="247" w:lineRule="exact"/>
            </w:pPr>
            <w:r w:rsidRPr="006C7E17">
              <w:t>use</w:t>
            </w:r>
            <w:r w:rsidRPr="006C7E17">
              <w:rPr>
                <w:spacing w:val="-3"/>
              </w:rPr>
              <w:t xml:space="preserve"> </w:t>
            </w:r>
            <w:r w:rsidRPr="006C7E17">
              <w:t>of</w:t>
            </w:r>
            <w:r w:rsidRPr="006C7E17">
              <w:rPr>
                <w:spacing w:val="-3"/>
              </w:rPr>
              <w:t xml:space="preserve"> </w:t>
            </w:r>
            <w:r w:rsidRPr="006C7E17">
              <w:t>reflexive</w:t>
            </w:r>
            <w:r w:rsidRPr="006C7E17">
              <w:rPr>
                <w:spacing w:val="-2"/>
              </w:rPr>
              <w:t xml:space="preserve"> journaling.</w:t>
            </w:r>
          </w:p>
        </w:tc>
        <w:tc>
          <w:tcPr>
            <w:tcW w:w="2582" w:type="dxa"/>
          </w:tcPr>
          <w:p w14:paraId="4B6F8E7D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  <w:r w:rsidRPr="006C7E17">
              <w:t>Evoking researcher bias (positivist),</w:t>
            </w:r>
            <w:r w:rsidRPr="006C7E17">
              <w:rPr>
                <w:spacing w:val="-5"/>
              </w:rPr>
              <w:t xml:space="preserve"> </w:t>
            </w:r>
            <w:r w:rsidRPr="006C7E17">
              <w:t>or</w:t>
            </w:r>
            <w:r w:rsidRPr="006C7E17">
              <w:rPr>
                <w:spacing w:val="-3"/>
              </w:rPr>
              <w:t xml:space="preserve"> </w:t>
            </w:r>
            <w:r w:rsidRPr="006C7E17">
              <w:t>even</w:t>
            </w:r>
            <w:r w:rsidRPr="006C7E17">
              <w:rPr>
                <w:spacing w:val="-2"/>
              </w:rPr>
              <w:t xml:space="preserve"> </w:t>
            </w:r>
            <w:r w:rsidRPr="006C7E17">
              <w:t>researcher influence,</w:t>
            </w:r>
            <w:r w:rsidRPr="006C7E17">
              <w:rPr>
                <w:spacing w:val="-10"/>
              </w:rPr>
              <w:t xml:space="preserve"> </w:t>
            </w:r>
            <w:r w:rsidRPr="006C7E17">
              <w:t>in</w:t>
            </w:r>
            <w:r w:rsidRPr="006C7E17">
              <w:rPr>
                <w:spacing w:val="-8"/>
              </w:rPr>
              <w:t xml:space="preserve"> </w:t>
            </w:r>
            <w:r w:rsidRPr="006C7E17">
              <w:t>a</w:t>
            </w:r>
            <w:r w:rsidRPr="006C7E17">
              <w:rPr>
                <w:spacing w:val="-7"/>
              </w:rPr>
              <w:t xml:space="preserve"> </w:t>
            </w:r>
            <w:r w:rsidRPr="006C7E17">
              <w:t>way</w:t>
            </w:r>
            <w:r w:rsidRPr="006C7E17">
              <w:rPr>
                <w:spacing w:val="-6"/>
              </w:rPr>
              <w:t xml:space="preserve"> </w:t>
            </w:r>
            <w:r w:rsidRPr="006C7E17">
              <w:t>that</w:t>
            </w:r>
            <w:r w:rsidRPr="006C7E17">
              <w:rPr>
                <w:spacing w:val="-9"/>
              </w:rPr>
              <w:t xml:space="preserve"> </w:t>
            </w:r>
            <w:r w:rsidRPr="006C7E17">
              <w:t xml:space="preserve">evokes it as </w:t>
            </w:r>
            <w:r w:rsidRPr="006C7E17">
              <w:rPr>
                <w:i/>
              </w:rPr>
              <w:t xml:space="preserve">possible </w:t>
            </w:r>
            <w:r w:rsidRPr="006C7E17">
              <w:t xml:space="preserve">rather than </w:t>
            </w:r>
            <w:r w:rsidRPr="006C7E17">
              <w:rPr>
                <w:spacing w:val="-2"/>
              </w:rPr>
              <w:t>inevitable.</w:t>
            </w:r>
          </w:p>
        </w:tc>
        <w:tc>
          <w:tcPr>
            <w:tcW w:w="3554" w:type="dxa"/>
          </w:tcPr>
          <w:p w14:paraId="4FEA0D10" w14:textId="77777777" w:rsidR="00271FD7" w:rsidRPr="006C7E17" w:rsidRDefault="00271FD7" w:rsidP="00C259CA">
            <w:pPr>
              <w:pStyle w:val="TableParagraph"/>
              <w:spacing w:before="1"/>
              <w:ind w:left="104" w:right="177"/>
              <w:rPr>
                <w:spacing w:val="-2"/>
              </w:rPr>
            </w:pPr>
            <w:r w:rsidRPr="006C7E17">
              <w:rPr>
                <w:spacing w:val="-2"/>
              </w:rPr>
              <w:t>Dataset Generation</w:t>
            </w:r>
          </w:p>
          <w:p w14:paraId="11BA415B" w14:textId="6103F773" w:rsidR="00BE6551" w:rsidRPr="006C7E17" w:rsidRDefault="00271FD7" w:rsidP="00271FD7">
            <w:pPr>
              <w:pStyle w:val="TableParagraph"/>
              <w:spacing w:before="1"/>
              <w:ind w:left="0" w:right="177"/>
              <w:rPr>
                <w:spacing w:val="-2"/>
              </w:rPr>
            </w:pPr>
            <w:r w:rsidRPr="006C7E17">
              <w:rPr>
                <w:spacing w:val="-2"/>
              </w:rPr>
              <w:t xml:space="preserve">  and </w:t>
            </w:r>
            <w:r w:rsidR="00BE6551" w:rsidRPr="006C7E17">
              <w:rPr>
                <w:spacing w:val="-2"/>
              </w:rPr>
              <w:t xml:space="preserve">Enhancing </w:t>
            </w:r>
          </w:p>
          <w:p w14:paraId="316A01C6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  <w:rPr>
                <w:spacing w:val="-2"/>
              </w:rPr>
            </w:pPr>
            <w:r w:rsidRPr="006C7E17">
              <w:rPr>
                <w:spacing w:val="-2"/>
              </w:rPr>
              <w:t>trustworthiness</w:t>
            </w:r>
          </w:p>
          <w:p w14:paraId="4AD2C7DE" w14:textId="634AEC5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134A7FAB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2C108BCE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</w:tr>
      <w:tr w:rsidR="006C7E17" w:rsidRPr="006C7E17" w14:paraId="3C94B5F3" w14:textId="77777777" w:rsidTr="006E74F7">
        <w:trPr>
          <w:trHeight w:val="1343"/>
        </w:trPr>
        <w:tc>
          <w:tcPr>
            <w:tcW w:w="2973" w:type="dxa"/>
          </w:tcPr>
          <w:p w14:paraId="774EAF0F" w14:textId="77777777" w:rsidR="00BE6551" w:rsidRPr="006C7E17" w:rsidRDefault="00BE6551" w:rsidP="00C259CA">
            <w:pPr>
              <w:pStyle w:val="TableParagraph"/>
              <w:spacing w:before="1"/>
              <w:ind w:left="110"/>
            </w:pPr>
            <w:r w:rsidRPr="006C7E17">
              <w:t>Write</w:t>
            </w:r>
            <w:r w:rsidRPr="006C7E17">
              <w:rPr>
                <w:spacing w:val="-12"/>
              </w:rPr>
              <w:t xml:space="preserve"> </w:t>
            </w:r>
            <w:r w:rsidRPr="006C7E17">
              <w:t>in</w:t>
            </w:r>
            <w:r w:rsidRPr="006C7E17">
              <w:rPr>
                <w:spacing w:val="-13"/>
              </w:rPr>
              <w:t xml:space="preserve"> </w:t>
            </w:r>
            <w:r w:rsidRPr="006C7E17">
              <w:t>a</w:t>
            </w:r>
            <w:r w:rsidRPr="006C7E17">
              <w:rPr>
                <w:spacing w:val="-11"/>
              </w:rPr>
              <w:t xml:space="preserve"> </w:t>
            </w:r>
            <w:r w:rsidRPr="006C7E17">
              <w:t>methodologically coherent</w:t>
            </w:r>
            <w:r w:rsidRPr="006C7E17">
              <w:rPr>
                <w:spacing w:val="40"/>
              </w:rPr>
              <w:t xml:space="preserve"> </w:t>
            </w:r>
            <w:r w:rsidRPr="006C7E17">
              <w:t xml:space="preserve">style. </w:t>
            </w:r>
          </w:p>
        </w:tc>
        <w:tc>
          <w:tcPr>
            <w:tcW w:w="2977" w:type="dxa"/>
          </w:tcPr>
          <w:p w14:paraId="209EBDF9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r w:rsidRPr="006C7E17">
              <w:t>A first-person writing style suits</w:t>
            </w:r>
            <w:r w:rsidRPr="006C7E17">
              <w:rPr>
                <w:spacing w:val="-3"/>
              </w:rPr>
              <w:t xml:space="preserve"> </w:t>
            </w:r>
            <w:r w:rsidRPr="006C7E17">
              <w:t>RTA,</w:t>
            </w:r>
            <w:r w:rsidRPr="006C7E17">
              <w:rPr>
                <w:spacing w:val="-6"/>
              </w:rPr>
              <w:t xml:space="preserve"> </w:t>
            </w:r>
            <w:r w:rsidRPr="006C7E17">
              <w:t>as</w:t>
            </w:r>
            <w:r w:rsidRPr="006C7E17">
              <w:rPr>
                <w:spacing w:val="-3"/>
              </w:rPr>
              <w:t xml:space="preserve"> </w:t>
            </w:r>
            <w:r w:rsidRPr="006C7E17">
              <w:t>it</w:t>
            </w:r>
            <w:r w:rsidRPr="006C7E17">
              <w:rPr>
                <w:spacing w:val="-5"/>
              </w:rPr>
              <w:t xml:space="preserve"> </w:t>
            </w:r>
            <w:r w:rsidRPr="006C7E17">
              <w:t>“writes</w:t>
            </w:r>
            <w:r w:rsidRPr="006C7E17">
              <w:rPr>
                <w:spacing w:val="-3"/>
              </w:rPr>
              <w:t xml:space="preserve"> </w:t>
            </w:r>
            <w:r w:rsidRPr="006C7E17">
              <w:t>in”</w:t>
            </w:r>
            <w:r w:rsidRPr="006C7E17">
              <w:rPr>
                <w:spacing w:val="-5"/>
              </w:rPr>
              <w:t xml:space="preserve"> </w:t>
            </w:r>
            <w:r w:rsidRPr="006C7E17">
              <w:t>the researcher</w:t>
            </w:r>
            <w:r w:rsidRPr="006C7E17">
              <w:rPr>
                <w:spacing w:val="-13"/>
              </w:rPr>
              <w:t xml:space="preserve"> </w:t>
            </w:r>
            <w:r w:rsidRPr="006C7E17">
              <w:t>and</w:t>
            </w:r>
            <w:r w:rsidRPr="006C7E17">
              <w:rPr>
                <w:spacing w:val="-12"/>
              </w:rPr>
              <w:t xml:space="preserve"> </w:t>
            </w:r>
            <w:r w:rsidRPr="006C7E17">
              <w:t>contributes</w:t>
            </w:r>
            <w:r w:rsidRPr="006C7E17">
              <w:rPr>
                <w:spacing w:val="-13"/>
              </w:rPr>
              <w:t xml:space="preserve"> </w:t>
            </w:r>
            <w:r w:rsidRPr="006C7E17">
              <w:t>to situated and reflexive</w:t>
            </w:r>
          </w:p>
          <w:p w14:paraId="04EAC61D" w14:textId="77777777" w:rsidR="00BE6551" w:rsidRPr="006C7E17" w:rsidRDefault="00BE6551" w:rsidP="00C259CA">
            <w:pPr>
              <w:pStyle w:val="TableParagraph"/>
              <w:spacing w:before="2" w:line="247" w:lineRule="exact"/>
            </w:pPr>
            <w:r w:rsidRPr="006C7E17">
              <w:rPr>
                <w:spacing w:val="-2"/>
              </w:rPr>
              <w:t>reporting.</w:t>
            </w:r>
          </w:p>
        </w:tc>
        <w:tc>
          <w:tcPr>
            <w:tcW w:w="2582" w:type="dxa"/>
          </w:tcPr>
          <w:p w14:paraId="3DBEF30B" w14:textId="77777777" w:rsidR="00BE6551" w:rsidRPr="006C7E17" w:rsidRDefault="00BE6551" w:rsidP="00C259CA">
            <w:pPr>
              <w:pStyle w:val="TableParagraph"/>
              <w:spacing w:before="1"/>
              <w:ind w:left="104" w:right="363"/>
              <w:jc w:val="both"/>
            </w:pPr>
            <w:r w:rsidRPr="006C7E17">
              <w:t>A</w:t>
            </w:r>
            <w:r w:rsidRPr="006C7E17">
              <w:rPr>
                <w:spacing w:val="-7"/>
              </w:rPr>
              <w:t xml:space="preserve"> </w:t>
            </w:r>
            <w:r w:rsidRPr="006C7E17">
              <w:t>third</w:t>
            </w:r>
            <w:r w:rsidRPr="006C7E17">
              <w:rPr>
                <w:spacing w:val="-8"/>
              </w:rPr>
              <w:t xml:space="preserve"> </w:t>
            </w:r>
            <w:r w:rsidRPr="006C7E17">
              <w:t>person</w:t>
            </w:r>
            <w:r w:rsidRPr="006C7E17">
              <w:rPr>
                <w:spacing w:val="-9"/>
              </w:rPr>
              <w:t xml:space="preserve"> </w:t>
            </w:r>
            <w:r w:rsidRPr="006C7E17">
              <w:t>writing</w:t>
            </w:r>
            <w:r w:rsidRPr="006C7E17">
              <w:rPr>
                <w:spacing w:val="-7"/>
              </w:rPr>
              <w:t xml:space="preserve"> </w:t>
            </w:r>
            <w:r w:rsidRPr="006C7E17">
              <w:t>style</w:t>
            </w:r>
            <w:r w:rsidRPr="006C7E17">
              <w:rPr>
                <w:spacing w:val="-6"/>
              </w:rPr>
              <w:t xml:space="preserve"> </w:t>
            </w:r>
            <w:r w:rsidRPr="006C7E17">
              <w:t>– writing</w:t>
            </w:r>
            <w:r w:rsidRPr="006C7E17">
              <w:rPr>
                <w:spacing w:val="-5"/>
              </w:rPr>
              <w:t xml:space="preserve"> </w:t>
            </w:r>
            <w:r w:rsidRPr="006C7E17">
              <w:t>the</w:t>
            </w:r>
            <w:r w:rsidRPr="006C7E17">
              <w:rPr>
                <w:spacing w:val="-6"/>
              </w:rPr>
              <w:t xml:space="preserve"> </w:t>
            </w:r>
            <w:r w:rsidRPr="006C7E17">
              <w:t>researcher</w:t>
            </w:r>
            <w:r w:rsidRPr="006C7E17">
              <w:rPr>
                <w:spacing w:val="-6"/>
              </w:rPr>
              <w:t xml:space="preserve"> </w:t>
            </w:r>
            <w:r w:rsidRPr="006C7E17">
              <w:t>out</w:t>
            </w:r>
            <w:r w:rsidRPr="006C7E17">
              <w:rPr>
                <w:spacing w:val="-6"/>
              </w:rPr>
              <w:t xml:space="preserve"> </w:t>
            </w:r>
            <w:r w:rsidRPr="006C7E17">
              <w:t>of the research.</w:t>
            </w:r>
          </w:p>
        </w:tc>
        <w:tc>
          <w:tcPr>
            <w:tcW w:w="3554" w:type="dxa"/>
          </w:tcPr>
          <w:p w14:paraId="617EC2CA" w14:textId="77777777" w:rsidR="00BE6551" w:rsidRPr="006C7E17" w:rsidRDefault="00BE6551" w:rsidP="00C259CA">
            <w:pPr>
              <w:pStyle w:val="TableParagraph"/>
              <w:spacing w:before="1"/>
              <w:ind w:left="104" w:right="363"/>
              <w:jc w:val="both"/>
            </w:pPr>
            <w:r w:rsidRPr="006C7E17">
              <w:t>First person</w:t>
            </w:r>
          </w:p>
          <w:p w14:paraId="57039866" w14:textId="77777777" w:rsidR="00BE6551" w:rsidRPr="006C7E17" w:rsidRDefault="00BE6551" w:rsidP="00C259CA">
            <w:pPr>
              <w:pStyle w:val="TableParagraph"/>
              <w:spacing w:before="1"/>
              <w:ind w:left="104" w:right="363"/>
              <w:jc w:val="both"/>
            </w:pPr>
            <w:r w:rsidRPr="006C7E17">
              <w:t xml:space="preserve">not used </w:t>
            </w:r>
          </w:p>
          <w:p w14:paraId="3FFA52CD" w14:textId="77777777" w:rsidR="00BE6551" w:rsidRPr="006C7E17" w:rsidRDefault="00BE6551" w:rsidP="00C259CA">
            <w:pPr>
              <w:pStyle w:val="TableParagraph"/>
              <w:spacing w:before="1"/>
              <w:ind w:left="104" w:right="363"/>
              <w:jc w:val="both"/>
            </w:pPr>
            <w:r w:rsidRPr="006C7E17">
              <w:t xml:space="preserve">due to </w:t>
            </w:r>
          </w:p>
          <w:p w14:paraId="014762D6" w14:textId="77777777" w:rsidR="00BE6551" w:rsidRPr="006C7E17" w:rsidRDefault="00BE6551" w:rsidP="00C259CA">
            <w:pPr>
              <w:pStyle w:val="TableParagraph"/>
              <w:spacing w:before="1"/>
              <w:ind w:left="104" w:right="363"/>
              <w:jc w:val="both"/>
            </w:pPr>
            <w:r w:rsidRPr="006C7E17">
              <w:t xml:space="preserve">academic </w:t>
            </w:r>
          </w:p>
          <w:p w14:paraId="2AA74F7C" w14:textId="77777777" w:rsidR="00BE6551" w:rsidRPr="006C7E17" w:rsidRDefault="00BE6551" w:rsidP="00C259CA">
            <w:pPr>
              <w:pStyle w:val="TableParagraph"/>
              <w:spacing w:before="1"/>
              <w:ind w:left="104" w:right="363"/>
              <w:jc w:val="both"/>
            </w:pPr>
            <w:r w:rsidRPr="006C7E17">
              <w:t xml:space="preserve">writing style </w:t>
            </w:r>
          </w:p>
          <w:p w14:paraId="6FA1142C" w14:textId="77777777" w:rsidR="00BE6551" w:rsidRPr="006C7E17" w:rsidRDefault="00BE6551" w:rsidP="00C259CA">
            <w:pPr>
              <w:pStyle w:val="TableParagraph"/>
              <w:spacing w:before="1"/>
              <w:ind w:left="104" w:right="363"/>
              <w:jc w:val="both"/>
            </w:pPr>
            <w:r w:rsidRPr="006C7E17">
              <w:t>for journals</w:t>
            </w:r>
          </w:p>
        </w:tc>
        <w:tc>
          <w:tcPr>
            <w:tcW w:w="3068" w:type="dxa"/>
          </w:tcPr>
          <w:p w14:paraId="118FD64F" w14:textId="77777777" w:rsidR="00BE6551" w:rsidRPr="006C7E17" w:rsidRDefault="00BE6551" w:rsidP="00C259CA">
            <w:pPr>
              <w:pStyle w:val="TableParagraph"/>
              <w:spacing w:before="1"/>
              <w:ind w:left="104" w:right="363"/>
              <w:jc w:val="both"/>
            </w:pPr>
          </w:p>
        </w:tc>
        <w:tc>
          <w:tcPr>
            <w:tcW w:w="3068" w:type="dxa"/>
          </w:tcPr>
          <w:p w14:paraId="561D495F" w14:textId="77777777" w:rsidR="00BE6551" w:rsidRPr="006C7E17" w:rsidRDefault="00BE6551" w:rsidP="00C259CA">
            <w:pPr>
              <w:pStyle w:val="TableParagraph"/>
              <w:spacing w:before="1"/>
              <w:ind w:left="104" w:right="363"/>
              <w:jc w:val="both"/>
            </w:pPr>
          </w:p>
        </w:tc>
      </w:tr>
      <w:tr w:rsidR="006C7E17" w:rsidRPr="006C7E17" w14:paraId="385B516C" w14:textId="77777777" w:rsidTr="006E74F7">
        <w:trPr>
          <w:trHeight w:val="806"/>
        </w:trPr>
        <w:tc>
          <w:tcPr>
            <w:tcW w:w="8532" w:type="dxa"/>
            <w:gridSpan w:val="3"/>
          </w:tcPr>
          <w:p w14:paraId="30150F75" w14:textId="77777777" w:rsidR="00BE6551" w:rsidRPr="006C7E17" w:rsidRDefault="00BE6551" w:rsidP="00C259CA">
            <w:pPr>
              <w:pStyle w:val="TableParagraph"/>
              <w:spacing w:before="1"/>
              <w:ind w:left="110"/>
              <w:rPr>
                <w:b/>
              </w:rPr>
            </w:pPr>
            <w:proofErr w:type="gramStart"/>
            <w:r w:rsidRPr="006C7E17">
              <w:rPr>
                <w:b/>
              </w:rPr>
              <w:t>The</w:t>
            </w:r>
            <w:r w:rsidRPr="006C7E17">
              <w:rPr>
                <w:b/>
                <w:spacing w:val="-2"/>
              </w:rPr>
              <w:t xml:space="preserve"> Methodology</w:t>
            </w:r>
            <w:proofErr w:type="gramEnd"/>
          </w:p>
          <w:p w14:paraId="32FECFB9" w14:textId="77777777" w:rsidR="00BE6551" w:rsidRPr="006C7E17" w:rsidRDefault="00BE6551" w:rsidP="00C259CA">
            <w:pPr>
              <w:pStyle w:val="TableParagraph"/>
              <w:spacing w:line="270" w:lineRule="atLeast"/>
              <w:ind w:left="110"/>
            </w:pPr>
            <w:r w:rsidRPr="006C7E17">
              <w:t>NB:</w:t>
            </w:r>
            <w:r w:rsidRPr="006C7E17">
              <w:rPr>
                <w:spacing w:val="-6"/>
              </w:rPr>
              <w:t xml:space="preserve"> </w:t>
            </w:r>
            <w:r w:rsidRPr="006C7E17">
              <w:t>We</w:t>
            </w:r>
            <w:r w:rsidRPr="006C7E17">
              <w:rPr>
                <w:spacing w:val="-4"/>
              </w:rPr>
              <w:t xml:space="preserve"> </w:t>
            </w:r>
            <w:r w:rsidRPr="006C7E17">
              <w:t>prefer</w:t>
            </w:r>
            <w:r w:rsidRPr="006C7E17">
              <w:rPr>
                <w:spacing w:val="-4"/>
              </w:rPr>
              <w:t xml:space="preserve"> </w:t>
            </w:r>
            <w:r w:rsidRPr="006C7E17">
              <w:t>the</w:t>
            </w:r>
            <w:r w:rsidRPr="006C7E17">
              <w:rPr>
                <w:spacing w:val="-3"/>
              </w:rPr>
              <w:t xml:space="preserve"> </w:t>
            </w:r>
            <w:proofErr w:type="gramStart"/>
            <w:r w:rsidRPr="006C7E17">
              <w:t>theoretically-embedded</w:t>
            </w:r>
            <w:proofErr w:type="gramEnd"/>
            <w:r w:rsidRPr="006C7E17">
              <w:rPr>
                <w:spacing w:val="-4"/>
              </w:rPr>
              <w:t xml:space="preserve"> </w:t>
            </w:r>
            <w:r w:rsidRPr="006C7E17">
              <w:t>term</w:t>
            </w:r>
            <w:r w:rsidRPr="006C7E17">
              <w:rPr>
                <w:spacing w:val="-2"/>
              </w:rPr>
              <w:t xml:space="preserve"> </w:t>
            </w:r>
            <w:r w:rsidRPr="006C7E17">
              <w:rPr>
                <w:i/>
              </w:rPr>
              <w:t>Methodology</w:t>
            </w:r>
            <w:r w:rsidRPr="006C7E17">
              <w:rPr>
                <w:i/>
                <w:spacing w:val="-1"/>
              </w:rPr>
              <w:t xml:space="preserve"> </w:t>
            </w:r>
            <w:r w:rsidRPr="006C7E17">
              <w:t>as</w:t>
            </w:r>
            <w:r w:rsidRPr="006C7E17">
              <w:rPr>
                <w:spacing w:val="-4"/>
              </w:rPr>
              <w:t xml:space="preserve"> </w:t>
            </w:r>
            <w:r w:rsidRPr="006C7E17">
              <w:t>a</w:t>
            </w:r>
            <w:r w:rsidRPr="006C7E17">
              <w:rPr>
                <w:spacing w:val="-4"/>
              </w:rPr>
              <w:t xml:space="preserve"> </w:t>
            </w:r>
            <w:r w:rsidRPr="006C7E17">
              <w:t>section</w:t>
            </w:r>
            <w:r w:rsidRPr="006C7E17">
              <w:rPr>
                <w:spacing w:val="-5"/>
              </w:rPr>
              <w:t xml:space="preserve"> </w:t>
            </w:r>
            <w:r w:rsidRPr="006C7E17">
              <w:t>header,</w:t>
            </w:r>
            <w:r w:rsidRPr="006C7E17">
              <w:rPr>
                <w:spacing w:val="-6"/>
              </w:rPr>
              <w:t xml:space="preserve"> </w:t>
            </w:r>
            <w:r w:rsidRPr="006C7E17">
              <w:t>over</w:t>
            </w:r>
            <w:r w:rsidRPr="006C7E17">
              <w:rPr>
                <w:spacing w:val="-4"/>
              </w:rPr>
              <w:t xml:space="preserve"> </w:t>
            </w:r>
            <w:r w:rsidRPr="006C7E17">
              <w:t xml:space="preserve">the proceduralist term </w:t>
            </w:r>
            <w:r w:rsidRPr="006C7E17">
              <w:rPr>
                <w:i/>
              </w:rPr>
              <w:t>Method</w:t>
            </w:r>
            <w:r w:rsidRPr="006C7E17">
              <w:t xml:space="preserve">. </w:t>
            </w:r>
          </w:p>
        </w:tc>
        <w:tc>
          <w:tcPr>
            <w:tcW w:w="3554" w:type="dxa"/>
          </w:tcPr>
          <w:p w14:paraId="7473CC56" w14:textId="77777777" w:rsidR="00BE6551" w:rsidRPr="006C7E17" w:rsidRDefault="00BE6551" w:rsidP="00C259CA">
            <w:pPr>
              <w:pStyle w:val="TableParagraph"/>
              <w:spacing w:before="1"/>
              <w:ind w:left="110"/>
            </w:pPr>
            <w:r w:rsidRPr="006C7E17">
              <w:t>Methodology</w:t>
            </w:r>
          </w:p>
          <w:p w14:paraId="1973012C" w14:textId="4C59BADE" w:rsidR="00BE6551" w:rsidRPr="006C7E17" w:rsidRDefault="00BE6551" w:rsidP="00C259CA">
            <w:pPr>
              <w:pStyle w:val="TableParagraph"/>
              <w:spacing w:before="1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6C00A742" w14:textId="77777777" w:rsidR="00BE6551" w:rsidRPr="006C7E17" w:rsidRDefault="00BE6551" w:rsidP="00C259CA">
            <w:pPr>
              <w:pStyle w:val="TableParagraph"/>
              <w:spacing w:before="1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701D8A9B" w14:textId="77777777" w:rsidR="00BE6551" w:rsidRPr="006C7E17" w:rsidRDefault="00BE6551" w:rsidP="00C259CA">
            <w:pPr>
              <w:pStyle w:val="TableParagraph"/>
              <w:spacing w:before="1"/>
              <w:ind w:left="110"/>
              <w:rPr>
                <w:b/>
              </w:rPr>
            </w:pPr>
          </w:p>
        </w:tc>
      </w:tr>
      <w:tr w:rsidR="006C7E17" w:rsidRPr="006C7E17" w14:paraId="716CF77F" w14:textId="77777777" w:rsidTr="006E74F7">
        <w:trPr>
          <w:trHeight w:val="264"/>
        </w:trPr>
        <w:tc>
          <w:tcPr>
            <w:tcW w:w="8532" w:type="dxa"/>
            <w:gridSpan w:val="3"/>
          </w:tcPr>
          <w:p w14:paraId="224F727B" w14:textId="77777777" w:rsidR="00BE6551" w:rsidRPr="006C7E17" w:rsidRDefault="00BE6551" w:rsidP="00C259CA">
            <w:pPr>
              <w:pStyle w:val="TableParagraph"/>
              <w:spacing w:line="245" w:lineRule="exact"/>
              <w:ind w:left="110"/>
              <w:rPr>
                <w:b/>
                <w:i/>
              </w:rPr>
            </w:pPr>
            <w:r w:rsidRPr="006C7E17">
              <w:rPr>
                <w:b/>
                <w:i/>
                <w:spacing w:val="-2"/>
              </w:rPr>
              <w:t>Participants/data</w:t>
            </w:r>
            <w:r w:rsidRPr="006C7E17">
              <w:rPr>
                <w:b/>
                <w:i/>
                <w:spacing w:val="14"/>
              </w:rPr>
              <w:t xml:space="preserve"> </w:t>
            </w:r>
            <w:r w:rsidRPr="006C7E17">
              <w:rPr>
                <w:b/>
                <w:i/>
                <w:spacing w:val="-4"/>
              </w:rPr>
              <w:t>items</w:t>
            </w:r>
          </w:p>
        </w:tc>
        <w:tc>
          <w:tcPr>
            <w:tcW w:w="3554" w:type="dxa"/>
          </w:tcPr>
          <w:p w14:paraId="5CE78EC8" w14:textId="77777777" w:rsidR="00BE6551" w:rsidRPr="006C7E17" w:rsidRDefault="00BE6551" w:rsidP="00C259CA">
            <w:pPr>
              <w:pStyle w:val="TableParagraph"/>
              <w:spacing w:line="245" w:lineRule="exact"/>
              <w:ind w:left="110"/>
              <w:rPr>
                <w:b/>
                <w:i/>
                <w:spacing w:val="-2"/>
              </w:rPr>
            </w:pPr>
          </w:p>
        </w:tc>
        <w:tc>
          <w:tcPr>
            <w:tcW w:w="3068" w:type="dxa"/>
          </w:tcPr>
          <w:p w14:paraId="3A5D6E0A" w14:textId="77777777" w:rsidR="00BE6551" w:rsidRPr="006C7E17" w:rsidRDefault="00BE6551" w:rsidP="00C259CA">
            <w:pPr>
              <w:pStyle w:val="TableParagraph"/>
              <w:spacing w:line="245" w:lineRule="exact"/>
              <w:ind w:left="110"/>
              <w:rPr>
                <w:b/>
                <w:i/>
                <w:spacing w:val="-2"/>
              </w:rPr>
            </w:pPr>
          </w:p>
        </w:tc>
        <w:tc>
          <w:tcPr>
            <w:tcW w:w="3068" w:type="dxa"/>
          </w:tcPr>
          <w:p w14:paraId="2D53583D" w14:textId="77777777" w:rsidR="00BE6551" w:rsidRPr="006C7E17" w:rsidRDefault="00BE6551" w:rsidP="00C259CA">
            <w:pPr>
              <w:pStyle w:val="TableParagraph"/>
              <w:spacing w:line="245" w:lineRule="exact"/>
              <w:ind w:left="110"/>
              <w:rPr>
                <w:b/>
                <w:i/>
                <w:spacing w:val="-2"/>
              </w:rPr>
            </w:pPr>
          </w:p>
        </w:tc>
      </w:tr>
      <w:tr w:rsidR="006C7E17" w:rsidRPr="006C7E17" w14:paraId="66B75DA1" w14:textId="77777777" w:rsidTr="006E74F7">
        <w:trPr>
          <w:trHeight w:val="1075"/>
        </w:trPr>
        <w:tc>
          <w:tcPr>
            <w:tcW w:w="2973" w:type="dxa"/>
          </w:tcPr>
          <w:p w14:paraId="7C5FAD15" w14:textId="77777777" w:rsidR="00BE6551" w:rsidRPr="006C7E17" w:rsidRDefault="00BE6551" w:rsidP="00C259CA">
            <w:pPr>
              <w:pStyle w:val="TableParagraph"/>
              <w:spacing w:before="1"/>
              <w:ind w:left="110" w:right="698"/>
            </w:pPr>
            <w:r w:rsidRPr="006C7E17">
              <w:t>Describe selection of participants/data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items. </w:t>
            </w:r>
          </w:p>
        </w:tc>
        <w:tc>
          <w:tcPr>
            <w:tcW w:w="2977" w:type="dxa"/>
          </w:tcPr>
          <w:p w14:paraId="7D7FF8D5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proofErr w:type="gramStart"/>
            <w:r w:rsidRPr="006C7E17">
              <w:t>Should</w:t>
            </w:r>
            <w:proofErr w:type="gramEnd"/>
            <w:r w:rsidRPr="006C7E17">
              <w:t xml:space="preserve"> include criteria for selection</w:t>
            </w:r>
            <w:r w:rsidRPr="006C7E17">
              <w:rPr>
                <w:spacing w:val="-13"/>
              </w:rPr>
              <w:t xml:space="preserve"> </w:t>
            </w:r>
            <w:r w:rsidRPr="006C7E17">
              <w:t>and/or</w:t>
            </w:r>
            <w:r w:rsidRPr="006C7E17">
              <w:rPr>
                <w:spacing w:val="-12"/>
              </w:rPr>
              <w:t xml:space="preserve"> </w:t>
            </w:r>
            <w:r w:rsidRPr="006C7E17">
              <w:t>recruitment strategies and settings.</w:t>
            </w:r>
          </w:p>
        </w:tc>
        <w:tc>
          <w:tcPr>
            <w:tcW w:w="2582" w:type="dxa"/>
          </w:tcPr>
          <w:p w14:paraId="317A0D79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  <w:r w:rsidRPr="006C7E17">
              <w:t>Terms “sample/sampling”, which</w:t>
            </w:r>
            <w:r w:rsidRPr="006C7E17">
              <w:rPr>
                <w:spacing w:val="-13"/>
              </w:rPr>
              <w:t xml:space="preserve"> </w:t>
            </w:r>
            <w:r w:rsidRPr="006C7E17">
              <w:t>connote</w:t>
            </w:r>
            <w:r w:rsidRPr="006C7E17">
              <w:rPr>
                <w:spacing w:val="-10"/>
              </w:rPr>
              <w:t xml:space="preserve"> </w:t>
            </w:r>
            <w:r w:rsidRPr="006C7E17">
              <w:t>“sampling”</w:t>
            </w:r>
            <w:r w:rsidRPr="006C7E17">
              <w:rPr>
                <w:spacing w:val="-13"/>
              </w:rPr>
              <w:t xml:space="preserve"> </w:t>
            </w:r>
            <w:r w:rsidRPr="006C7E17">
              <w:t>from a population (for the purpose</w:t>
            </w:r>
          </w:p>
          <w:p w14:paraId="3263ABCE" w14:textId="77777777" w:rsidR="00BE6551" w:rsidRPr="006C7E17" w:rsidRDefault="00BE6551" w:rsidP="00C259CA">
            <w:pPr>
              <w:pStyle w:val="TableParagraph"/>
              <w:spacing w:before="2" w:line="247" w:lineRule="exact"/>
              <w:ind w:left="104"/>
            </w:pPr>
            <w:r w:rsidRPr="006C7E17">
              <w:t>of</w:t>
            </w:r>
            <w:r w:rsidRPr="006C7E17">
              <w:rPr>
                <w:spacing w:val="-7"/>
              </w:rPr>
              <w:t xml:space="preserve"> </w:t>
            </w:r>
            <w:r w:rsidRPr="006C7E17">
              <w:t>statistical</w:t>
            </w:r>
            <w:r w:rsidRPr="006C7E17">
              <w:rPr>
                <w:spacing w:val="-6"/>
              </w:rPr>
              <w:t xml:space="preserve"> </w:t>
            </w:r>
            <w:proofErr w:type="spellStart"/>
            <w:r w:rsidRPr="006C7E17">
              <w:rPr>
                <w:spacing w:val="-2"/>
              </w:rPr>
              <w:t>generalisation</w:t>
            </w:r>
            <w:proofErr w:type="spellEnd"/>
            <w:r w:rsidRPr="006C7E17">
              <w:rPr>
                <w:spacing w:val="-2"/>
              </w:rPr>
              <w:t>).</w:t>
            </w:r>
          </w:p>
        </w:tc>
        <w:tc>
          <w:tcPr>
            <w:tcW w:w="3554" w:type="dxa"/>
          </w:tcPr>
          <w:p w14:paraId="34C2D74D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  <w:r w:rsidRPr="006C7E17">
              <w:t xml:space="preserve">Participants </w:t>
            </w:r>
          </w:p>
          <w:p w14:paraId="31CA7A2B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  <w:r w:rsidRPr="006C7E17">
              <w:t>and context</w:t>
            </w:r>
          </w:p>
          <w:p w14:paraId="3FBD8B41" w14:textId="2962BAC1" w:rsidR="00BE6551" w:rsidRPr="006C7E17" w:rsidRDefault="00BE6551" w:rsidP="00C259CA">
            <w:pPr>
              <w:pStyle w:val="TableParagraph"/>
              <w:spacing w:before="1"/>
              <w:ind w:left="104" w:right="105"/>
            </w:pPr>
          </w:p>
        </w:tc>
        <w:tc>
          <w:tcPr>
            <w:tcW w:w="3068" w:type="dxa"/>
          </w:tcPr>
          <w:p w14:paraId="659408F7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</w:p>
        </w:tc>
        <w:tc>
          <w:tcPr>
            <w:tcW w:w="3068" w:type="dxa"/>
          </w:tcPr>
          <w:p w14:paraId="7B28C916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</w:p>
        </w:tc>
      </w:tr>
      <w:tr w:rsidR="006C7E17" w:rsidRPr="006C7E17" w14:paraId="0CAAB96B" w14:textId="77777777" w:rsidTr="006E74F7">
        <w:trPr>
          <w:trHeight w:val="2145"/>
        </w:trPr>
        <w:tc>
          <w:tcPr>
            <w:tcW w:w="2973" w:type="dxa"/>
          </w:tcPr>
          <w:p w14:paraId="238FE772" w14:textId="77777777" w:rsidR="00BE6551" w:rsidRPr="006C7E17" w:rsidRDefault="00BE6551" w:rsidP="00C259CA">
            <w:pPr>
              <w:pStyle w:val="TableParagraph"/>
              <w:spacing w:before="1"/>
              <w:ind w:left="110" w:right="67"/>
            </w:pPr>
            <w:r w:rsidRPr="006C7E17">
              <w:t>Describe number of participants/data items; provide a rationale or explanation</w:t>
            </w:r>
            <w:r w:rsidRPr="006C7E17">
              <w:rPr>
                <w:spacing w:val="-13"/>
              </w:rPr>
              <w:t xml:space="preserve"> </w:t>
            </w:r>
            <w:r w:rsidRPr="006C7E17">
              <w:t>around</w:t>
            </w:r>
            <w:r w:rsidRPr="006C7E17">
              <w:rPr>
                <w:spacing w:val="-12"/>
              </w:rPr>
              <w:t xml:space="preserve"> </w:t>
            </w:r>
            <w:r w:rsidRPr="006C7E17">
              <w:t>dataset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or participant group </w:t>
            </w:r>
            <w:r w:rsidRPr="006C7E17">
              <w:rPr>
                <w:spacing w:val="-2"/>
              </w:rPr>
              <w:t xml:space="preserve">size/composition. </w:t>
            </w:r>
          </w:p>
        </w:tc>
        <w:tc>
          <w:tcPr>
            <w:tcW w:w="2977" w:type="dxa"/>
          </w:tcPr>
          <w:p w14:paraId="62AEC0DA" w14:textId="77777777" w:rsidR="00BE6551" w:rsidRPr="006C7E17" w:rsidRDefault="00BE6551" w:rsidP="00C259CA">
            <w:pPr>
              <w:pStyle w:val="TableParagraph"/>
              <w:spacing w:before="1"/>
              <w:ind w:right="168"/>
            </w:pPr>
            <w:r w:rsidRPr="006C7E17">
              <w:t>Non-positivist qualitative concepts, such as “information power” or sufficiency offer conceptually appropriate justifications for “dataset” or “participant group”</w:t>
            </w:r>
            <w:r w:rsidRPr="006C7E17">
              <w:rPr>
                <w:spacing w:val="-13"/>
              </w:rPr>
              <w:t xml:space="preserve"> </w:t>
            </w:r>
            <w:r w:rsidRPr="006C7E17">
              <w:t>size</w:t>
            </w:r>
            <w:r w:rsidRPr="006C7E17">
              <w:rPr>
                <w:spacing w:val="-12"/>
              </w:rPr>
              <w:t xml:space="preserve"> </w:t>
            </w:r>
            <w:r w:rsidRPr="006C7E17">
              <w:t>and</w:t>
            </w:r>
            <w:r w:rsidRPr="006C7E17">
              <w:rPr>
                <w:spacing w:val="-13"/>
              </w:rPr>
              <w:t xml:space="preserve"> </w:t>
            </w:r>
            <w:r w:rsidRPr="006C7E17">
              <w:t>composition.</w:t>
            </w:r>
            <w:r w:rsidRPr="006C7E17">
              <w:rPr>
                <w:vertAlign w:val="superscript"/>
              </w:rPr>
              <w:t>8</w:t>
            </w:r>
          </w:p>
        </w:tc>
        <w:tc>
          <w:tcPr>
            <w:tcW w:w="2582" w:type="dxa"/>
          </w:tcPr>
          <w:p w14:paraId="65294D20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  <w:r w:rsidRPr="006C7E17">
              <w:t>Justification based on saturation (simple realist), or statistical models (positivist); reporting rates of non- participation (an indicator of the</w:t>
            </w:r>
            <w:r w:rsidRPr="006C7E17">
              <w:rPr>
                <w:spacing w:val="-13"/>
              </w:rPr>
              <w:t xml:space="preserve"> </w:t>
            </w:r>
            <w:r w:rsidRPr="006C7E17">
              <w:t>representativeness</w:t>
            </w:r>
            <w:r w:rsidRPr="006C7E17">
              <w:rPr>
                <w:spacing w:val="-12"/>
              </w:rPr>
              <w:t xml:space="preserve"> </w:t>
            </w:r>
            <w:r w:rsidRPr="006C7E17">
              <w:t>of</w:t>
            </w:r>
            <w:r w:rsidRPr="006C7E17">
              <w:rPr>
                <w:spacing w:val="-13"/>
              </w:rPr>
              <w:t xml:space="preserve"> </w:t>
            </w:r>
            <w:r w:rsidRPr="006C7E17">
              <w:t>the</w:t>
            </w:r>
          </w:p>
          <w:p w14:paraId="7C80ADF9" w14:textId="77777777" w:rsidR="00BE6551" w:rsidRPr="006C7E17" w:rsidRDefault="00BE6551" w:rsidP="00C259CA">
            <w:pPr>
              <w:pStyle w:val="TableParagraph"/>
              <w:spacing w:line="264" w:lineRule="exact"/>
              <w:ind w:left="104"/>
            </w:pPr>
            <w:r w:rsidRPr="006C7E17">
              <w:t>“sample”</w:t>
            </w:r>
            <w:r w:rsidRPr="006C7E17">
              <w:rPr>
                <w:spacing w:val="-13"/>
              </w:rPr>
              <w:t xml:space="preserve"> </w:t>
            </w:r>
            <w:r w:rsidRPr="006C7E17">
              <w:t>in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quantitative </w:t>
            </w:r>
            <w:r w:rsidRPr="006C7E17">
              <w:rPr>
                <w:spacing w:val="-2"/>
              </w:rPr>
              <w:t>research).</w:t>
            </w:r>
          </w:p>
        </w:tc>
        <w:tc>
          <w:tcPr>
            <w:tcW w:w="3554" w:type="dxa"/>
          </w:tcPr>
          <w:p w14:paraId="6F9F1221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  <w:r w:rsidRPr="006C7E17">
              <w:t xml:space="preserve">Participants </w:t>
            </w:r>
          </w:p>
          <w:p w14:paraId="448772C0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  <w:r w:rsidRPr="006C7E17">
              <w:t>and context</w:t>
            </w:r>
          </w:p>
          <w:p w14:paraId="1B4A05D8" w14:textId="4BA34B5D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01CEFDFF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7CF2E0E5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</w:tr>
      <w:tr w:rsidR="00BE6551" w:rsidRPr="006C7E17" w14:paraId="33B5A829" w14:textId="77777777" w:rsidTr="006E74F7">
        <w:trPr>
          <w:trHeight w:val="1612"/>
        </w:trPr>
        <w:tc>
          <w:tcPr>
            <w:tcW w:w="2973" w:type="dxa"/>
          </w:tcPr>
          <w:p w14:paraId="0C97EA9B" w14:textId="77777777" w:rsidR="00BE6551" w:rsidRPr="006C7E17" w:rsidRDefault="00BE6551" w:rsidP="00C259CA">
            <w:pPr>
              <w:pStyle w:val="TableParagraph"/>
              <w:spacing w:before="1"/>
              <w:ind w:left="110"/>
            </w:pPr>
            <w:r w:rsidRPr="006C7E17">
              <w:t>Discuss</w:t>
            </w:r>
            <w:r w:rsidRPr="006C7E17">
              <w:rPr>
                <w:spacing w:val="-13"/>
              </w:rPr>
              <w:t xml:space="preserve"> </w:t>
            </w:r>
            <w:r w:rsidRPr="006C7E17">
              <w:t>characteristics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of participants/data items. </w:t>
            </w:r>
          </w:p>
        </w:tc>
        <w:tc>
          <w:tcPr>
            <w:tcW w:w="2977" w:type="dxa"/>
          </w:tcPr>
          <w:p w14:paraId="3B1000A5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r w:rsidRPr="006C7E17">
              <w:t>Balance</w:t>
            </w:r>
            <w:r w:rsidRPr="006C7E17">
              <w:rPr>
                <w:spacing w:val="-12"/>
              </w:rPr>
              <w:t xml:space="preserve"> </w:t>
            </w:r>
            <w:r w:rsidRPr="006C7E17">
              <w:t>the</w:t>
            </w:r>
            <w:r w:rsidRPr="006C7E17">
              <w:rPr>
                <w:spacing w:val="-12"/>
              </w:rPr>
              <w:t xml:space="preserve"> </w:t>
            </w:r>
            <w:r w:rsidRPr="006C7E17">
              <w:t>need</w:t>
            </w:r>
            <w:r w:rsidRPr="006C7E17">
              <w:rPr>
                <w:spacing w:val="-12"/>
              </w:rPr>
              <w:t xml:space="preserve"> </w:t>
            </w:r>
            <w:r w:rsidRPr="006C7E17">
              <w:t>to</w:t>
            </w:r>
            <w:r w:rsidRPr="006C7E17">
              <w:rPr>
                <w:spacing w:val="-9"/>
              </w:rPr>
              <w:t xml:space="preserve"> </w:t>
            </w:r>
            <w:r w:rsidRPr="006C7E17">
              <w:t>“situate the participant group” with participant anonymity (e.g., aggregate</w:t>
            </w:r>
            <w:r w:rsidRPr="006C7E17">
              <w:rPr>
                <w:spacing w:val="-7"/>
              </w:rPr>
              <w:t xml:space="preserve"> </w:t>
            </w:r>
            <w:r w:rsidRPr="006C7E17">
              <w:t>or</w:t>
            </w:r>
            <w:r w:rsidRPr="006C7E17">
              <w:rPr>
                <w:spacing w:val="-8"/>
              </w:rPr>
              <w:t xml:space="preserve"> </w:t>
            </w:r>
            <w:r w:rsidRPr="006C7E17">
              <w:t>report</w:t>
            </w:r>
            <w:r w:rsidRPr="006C7E17">
              <w:rPr>
                <w:spacing w:val="-11"/>
              </w:rPr>
              <w:t xml:space="preserve"> </w:t>
            </w:r>
            <w:r w:rsidRPr="006C7E17">
              <w:t xml:space="preserve">minimal demographics </w:t>
            </w:r>
            <w:proofErr w:type="gramStart"/>
            <w:r w:rsidRPr="006C7E17">
              <w:t>where</w:t>
            </w:r>
            <w:proofErr w:type="gramEnd"/>
          </w:p>
          <w:p w14:paraId="6FF58697" w14:textId="77777777" w:rsidR="00BE6551" w:rsidRPr="006C7E17" w:rsidRDefault="00BE6551" w:rsidP="00C259CA">
            <w:pPr>
              <w:pStyle w:val="TableParagraph"/>
              <w:spacing w:before="2" w:line="247" w:lineRule="exact"/>
            </w:pPr>
            <w:r w:rsidRPr="006C7E17">
              <w:rPr>
                <w:spacing w:val="-2"/>
              </w:rPr>
              <w:t>appropriate).</w:t>
            </w:r>
            <w:r w:rsidRPr="006C7E17">
              <w:rPr>
                <w:spacing w:val="-2"/>
                <w:vertAlign w:val="superscript"/>
              </w:rPr>
              <w:t>6</w:t>
            </w:r>
          </w:p>
        </w:tc>
        <w:tc>
          <w:tcPr>
            <w:tcW w:w="2582" w:type="dxa"/>
          </w:tcPr>
          <w:p w14:paraId="39394817" w14:textId="77777777" w:rsidR="00BE6551" w:rsidRPr="006C7E17" w:rsidRDefault="00BE6551" w:rsidP="00C259CA">
            <w:pPr>
              <w:pStyle w:val="TableParagraph"/>
              <w:spacing w:before="1"/>
              <w:ind w:left="104" w:right="126"/>
            </w:pPr>
            <w:r w:rsidRPr="006C7E17">
              <w:t>Tables with each participant’s demographic</w:t>
            </w:r>
            <w:r w:rsidRPr="006C7E17">
              <w:rPr>
                <w:spacing w:val="-13"/>
              </w:rPr>
              <w:t xml:space="preserve"> </w:t>
            </w:r>
            <w:r w:rsidRPr="006C7E17">
              <w:t>information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listed </w:t>
            </w:r>
            <w:r w:rsidRPr="006C7E17">
              <w:rPr>
                <w:spacing w:val="-2"/>
              </w:rPr>
              <w:t>line-by-line.</w:t>
            </w:r>
          </w:p>
        </w:tc>
        <w:tc>
          <w:tcPr>
            <w:tcW w:w="3554" w:type="dxa"/>
          </w:tcPr>
          <w:p w14:paraId="658F704C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  <w:r w:rsidRPr="006C7E17">
              <w:t xml:space="preserve">Participants </w:t>
            </w:r>
          </w:p>
          <w:p w14:paraId="4AD3FA8F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  <w:r w:rsidRPr="006C7E17">
              <w:t>and context</w:t>
            </w:r>
          </w:p>
          <w:p w14:paraId="41402FD1" w14:textId="55DA41D2" w:rsidR="00BE6551" w:rsidRPr="006C7E17" w:rsidRDefault="00BE6551" w:rsidP="00C259CA">
            <w:pPr>
              <w:pStyle w:val="TableParagraph"/>
              <w:spacing w:before="1"/>
              <w:ind w:left="104" w:right="126"/>
            </w:pPr>
          </w:p>
        </w:tc>
        <w:tc>
          <w:tcPr>
            <w:tcW w:w="3068" w:type="dxa"/>
          </w:tcPr>
          <w:p w14:paraId="56774608" w14:textId="77777777" w:rsidR="00BE6551" w:rsidRPr="006C7E17" w:rsidRDefault="00BE6551" w:rsidP="00C259CA">
            <w:pPr>
              <w:pStyle w:val="TableParagraph"/>
              <w:spacing w:before="1"/>
              <w:ind w:left="104" w:right="126"/>
            </w:pPr>
          </w:p>
        </w:tc>
        <w:tc>
          <w:tcPr>
            <w:tcW w:w="3068" w:type="dxa"/>
          </w:tcPr>
          <w:p w14:paraId="38C68A55" w14:textId="77777777" w:rsidR="00BE6551" w:rsidRPr="006C7E17" w:rsidRDefault="00BE6551" w:rsidP="00C259CA">
            <w:pPr>
              <w:pStyle w:val="TableParagraph"/>
              <w:spacing w:before="1"/>
              <w:ind w:left="104" w:right="126"/>
            </w:pPr>
          </w:p>
        </w:tc>
      </w:tr>
    </w:tbl>
    <w:p w14:paraId="5B00F918" w14:textId="77777777" w:rsidR="00BE6551" w:rsidRPr="006C7E17" w:rsidRDefault="00BE6551" w:rsidP="00BE6551">
      <w:pPr>
        <w:sectPr w:rsidR="00BE6551" w:rsidRPr="006C7E17" w:rsidSect="00BE6551">
          <w:type w:val="continuous"/>
          <w:pgSz w:w="11910" w:h="16840"/>
          <w:pgMar w:top="1400" w:right="1320" w:bottom="280" w:left="1340" w:header="720" w:footer="720" w:gutter="0"/>
          <w:cols w:space="720"/>
        </w:sectPr>
      </w:pPr>
    </w:p>
    <w:tbl>
      <w:tblPr>
        <w:tblW w:w="18222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2582"/>
        <w:gridCol w:w="3554"/>
        <w:gridCol w:w="3068"/>
        <w:gridCol w:w="3068"/>
      </w:tblGrid>
      <w:tr w:rsidR="006C7E17" w:rsidRPr="006C7E17" w14:paraId="7D99551A" w14:textId="77777777" w:rsidTr="006E74F7">
        <w:trPr>
          <w:trHeight w:val="2688"/>
        </w:trPr>
        <w:tc>
          <w:tcPr>
            <w:tcW w:w="2973" w:type="dxa"/>
          </w:tcPr>
          <w:p w14:paraId="4F610381" w14:textId="77777777" w:rsidR="00BE6551" w:rsidRPr="006C7E17" w:rsidRDefault="00BE6551" w:rsidP="00C259CA">
            <w:pPr>
              <w:pStyle w:val="TableParagraph"/>
              <w:spacing w:before="1"/>
              <w:ind w:left="110" w:right="67"/>
            </w:pPr>
            <w:r w:rsidRPr="006C7E17">
              <w:lastRenderedPageBreak/>
              <w:t>Detail ethical approval and ethical code/principles followed,</w:t>
            </w:r>
            <w:r w:rsidRPr="006C7E17">
              <w:rPr>
                <w:spacing w:val="-13"/>
              </w:rPr>
              <w:t xml:space="preserve"> </w:t>
            </w:r>
            <w:r w:rsidRPr="006C7E17">
              <w:t>participant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informed consent, etc. </w:t>
            </w:r>
          </w:p>
        </w:tc>
        <w:tc>
          <w:tcPr>
            <w:tcW w:w="2977" w:type="dxa"/>
          </w:tcPr>
          <w:p w14:paraId="57D05A62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r w:rsidRPr="006C7E17">
              <w:t>Ethical discussion usually includes institutional ethical approval</w:t>
            </w:r>
            <w:r w:rsidRPr="006C7E17">
              <w:rPr>
                <w:spacing w:val="-3"/>
              </w:rPr>
              <w:t xml:space="preserve"> </w:t>
            </w:r>
            <w:r w:rsidRPr="006C7E17">
              <w:t>(if</w:t>
            </w:r>
            <w:r w:rsidRPr="006C7E17">
              <w:rPr>
                <w:spacing w:val="-5"/>
              </w:rPr>
              <w:t xml:space="preserve"> </w:t>
            </w:r>
            <w:r w:rsidRPr="006C7E17">
              <w:t>needed),</w:t>
            </w:r>
            <w:r w:rsidRPr="006C7E17">
              <w:rPr>
                <w:spacing w:val="-7"/>
              </w:rPr>
              <w:t xml:space="preserve"> </w:t>
            </w:r>
            <w:r w:rsidRPr="006C7E17">
              <w:t>but</w:t>
            </w:r>
            <w:r w:rsidRPr="006C7E17">
              <w:rPr>
                <w:spacing w:val="-7"/>
              </w:rPr>
              <w:t xml:space="preserve"> </w:t>
            </w:r>
            <w:r w:rsidRPr="006C7E17">
              <w:t>may include wider principles; providing research materials (participant information, consent form, etc.) in supplementary</w:t>
            </w:r>
            <w:r w:rsidRPr="006C7E17">
              <w:rPr>
                <w:spacing w:val="-13"/>
              </w:rPr>
              <w:t xml:space="preserve"> </w:t>
            </w:r>
            <w:r w:rsidRPr="006C7E17">
              <w:t>materials</w:t>
            </w:r>
            <w:r w:rsidRPr="006C7E17">
              <w:rPr>
                <w:spacing w:val="-12"/>
              </w:rPr>
              <w:t xml:space="preserve"> </w:t>
            </w:r>
            <w:r w:rsidRPr="006C7E17">
              <w:t>may be useful to</w:t>
            </w:r>
            <w:r w:rsidRPr="006C7E17">
              <w:rPr>
                <w:spacing w:val="-1"/>
              </w:rPr>
              <w:t xml:space="preserve"> </w:t>
            </w:r>
            <w:r w:rsidRPr="006C7E17">
              <w:t>support reflexive</w:t>
            </w:r>
          </w:p>
          <w:p w14:paraId="6F28385E" w14:textId="77777777" w:rsidR="00BE6551" w:rsidRPr="006C7E17" w:rsidRDefault="00BE6551" w:rsidP="00C259CA">
            <w:pPr>
              <w:pStyle w:val="TableParagraph"/>
              <w:spacing w:before="3" w:line="247" w:lineRule="exact"/>
            </w:pPr>
            <w:r w:rsidRPr="006C7E17">
              <w:rPr>
                <w:spacing w:val="-2"/>
              </w:rPr>
              <w:t>openness.</w:t>
            </w:r>
          </w:p>
        </w:tc>
        <w:tc>
          <w:tcPr>
            <w:tcW w:w="2582" w:type="dxa"/>
          </w:tcPr>
          <w:p w14:paraId="75075506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>Compromising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participant anonymity by the details </w:t>
            </w:r>
            <w:r w:rsidRPr="006C7E17">
              <w:rPr>
                <w:spacing w:val="-2"/>
              </w:rPr>
              <w:t>provided.</w:t>
            </w:r>
          </w:p>
        </w:tc>
        <w:tc>
          <w:tcPr>
            <w:tcW w:w="3554" w:type="dxa"/>
          </w:tcPr>
          <w:p w14:paraId="3555B028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 xml:space="preserve">Ethical </w:t>
            </w:r>
          </w:p>
          <w:p w14:paraId="3353B471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>Considerations</w:t>
            </w:r>
          </w:p>
          <w:p w14:paraId="2D3E1896" w14:textId="311BF14D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4241FB8C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785C0784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</w:tr>
      <w:tr w:rsidR="006C7E17" w:rsidRPr="006C7E17" w14:paraId="1283D750" w14:textId="77777777" w:rsidTr="006E74F7">
        <w:trPr>
          <w:trHeight w:val="806"/>
        </w:trPr>
        <w:tc>
          <w:tcPr>
            <w:tcW w:w="8532" w:type="dxa"/>
            <w:gridSpan w:val="3"/>
          </w:tcPr>
          <w:p w14:paraId="7E62B3E9" w14:textId="77777777" w:rsidR="00BE6551" w:rsidRPr="006C7E17" w:rsidRDefault="00BE6551" w:rsidP="00C259CA">
            <w:pPr>
              <w:pStyle w:val="TableParagraph"/>
              <w:spacing w:before="2"/>
              <w:ind w:left="110"/>
              <w:rPr>
                <w:b/>
                <w:i/>
              </w:rPr>
            </w:pPr>
            <w:r w:rsidRPr="006C7E17">
              <w:rPr>
                <w:b/>
                <w:i/>
              </w:rPr>
              <w:t>Dataset</w:t>
            </w:r>
            <w:r w:rsidRPr="006C7E17">
              <w:rPr>
                <w:b/>
                <w:i/>
                <w:spacing w:val="-5"/>
              </w:rPr>
              <w:t xml:space="preserve"> </w:t>
            </w:r>
            <w:r w:rsidRPr="006C7E17">
              <w:rPr>
                <w:b/>
                <w:i/>
                <w:spacing w:val="-2"/>
              </w:rPr>
              <w:t>generation</w:t>
            </w:r>
          </w:p>
          <w:p w14:paraId="2B9D0062" w14:textId="77777777" w:rsidR="00BE6551" w:rsidRPr="006C7E17" w:rsidRDefault="00BE6551" w:rsidP="00C259CA">
            <w:pPr>
              <w:pStyle w:val="TableParagraph"/>
              <w:spacing w:line="270" w:lineRule="atLeast"/>
              <w:ind w:left="110"/>
            </w:pPr>
            <w:r w:rsidRPr="006C7E17">
              <w:t>NB:</w:t>
            </w:r>
            <w:r w:rsidRPr="006C7E17">
              <w:rPr>
                <w:spacing w:val="-6"/>
              </w:rPr>
              <w:t xml:space="preserve"> </w:t>
            </w:r>
            <w:r w:rsidRPr="006C7E17">
              <w:t>We</w:t>
            </w:r>
            <w:r w:rsidRPr="006C7E17">
              <w:rPr>
                <w:spacing w:val="-4"/>
              </w:rPr>
              <w:t xml:space="preserve"> </w:t>
            </w:r>
            <w:r w:rsidRPr="006C7E17">
              <w:t>prefer</w:t>
            </w:r>
            <w:r w:rsidRPr="006C7E17">
              <w:rPr>
                <w:spacing w:val="-3"/>
              </w:rPr>
              <w:t xml:space="preserve"> </w:t>
            </w:r>
            <w:r w:rsidRPr="006C7E17">
              <w:t>the</w:t>
            </w:r>
            <w:r w:rsidRPr="006C7E17">
              <w:rPr>
                <w:spacing w:val="-4"/>
              </w:rPr>
              <w:t xml:space="preserve"> </w:t>
            </w:r>
            <w:r w:rsidRPr="006C7E17">
              <w:t>term</w:t>
            </w:r>
            <w:r w:rsidRPr="006C7E17">
              <w:rPr>
                <w:spacing w:val="-2"/>
              </w:rPr>
              <w:t xml:space="preserve"> </w:t>
            </w:r>
            <w:r w:rsidRPr="006C7E17">
              <w:rPr>
                <w:i/>
              </w:rPr>
              <w:t>generation</w:t>
            </w:r>
            <w:r w:rsidRPr="006C7E17">
              <w:rPr>
                <w:i/>
                <w:spacing w:val="-1"/>
              </w:rPr>
              <w:t xml:space="preserve"> </w:t>
            </w:r>
            <w:r w:rsidRPr="006C7E17">
              <w:t>over</w:t>
            </w:r>
            <w:r w:rsidRPr="006C7E17">
              <w:rPr>
                <w:spacing w:val="-4"/>
              </w:rPr>
              <w:t xml:space="preserve"> </w:t>
            </w:r>
            <w:r w:rsidRPr="006C7E17">
              <w:rPr>
                <w:i/>
              </w:rPr>
              <w:t>collection</w:t>
            </w:r>
            <w:r w:rsidRPr="006C7E17">
              <w:rPr>
                <w:i/>
                <w:spacing w:val="-1"/>
              </w:rPr>
              <w:t xml:space="preserve"> </w:t>
            </w:r>
            <w:r w:rsidRPr="006C7E17">
              <w:t>to</w:t>
            </w:r>
            <w:r w:rsidRPr="006C7E17">
              <w:rPr>
                <w:spacing w:val="-5"/>
              </w:rPr>
              <w:t xml:space="preserve"> </w:t>
            </w:r>
            <w:r w:rsidRPr="006C7E17">
              <w:t>capture</w:t>
            </w:r>
            <w:r w:rsidRPr="006C7E17">
              <w:rPr>
                <w:spacing w:val="-4"/>
              </w:rPr>
              <w:t xml:space="preserve"> </w:t>
            </w:r>
            <w:r w:rsidRPr="006C7E17">
              <w:t>the</w:t>
            </w:r>
            <w:r w:rsidRPr="006C7E17">
              <w:rPr>
                <w:spacing w:val="-4"/>
              </w:rPr>
              <w:t xml:space="preserve"> </w:t>
            </w:r>
            <w:r w:rsidRPr="006C7E17">
              <w:t>active</w:t>
            </w:r>
            <w:r w:rsidRPr="006C7E17">
              <w:rPr>
                <w:spacing w:val="-4"/>
              </w:rPr>
              <w:t xml:space="preserve"> </w:t>
            </w:r>
            <w:r w:rsidRPr="006C7E17">
              <w:t>role</w:t>
            </w:r>
            <w:r w:rsidRPr="006C7E17">
              <w:rPr>
                <w:spacing w:val="-4"/>
              </w:rPr>
              <w:t xml:space="preserve"> </w:t>
            </w:r>
            <w:r w:rsidRPr="006C7E17">
              <w:t>of</w:t>
            </w:r>
            <w:r w:rsidRPr="006C7E17">
              <w:rPr>
                <w:spacing w:val="-4"/>
              </w:rPr>
              <w:t xml:space="preserve"> </w:t>
            </w:r>
            <w:r w:rsidRPr="006C7E17">
              <w:t>the</w:t>
            </w:r>
            <w:r w:rsidRPr="006C7E17">
              <w:rPr>
                <w:spacing w:val="-4"/>
              </w:rPr>
              <w:t xml:space="preserve"> </w:t>
            </w:r>
            <w:r w:rsidRPr="006C7E17">
              <w:t>researcher</w:t>
            </w:r>
            <w:r w:rsidRPr="006C7E17">
              <w:rPr>
                <w:spacing w:val="-1"/>
              </w:rPr>
              <w:t xml:space="preserve"> </w:t>
            </w:r>
            <w:r w:rsidRPr="006C7E17">
              <w:t xml:space="preserve">and that data </w:t>
            </w:r>
            <w:proofErr w:type="gramStart"/>
            <w:r w:rsidRPr="006C7E17">
              <w:t>don’t</w:t>
            </w:r>
            <w:proofErr w:type="gramEnd"/>
            <w:r w:rsidRPr="006C7E17">
              <w:t xml:space="preserve"> pre-exist research </w:t>
            </w:r>
            <w:r w:rsidRPr="006C7E17">
              <w:rPr>
                <w:i/>
              </w:rPr>
              <w:t xml:space="preserve">as </w:t>
            </w:r>
            <w:proofErr w:type="gramStart"/>
            <w:r w:rsidRPr="006C7E17">
              <w:t>data, but</w:t>
            </w:r>
            <w:proofErr w:type="gramEnd"/>
            <w:r w:rsidRPr="006C7E17">
              <w:t xml:space="preserve"> </w:t>
            </w:r>
            <w:r w:rsidRPr="006C7E17">
              <w:rPr>
                <w:i/>
              </w:rPr>
              <w:t xml:space="preserve">become </w:t>
            </w:r>
            <w:r w:rsidRPr="006C7E17">
              <w:t xml:space="preserve">data through research practices. </w:t>
            </w:r>
          </w:p>
        </w:tc>
        <w:tc>
          <w:tcPr>
            <w:tcW w:w="3554" w:type="dxa"/>
          </w:tcPr>
          <w:p w14:paraId="41248A7D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 xml:space="preserve">Dataset </w:t>
            </w:r>
          </w:p>
          <w:p w14:paraId="31E1C3EA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>Generation</w:t>
            </w:r>
          </w:p>
          <w:p w14:paraId="3D25AE11" w14:textId="1804F2EA" w:rsidR="00BE6551" w:rsidRPr="006C7E17" w:rsidRDefault="00BE6551" w:rsidP="00C259CA">
            <w:pPr>
              <w:pStyle w:val="TableParagraph"/>
              <w:spacing w:before="2"/>
              <w:ind w:left="110"/>
              <w:rPr>
                <w:bCs/>
                <w:iCs/>
              </w:rPr>
            </w:pPr>
          </w:p>
        </w:tc>
        <w:tc>
          <w:tcPr>
            <w:tcW w:w="3068" w:type="dxa"/>
          </w:tcPr>
          <w:p w14:paraId="699395A5" w14:textId="77777777" w:rsidR="00BE6551" w:rsidRPr="006C7E17" w:rsidRDefault="00BE6551" w:rsidP="00C259CA">
            <w:pPr>
              <w:pStyle w:val="TableParagraph"/>
              <w:spacing w:before="2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5DE0C21E" w14:textId="77777777" w:rsidR="00BE6551" w:rsidRPr="006C7E17" w:rsidRDefault="00BE6551" w:rsidP="00C259CA">
            <w:pPr>
              <w:pStyle w:val="TableParagraph"/>
              <w:spacing w:before="2"/>
              <w:ind w:left="110"/>
              <w:rPr>
                <w:b/>
                <w:i/>
              </w:rPr>
            </w:pPr>
          </w:p>
        </w:tc>
      </w:tr>
      <w:tr w:rsidR="006C7E17" w:rsidRPr="006C7E17" w14:paraId="2BA4CF07" w14:textId="77777777" w:rsidTr="006E74F7">
        <w:trPr>
          <w:trHeight w:val="2679"/>
        </w:trPr>
        <w:tc>
          <w:tcPr>
            <w:tcW w:w="2973" w:type="dxa"/>
          </w:tcPr>
          <w:p w14:paraId="66E7C671" w14:textId="77777777" w:rsidR="00BE6551" w:rsidRPr="006C7E17" w:rsidRDefault="00BE6551" w:rsidP="00C259CA">
            <w:pPr>
              <w:pStyle w:val="TableParagraph"/>
              <w:ind w:left="110"/>
            </w:pPr>
            <w:r w:rsidRPr="006C7E17">
              <w:t>Provide some rationale for method(s) for data generation/data</w:t>
            </w:r>
            <w:r w:rsidRPr="006C7E17">
              <w:rPr>
                <w:spacing w:val="-13"/>
              </w:rPr>
              <w:t xml:space="preserve"> </w:t>
            </w:r>
            <w:r w:rsidRPr="006C7E17">
              <w:t>item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sources </w:t>
            </w:r>
            <w:r w:rsidRPr="006C7E17">
              <w:rPr>
                <w:spacing w:val="-2"/>
              </w:rPr>
              <w:t xml:space="preserve">chosen. </w:t>
            </w:r>
          </w:p>
        </w:tc>
        <w:tc>
          <w:tcPr>
            <w:tcW w:w="2977" w:type="dxa"/>
          </w:tcPr>
          <w:p w14:paraId="64B4C799" w14:textId="77777777" w:rsidR="00BE6551" w:rsidRPr="006C7E17" w:rsidRDefault="00BE6551" w:rsidP="00C259CA">
            <w:pPr>
              <w:pStyle w:val="TableParagraph"/>
              <w:ind w:right="113"/>
            </w:pPr>
            <w:r w:rsidRPr="006C7E17">
              <w:t>Discuss why the method(s) of data generation/data source was a good fit with the research question, participant group, guiding theory, etc. If multiple data sources are used, any rationale for combination should be conceptually</w:t>
            </w:r>
            <w:r w:rsidRPr="006C7E17">
              <w:rPr>
                <w:spacing w:val="-13"/>
              </w:rPr>
              <w:t xml:space="preserve"> </w:t>
            </w:r>
            <w:r w:rsidRPr="006C7E17">
              <w:t>appropriate</w:t>
            </w:r>
            <w:r w:rsidRPr="006C7E17">
              <w:rPr>
                <w:spacing w:val="-12"/>
              </w:rPr>
              <w:t xml:space="preserve"> </w:t>
            </w:r>
            <w:r w:rsidRPr="006C7E17">
              <w:t>(e.g.,</w:t>
            </w:r>
          </w:p>
          <w:p w14:paraId="065A1DAA" w14:textId="77777777" w:rsidR="00BE6551" w:rsidRPr="006C7E17" w:rsidRDefault="00BE6551" w:rsidP="00C259CA">
            <w:pPr>
              <w:pStyle w:val="TableParagraph"/>
              <w:spacing w:line="245" w:lineRule="exact"/>
            </w:pPr>
            <w:r w:rsidRPr="006C7E17">
              <w:rPr>
                <w:spacing w:val="-2"/>
              </w:rPr>
              <w:t>crystallisation</w:t>
            </w:r>
            <w:r w:rsidRPr="006C7E17">
              <w:rPr>
                <w:spacing w:val="-2"/>
                <w:vertAlign w:val="superscript"/>
              </w:rPr>
              <w:t>9</w:t>
            </w:r>
            <w:r w:rsidRPr="006C7E17">
              <w:rPr>
                <w:spacing w:val="-2"/>
              </w:rPr>
              <w:t>).</w:t>
            </w:r>
          </w:p>
        </w:tc>
        <w:tc>
          <w:tcPr>
            <w:tcW w:w="2582" w:type="dxa"/>
          </w:tcPr>
          <w:p w14:paraId="4A30B782" w14:textId="77777777" w:rsidR="00BE6551" w:rsidRPr="006C7E17" w:rsidRDefault="00BE6551" w:rsidP="00C259CA">
            <w:pPr>
              <w:pStyle w:val="TableParagraph"/>
              <w:spacing w:before="1" w:line="235" w:lineRule="auto"/>
              <w:ind w:left="104"/>
            </w:pPr>
            <w:r w:rsidRPr="006C7E17">
              <w:t>Triangulation</w:t>
            </w:r>
            <w:r w:rsidRPr="006C7E17">
              <w:rPr>
                <w:spacing w:val="-5"/>
              </w:rPr>
              <w:t xml:space="preserve"> </w:t>
            </w:r>
            <w:r w:rsidRPr="006C7E17">
              <w:t>as</w:t>
            </w:r>
            <w:r w:rsidRPr="006C7E17">
              <w:rPr>
                <w:spacing w:val="-6"/>
              </w:rPr>
              <w:t xml:space="preserve"> </w:t>
            </w:r>
            <w:r w:rsidRPr="006C7E17">
              <w:t>a</w:t>
            </w:r>
            <w:r w:rsidRPr="006C7E17">
              <w:rPr>
                <w:spacing w:val="-6"/>
              </w:rPr>
              <w:t xml:space="preserve"> </w:t>
            </w:r>
            <w:r w:rsidRPr="006C7E17">
              <w:t>rationale</w:t>
            </w:r>
            <w:r w:rsidRPr="006C7E17">
              <w:rPr>
                <w:spacing w:val="-6"/>
              </w:rPr>
              <w:t xml:space="preserve"> </w:t>
            </w:r>
            <w:r w:rsidRPr="006C7E17">
              <w:t>for different</w:t>
            </w:r>
            <w:r w:rsidRPr="006C7E17">
              <w:rPr>
                <w:spacing w:val="-9"/>
              </w:rPr>
              <w:t xml:space="preserve"> </w:t>
            </w:r>
            <w:r w:rsidRPr="006C7E17">
              <w:t>data</w:t>
            </w:r>
            <w:r w:rsidRPr="006C7E17">
              <w:rPr>
                <w:spacing w:val="-6"/>
              </w:rPr>
              <w:t xml:space="preserve"> </w:t>
            </w:r>
            <w:r w:rsidRPr="006C7E17">
              <w:t>sources</w:t>
            </w:r>
            <w:r w:rsidRPr="006C7E17">
              <w:rPr>
                <w:spacing w:val="-4"/>
              </w:rPr>
              <w:t xml:space="preserve"> </w:t>
            </w:r>
            <w:r w:rsidRPr="006C7E17">
              <w:rPr>
                <w:spacing w:val="-2"/>
              </w:rPr>
              <w:t>(realist).</w:t>
            </w:r>
          </w:p>
        </w:tc>
        <w:tc>
          <w:tcPr>
            <w:tcW w:w="3554" w:type="dxa"/>
          </w:tcPr>
          <w:p w14:paraId="49FCCB45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 xml:space="preserve">Dataset </w:t>
            </w:r>
          </w:p>
          <w:p w14:paraId="020EF621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>Generation</w:t>
            </w:r>
          </w:p>
          <w:p w14:paraId="1304FE39" w14:textId="10E7A99E" w:rsidR="00BE6551" w:rsidRPr="006C7E17" w:rsidRDefault="00BE6551" w:rsidP="00C259CA">
            <w:pPr>
              <w:pStyle w:val="TableParagraph"/>
              <w:spacing w:before="1" w:line="235" w:lineRule="auto"/>
              <w:ind w:left="104"/>
            </w:pPr>
          </w:p>
        </w:tc>
        <w:tc>
          <w:tcPr>
            <w:tcW w:w="3068" w:type="dxa"/>
          </w:tcPr>
          <w:p w14:paraId="419986F5" w14:textId="77777777" w:rsidR="00BE6551" w:rsidRPr="006C7E17" w:rsidRDefault="00BE6551" w:rsidP="00C259CA">
            <w:pPr>
              <w:pStyle w:val="TableParagraph"/>
              <w:spacing w:before="1" w:line="235" w:lineRule="auto"/>
              <w:ind w:left="104"/>
            </w:pPr>
          </w:p>
        </w:tc>
        <w:tc>
          <w:tcPr>
            <w:tcW w:w="3068" w:type="dxa"/>
          </w:tcPr>
          <w:p w14:paraId="39DB42F7" w14:textId="77777777" w:rsidR="00BE6551" w:rsidRPr="006C7E17" w:rsidRDefault="00BE6551" w:rsidP="00C259CA">
            <w:pPr>
              <w:pStyle w:val="TableParagraph"/>
              <w:spacing w:before="1" w:line="235" w:lineRule="auto"/>
              <w:ind w:left="104"/>
            </w:pPr>
          </w:p>
        </w:tc>
      </w:tr>
      <w:tr w:rsidR="006C7E17" w:rsidRPr="006C7E17" w14:paraId="5E69B712" w14:textId="77777777" w:rsidTr="006E74F7">
        <w:trPr>
          <w:trHeight w:val="1612"/>
        </w:trPr>
        <w:tc>
          <w:tcPr>
            <w:tcW w:w="2973" w:type="dxa"/>
          </w:tcPr>
          <w:p w14:paraId="6CA71C74" w14:textId="77777777" w:rsidR="00BE6551" w:rsidRPr="006C7E17" w:rsidRDefault="00BE6551" w:rsidP="00C259CA">
            <w:pPr>
              <w:pStyle w:val="TableParagraph"/>
              <w:spacing w:before="1"/>
              <w:ind w:left="110"/>
            </w:pPr>
            <w:r w:rsidRPr="006C7E17">
              <w:t>Describe</w:t>
            </w:r>
            <w:r w:rsidRPr="006C7E17">
              <w:rPr>
                <w:spacing w:val="-13"/>
              </w:rPr>
              <w:t xml:space="preserve"> </w:t>
            </w:r>
            <w:r w:rsidRPr="006C7E17">
              <w:t>development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and/or characteristics of data generation tool(s). </w:t>
            </w:r>
          </w:p>
        </w:tc>
        <w:tc>
          <w:tcPr>
            <w:tcW w:w="2977" w:type="dxa"/>
          </w:tcPr>
          <w:p w14:paraId="61FB70F8" w14:textId="77777777" w:rsidR="00BE6551" w:rsidRPr="006C7E17" w:rsidRDefault="00BE6551" w:rsidP="00C259CA">
            <w:pPr>
              <w:pStyle w:val="TableParagraph"/>
              <w:spacing w:before="1"/>
              <w:ind w:right="112"/>
            </w:pPr>
            <w:r w:rsidRPr="006C7E17">
              <w:t>Include tool(s) in supplementary materials</w:t>
            </w:r>
            <w:r w:rsidRPr="006C7E17">
              <w:rPr>
                <w:spacing w:val="40"/>
              </w:rPr>
              <w:t xml:space="preserve"> </w:t>
            </w:r>
            <w:r w:rsidRPr="006C7E17">
              <w:t>when</w:t>
            </w:r>
            <w:r w:rsidRPr="006C7E17">
              <w:rPr>
                <w:spacing w:val="-12"/>
              </w:rPr>
              <w:t xml:space="preserve"> </w:t>
            </w:r>
            <w:r w:rsidRPr="006C7E17">
              <w:t>possible;</w:t>
            </w:r>
            <w:r w:rsidRPr="006C7E17">
              <w:rPr>
                <w:spacing w:val="-13"/>
              </w:rPr>
              <w:t xml:space="preserve"> </w:t>
            </w:r>
            <w:r w:rsidRPr="006C7E17">
              <w:t>discuss</w:t>
            </w:r>
            <w:r w:rsidRPr="006C7E17">
              <w:rPr>
                <w:spacing w:val="-10"/>
              </w:rPr>
              <w:t xml:space="preserve"> </w:t>
            </w:r>
            <w:r w:rsidRPr="006C7E17">
              <w:t>piloting if used, and any changes following piloting, or during</w:t>
            </w:r>
          </w:p>
          <w:p w14:paraId="0629CA6A" w14:textId="77777777" w:rsidR="00BE6551" w:rsidRPr="006C7E17" w:rsidRDefault="00BE6551" w:rsidP="00C259CA">
            <w:pPr>
              <w:pStyle w:val="TableParagraph"/>
              <w:spacing w:before="2" w:line="247" w:lineRule="exact"/>
            </w:pPr>
            <w:r w:rsidRPr="006C7E17">
              <w:t>data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spacing w:val="-2"/>
              </w:rPr>
              <w:t>generation.</w:t>
            </w:r>
          </w:p>
        </w:tc>
        <w:tc>
          <w:tcPr>
            <w:tcW w:w="2582" w:type="dxa"/>
          </w:tcPr>
          <w:p w14:paraId="0C4702B4" w14:textId="77777777" w:rsidR="00BE6551" w:rsidRPr="006C7E17" w:rsidRDefault="00BE6551" w:rsidP="00C259CA">
            <w:pPr>
              <w:pStyle w:val="TableParagraph"/>
              <w:spacing w:before="1"/>
              <w:ind w:left="104" w:right="251"/>
              <w:jc w:val="both"/>
            </w:pPr>
            <w:r w:rsidRPr="006C7E17">
              <w:t>Using</w:t>
            </w:r>
            <w:r w:rsidRPr="006C7E17">
              <w:rPr>
                <w:spacing w:val="-8"/>
              </w:rPr>
              <w:t xml:space="preserve"> </w:t>
            </w:r>
            <w:r w:rsidRPr="006C7E17">
              <w:t>an</w:t>
            </w:r>
            <w:r w:rsidRPr="006C7E17">
              <w:rPr>
                <w:spacing w:val="-10"/>
              </w:rPr>
              <w:t xml:space="preserve"> </w:t>
            </w:r>
            <w:r w:rsidRPr="006C7E17">
              <w:t>existing</w:t>
            </w:r>
            <w:r w:rsidRPr="006C7E17">
              <w:rPr>
                <w:spacing w:val="-8"/>
              </w:rPr>
              <w:t xml:space="preserve"> </w:t>
            </w:r>
            <w:r w:rsidRPr="006C7E17">
              <w:t>tool</w:t>
            </w:r>
            <w:r w:rsidRPr="006C7E17">
              <w:rPr>
                <w:spacing w:val="-7"/>
              </w:rPr>
              <w:t xml:space="preserve"> </w:t>
            </w:r>
            <w:r w:rsidRPr="006C7E17">
              <w:t>with</w:t>
            </w:r>
            <w:r w:rsidRPr="006C7E17">
              <w:rPr>
                <w:spacing w:val="-10"/>
              </w:rPr>
              <w:t xml:space="preserve"> </w:t>
            </w:r>
            <w:r w:rsidRPr="006C7E17">
              <w:t>the aim of replicating existing</w:t>
            </w:r>
          </w:p>
          <w:p w14:paraId="1B3F5DBA" w14:textId="77777777" w:rsidR="00BE6551" w:rsidRPr="006C7E17" w:rsidRDefault="00BE6551" w:rsidP="00C259CA">
            <w:pPr>
              <w:pStyle w:val="TableParagraph"/>
              <w:spacing w:before="1"/>
              <w:ind w:left="104" w:right="276"/>
              <w:jc w:val="both"/>
            </w:pPr>
            <w:r w:rsidRPr="006C7E17">
              <w:t>“findings”, or developing and describing</w:t>
            </w:r>
            <w:r w:rsidRPr="006C7E17">
              <w:rPr>
                <w:spacing w:val="-7"/>
              </w:rPr>
              <w:t xml:space="preserve"> </w:t>
            </w:r>
            <w:r w:rsidRPr="006C7E17">
              <w:t>a</w:t>
            </w:r>
            <w:r w:rsidRPr="006C7E17">
              <w:rPr>
                <w:spacing w:val="-8"/>
              </w:rPr>
              <w:t xml:space="preserve"> </w:t>
            </w:r>
            <w:r w:rsidRPr="006C7E17">
              <w:t>tool</w:t>
            </w:r>
            <w:r w:rsidRPr="006C7E17">
              <w:rPr>
                <w:spacing w:val="-6"/>
              </w:rPr>
              <w:t xml:space="preserve"> </w:t>
            </w:r>
            <w:r w:rsidRPr="006C7E17">
              <w:t>in</w:t>
            </w:r>
            <w:r w:rsidRPr="006C7E17">
              <w:rPr>
                <w:spacing w:val="-9"/>
              </w:rPr>
              <w:t xml:space="preserve"> </w:t>
            </w:r>
            <w:r w:rsidRPr="006C7E17">
              <w:t>a</w:t>
            </w:r>
            <w:r w:rsidRPr="006C7E17">
              <w:rPr>
                <w:spacing w:val="-8"/>
              </w:rPr>
              <w:t xml:space="preserve"> </w:t>
            </w:r>
            <w:r w:rsidRPr="006C7E17">
              <w:t>way</w:t>
            </w:r>
            <w:r w:rsidRPr="006C7E17">
              <w:rPr>
                <w:spacing w:val="-7"/>
              </w:rPr>
              <w:t xml:space="preserve"> </w:t>
            </w:r>
            <w:r w:rsidRPr="006C7E17">
              <w:t>that is</w:t>
            </w:r>
            <w:r w:rsidRPr="006C7E17">
              <w:rPr>
                <w:spacing w:val="-6"/>
              </w:rPr>
              <w:t xml:space="preserve"> </w:t>
            </w:r>
            <w:r w:rsidRPr="006C7E17">
              <w:t>intended</w:t>
            </w:r>
            <w:r w:rsidRPr="006C7E17">
              <w:rPr>
                <w:spacing w:val="-6"/>
              </w:rPr>
              <w:t xml:space="preserve"> </w:t>
            </w:r>
            <w:r w:rsidRPr="006C7E17">
              <w:t>to</w:t>
            </w:r>
            <w:r w:rsidRPr="006C7E17">
              <w:rPr>
                <w:spacing w:val="-6"/>
              </w:rPr>
              <w:t xml:space="preserve"> </w:t>
            </w:r>
            <w:r w:rsidRPr="006C7E17">
              <w:t>facilitate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spacing w:val="-2"/>
              </w:rPr>
              <w:t>future</w:t>
            </w:r>
          </w:p>
          <w:p w14:paraId="68FB7419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04"/>
              <w:jc w:val="both"/>
            </w:pPr>
            <w:r w:rsidRPr="006C7E17">
              <w:t>replication</w:t>
            </w:r>
            <w:r w:rsidRPr="006C7E17">
              <w:rPr>
                <w:spacing w:val="-7"/>
              </w:rPr>
              <w:t xml:space="preserve"> </w:t>
            </w:r>
            <w:r w:rsidRPr="006C7E17">
              <w:rPr>
                <w:spacing w:val="-2"/>
              </w:rPr>
              <w:t>(positivist).</w:t>
            </w:r>
          </w:p>
        </w:tc>
        <w:tc>
          <w:tcPr>
            <w:tcW w:w="3554" w:type="dxa"/>
          </w:tcPr>
          <w:p w14:paraId="11A1C085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 xml:space="preserve">Dataset </w:t>
            </w:r>
          </w:p>
          <w:p w14:paraId="05637534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>Generation</w:t>
            </w:r>
          </w:p>
          <w:p w14:paraId="5393F8EC" w14:textId="2262C521" w:rsidR="00BE6551" w:rsidRPr="006C7E17" w:rsidRDefault="00BE6551" w:rsidP="00C259CA">
            <w:pPr>
              <w:pStyle w:val="TableParagraph"/>
              <w:spacing w:before="1"/>
              <w:ind w:left="104" w:right="251"/>
              <w:jc w:val="both"/>
            </w:pPr>
          </w:p>
        </w:tc>
        <w:tc>
          <w:tcPr>
            <w:tcW w:w="3068" w:type="dxa"/>
          </w:tcPr>
          <w:p w14:paraId="6EC155F1" w14:textId="77777777" w:rsidR="00BE6551" w:rsidRPr="006C7E17" w:rsidRDefault="00BE6551" w:rsidP="00C259CA">
            <w:pPr>
              <w:pStyle w:val="TableParagraph"/>
              <w:spacing w:before="1"/>
              <w:ind w:left="104" w:right="251"/>
              <w:jc w:val="both"/>
            </w:pPr>
          </w:p>
        </w:tc>
        <w:tc>
          <w:tcPr>
            <w:tcW w:w="3068" w:type="dxa"/>
          </w:tcPr>
          <w:p w14:paraId="0A0AE116" w14:textId="77777777" w:rsidR="00BE6551" w:rsidRPr="006C7E17" w:rsidRDefault="00BE6551" w:rsidP="00C259CA">
            <w:pPr>
              <w:pStyle w:val="TableParagraph"/>
              <w:spacing w:before="1"/>
              <w:ind w:left="104" w:right="251"/>
              <w:jc w:val="both"/>
            </w:pPr>
          </w:p>
        </w:tc>
      </w:tr>
      <w:tr w:rsidR="006C7E17" w:rsidRPr="006C7E17" w14:paraId="4E447E8C" w14:textId="77777777" w:rsidTr="006E74F7">
        <w:trPr>
          <w:trHeight w:val="2952"/>
        </w:trPr>
        <w:tc>
          <w:tcPr>
            <w:tcW w:w="2973" w:type="dxa"/>
          </w:tcPr>
          <w:p w14:paraId="18A12294" w14:textId="77777777" w:rsidR="00BE6551" w:rsidRPr="006C7E17" w:rsidRDefault="00BE6551" w:rsidP="00C259CA">
            <w:pPr>
              <w:pStyle w:val="TableParagraph"/>
              <w:spacing w:before="1"/>
              <w:ind w:left="110" w:right="183"/>
            </w:pPr>
            <w:r w:rsidRPr="006C7E17">
              <w:t>Include details such as modality and/or setting of data</w:t>
            </w:r>
            <w:r w:rsidRPr="006C7E17">
              <w:rPr>
                <w:spacing w:val="-13"/>
              </w:rPr>
              <w:t xml:space="preserve"> </w:t>
            </w:r>
            <w:r w:rsidRPr="006C7E17">
              <w:t>generation,</w:t>
            </w:r>
            <w:r w:rsidRPr="006C7E17">
              <w:rPr>
                <w:spacing w:val="-12"/>
              </w:rPr>
              <w:t xml:space="preserve"> </w:t>
            </w:r>
            <w:r w:rsidRPr="006C7E17">
              <w:t>time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frame, and other pertinent procedural information. </w:t>
            </w:r>
          </w:p>
        </w:tc>
        <w:tc>
          <w:tcPr>
            <w:tcW w:w="2977" w:type="dxa"/>
          </w:tcPr>
          <w:p w14:paraId="78B856F6" w14:textId="77777777" w:rsidR="00BE6551" w:rsidRPr="006C7E17" w:rsidRDefault="00BE6551" w:rsidP="00C259CA">
            <w:pPr>
              <w:pStyle w:val="TableParagraph"/>
              <w:spacing w:before="1"/>
              <w:ind w:right="114"/>
            </w:pPr>
            <w:r w:rsidRPr="006C7E17">
              <w:t>Relevant</w:t>
            </w:r>
            <w:r w:rsidRPr="006C7E17">
              <w:rPr>
                <w:spacing w:val="-13"/>
              </w:rPr>
              <w:t xml:space="preserve"> </w:t>
            </w:r>
            <w:r w:rsidRPr="006C7E17">
              <w:t>information</w:t>
            </w:r>
            <w:r w:rsidRPr="006C7E17">
              <w:rPr>
                <w:spacing w:val="-12"/>
              </w:rPr>
              <w:t xml:space="preserve"> </w:t>
            </w:r>
            <w:r w:rsidRPr="006C7E17">
              <w:t>includes: the</w:t>
            </w:r>
            <w:r w:rsidRPr="006C7E17">
              <w:rPr>
                <w:spacing w:val="-5"/>
              </w:rPr>
              <w:t xml:space="preserve"> </w:t>
            </w:r>
            <w:r w:rsidRPr="006C7E17">
              <w:t>mode</w:t>
            </w:r>
            <w:r w:rsidRPr="006C7E17">
              <w:rPr>
                <w:spacing w:val="-5"/>
              </w:rPr>
              <w:t xml:space="preserve"> </w:t>
            </w:r>
            <w:r w:rsidRPr="006C7E17">
              <w:t>of</w:t>
            </w:r>
            <w:r w:rsidRPr="006C7E17">
              <w:rPr>
                <w:spacing w:val="-5"/>
              </w:rPr>
              <w:t xml:space="preserve"> </w:t>
            </w:r>
            <w:r w:rsidRPr="006C7E17">
              <w:t>a</w:t>
            </w:r>
            <w:r w:rsidRPr="006C7E17">
              <w:rPr>
                <w:spacing w:val="-5"/>
              </w:rPr>
              <w:t xml:space="preserve"> </w:t>
            </w:r>
            <w:r w:rsidRPr="006C7E17">
              <w:t>data</w:t>
            </w:r>
            <w:r w:rsidRPr="006C7E17">
              <w:rPr>
                <w:spacing w:val="-5"/>
              </w:rPr>
              <w:t xml:space="preserve"> </w:t>
            </w:r>
            <w:r w:rsidRPr="006C7E17">
              <w:t>generation tool (e.g., video call focus groups; chat-based interviews); the context of data generation (location; timeframe) – where this</w:t>
            </w:r>
          </w:p>
          <w:p w14:paraId="52ED1B58" w14:textId="77777777" w:rsidR="00BE6551" w:rsidRPr="006C7E17" w:rsidRDefault="00BE6551" w:rsidP="00C259CA">
            <w:pPr>
              <w:pStyle w:val="TableParagraph"/>
              <w:spacing w:before="5" w:line="237" w:lineRule="auto"/>
              <w:ind w:right="137"/>
            </w:pPr>
            <w:r w:rsidRPr="006C7E17">
              <w:t>doesn’t compromise participant anonymity; and mode</w:t>
            </w:r>
            <w:r w:rsidRPr="006C7E17">
              <w:rPr>
                <w:spacing w:val="-13"/>
              </w:rPr>
              <w:t xml:space="preserve"> </w:t>
            </w:r>
            <w:r w:rsidRPr="006C7E17">
              <w:t>of</w:t>
            </w:r>
            <w:r w:rsidRPr="006C7E17">
              <w:rPr>
                <w:spacing w:val="-12"/>
              </w:rPr>
              <w:t xml:space="preserve"> </w:t>
            </w:r>
            <w:r w:rsidRPr="006C7E17">
              <w:t>recording</w:t>
            </w:r>
            <w:r w:rsidRPr="006C7E17">
              <w:rPr>
                <w:spacing w:val="-13"/>
              </w:rPr>
              <w:t xml:space="preserve"> </w:t>
            </w:r>
            <w:r w:rsidRPr="006C7E17">
              <w:t>interactive</w:t>
            </w:r>
          </w:p>
          <w:p w14:paraId="6D3EE219" w14:textId="77777777" w:rsidR="00BE6551" w:rsidRPr="006C7E17" w:rsidRDefault="00BE6551" w:rsidP="00C259CA">
            <w:pPr>
              <w:pStyle w:val="TableParagraph"/>
              <w:spacing w:before="2" w:line="247" w:lineRule="exact"/>
            </w:pPr>
            <w:r w:rsidRPr="006C7E17">
              <w:t>data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spacing w:val="-2"/>
              </w:rPr>
              <w:t>generation.</w:t>
            </w:r>
          </w:p>
        </w:tc>
        <w:tc>
          <w:tcPr>
            <w:tcW w:w="2582" w:type="dxa"/>
          </w:tcPr>
          <w:p w14:paraId="2074BED6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  <w:proofErr w:type="spellStart"/>
            <w:r w:rsidRPr="006C7E17">
              <w:t>Standardisation</w:t>
            </w:r>
            <w:proofErr w:type="spellEnd"/>
            <w:r w:rsidRPr="006C7E17">
              <w:t xml:space="preserve"> as a gold standard</w:t>
            </w:r>
            <w:r w:rsidRPr="006C7E17">
              <w:rPr>
                <w:spacing w:val="-13"/>
              </w:rPr>
              <w:t xml:space="preserve"> </w:t>
            </w:r>
            <w:r w:rsidRPr="006C7E17">
              <w:t>(realist);</w:t>
            </w:r>
            <w:r w:rsidRPr="006C7E17">
              <w:rPr>
                <w:spacing w:val="-12"/>
              </w:rPr>
              <w:t xml:space="preserve"> </w:t>
            </w:r>
            <w:r w:rsidRPr="006C7E17">
              <w:t>justifying</w:t>
            </w:r>
            <w:r w:rsidRPr="006C7E17">
              <w:rPr>
                <w:spacing w:val="-10"/>
              </w:rPr>
              <w:t xml:space="preserve"> </w:t>
            </w:r>
            <w:proofErr w:type="gramStart"/>
            <w:r w:rsidRPr="006C7E17">
              <w:t>an</w:t>
            </w:r>
            <w:proofErr w:type="gramEnd"/>
            <w:r w:rsidRPr="006C7E17">
              <w:t xml:space="preserve"> aimed for </w:t>
            </w:r>
            <w:proofErr w:type="spellStart"/>
            <w:r w:rsidRPr="006C7E17">
              <w:t>standardisation</w:t>
            </w:r>
            <w:proofErr w:type="spellEnd"/>
            <w:r w:rsidRPr="006C7E17">
              <w:t xml:space="preserve"> in data generation tools </w:t>
            </w:r>
            <w:proofErr w:type="gramStart"/>
            <w:r w:rsidRPr="006C7E17">
              <w:t>as a means to</w:t>
            </w:r>
            <w:proofErr w:type="gramEnd"/>
            <w:r w:rsidRPr="006C7E17">
              <w:t xml:space="preserve"> facilitate the</w:t>
            </w:r>
          </w:p>
          <w:p w14:paraId="39C9E4FE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  <w:r w:rsidRPr="006C7E17">
              <w:t>“reliability” or “accuracy” of the</w:t>
            </w:r>
            <w:r w:rsidRPr="006C7E17">
              <w:rPr>
                <w:spacing w:val="-8"/>
              </w:rPr>
              <w:t xml:space="preserve"> </w:t>
            </w:r>
            <w:r w:rsidRPr="006C7E17">
              <w:t>research;</w:t>
            </w:r>
            <w:r w:rsidRPr="006C7E17">
              <w:rPr>
                <w:spacing w:val="-10"/>
              </w:rPr>
              <w:t xml:space="preserve"> </w:t>
            </w:r>
            <w:r w:rsidRPr="006C7E17">
              <w:t>treating</w:t>
            </w:r>
            <w:r w:rsidRPr="006C7E17">
              <w:rPr>
                <w:spacing w:val="-7"/>
              </w:rPr>
              <w:t xml:space="preserve"> </w:t>
            </w:r>
            <w:r w:rsidRPr="006C7E17">
              <w:t>a</w:t>
            </w:r>
            <w:r w:rsidRPr="006C7E17">
              <w:rPr>
                <w:spacing w:val="-8"/>
              </w:rPr>
              <w:t xml:space="preserve"> </w:t>
            </w:r>
            <w:r w:rsidRPr="006C7E17">
              <w:t>lack</w:t>
            </w:r>
            <w:r w:rsidRPr="006C7E17">
              <w:rPr>
                <w:spacing w:val="-8"/>
              </w:rPr>
              <w:t xml:space="preserve"> </w:t>
            </w:r>
            <w:r w:rsidRPr="006C7E17">
              <w:t xml:space="preserve">of </w:t>
            </w:r>
            <w:proofErr w:type="spellStart"/>
            <w:r w:rsidRPr="006C7E17">
              <w:t>standardisation</w:t>
            </w:r>
            <w:proofErr w:type="spellEnd"/>
            <w:r w:rsidRPr="006C7E17">
              <w:t xml:space="preserve"> in data generation method, modality or setting as a problem, a</w:t>
            </w:r>
          </w:p>
          <w:p w14:paraId="1162C888" w14:textId="77777777" w:rsidR="00BE6551" w:rsidRPr="006C7E17" w:rsidRDefault="00BE6551" w:rsidP="00C259CA">
            <w:pPr>
              <w:pStyle w:val="TableParagraph"/>
              <w:spacing w:line="244" w:lineRule="exact"/>
              <w:ind w:left="104"/>
            </w:pPr>
            <w:r w:rsidRPr="006C7E17">
              <w:t>potential</w:t>
            </w:r>
            <w:r w:rsidRPr="006C7E17">
              <w:rPr>
                <w:spacing w:val="-7"/>
              </w:rPr>
              <w:t xml:space="preserve"> </w:t>
            </w:r>
            <w:r w:rsidRPr="006C7E17">
              <w:t>source</w:t>
            </w:r>
            <w:r w:rsidRPr="006C7E17">
              <w:rPr>
                <w:spacing w:val="-7"/>
              </w:rPr>
              <w:t xml:space="preserve"> </w:t>
            </w:r>
            <w:r w:rsidRPr="006C7E17">
              <w:t>of</w:t>
            </w:r>
            <w:r w:rsidRPr="006C7E17">
              <w:rPr>
                <w:spacing w:val="-3"/>
              </w:rPr>
              <w:t xml:space="preserve"> </w:t>
            </w:r>
            <w:r w:rsidRPr="006C7E17">
              <w:rPr>
                <w:spacing w:val="-2"/>
              </w:rPr>
              <w:t>“bias”.</w:t>
            </w:r>
          </w:p>
        </w:tc>
        <w:tc>
          <w:tcPr>
            <w:tcW w:w="3554" w:type="dxa"/>
          </w:tcPr>
          <w:p w14:paraId="15B3BE3C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 xml:space="preserve">Dataset </w:t>
            </w:r>
          </w:p>
          <w:p w14:paraId="2B95B972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>Generation</w:t>
            </w:r>
          </w:p>
          <w:p w14:paraId="29F8265A" w14:textId="74D826D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2FE41FAA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5D9F95D9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</w:tr>
      <w:tr w:rsidR="006C7E17" w:rsidRPr="006C7E17" w14:paraId="0E73F72D" w14:textId="77777777" w:rsidTr="006E74F7">
        <w:trPr>
          <w:trHeight w:val="2419"/>
        </w:trPr>
        <w:tc>
          <w:tcPr>
            <w:tcW w:w="2973" w:type="dxa"/>
          </w:tcPr>
          <w:p w14:paraId="34B79D19" w14:textId="77777777" w:rsidR="00BE6551" w:rsidRPr="006C7E17" w:rsidRDefault="00BE6551" w:rsidP="00C259CA">
            <w:pPr>
              <w:pStyle w:val="TableParagraph"/>
              <w:spacing w:before="1"/>
              <w:ind w:left="110" w:right="183"/>
            </w:pPr>
            <w:r w:rsidRPr="006C7E17">
              <w:lastRenderedPageBreak/>
              <w:t>Describe</w:t>
            </w:r>
            <w:r w:rsidRPr="006C7E17">
              <w:rPr>
                <w:spacing w:val="-13"/>
              </w:rPr>
              <w:t xml:space="preserve"> </w:t>
            </w:r>
            <w:r w:rsidRPr="006C7E17">
              <w:t>who</w:t>
            </w:r>
            <w:r w:rsidRPr="006C7E17">
              <w:rPr>
                <w:spacing w:val="-12"/>
              </w:rPr>
              <w:t xml:space="preserve"> </w:t>
            </w:r>
            <w:r w:rsidRPr="006C7E17">
              <w:t>conducted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any interactive data generation (which author or research role), and how. </w:t>
            </w:r>
          </w:p>
        </w:tc>
        <w:tc>
          <w:tcPr>
            <w:tcW w:w="2977" w:type="dxa"/>
          </w:tcPr>
          <w:p w14:paraId="03129291" w14:textId="77777777" w:rsidR="00BE6551" w:rsidRPr="006C7E17" w:rsidRDefault="00BE6551" w:rsidP="00C259CA">
            <w:pPr>
              <w:pStyle w:val="TableParagraph"/>
              <w:spacing w:before="1"/>
              <w:ind w:right="107"/>
            </w:pPr>
            <w:r w:rsidRPr="006C7E17">
              <w:t>Can include what, if anything, the</w:t>
            </w:r>
            <w:r w:rsidRPr="006C7E17">
              <w:rPr>
                <w:spacing w:val="-13"/>
              </w:rPr>
              <w:t xml:space="preserve"> </w:t>
            </w:r>
            <w:r w:rsidRPr="006C7E17">
              <w:t>researcher</w:t>
            </w:r>
            <w:r w:rsidRPr="006C7E17">
              <w:rPr>
                <w:spacing w:val="-12"/>
              </w:rPr>
              <w:t xml:space="preserve"> </w:t>
            </w:r>
            <w:r w:rsidRPr="006C7E17">
              <w:t>disclosed</w:t>
            </w:r>
            <w:r w:rsidRPr="006C7E17">
              <w:rPr>
                <w:spacing w:val="-13"/>
              </w:rPr>
              <w:t xml:space="preserve"> </w:t>
            </w:r>
            <w:r w:rsidRPr="006C7E17">
              <w:t>about their personal or professional positioning or motivation; what skills and experience</w:t>
            </w:r>
            <w:r w:rsidRPr="006C7E17">
              <w:rPr>
                <w:spacing w:val="40"/>
              </w:rPr>
              <w:t xml:space="preserve"> </w:t>
            </w:r>
            <w:r w:rsidRPr="006C7E17">
              <w:t>they brought; note</w:t>
            </w:r>
          </w:p>
          <w:p w14:paraId="7A8D66EA" w14:textId="77777777" w:rsidR="00BE6551" w:rsidRPr="006C7E17" w:rsidRDefault="00BE6551" w:rsidP="00C259CA">
            <w:pPr>
              <w:pStyle w:val="TableParagraph"/>
              <w:spacing w:before="2"/>
            </w:pPr>
            <w:r w:rsidRPr="006C7E17">
              <w:t>researcher’s</w:t>
            </w:r>
            <w:r w:rsidRPr="006C7E17">
              <w:rPr>
                <w:spacing w:val="-7"/>
              </w:rPr>
              <w:t xml:space="preserve"> </w:t>
            </w:r>
            <w:r w:rsidRPr="006C7E17">
              <w:t>relationship</w:t>
            </w:r>
            <w:r w:rsidRPr="006C7E17">
              <w:rPr>
                <w:spacing w:val="-7"/>
              </w:rPr>
              <w:t xml:space="preserve"> </w:t>
            </w:r>
            <w:r w:rsidRPr="006C7E17">
              <w:rPr>
                <w:spacing w:val="-4"/>
              </w:rPr>
              <w:t>with</w:t>
            </w:r>
          </w:p>
          <w:p w14:paraId="1DB21F97" w14:textId="77777777" w:rsidR="00BE6551" w:rsidRPr="006C7E17" w:rsidRDefault="00BE6551" w:rsidP="00C259CA">
            <w:pPr>
              <w:pStyle w:val="TableParagraph"/>
              <w:spacing w:line="270" w:lineRule="atLeast"/>
              <w:ind w:right="137"/>
            </w:pPr>
            <w:r w:rsidRPr="006C7E17">
              <w:t>participants</w:t>
            </w:r>
            <w:r w:rsidRPr="006C7E17">
              <w:rPr>
                <w:spacing w:val="-13"/>
              </w:rPr>
              <w:t xml:space="preserve"> </w:t>
            </w:r>
            <w:r w:rsidRPr="006C7E17">
              <w:t>prior</w:t>
            </w:r>
            <w:r w:rsidRPr="006C7E17">
              <w:rPr>
                <w:spacing w:val="-12"/>
              </w:rPr>
              <w:t xml:space="preserve"> </w:t>
            </w:r>
            <w:r w:rsidRPr="006C7E17">
              <w:t>to,</w:t>
            </w:r>
            <w:r w:rsidRPr="006C7E17">
              <w:rPr>
                <w:spacing w:val="-13"/>
              </w:rPr>
              <w:t xml:space="preserve"> </w:t>
            </w:r>
            <w:r w:rsidRPr="006C7E17">
              <w:t>during and after the research.</w:t>
            </w:r>
          </w:p>
        </w:tc>
        <w:tc>
          <w:tcPr>
            <w:tcW w:w="2582" w:type="dxa"/>
          </w:tcPr>
          <w:p w14:paraId="5572A2B8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 xml:space="preserve">Seeking </w:t>
            </w:r>
            <w:proofErr w:type="spellStart"/>
            <w:r w:rsidRPr="006C7E17">
              <w:t>standardisation</w:t>
            </w:r>
            <w:proofErr w:type="spellEnd"/>
            <w:r w:rsidRPr="006C7E17">
              <w:t xml:space="preserve"> (e.g., through the training of researchers)</w:t>
            </w:r>
            <w:r w:rsidRPr="006C7E17">
              <w:rPr>
                <w:spacing w:val="-13"/>
              </w:rPr>
              <w:t xml:space="preserve"> </w:t>
            </w:r>
            <w:r w:rsidRPr="006C7E17">
              <w:t>in</w:t>
            </w:r>
            <w:r w:rsidRPr="006C7E17">
              <w:rPr>
                <w:spacing w:val="-12"/>
              </w:rPr>
              <w:t xml:space="preserve"> </w:t>
            </w:r>
            <w:r w:rsidRPr="006C7E17">
              <w:t>interactive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data collection; treating non- </w:t>
            </w:r>
            <w:proofErr w:type="spellStart"/>
            <w:r w:rsidRPr="006C7E17">
              <w:t>standardisation</w:t>
            </w:r>
            <w:proofErr w:type="spellEnd"/>
            <w:r w:rsidRPr="006C7E17">
              <w:t xml:space="preserve"> as a threat to “reliability” or “accuracy”.</w:t>
            </w:r>
          </w:p>
        </w:tc>
        <w:tc>
          <w:tcPr>
            <w:tcW w:w="3554" w:type="dxa"/>
          </w:tcPr>
          <w:p w14:paraId="29D955E5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 xml:space="preserve">Dataset </w:t>
            </w:r>
          </w:p>
          <w:p w14:paraId="11C0FEFF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>Generation</w:t>
            </w:r>
          </w:p>
          <w:p w14:paraId="34033715" w14:textId="2356F6F3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7A64EE2D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0D12347A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</w:tr>
      <w:tr w:rsidR="00BE6551" w:rsidRPr="006C7E17" w14:paraId="61E4D933" w14:textId="77777777" w:rsidTr="006E74F7">
        <w:trPr>
          <w:trHeight w:val="534"/>
        </w:trPr>
        <w:tc>
          <w:tcPr>
            <w:tcW w:w="2973" w:type="dxa"/>
          </w:tcPr>
          <w:p w14:paraId="11DE3E6F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</w:pPr>
            <w:r w:rsidRPr="006C7E17">
              <w:t>Describe</w:t>
            </w:r>
            <w:r w:rsidRPr="006C7E17">
              <w:rPr>
                <w:spacing w:val="-6"/>
              </w:rPr>
              <w:t xml:space="preserve"> </w:t>
            </w:r>
            <w:r w:rsidRPr="006C7E17">
              <w:t>the</w:t>
            </w:r>
            <w:r w:rsidRPr="006C7E17">
              <w:rPr>
                <w:spacing w:val="-6"/>
              </w:rPr>
              <w:t xml:space="preserve"> </w:t>
            </w:r>
            <w:r w:rsidRPr="006C7E17">
              <w:t>size/scope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spacing w:val="-5"/>
              </w:rPr>
              <w:t>of</w:t>
            </w:r>
          </w:p>
          <w:p w14:paraId="160DEDEF" w14:textId="77777777" w:rsidR="00BE6551" w:rsidRPr="006C7E17" w:rsidRDefault="00BE6551" w:rsidP="00C259CA">
            <w:pPr>
              <w:pStyle w:val="TableParagraph"/>
              <w:spacing w:line="247" w:lineRule="exact"/>
              <w:ind w:left="110"/>
            </w:pPr>
            <w:r w:rsidRPr="006C7E17">
              <w:t>dataset</w:t>
            </w:r>
            <w:r w:rsidRPr="006C7E17">
              <w:rPr>
                <w:spacing w:val="-5"/>
              </w:rPr>
              <w:t xml:space="preserve"> </w:t>
            </w:r>
            <w:r w:rsidRPr="006C7E17">
              <w:t>and</w:t>
            </w:r>
            <w:r w:rsidRPr="006C7E17">
              <w:rPr>
                <w:spacing w:val="-5"/>
              </w:rPr>
              <w:t xml:space="preserve"> </w:t>
            </w:r>
            <w:r w:rsidRPr="006C7E17">
              <w:t>dataset</w:t>
            </w:r>
            <w:r w:rsidRPr="006C7E17">
              <w:rPr>
                <w:spacing w:val="-4"/>
              </w:rPr>
              <w:t xml:space="preserve"> </w:t>
            </w:r>
            <w:r w:rsidRPr="006C7E17">
              <w:rPr>
                <w:spacing w:val="-2"/>
              </w:rPr>
              <w:t>items.</w:t>
            </w:r>
          </w:p>
        </w:tc>
        <w:tc>
          <w:tcPr>
            <w:tcW w:w="2977" w:type="dxa"/>
          </w:tcPr>
          <w:p w14:paraId="2F6DB9D9" w14:textId="77777777" w:rsidR="00BE6551" w:rsidRPr="006C7E17" w:rsidRDefault="00BE6551" w:rsidP="00C259CA">
            <w:pPr>
              <w:pStyle w:val="TableParagraph"/>
              <w:spacing w:line="267" w:lineRule="exact"/>
            </w:pPr>
            <w:r w:rsidRPr="006C7E17">
              <w:t>Such</w:t>
            </w:r>
            <w:r w:rsidRPr="006C7E17">
              <w:rPr>
                <w:spacing w:val="-6"/>
              </w:rPr>
              <w:t xml:space="preserve"> </w:t>
            </w:r>
            <w:r w:rsidRPr="006C7E17">
              <w:t>as</w:t>
            </w:r>
            <w:r w:rsidRPr="006C7E17">
              <w:rPr>
                <w:spacing w:val="-1"/>
              </w:rPr>
              <w:t xml:space="preserve"> </w:t>
            </w:r>
            <w:r w:rsidRPr="006C7E17">
              <w:t>the</w:t>
            </w:r>
            <w:r w:rsidRPr="006C7E17">
              <w:rPr>
                <w:spacing w:val="-5"/>
              </w:rPr>
              <w:t xml:space="preserve"> </w:t>
            </w:r>
            <w:r w:rsidRPr="006C7E17">
              <w:t>range</w:t>
            </w:r>
            <w:r w:rsidRPr="006C7E17">
              <w:rPr>
                <w:spacing w:val="-5"/>
              </w:rPr>
              <w:t xml:space="preserve"> </w:t>
            </w:r>
            <w:r w:rsidRPr="006C7E17">
              <w:t>and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spacing w:val="-2"/>
              </w:rPr>
              <w:t>average</w:t>
            </w:r>
          </w:p>
          <w:p w14:paraId="1F7F9360" w14:textId="77777777" w:rsidR="00BE6551" w:rsidRPr="006C7E17" w:rsidRDefault="00BE6551" w:rsidP="00C259CA">
            <w:pPr>
              <w:pStyle w:val="TableParagraph"/>
              <w:spacing w:line="247" w:lineRule="exact"/>
            </w:pPr>
            <w:r w:rsidRPr="006C7E17">
              <w:t>length</w:t>
            </w:r>
            <w:r w:rsidRPr="006C7E17">
              <w:rPr>
                <w:spacing w:val="-5"/>
              </w:rPr>
              <w:t xml:space="preserve"> </w:t>
            </w:r>
            <w:r w:rsidRPr="006C7E17">
              <w:t>for</w:t>
            </w:r>
            <w:r w:rsidRPr="006C7E17">
              <w:rPr>
                <w:spacing w:val="-3"/>
              </w:rPr>
              <w:t xml:space="preserve"> </w:t>
            </w:r>
            <w:r w:rsidRPr="006C7E17">
              <w:rPr>
                <w:spacing w:val="-2"/>
              </w:rPr>
              <w:t>interviews/focus</w:t>
            </w:r>
          </w:p>
        </w:tc>
        <w:tc>
          <w:tcPr>
            <w:tcW w:w="2582" w:type="dxa"/>
          </w:tcPr>
          <w:p w14:paraId="7C457FAC" w14:textId="77777777" w:rsidR="00BE6551" w:rsidRPr="006C7E17" w:rsidRDefault="00BE6551" w:rsidP="00C259CA">
            <w:pPr>
              <w:pStyle w:val="TableParagraph"/>
              <w:spacing w:line="267" w:lineRule="exact"/>
              <w:ind w:left="104"/>
            </w:pPr>
            <w:r w:rsidRPr="006C7E17">
              <w:t>Equating</w:t>
            </w:r>
            <w:r w:rsidRPr="006C7E17">
              <w:rPr>
                <w:spacing w:val="-7"/>
              </w:rPr>
              <w:t xml:space="preserve"> </w:t>
            </w:r>
            <w:r w:rsidRPr="006C7E17">
              <w:t>data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i/>
              </w:rPr>
              <w:t>quantity</w:t>
            </w:r>
            <w:r w:rsidRPr="006C7E17">
              <w:rPr>
                <w:i/>
                <w:spacing w:val="-2"/>
              </w:rPr>
              <w:t xml:space="preserve"> </w:t>
            </w:r>
            <w:r w:rsidRPr="006C7E17">
              <w:rPr>
                <w:spacing w:val="-4"/>
              </w:rPr>
              <w:t>with</w:t>
            </w:r>
          </w:p>
          <w:p w14:paraId="113FD35C" w14:textId="77777777" w:rsidR="00BE6551" w:rsidRPr="006C7E17" w:rsidRDefault="00BE6551" w:rsidP="00C259CA">
            <w:pPr>
              <w:pStyle w:val="TableParagraph"/>
              <w:spacing w:line="247" w:lineRule="exact"/>
              <w:ind w:left="104"/>
              <w:rPr>
                <w:i/>
              </w:rPr>
            </w:pPr>
            <w:r w:rsidRPr="006C7E17">
              <w:t>data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i/>
                <w:spacing w:val="-2"/>
              </w:rPr>
              <w:t>quality.</w:t>
            </w:r>
          </w:p>
        </w:tc>
        <w:tc>
          <w:tcPr>
            <w:tcW w:w="3554" w:type="dxa"/>
          </w:tcPr>
          <w:p w14:paraId="589C3D39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 xml:space="preserve">Dataset </w:t>
            </w:r>
          </w:p>
          <w:p w14:paraId="7CE59483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>Generation</w:t>
            </w:r>
          </w:p>
          <w:p w14:paraId="0E7F5982" w14:textId="5A4C9108" w:rsidR="00BE6551" w:rsidRPr="006C7E17" w:rsidRDefault="00BE6551" w:rsidP="00C259CA">
            <w:pPr>
              <w:pStyle w:val="TableParagraph"/>
              <w:spacing w:line="267" w:lineRule="exact"/>
              <w:ind w:left="104"/>
            </w:pPr>
          </w:p>
        </w:tc>
        <w:tc>
          <w:tcPr>
            <w:tcW w:w="3068" w:type="dxa"/>
          </w:tcPr>
          <w:p w14:paraId="469983B4" w14:textId="77777777" w:rsidR="00BE6551" w:rsidRPr="006C7E17" w:rsidRDefault="00BE6551" w:rsidP="00C259CA">
            <w:pPr>
              <w:pStyle w:val="TableParagraph"/>
              <w:spacing w:line="267" w:lineRule="exact"/>
              <w:ind w:left="104"/>
            </w:pPr>
          </w:p>
        </w:tc>
        <w:tc>
          <w:tcPr>
            <w:tcW w:w="3068" w:type="dxa"/>
          </w:tcPr>
          <w:p w14:paraId="0A5E6211" w14:textId="77777777" w:rsidR="00BE6551" w:rsidRPr="006C7E17" w:rsidRDefault="00BE6551" w:rsidP="00C259CA">
            <w:pPr>
              <w:pStyle w:val="TableParagraph"/>
              <w:spacing w:line="267" w:lineRule="exact"/>
              <w:ind w:left="104"/>
            </w:pPr>
          </w:p>
        </w:tc>
      </w:tr>
    </w:tbl>
    <w:p w14:paraId="236D6E1E" w14:textId="77777777" w:rsidR="00BE6551" w:rsidRPr="006C7E17" w:rsidRDefault="00BE6551" w:rsidP="00BE6551">
      <w:pPr>
        <w:spacing w:line="247" w:lineRule="exact"/>
        <w:sectPr w:rsidR="00BE6551" w:rsidRPr="006C7E17" w:rsidSect="00BE6551">
          <w:type w:val="continuous"/>
          <w:pgSz w:w="11910" w:h="16840"/>
          <w:pgMar w:top="1400" w:right="1320" w:bottom="1260" w:left="1340" w:header="720" w:footer="720" w:gutter="0"/>
          <w:cols w:space="720"/>
        </w:sectPr>
      </w:pPr>
    </w:p>
    <w:tbl>
      <w:tblPr>
        <w:tblW w:w="18222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2582"/>
        <w:gridCol w:w="3554"/>
        <w:gridCol w:w="3068"/>
        <w:gridCol w:w="3068"/>
      </w:tblGrid>
      <w:tr w:rsidR="006C7E17" w:rsidRPr="006C7E17" w14:paraId="687E2BD0" w14:textId="77777777" w:rsidTr="006E74F7">
        <w:trPr>
          <w:trHeight w:val="805"/>
        </w:trPr>
        <w:tc>
          <w:tcPr>
            <w:tcW w:w="2973" w:type="dxa"/>
          </w:tcPr>
          <w:p w14:paraId="382640A7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77" w:type="dxa"/>
          </w:tcPr>
          <w:p w14:paraId="2E8B12A6" w14:textId="77777777" w:rsidR="00BE6551" w:rsidRPr="006C7E17" w:rsidRDefault="00BE6551" w:rsidP="00C259CA">
            <w:pPr>
              <w:pStyle w:val="TableParagraph"/>
              <w:spacing w:line="270" w:lineRule="atLeast"/>
              <w:ind w:right="137"/>
            </w:pPr>
            <w:r w:rsidRPr="006C7E17">
              <w:t>groups; range and average word</w:t>
            </w:r>
            <w:r w:rsidRPr="006C7E17">
              <w:rPr>
                <w:spacing w:val="-12"/>
              </w:rPr>
              <w:t xml:space="preserve"> </w:t>
            </w:r>
            <w:r w:rsidRPr="006C7E17">
              <w:t>length</w:t>
            </w:r>
            <w:r w:rsidRPr="006C7E17">
              <w:rPr>
                <w:spacing w:val="-12"/>
              </w:rPr>
              <w:t xml:space="preserve"> </w:t>
            </w:r>
            <w:r w:rsidRPr="006C7E17">
              <w:t>for</w:t>
            </w:r>
            <w:r w:rsidRPr="006C7E17">
              <w:rPr>
                <w:spacing w:val="-11"/>
              </w:rPr>
              <w:t xml:space="preserve"> </w:t>
            </w:r>
            <w:r w:rsidRPr="006C7E17">
              <w:t>textual</w:t>
            </w:r>
            <w:r w:rsidRPr="006C7E17">
              <w:rPr>
                <w:spacing w:val="-10"/>
              </w:rPr>
              <w:t xml:space="preserve"> </w:t>
            </w:r>
            <w:r w:rsidRPr="006C7E17">
              <w:t xml:space="preserve">data </w:t>
            </w:r>
            <w:r w:rsidRPr="006C7E17">
              <w:rPr>
                <w:spacing w:val="-2"/>
              </w:rPr>
              <w:t>items.</w:t>
            </w:r>
          </w:p>
        </w:tc>
        <w:tc>
          <w:tcPr>
            <w:tcW w:w="2582" w:type="dxa"/>
          </w:tcPr>
          <w:p w14:paraId="285724D3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554" w:type="dxa"/>
          </w:tcPr>
          <w:p w14:paraId="322C872C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714A78A0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068" w:type="dxa"/>
          </w:tcPr>
          <w:p w14:paraId="51028391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6C7E17" w:rsidRPr="006C7E17" w14:paraId="4E2B2434" w14:textId="77777777" w:rsidTr="006E74F7">
        <w:trPr>
          <w:trHeight w:val="3217"/>
        </w:trPr>
        <w:tc>
          <w:tcPr>
            <w:tcW w:w="2973" w:type="dxa"/>
          </w:tcPr>
          <w:p w14:paraId="4B63B81B" w14:textId="77777777" w:rsidR="00BE6551" w:rsidRPr="006C7E17" w:rsidRDefault="00BE6551" w:rsidP="00C259CA">
            <w:pPr>
              <w:pStyle w:val="TableParagraph"/>
              <w:ind w:left="110" w:right="183"/>
            </w:pPr>
            <w:r w:rsidRPr="006C7E17">
              <w:t>Describe, and if relevant explain,</w:t>
            </w:r>
            <w:r w:rsidRPr="006C7E17">
              <w:rPr>
                <w:spacing w:val="-13"/>
              </w:rPr>
              <w:t xml:space="preserve"> </w:t>
            </w:r>
            <w:r w:rsidRPr="006C7E17">
              <w:t>any</w:t>
            </w:r>
            <w:r w:rsidRPr="006C7E17">
              <w:rPr>
                <w:spacing w:val="-12"/>
              </w:rPr>
              <w:t xml:space="preserve"> </w:t>
            </w:r>
            <w:r w:rsidRPr="006C7E17">
              <w:t>preparation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of data for analysis. </w:t>
            </w:r>
          </w:p>
        </w:tc>
        <w:tc>
          <w:tcPr>
            <w:tcW w:w="2977" w:type="dxa"/>
          </w:tcPr>
          <w:p w14:paraId="4B9AD314" w14:textId="77777777" w:rsidR="00BE6551" w:rsidRPr="006C7E17" w:rsidRDefault="00BE6551" w:rsidP="00C259CA">
            <w:pPr>
              <w:pStyle w:val="TableParagraph"/>
              <w:ind w:right="119"/>
            </w:pPr>
            <w:r w:rsidRPr="006C7E17">
              <w:t>Such as method of transcription of audio/video data (a transcription key can go in supplementary materials); changes and “corrections” – such as why typographical</w:t>
            </w:r>
            <w:r w:rsidRPr="006C7E17">
              <w:rPr>
                <w:spacing w:val="-13"/>
              </w:rPr>
              <w:t xml:space="preserve"> </w:t>
            </w:r>
            <w:r w:rsidRPr="006C7E17">
              <w:t>errors</w:t>
            </w:r>
            <w:r w:rsidRPr="006C7E17">
              <w:rPr>
                <w:spacing w:val="-12"/>
              </w:rPr>
              <w:t xml:space="preserve"> </w:t>
            </w:r>
            <w:r w:rsidRPr="006C7E17">
              <w:t>in</w:t>
            </w:r>
            <w:r w:rsidRPr="006C7E17">
              <w:rPr>
                <w:spacing w:val="-13"/>
              </w:rPr>
              <w:t xml:space="preserve"> </w:t>
            </w:r>
            <w:r w:rsidRPr="006C7E17">
              <w:t>written data were corrected; system for removing any identifying information; use of pseudonyms and/or data</w:t>
            </w:r>
          </w:p>
          <w:p w14:paraId="0DA075FE" w14:textId="77777777" w:rsidR="00BE6551" w:rsidRPr="006C7E17" w:rsidRDefault="00BE6551" w:rsidP="00C259CA">
            <w:pPr>
              <w:pStyle w:val="TableParagraph"/>
              <w:spacing w:line="245" w:lineRule="exact"/>
            </w:pPr>
            <w:r w:rsidRPr="006C7E17">
              <w:rPr>
                <w:spacing w:val="-2"/>
              </w:rPr>
              <w:t>codes.</w:t>
            </w:r>
          </w:p>
        </w:tc>
        <w:tc>
          <w:tcPr>
            <w:tcW w:w="2582" w:type="dxa"/>
          </w:tcPr>
          <w:p w14:paraId="5FDB4EF0" w14:textId="77777777" w:rsidR="00BE6551" w:rsidRPr="006C7E17" w:rsidRDefault="00BE6551" w:rsidP="00C259CA">
            <w:pPr>
              <w:pStyle w:val="TableParagraph"/>
              <w:ind w:left="104" w:right="177"/>
            </w:pPr>
            <w:r w:rsidRPr="006C7E17">
              <w:t>Describing transcription as “verbatim”</w:t>
            </w:r>
            <w:r w:rsidRPr="006C7E17">
              <w:rPr>
                <w:spacing w:val="-13"/>
              </w:rPr>
              <w:t xml:space="preserve"> </w:t>
            </w:r>
            <w:r w:rsidRPr="006C7E17">
              <w:t>or</w:t>
            </w:r>
            <w:r w:rsidRPr="006C7E17">
              <w:rPr>
                <w:spacing w:val="-12"/>
              </w:rPr>
              <w:t xml:space="preserve"> </w:t>
            </w:r>
            <w:r w:rsidRPr="006C7E17">
              <w:t>“orthographic” with no further details; using edited or “cleaned up” data without</w:t>
            </w:r>
            <w:r w:rsidRPr="006C7E17">
              <w:rPr>
                <w:spacing w:val="-13"/>
              </w:rPr>
              <w:t xml:space="preserve"> </w:t>
            </w:r>
            <w:r w:rsidRPr="006C7E17">
              <w:t>acknowledgement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of this; participant validation of the “accuracy” of transcripts </w:t>
            </w:r>
            <w:r w:rsidRPr="006C7E17">
              <w:rPr>
                <w:spacing w:val="-2"/>
              </w:rPr>
              <w:t>(realist).</w:t>
            </w:r>
          </w:p>
        </w:tc>
        <w:tc>
          <w:tcPr>
            <w:tcW w:w="3554" w:type="dxa"/>
          </w:tcPr>
          <w:p w14:paraId="7B7039D5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 xml:space="preserve">Dataset </w:t>
            </w:r>
          </w:p>
          <w:p w14:paraId="1B6788C2" w14:textId="77777777" w:rsidR="00BE6551" w:rsidRPr="006C7E17" w:rsidRDefault="00BE6551" w:rsidP="00C259CA">
            <w:pPr>
              <w:pStyle w:val="TableParagraph"/>
              <w:spacing w:before="2"/>
              <w:ind w:left="110"/>
            </w:pPr>
            <w:r w:rsidRPr="006C7E17">
              <w:t>Generation</w:t>
            </w:r>
          </w:p>
          <w:p w14:paraId="6DF62F00" w14:textId="4664C80E" w:rsidR="00BE6551" w:rsidRPr="006C7E17" w:rsidRDefault="00BE6551" w:rsidP="00C259CA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1875F981" w14:textId="77777777" w:rsidR="00BE6551" w:rsidRPr="006C7E17" w:rsidRDefault="00BE6551" w:rsidP="00C259CA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00F18FED" w14:textId="77777777" w:rsidR="00BE6551" w:rsidRPr="006C7E17" w:rsidRDefault="00BE6551" w:rsidP="00C259CA">
            <w:pPr>
              <w:pStyle w:val="TableParagraph"/>
              <w:ind w:left="104" w:right="177"/>
            </w:pPr>
          </w:p>
        </w:tc>
      </w:tr>
      <w:tr w:rsidR="006C7E17" w:rsidRPr="006C7E17" w14:paraId="20280B26" w14:textId="77777777" w:rsidTr="006E74F7">
        <w:trPr>
          <w:trHeight w:val="268"/>
        </w:trPr>
        <w:tc>
          <w:tcPr>
            <w:tcW w:w="8532" w:type="dxa"/>
            <w:gridSpan w:val="3"/>
          </w:tcPr>
          <w:p w14:paraId="6818C611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  <w:r w:rsidRPr="006C7E17">
              <w:rPr>
                <w:b/>
                <w:i/>
              </w:rPr>
              <w:t>Data</w:t>
            </w:r>
            <w:r w:rsidRPr="006C7E17">
              <w:rPr>
                <w:b/>
                <w:i/>
                <w:spacing w:val="-5"/>
              </w:rPr>
              <w:t xml:space="preserve"> </w:t>
            </w:r>
            <w:r w:rsidRPr="006C7E17">
              <w:rPr>
                <w:b/>
                <w:i/>
                <w:spacing w:val="-2"/>
              </w:rPr>
              <w:t>analysis</w:t>
            </w:r>
          </w:p>
        </w:tc>
        <w:tc>
          <w:tcPr>
            <w:tcW w:w="3554" w:type="dxa"/>
          </w:tcPr>
          <w:p w14:paraId="1973640D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7AD21372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6840FC9D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</w:tr>
      <w:tr w:rsidR="006C7E17" w:rsidRPr="006C7E17" w14:paraId="2F3C89B7" w14:textId="77777777" w:rsidTr="006E74F7">
        <w:trPr>
          <w:trHeight w:val="1882"/>
        </w:trPr>
        <w:tc>
          <w:tcPr>
            <w:tcW w:w="2973" w:type="dxa"/>
          </w:tcPr>
          <w:p w14:paraId="3B406ACD" w14:textId="77777777" w:rsidR="00BE6551" w:rsidRPr="006C7E17" w:rsidRDefault="00BE6551" w:rsidP="00C259CA">
            <w:pPr>
              <w:pStyle w:val="TableParagraph"/>
              <w:spacing w:before="2"/>
              <w:ind w:left="110" w:right="67"/>
            </w:pPr>
            <w:r w:rsidRPr="006C7E17">
              <w:t>Provide</w:t>
            </w:r>
            <w:r w:rsidRPr="006C7E17">
              <w:rPr>
                <w:spacing w:val="-10"/>
              </w:rPr>
              <w:t xml:space="preserve"> </w:t>
            </w:r>
            <w:r w:rsidRPr="006C7E17">
              <w:t>some</w:t>
            </w:r>
            <w:r w:rsidRPr="006C7E17">
              <w:rPr>
                <w:spacing w:val="-10"/>
              </w:rPr>
              <w:t xml:space="preserve"> </w:t>
            </w:r>
            <w:r w:rsidRPr="006C7E17">
              <w:t>rationale</w:t>
            </w:r>
            <w:r w:rsidRPr="006C7E17">
              <w:rPr>
                <w:spacing w:val="-11"/>
              </w:rPr>
              <w:t xml:space="preserve"> </w:t>
            </w:r>
            <w:r w:rsidRPr="006C7E17">
              <w:t>for</w:t>
            </w:r>
            <w:r w:rsidRPr="006C7E17">
              <w:rPr>
                <w:spacing w:val="-11"/>
              </w:rPr>
              <w:t xml:space="preserve"> </w:t>
            </w:r>
            <w:proofErr w:type="gramStart"/>
            <w:r w:rsidRPr="006C7E17">
              <w:t>use</w:t>
            </w:r>
            <w:proofErr w:type="gramEnd"/>
            <w:r w:rsidRPr="006C7E17">
              <w:t xml:space="preserve"> of RTA, and, where relevant, for combining RTA with other approaches and procedures. </w:t>
            </w:r>
          </w:p>
        </w:tc>
        <w:tc>
          <w:tcPr>
            <w:tcW w:w="2977" w:type="dxa"/>
          </w:tcPr>
          <w:p w14:paraId="314E0494" w14:textId="77777777" w:rsidR="00BE6551" w:rsidRPr="006C7E17" w:rsidRDefault="00BE6551" w:rsidP="00C259CA">
            <w:pPr>
              <w:pStyle w:val="TableParagraph"/>
              <w:spacing w:before="2"/>
              <w:ind w:right="114"/>
            </w:pPr>
            <w:r w:rsidRPr="006C7E17">
              <w:t>Any combining of RTA with other method/ologies or procedures should be warranted, rather than based on</w:t>
            </w:r>
            <w:r w:rsidRPr="006C7E17">
              <w:rPr>
                <w:spacing w:val="-11"/>
              </w:rPr>
              <w:t xml:space="preserve"> </w:t>
            </w:r>
            <w:r w:rsidRPr="006C7E17">
              <w:t>a</w:t>
            </w:r>
            <w:r w:rsidRPr="006C7E17">
              <w:rPr>
                <w:spacing w:val="-10"/>
              </w:rPr>
              <w:t xml:space="preserve"> </w:t>
            </w:r>
            <w:r w:rsidRPr="006C7E17">
              <w:t>misunderstanding</w:t>
            </w:r>
            <w:r w:rsidRPr="006C7E17">
              <w:rPr>
                <w:spacing w:val="-9"/>
              </w:rPr>
              <w:t xml:space="preserve"> </w:t>
            </w:r>
            <w:r w:rsidRPr="006C7E17">
              <w:t>of</w:t>
            </w:r>
            <w:r w:rsidRPr="006C7E17">
              <w:rPr>
                <w:spacing w:val="-10"/>
              </w:rPr>
              <w:t xml:space="preserve"> </w:t>
            </w:r>
            <w:r w:rsidRPr="006C7E17">
              <w:t>RTA, and conceptually coherent</w:t>
            </w:r>
          </w:p>
          <w:p w14:paraId="19126DE5" w14:textId="77777777" w:rsidR="00BE6551" w:rsidRPr="006C7E17" w:rsidRDefault="00BE6551" w:rsidP="00C259CA">
            <w:pPr>
              <w:pStyle w:val="TableParagraph"/>
              <w:spacing w:before="2" w:line="247" w:lineRule="exact"/>
            </w:pPr>
            <w:r w:rsidRPr="006C7E17">
              <w:t>(unless</w:t>
            </w:r>
            <w:r w:rsidRPr="006C7E17">
              <w:rPr>
                <w:spacing w:val="-7"/>
              </w:rPr>
              <w:t xml:space="preserve"> </w:t>
            </w:r>
            <w:r w:rsidRPr="006C7E17">
              <w:t>clearly</w:t>
            </w:r>
            <w:r w:rsidRPr="006C7E17">
              <w:rPr>
                <w:spacing w:val="-7"/>
              </w:rPr>
              <w:t xml:space="preserve"> </w:t>
            </w:r>
            <w:r w:rsidRPr="006C7E17">
              <w:rPr>
                <w:spacing w:val="-2"/>
              </w:rPr>
              <w:t>justified).</w:t>
            </w:r>
          </w:p>
        </w:tc>
        <w:tc>
          <w:tcPr>
            <w:tcW w:w="2582" w:type="dxa"/>
          </w:tcPr>
          <w:p w14:paraId="730EB2A5" w14:textId="77777777" w:rsidR="00BE6551" w:rsidRPr="006C7E17" w:rsidRDefault="00BE6551" w:rsidP="00C259CA">
            <w:pPr>
              <w:pStyle w:val="TableParagraph"/>
              <w:spacing w:before="2"/>
              <w:ind w:left="104" w:right="105"/>
            </w:pPr>
            <w:r w:rsidRPr="006C7E17">
              <w:t>Citing</w:t>
            </w:r>
            <w:r w:rsidRPr="006C7E17">
              <w:rPr>
                <w:spacing w:val="-13"/>
              </w:rPr>
              <w:t xml:space="preserve"> </w:t>
            </w:r>
            <w:r w:rsidRPr="006C7E17">
              <w:t>generic</w:t>
            </w:r>
            <w:r w:rsidRPr="006C7E17">
              <w:rPr>
                <w:spacing w:val="-12"/>
              </w:rPr>
              <w:t xml:space="preserve"> </w:t>
            </w:r>
            <w:r w:rsidRPr="006C7E17">
              <w:t>characteristics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of RTA (e.g., accessible, flexible) without explaining how they were </w:t>
            </w:r>
            <w:r w:rsidRPr="006C7E17">
              <w:rPr>
                <w:i/>
              </w:rPr>
              <w:t xml:space="preserve">relevant </w:t>
            </w:r>
            <w:r w:rsidRPr="006C7E17">
              <w:t>to the study; using a codebook without acknowledging this is not part</w:t>
            </w:r>
          </w:p>
          <w:p w14:paraId="15E85696" w14:textId="77777777" w:rsidR="00BE6551" w:rsidRPr="006C7E17" w:rsidRDefault="00BE6551" w:rsidP="00C259CA">
            <w:pPr>
              <w:pStyle w:val="TableParagraph"/>
              <w:spacing w:before="2" w:line="247" w:lineRule="exact"/>
              <w:ind w:left="104"/>
            </w:pPr>
            <w:r w:rsidRPr="006C7E17">
              <w:t>of</w:t>
            </w:r>
            <w:r w:rsidRPr="006C7E17">
              <w:rPr>
                <w:spacing w:val="-4"/>
              </w:rPr>
              <w:t xml:space="preserve"> </w:t>
            </w:r>
            <w:r w:rsidRPr="006C7E17">
              <w:t>RTA</w:t>
            </w:r>
            <w:r w:rsidRPr="006C7E17">
              <w:rPr>
                <w:spacing w:val="-3"/>
              </w:rPr>
              <w:t xml:space="preserve"> </w:t>
            </w:r>
            <w:r w:rsidRPr="006C7E17">
              <w:t>and</w:t>
            </w:r>
            <w:r w:rsidRPr="006C7E17">
              <w:rPr>
                <w:spacing w:val="-4"/>
              </w:rPr>
              <w:t xml:space="preserve"> </w:t>
            </w:r>
            <w:r w:rsidRPr="006C7E17">
              <w:t>justifying</w:t>
            </w:r>
            <w:r w:rsidRPr="006C7E17">
              <w:rPr>
                <w:spacing w:val="-3"/>
              </w:rPr>
              <w:t xml:space="preserve"> </w:t>
            </w:r>
            <w:r w:rsidRPr="006C7E17">
              <w:t>its</w:t>
            </w:r>
            <w:r w:rsidRPr="006C7E17">
              <w:rPr>
                <w:spacing w:val="-3"/>
              </w:rPr>
              <w:t xml:space="preserve"> </w:t>
            </w:r>
            <w:r w:rsidRPr="006C7E17">
              <w:rPr>
                <w:spacing w:val="-4"/>
              </w:rPr>
              <w:t>use.</w:t>
            </w:r>
          </w:p>
        </w:tc>
        <w:tc>
          <w:tcPr>
            <w:tcW w:w="3554" w:type="dxa"/>
          </w:tcPr>
          <w:p w14:paraId="0D4E68AD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  <w:rPr>
                <w:spacing w:val="-2"/>
              </w:rPr>
            </w:pPr>
            <w:r w:rsidRPr="006C7E17">
              <w:rPr>
                <w:spacing w:val="-2"/>
              </w:rPr>
              <w:t xml:space="preserve">Enhancing </w:t>
            </w:r>
          </w:p>
          <w:p w14:paraId="14126075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  <w:rPr>
                <w:spacing w:val="-2"/>
              </w:rPr>
            </w:pPr>
            <w:r w:rsidRPr="006C7E17">
              <w:rPr>
                <w:spacing w:val="-2"/>
              </w:rPr>
              <w:t>trustworthiness</w:t>
            </w:r>
          </w:p>
          <w:p w14:paraId="200B3768" w14:textId="235BAD5C" w:rsidR="00BE6551" w:rsidRPr="006C7E17" w:rsidRDefault="00BE6551" w:rsidP="00C259CA">
            <w:pPr>
              <w:pStyle w:val="TableParagraph"/>
              <w:spacing w:before="2"/>
              <w:ind w:left="104" w:right="105"/>
            </w:pPr>
          </w:p>
        </w:tc>
        <w:tc>
          <w:tcPr>
            <w:tcW w:w="3068" w:type="dxa"/>
          </w:tcPr>
          <w:p w14:paraId="69594E85" w14:textId="77777777" w:rsidR="00BE6551" w:rsidRPr="006C7E17" w:rsidRDefault="00BE6551" w:rsidP="00C259CA">
            <w:pPr>
              <w:pStyle w:val="TableParagraph"/>
              <w:spacing w:before="2"/>
              <w:ind w:left="104" w:right="105"/>
            </w:pPr>
          </w:p>
        </w:tc>
        <w:tc>
          <w:tcPr>
            <w:tcW w:w="3068" w:type="dxa"/>
          </w:tcPr>
          <w:p w14:paraId="222637EF" w14:textId="77777777" w:rsidR="00BE6551" w:rsidRPr="006C7E17" w:rsidRDefault="00BE6551" w:rsidP="00C259CA">
            <w:pPr>
              <w:pStyle w:val="TableParagraph"/>
              <w:spacing w:before="2"/>
              <w:ind w:left="104" w:right="105"/>
            </w:pPr>
          </w:p>
        </w:tc>
      </w:tr>
      <w:tr w:rsidR="006C7E17" w:rsidRPr="006C7E17" w14:paraId="0456691F" w14:textId="77777777" w:rsidTr="006E74F7">
        <w:trPr>
          <w:trHeight w:val="1074"/>
        </w:trPr>
        <w:tc>
          <w:tcPr>
            <w:tcW w:w="2973" w:type="dxa"/>
          </w:tcPr>
          <w:p w14:paraId="407C0CAB" w14:textId="77777777" w:rsidR="00BE6551" w:rsidRPr="006C7E17" w:rsidRDefault="00BE6551" w:rsidP="00C259CA">
            <w:pPr>
              <w:pStyle w:val="TableParagraph"/>
              <w:spacing w:before="1"/>
              <w:ind w:left="110" w:right="183"/>
            </w:pPr>
            <w:r w:rsidRPr="006C7E17">
              <w:t>Describe</w:t>
            </w:r>
            <w:r w:rsidRPr="006C7E17">
              <w:rPr>
                <w:spacing w:val="-13"/>
              </w:rPr>
              <w:t xml:space="preserve"> </w:t>
            </w:r>
            <w:r w:rsidRPr="006C7E17">
              <w:t>specific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orientation to RTA. </w:t>
            </w:r>
          </w:p>
        </w:tc>
        <w:tc>
          <w:tcPr>
            <w:tcW w:w="2977" w:type="dxa"/>
          </w:tcPr>
          <w:p w14:paraId="71FED821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r w:rsidRPr="006C7E17">
              <w:t>Locate</w:t>
            </w:r>
            <w:r w:rsidRPr="006C7E17">
              <w:rPr>
                <w:spacing w:val="-11"/>
              </w:rPr>
              <w:t xml:space="preserve"> </w:t>
            </w:r>
            <w:r w:rsidRPr="006C7E17">
              <w:t>RTA</w:t>
            </w:r>
            <w:r w:rsidRPr="006C7E17">
              <w:rPr>
                <w:spacing w:val="-6"/>
              </w:rPr>
              <w:t xml:space="preserve"> </w:t>
            </w:r>
            <w:r w:rsidRPr="006C7E17">
              <w:t>on</w:t>
            </w:r>
            <w:r w:rsidRPr="006C7E17">
              <w:rPr>
                <w:spacing w:val="-12"/>
              </w:rPr>
              <w:t xml:space="preserve"> </w:t>
            </w:r>
            <w:r w:rsidRPr="006C7E17">
              <w:t>dimensions</w:t>
            </w:r>
            <w:r w:rsidRPr="006C7E17">
              <w:rPr>
                <w:spacing w:val="-11"/>
              </w:rPr>
              <w:t xml:space="preserve"> </w:t>
            </w:r>
            <w:r w:rsidRPr="006C7E17">
              <w:t xml:space="preserve">of inductive&lt;&gt;deductive and </w:t>
            </w:r>
            <w:r w:rsidRPr="006C7E17">
              <w:rPr>
                <w:spacing w:val="-2"/>
              </w:rPr>
              <w:t>semantic&lt;&gt;latent.</w:t>
            </w:r>
          </w:p>
        </w:tc>
        <w:tc>
          <w:tcPr>
            <w:tcW w:w="2582" w:type="dxa"/>
          </w:tcPr>
          <w:p w14:paraId="58B66C4A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05"/>
            </w:pPr>
            <w:r w:rsidRPr="006C7E17">
              <w:t>A generic discussion of TA (or even RTA), not specifically situated</w:t>
            </w:r>
            <w:r w:rsidRPr="006C7E17">
              <w:rPr>
                <w:spacing w:val="-10"/>
              </w:rPr>
              <w:t xml:space="preserve"> </w:t>
            </w:r>
            <w:r w:rsidRPr="006C7E17">
              <w:t>in</w:t>
            </w:r>
            <w:r w:rsidRPr="006C7E17">
              <w:rPr>
                <w:spacing w:val="-10"/>
              </w:rPr>
              <w:t xml:space="preserve"> </w:t>
            </w:r>
            <w:r w:rsidRPr="006C7E17">
              <w:t>relation</w:t>
            </w:r>
            <w:r w:rsidRPr="006C7E17">
              <w:rPr>
                <w:spacing w:val="-10"/>
              </w:rPr>
              <w:t xml:space="preserve"> </w:t>
            </w:r>
            <w:r w:rsidRPr="006C7E17">
              <w:t>to</w:t>
            </w:r>
            <w:r w:rsidRPr="006C7E17">
              <w:rPr>
                <w:spacing w:val="-10"/>
              </w:rPr>
              <w:t xml:space="preserve"> </w:t>
            </w:r>
            <w:r w:rsidRPr="006C7E17">
              <w:t>the</w:t>
            </w:r>
            <w:r w:rsidRPr="006C7E17">
              <w:rPr>
                <w:spacing w:val="-5"/>
              </w:rPr>
              <w:t xml:space="preserve"> </w:t>
            </w:r>
            <w:r w:rsidRPr="006C7E17">
              <w:t>study or approach.</w:t>
            </w:r>
          </w:p>
        </w:tc>
        <w:tc>
          <w:tcPr>
            <w:tcW w:w="3554" w:type="dxa"/>
          </w:tcPr>
          <w:p w14:paraId="696527ED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05"/>
            </w:pPr>
            <w:r w:rsidRPr="006C7E17">
              <w:t>Data analysis</w:t>
            </w:r>
          </w:p>
          <w:p w14:paraId="68B98F27" w14:textId="442219F6" w:rsidR="00BE6551" w:rsidRPr="006C7E17" w:rsidRDefault="00BE6551" w:rsidP="00C259CA">
            <w:pPr>
              <w:pStyle w:val="TableParagraph"/>
              <w:spacing w:line="270" w:lineRule="atLeast"/>
              <w:ind w:left="104" w:right="105"/>
            </w:pPr>
          </w:p>
        </w:tc>
        <w:tc>
          <w:tcPr>
            <w:tcW w:w="3068" w:type="dxa"/>
          </w:tcPr>
          <w:p w14:paraId="31B5C620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05"/>
            </w:pPr>
          </w:p>
        </w:tc>
        <w:tc>
          <w:tcPr>
            <w:tcW w:w="3068" w:type="dxa"/>
          </w:tcPr>
          <w:p w14:paraId="257E963D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05"/>
            </w:pPr>
          </w:p>
        </w:tc>
      </w:tr>
      <w:tr w:rsidR="006C7E17" w:rsidRPr="006C7E17" w14:paraId="7F123DFA" w14:textId="77777777" w:rsidTr="006E74F7">
        <w:trPr>
          <w:trHeight w:val="1607"/>
        </w:trPr>
        <w:tc>
          <w:tcPr>
            <w:tcW w:w="2973" w:type="dxa"/>
          </w:tcPr>
          <w:p w14:paraId="020B7E44" w14:textId="77777777" w:rsidR="00BE6551" w:rsidRPr="006C7E17" w:rsidRDefault="00BE6551" w:rsidP="00C259CA">
            <w:pPr>
              <w:pStyle w:val="TableParagraph"/>
              <w:ind w:left="110"/>
            </w:pPr>
            <w:r w:rsidRPr="006C7E17">
              <w:t>Discuss</w:t>
            </w:r>
            <w:r w:rsidRPr="006C7E17">
              <w:rPr>
                <w:spacing w:val="-13"/>
              </w:rPr>
              <w:t xml:space="preserve"> </w:t>
            </w:r>
            <w:r w:rsidRPr="006C7E17">
              <w:t>how</w:t>
            </w:r>
            <w:r w:rsidRPr="006C7E17">
              <w:rPr>
                <w:spacing w:val="-12"/>
              </w:rPr>
              <w:t xml:space="preserve"> </w:t>
            </w:r>
            <w:r w:rsidRPr="006C7E17">
              <w:t>the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researcher(s) engaged with the analytic </w:t>
            </w:r>
            <w:r w:rsidRPr="006C7E17">
              <w:rPr>
                <w:spacing w:val="-2"/>
              </w:rPr>
              <w:t>process.</w:t>
            </w:r>
            <w:r w:rsidRPr="006C7E17">
              <w:t xml:space="preserve"> </w:t>
            </w:r>
          </w:p>
        </w:tc>
        <w:tc>
          <w:tcPr>
            <w:tcW w:w="2977" w:type="dxa"/>
          </w:tcPr>
          <w:p w14:paraId="0DF7AC6E" w14:textId="77777777" w:rsidR="00BE6551" w:rsidRPr="006C7E17" w:rsidRDefault="00BE6551" w:rsidP="00C259CA">
            <w:pPr>
              <w:pStyle w:val="TableParagraph"/>
              <w:ind w:right="137"/>
            </w:pPr>
            <w:r w:rsidRPr="006C7E17">
              <w:t>Provide</w:t>
            </w:r>
            <w:r w:rsidRPr="006C7E17">
              <w:rPr>
                <w:spacing w:val="-9"/>
              </w:rPr>
              <w:t xml:space="preserve"> </w:t>
            </w:r>
            <w:r w:rsidRPr="006C7E17">
              <w:t>a</w:t>
            </w:r>
            <w:r w:rsidRPr="006C7E17">
              <w:rPr>
                <w:spacing w:val="-9"/>
              </w:rPr>
              <w:t xml:space="preserve"> </w:t>
            </w:r>
            <w:r w:rsidRPr="006C7E17">
              <w:t>specific</w:t>
            </w:r>
            <w:r w:rsidRPr="006C7E17">
              <w:rPr>
                <w:spacing w:val="-11"/>
              </w:rPr>
              <w:t xml:space="preserve"> </w:t>
            </w:r>
            <w:r w:rsidRPr="006C7E17">
              <w:t>and</w:t>
            </w:r>
            <w:r w:rsidRPr="006C7E17">
              <w:rPr>
                <w:spacing w:val="-10"/>
              </w:rPr>
              <w:t xml:space="preserve"> </w:t>
            </w:r>
            <w:r w:rsidRPr="006C7E17">
              <w:t>situated account of the analysis process; use supplementary materials to provide a fuller</w:t>
            </w:r>
          </w:p>
          <w:p w14:paraId="719EB481" w14:textId="77777777" w:rsidR="00BE6551" w:rsidRPr="006C7E17" w:rsidRDefault="00BE6551" w:rsidP="00C259CA">
            <w:pPr>
              <w:pStyle w:val="TableParagraph"/>
              <w:spacing w:line="270" w:lineRule="atLeast"/>
              <w:ind w:right="168"/>
            </w:pPr>
            <w:r w:rsidRPr="006C7E17">
              <w:t>account</w:t>
            </w:r>
            <w:r w:rsidRPr="006C7E17">
              <w:rPr>
                <w:spacing w:val="-13"/>
              </w:rPr>
              <w:t xml:space="preserve"> </w:t>
            </w:r>
            <w:r w:rsidRPr="006C7E17">
              <w:t>of</w:t>
            </w:r>
            <w:r w:rsidRPr="006C7E17">
              <w:rPr>
                <w:spacing w:val="-12"/>
              </w:rPr>
              <w:t xml:space="preserve"> </w:t>
            </w:r>
            <w:r w:rsidRPr="006C7E17">
              <w:t>the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analytic </w:t>
            </w:r>
            <w:r w:rsidRPr="006C7E17">
              <w:rPr>
                <w:spacing w:val="-2"/>
              </w:rPr>
              <w:t>process.</w:t>
            </w:r>
          </w:p>
        </w:tc>
        <w:tc>
          <w:tcPr>
            <w:tcW w:w="2582" w:type="dxa"/>
          </w:tcPr>
          <w:p w14:paraId="707FA0B6" w14:textId="77777777" w:rsidR="00BE6551" w:rsidRPr="006C7E17" w:rsidRDefault="00BE6551" w:rsidP="00C259CA">
            <w:pPr>
              <w:pStyle w:val="TableParagraph"/>
              <w:ind w:left="104" w:right="177"/>
            </w:pPr>
            <w:r w:rsidRPr="006C7E17">
              <w:t>Offering a generic description of</w:t>
            </w:r>
            <w:r w:rsidRPr="006C7E17">
              <w:rPr>
                <w:spacing w:val="-6"/>
              </w:rPr>
              <w:t xml:space="preserve"> </w:t>
            </w:r>
            <w:r w:rsidRPr="006C7E17">
              <w:t>the</w:t>
            </w:r>
            <w:r w:rsidRPr="006C7E17">
              <w:rPr>
                <w:spacing w:val="-6"/>
              </w:rPr>
              <w:t xml:space="preserve"> </w:t>
            </w:r>
            <w:r w:rsidRPr="006C7E17">
              <w:t>six</w:t>
            </w:r>
            <w:r w:rsidRPr="006C7E17">
              <w:rPr>
                <w:spacing w:val="-6"/>
              </w:rPr>
              <w:t xml:space="preserve"> </w:t>
            </w:r>
            <w:r w:rsidRPr="006C7E17">
              <w:t>phases</w:t>
            </w:r>
            <w:r w:rsidRPr="006C7E17">
              <w:rPr>
                <w:spacing w:val="-5"/>
              </w:rPr>
              <w:t xml:space="preserve"> </w:t>
            </w:r>
            <w:r w:rsidRPr="006C7E17">
              <w:t>of</w:t>
            </w:r>
            <w:r w:rsidRPr="006C7E17">
              <w:rPr>
                <w:spacing w:val="-6"/>
              </w:rPr>
              <w:t xml:space="preserve"> </w:t>
            </w:r>
            <w:r w:rsidRPr="006C7E17">
              <w:t>RTA</w:t>
            </w:r>
            <w:r w:rsidRPr="006C7E17">
              <w:rPr>
                <w:spacing w:val="-5"/>
              </w:rPr>
              <w:t xml:space="preserve"> </w:t>
            </w:r>
            <w:r w:rsidRPr="006C7E17">
              <w:t>in</w:t>
            </w:r>
            <w:r w:rsidRPr="006C7E17">
              <w:rPr>
                <w:spacing w:val="-6"/>
              </w:rPr>
              <w:t xml:space="preserve"> </w:t>
            </w:r>
            <w:r w:rsidRPr="006C7E17">
              <w:t xml:space="preserve">lieu of an account of analytic </w:t>
            </w:r>
            <w:r w:rsidRPr="006C7E17">
              <w:rPr>
                <w:spacing w:val="-2"/>
              </w:rPr>
              <w:t>process.</w:t>
            </w:r>
          </w:p>
        </w:tc>
        <w:tc>
          <w:tcPr>
            <w:tcW w:w="3554" w:type="dxa"/>
          </w:tcPr>
          <w:p w14:paraId="6B455D07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05"/>
            </w:pPr>
            <w:r w:rsidRPr="006C7E17">
              <w:t>Data analysis</w:t>
            </w:r>
          </w:p>
          <w:p w14:paraId="5F0EB992" w14:textId="6B4AB966" w:rsidR="00BE6551" w:rsidRPr="006C7E17" w:rsidRDefault="00BE6551" w:rsidP="00C259CA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52F202C2" w14:textId="77777777" w:rsidR="00BE6551" w:rsidRPr="006C7E17" w:rsidRDefault="00BE6551" w:rsidP="00C259CA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2960BBD2" w14:textId="77777777" w:rsidR="00BE6551" w:rsidRPr="006C7E17" w:rsidRDefault="00BE6551" w:rsidP="00C259CA">
            <w:pPr>
              <w:pStyle w:val="TableParagraph"/>
              <w:ind w:left="104" w:right="177"/>
            </w:pPr>
          </w:p>
        </w:tc>
      </w:tr>
      <w:tr w:rsidR="006C7E17" w:rsidRPr="006C7E17" w14:paraId="2B303E41" w14:textId="77777777" w:rsidTr="006E74F7">
        <w:trPr>
          <w:trHeight w:val="2138"/>
        </w:trPr>
        <w:tc>
          <w:tcPr>
            <w:tcW w:w="2973" w:type="dxa"/>
          </w:tcPr>
          <w:p w14:paraId="79E0A617" w14:textId="77777777" w:rsidR="00BE6551" w:rsidRPr="006C7E17" w:rsidRDefault="00BE6551" w:rsidP="00C259CA">
            <w:pPr>
              <w:pStyle w:val="TableParagraph"/>
              <w:ind w:left="110" w:right="183"/>
            </w:pPr>
            <w:r w:rsidRPr="006C7E17">
              <w:lastRenderedPageBreak/>
              <w:t>Where</w:t>
            </w:r>
            <w:r w:rsidRPr="006C7E17">
              <w:rPr>
                <w:spacing w:val="-10"/>
              </w:rPr>
              <w:t xml:space="preserve"> </w:t>
            </w:r>
            <w:r w:rsidRPr="006C7E17">
              <w:t>more</w:t>
            </w:r>
            <w:r w:rsidRPr="006C7E17">
              <w:rPr>
                <w:spacing w:val="-10"/>
              </w:rPr>
              <w:t xml:space="preserve"> </w:t>
            </w:r>
            <w:r w:rsidRPr="006C7E17">
              <w:t>than</w:t>
            </w:r>
            <w:r w:rsidRPr="006C7E17">
              <w:rPr>
                <w:spacing w:val="-11"/>
              </w:rPr>
              <w:t xml:space="preserve"> </w:t>
            </w:r>
            <w:r w:rsidRPr="006C7E17">
              <w:t>one</w:t>
            </w:r>
            <w:r w:rsidRPr="006C7E17">
              <w:rPr>
                <w:spacing w:val="-10"/>
              </w:rPr>
              <w:t xml:space="preserve"> </w:t>
            </w:r>
            <w:r w:rsidRPr="006C7E17">
              <w:t xml:space="preserve">person is involved, describe who </w:t>
            </w:r>
            <w:proofErr w:type="spellStart"/>
            <w:r w:rsidRPr="006C7E17">
              <w:t>analysed</w:t>
            </w:r>
            <w:proofErr w:type="spellEnd"/>
            <w:r w:rsidRPr="006C7E17">
              <w:t xml:space="preserve"> the data (author or research role). </w:t>
            </w:r>
          </w:p>
        </w:tc>
        <w:tc>
          <w:tcPr>
            <w:tcW w:w="2977" w:type="dxa"/>
          </w:tcPr>
          <w:p w14:paraId="3A50AD60" w14:textId="77777777" w:rsidR="00BE6551" w:rsidRPr="006C7E17" w:rsidRDefault="00BE6551" w:rsidP="00C259CA">
            <w:pPr>
              <w:pStyle w:val="TableParagraph"/>
              <w:ind w:right="84"/>
            </w:pPr>
            <w:r w:rsidRPr="006C7E17">
              <w:t>Role(s) or involvement throughout</w:t>
            </w:r>
            <w:r w:rsidRPr="006C7E17">
              <w:rPr>
                <w:spacing w:val="-13"/>
              </w:rPr>
              <w:t xml:space="preserve"> </w:t>
            </w:r>
            <w:r w:rsidRPr="006C7E17">
              <w:t>the</w:t>
            </w:r>
            <w:r w:rsidRPr="006C7E17">
              <w:rPr>
                <w:spacing w:val="-12"/>
              </w:rPr>
              <w:t xml:space="preserve"> </w:t>
            </w:r>
            <w:r w:rsidRPr="006C7E17">
              <w:t>process</w:t>
            </w:r>
            <w:r w:rsidRPr="006C7E17">
              <w:rPr>
                <w:spacing w:val="-13"/>
              </w:rPr>
              <w:t xml:space="preserve"> </w:t>
            </w:r>
            <w:r w:rsidRPr="006C7E17">
              <w:t>should be discussed; where coding was collaborative, what this involved and how differences in coding and theme</w:t>
            </w:r>
          </w:p>
          <w:p w14:paraId="441820CE" w14:textId="77777777" w:rsidR="00BE6551" w:rsidRPr="006C7E17" w:rsidRDefault="00BE6551" w:rsidP="00C259CA">
            <w:pPr>
              <w:pStyle w:val="TableParagraph"/>
              <w:spacing w:line="264" w:lineRule="exact"/>
              <w:ind w:right="137"/>
            </w:pPr>
            <w:r w:rsidRPr="006C7E17">
              <w:t>development</w:t>
            </w:r>
            <w:r w:rsidRPr="006C7E17">
              <w:rPr>
                <w:spacing w:val="-13"/>
              </w:rPr>
              <w:t xml:space="preserve"> </w:t>
            </w:r>
            <w:proofErr w:type="gramStart"/>
            <w:r w:rsidRPr="006C7E17">
              <w:t>were</w:t>
            </w:r>
            <w:proofErr w:type="gramEnd"/>
            <w:r w:rsidRPr="006C7E17">
              <w:rPr>
                <w:spacing w:val="-12"/>
              </w:rPr>
              <w:t xml:space="preserve"> </w:t>
            </w:r>
            <w:r w:rsidRPr="006C7E17">
              <w:t>tackled, should be included.</w:t>
            </w:r>
          </w:p>
        </w:tc>
        <w:tc>
          <w:tcPr>
            <w:tcW w:w="2582" w:type="dxa"/>
          </w:tcPr>
          <w:p w14:paraId="6CAF4C02" w14:textId="77777777" w:rsidR="00BE6551" w:rsidRPr="006C7E17" w:rsidRDefault="00BE6551" w:rsidP="00C259CA">
            <w:pPr>
              <w:pStyle w:val="TableParagraph"/>
              <w:ind w:left="104"/>
            </w:pPr>
            <w:r w:rsidRPr="006C7E17">
              <w:t>Use</w:t>
            </w:r>
            <w:r w:rsidRPr="006C7E17">
              <w:rPr>
                <w:spacing w:val="-11"/>
              </w:rPr>
              <w:t xml:space="preserve"> </w:t>
            </w:r>
            <w:r w:rsidRPr="006C7E17">
              <w:t>of</w:t>
            </w:r>
            <w:r w:rsidRPr="006C7E17">
              <w:rPr>
                <w:spacing w:val="-11"/>
              </w:rPr>
              <w:t xml:space="preserve"> </w:t>
            </w:r>
            <w:r w:rsidRPr="006C7E17">
              <w:t>inter-coder</w:t>
            </w:r>
            <w:r w:rsidRPr="006C7E17">
              <w:rPr>
                <w:spacing w:val="-11"/>
              </w:rPr>
              <w:t xml:space="preserve"> </w:t>
            </w:r>
            <w:r w:rsidRPr="006C7E17">
              <w:t>agreement measures, consensus coding approach (positivist).</w:t>
            </w:r>
          </w:p>
        </w:tc>
        <w:tc>
          <w:tcPr>
            <w:tcW w:w="3554" w:type="dxa"/>
          </w:tcPr>
          <w:p w14:paraId="1C03EC61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05"/>
            </w:pPr>
            <w:r w:rsidRPr="006C7E17">
              <w:t>Data analysis</w:t>
            </w:r>
          </w:p>
          <w:p w14:paraId="5D8FFE42" w14:textId="2CB75F63" w:rsidR="00BE6551" w:rsidRPr="006C7E17" w:rsidRDefault="00BE6551" w:rsidP="00C259CA">
            <w:pPr>
              <w:pStyle w:val="TableParagraph"/>
              <w:ind w:left="104"/>
            </w:pPr>
          </w:p>
        </w:tc>
        <w:tc>
          <w:tcPr>
            <w:tcW w:w="3068" w:type="dxa"/>
          </w:tcPr>
          <w:p w14:paraId="781A0C94" w14:textId="77777777" w:rsidR="00BE6551" w:rsidRPr="006C7E17" w:rsidRDefault="00BE6551" w:rsidP="00C259CA">
            <w:pPr>
              <w:pStyle w:val="TableParagraph"/>
              <w:ind w:left="104"/>
            </w:pPr>
          </w:p>
        </w:tc>
        <w:tc>
          <w:tcPr>
            <w:tcW w:w="3068" w:type="dxa"/>
          </w:tcPr>
          <w:p w14:paraId="1A618B78" w14:textId="77777777" w:rsidR="00BE6551" w:rsidRPr="006C7E17" w:rsidRDefault="00BE6551" w:rsidP="00C259CA">
            <w:pPr>
              <w:pStyle w:val="TableParagraph"/>
              <w:ind w:left="104"/>
            </w:pPr>
          </w:p>
        </w:tc>
      </w:tr>
      <w:tr w:rsidR="00BE6551" w:rsidRPr="006C7E17" w14:paraId="26CECA4F" w14:textId="77777777" w:rsidTr="006E74F7">
        <w:trPr>
          <w:trHeight w:val="2688"/>
        </w:trPr>
        <w:tc>
          <w:tcPr>
            <w:tcW w:w="2973" w:type="dxa"/>
          </w:tcPr>
          <w:p w14:paraId="74D11E46" w14:textId="77777777" w:rsidR="00BE6551" w:rsidRPr="006C7E17" w:rsidRDefault="00BE6551" w:rsidP="00C259CA">
            <w:pPr>
              <w:pStyle w:val="TableParagraph"/>
              <w:spacing w:before="6"/>
              <w:ind w:left="110" w:right="183"/>
            </w:pPr>
            <w:r w:rsidRPr="006C7E17">
              <w:t>Use</w:t>
            </w:r>
            <w:r w:rsidRPr="006C7E17">
              <w:rPr>
                <w:spacing w:val="-11"/>
              </w:rPr>
              <w:t xml:space="preserve"> </w:t>
            </w:r>
            <w:r w:rsidRPr="006C7E17">
              <w:t>language</w:t>
            </w:r>
            <w:r w:rsidRPr="006C7E17">
              <w:rPr>
                <w:spacing w:val="-11"/>
              </w:rPr>
              <w:t xml:space="preserve"> </w:t>
            </w:r>
            <w:r w:rsidRPr="006C7E17">
              <w:t>to</w:t>
            </w:r>
            <w:r w:rsidRPr="006C7E17">
              <w:rPr>
                <w:spacing w:val="-12"/>
              </w:rPr>
              <w:t xml:space="preserve"> </w:t>
            </w:r>
            <w:r w:rsidRPr="006C7E17">
              <w:t>describe</w:t>
            </w:r>
            <w:r w:rsidRPr="006C7E17">
              <w:rPr>
                <w:spacing w:val="-11"/>
              </w:rPr>
              <w:t xml:space="preserve"> </w:t>
            </w:r>
            <w:r w:rsidRPr="006C7E17">
              <w:t>the process</w:t>
            </w:r>
            <w:r w:rsidRPr="006C7E17">
              <w:rPr>
                <w:spacing w:val="-1"/>
              </w:rPr>
              <w:t xml:space="preserve"> </w:t>
            </w:r>
            <w:r w:rsidRPr="006C7E17">
              <w:t>and</w:t>
            </w:r>
            <w:r w:rsidRPr="006C7E17">
              <w:rPr>
                <w:spacing w:val="-2"/>
              </w:rPr>
              <w:t xml:space="preserve"> </w:t>
            </w:r>
            <w:r w:rsidRPr="006C7E17">
              <w:t>products of</w:t>
            </w:r>
            <w:r w:rsidRPr="006C7E17">
              <w:rPr>
                <w:spacing w:val="-1"/>
              </w:rPr>
              <w:t xml:space="preserve"> </w:t>
            </w:r>
            <w:r w:rsidRPr="006C7E17">
              <w:t xml:space="preserve">RTA that is coherent with the values and assumptions of </w:t>
            </w:r>
            <w:r w:rsidRPr="006C7E17">
              <w:rPr>
                <w:spacing w:val="-4"/>
              </w:rPr>
              <w:t xml:space="preserve">RTA. </w:t>
            </w:r>
          </w:p>
        </w:tc>
        <w:tc>
          <w:tcPr>
            <w:tcW w:w="2977" w:type="dxa"/>
          </w:tcPr>
          <w:p w14:paraId="15835B65" w14:textId="77777777" w:rsidR="00BE6551" w:rsidRPr="006C7E17" w:rsidRDefault="00BE6551" w:rsidP="00C259CA">
            <w:pPr>
              <w:pStyle w:val="TableParagraph"/>
              <w:spacing w:before="6"/>
              <w:ind w:right="84"/>
            </w:pPr>
            <w:r w:rsidRPr="006C7E17">
              <w:t xml:space="preserve">Language should convey the </w:t>
            </w:r>
            <w:r w:rsidRPr="006C7E17">
              <w:rPr>
                <w:i/>
              </w:rPr>
              <w:t>active</w:t>
            </w:r>
            <w:r w:rsidRPr="006C7E17">
              <w:rPr>
                <w:i/>
                <w:spacing w:val="-7"/>
              </w:rPr>
              <w:t xml:space="preserve"> </w:t>
            </w:r>
            <w:r w:rsidRPr="006C7E17">
              <w:t>role</w:t>
            </w:r>
            <w:r w:rsidRPr="006C7E17">
              <w:rPr>
                <w:spacing w:val="-7"/>
              </w:rPr>
              <w:t xml:space="preserve"> </w:t>
            </w:r>
            <w:r w:rsidRPr="006C7E17">
              <w:t>of</w:t>
            </w:r>
            <w:r w:rsidRPr="006C7E17">
              <w:rPr>
                <w:spacing w:val="-7"/>
              </w:rPr>
              <w:t xml:space="preserve"> </w:t>
            </w:r>
            <w:r w:rsidRPr="006C7E17">
              <w:t>the</w:t>
            </w:r>
            <w:r w:rsidRPr="006C7E17">
              <w:rPr>
                <w:spacing w:val="-7"/>
              </w:rPr>
              <w:t xml:space="preserve"> </w:t>
            </w:r>
            <w:r w:rsidRPr="006C7E17">
              <w:t>researcher(s) in “generating”, “crafting”, “constructing”,</w:t>
            </w:r>
            <w:r w:rsidRPr="006C7E17">
              <w:rPr>
                <w:spacing w:val="-1"/>
              </w:rPr>
              <w:t xml:space="preserve"> </w:t>
            </w:r>
            <w:r w:rsidRPr="006C7E17">
              <w:t>“creating”, “producing” or “developing” themes; language around themes</w:t>
            </w:r>
            <w:r w:rsidRPr="006C7E17">
              <w:rPr>
                <w:spacing w:val="-9"/>
              </w:rPr>
              <w:t xml:space="preserve"> </w:t>
            </w:r>
            <w:r w:rsidRPr="006C7E17">
              <w:t>should</w:t>
            </w:r>
            <w:r w:rsidRPr="006C7E17">
              <w:rPr>
                <w:spacing w:val="-10"/>
              </w:rPr>
              <w:t xml:space="preserve"> </w:t>
            </w:r>
            <w:r w:rsidRPr="006C7E17">
              <w:t>evokes</w:t>
            </w:r>
            <w:r w:rsidRPr="006C7E17">
              <w:rPr>
                <w:spacing w:val="-10"/>
              </w:rPr>
              <w:t xml:space="preserve"> </w:t>
            </w:r>
            <w:r w:rsidRPr="006C7E17">
              <w:t>them</w:t>
            </w:r>
            <w:r w:rsidRPr="006C7E17">
              <w:rPr>
                <w:spacing w:val="-9"/>
              </w:rPr>
              <w:t xml:space="preserve"> </w:t>
            </w:r>
            <w:r w:rsidRPr="006C7E17">
              <w:t xml:space="preserve">as </w:t>
            </w:r>
            <w:r w:rsidRPr="006C7E17">
              <w:rPr>
                <w:i/>
              </w:rPr>
              <w:t xml:space="preserve">products </w:t>
            </w:r>
            <w:r w:rsidRPr="006C7E17">
              <w:t xml:space="preserve">of a researcher-data </w:t>
            </w:r>
            <w:r w:rsidRPr="006C7E17">
              <w:rPr>
                <w:spacing w:val="-2"/>
              </w:rPr>
              <w:t>process.</w:t>
            </w:r>
          </w:p>
        </w:tc>
        <w:tc>
          <w:tcPr>
            <w:tcW w:w="2582" w:type="dxa"/>
          </w:tcPr>
          <w:p w14:paraId="6B55DDD2" w14:textId="77777777" w:rsidR="00BE6551" w:rsidRPr="006C7E17" w:rsidRDefault="00BE6551" w:rsidP="00C259CA">
            <w:pPr>
              <w:pStyle w:val="TableParagraph"/>
              <w:spacing w:before="6"/>
              <w:ind w:left="104" w:right="105"/>
            </w:pPr>
            <w:r w:rsidRPr="006C7E17">
              <w:t>Passive language of discovery, such as “emerging”, “found”, “identified”, “discovered” – these evoke themes as “diamonds scattered in the sand” (p. 740)</w:t>
            </w:r>
            <w:r w:rsidRPr="006C7E17">
              <w:rPr>
                <w:vertAlign w:val="superscript"/>
              </w:rPr>
              <w:t>10</w:t>
            </w:r>
            <w:r w:rsidRPr="006C7E17">
              <w:t>; unexplained use of language and concepts from</w:t>
            </w:r>
            <w:r w:rsidRPr="006C7E17">
              <w:rPr>
                <w:spacing w:val="-11"/>
              </w:rPr>
              <w:t xml:space="preserve"> </w:t>
            </w:r>
            <w:r w:rsidRPr="006C7E17">
              <w:t>other</w:t>
            </w:r>
            <w:r w:rsidRPr="006C7E17">
              <w:rPr>
                <w:spacing w:val="-10"/>
              </w:rPr>
              <w:t xml:space="preserve"> </w:t>
            </w:r>
            <w:r w:rsidRPr="006C7E17">
              <w:t>approaches,</w:t>
            </w:r>
            <w:r w:rsidRPr="006C7E17">
              <w:rPr>
                <w:spacing w:val="-13"/>
              </w:rPr>
              <w:t xml:space="preserve"> </w:t>
            </w:r>
            <w:r w:rsidRPr="006C7E17">
              <w:t>such</w:t>
            </w:r>
            <w:r w:rsidRPr="006C7E17">
              <w:rPr>
                <w:spacing w:val="-8"/>
              </w:rPr>
              <w:t xml:space="preserve"> </w:t>
            </w:r>
            <w:r w:rsidRPr="006C7E17">
              <w:t>as emergent or superordinate</w:t>
            </w:r>
          </w:p>
          <w:p w14:paraId="582BC0F7" w14:textId="77777777" w:rsidR="00BE6551" w:rsidRPr="006C7E17" w:rsidRDefault="00BE6551" w:rsidP="00C259CA">
            <w:pPr>
              <w:pStyle w:val="TableParagraph"/>
              <w:spacing w:line="245" w:lineRule="exact"/>
              <w:ind w:left="104"/>
            </w:pPr>
            <w:r w:rsidRPr="006C7E17">
              <w:t>themes</w:t>
            </w:r>
            <w:r w:rsidRPr="006C7E17">
              <w:rPr>
                <w:spacing w:val="-6"/>
              </w:rPr>
              <w:t xml:space="preserve"> </w:t>
            </w:r>
            <w:r w:rsidRPr="006C7E17">
              <w:t>(IPA),</w:t>
            </w:r>
            <w:r w:rsidRPr="006C7E17">
              <w:rPr>
                <w:spacing w:val="-8"/>
              </w:rPr>
              <w:t xml:space="preserve"> </w:t>
            </w:r>
            <w:r w:rsidRPr="006C7E17">
              <w:t>or</w:t>
            </w:r>
            <w:r w:rsidRPr="006C7E17">
              <w:rPr>
                <w:spacing w:val="-5"/>
              </w:rPr>
              <w:t xml:space="preserve"> </w:t>
            </w:r>
            <w:r w:rsidRPr="006C7E17">
              <w:t>line-by-</w:t>
            </w:r>
            <w:r w:rsidRPr="006C7E17">
              <w:rPr>
                <w:spacing w:val="-4"/>
              </w:rPr>
              <w:t>line</w:t>
            </w:r>
          </w:p>
        </w:tc>
        <w:tc>
          <w:tcPr>
            <w:tcW w:w="3554" w:type="dxa"/>
          </w:tcPr>
          <w:p w14:paraId="2196B15A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05"/>
            </w:pPr>
            <w:r w:rsidRPr="006C7E17">
              <w:t>Data analysis</w:t>
            </w:r>
          </w:p>
          <w:p w14:paraId="2D1E9992" w14:textId="11D33102" w:rsidR="00BE6551" w:rsidRPr="006C7E17" w:rsidRDefault="00BE6551" w:rsidP="00C259CA">
            <w:pPr>
              <w:pStyle w:val="TableParagraph"/>
              <w:spacing w:before="6"/>
              <w:ind w:left="104" w:right="105"/>
            </w:pPr>
          </w:p>
        </w:tc>
        <w:tc>
          <w:tcPr>
            <w:tcW w:w="3068" w:type="dxa"/>
          </w:tcPr>
          <w:p w14:paraId="09F641A5" w14:textId="77777777" w:rsidR="00BE6551" w:rsidRPr="006C7E17" w:rsidRDefault="00BE6551" w:rsidP="00C259CA">
            <w:pPr>
              <w:pStyle w:val="TableParagraph"/>
              <w:spacing w:before="6"/>
              <w:ind w:left="104" w:right="105"/>
            </w:pPr>
          </w:p>
        </w:tc>
        <w:tc>
          <w:tcPr>
            <w:tcW w:w="3068" w:type="dxa"/>
          </w:tcPr>
          <w:p w14:paraId="474114FB" w14:textId="77777777" w:rsidR="00BE6551" w:rsidRPr="006C7E17" w:rsidRDefault="00BE6551" w:rsidP="00C259CA">
            <w:pPr>
              <w:pStyle w:val="TableParagraph"/>
              <w:spacing w:before="6"/>
              <w:ind w:left="104" w:right="105"/>
            </w:pPr>
          </w:p>
        </w:tc>
      </w:tr>
    </w:tbl>
    <w:p w14:paraId="66340C78" w14:textId="77777777" w:rsidR="00BE6551" w:rsidRPr="006C7E17" w:rsidRDefault="00BE6551" w:rsidP="00BE6551">
      <w:pPr>
        <w:spacing w:line="245" w:lineRule="exact"/>
        <w:sectPr w:rsidR="00BE6551" w:rsidRPr="006C7E17" w:rsidSect="00BE6551">
          <w:type w:val="continuous"/>
          <w:pgSz w:w="11910" w:h="16840"/>
          <w:pgMar w:top="1400" w:right="1320" w:bottom="1252" w:left="1340" w:header="720" w:footer="720" w:gutter="0"/>
          <w:cols w:space="720"/>
        </w:sectPr>
      </w:pPr>
    </w:p>
    <w:tbl>
      <w:tblPr>
        <w:tblW w:w="18222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2582"/>
        <w:gridCol w:w="3554"/>
        <w:gridCol w:w="3068"/>
        <w:gridCol w:w="3068"/>
      </w:tblGrid>
      <w:tr w:rsidR="006C7E17" w:rsidRPr="006C7E17" w14:paraId="6CFB71E6" w14:textId="77777777" w:rsidTr="006E74F7">
        <w:trPr>
          <w:trHeight w:val="805"/>
        </w:trPr>
        <w:tc>
          <w:tcPr>
            <w:tcW w:w="2973" w:type="dxa"/>
          </w:tcPr>
          <w:p w14:paraId="75CF3447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77" w:type="dxa"/>
          </w:tcPr>
          <w:p w14:paraId="29157C15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582" w:type="dxa"/>
          </w:tcPr>
          <w:p w14:paraId="384607DF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77"/>
            </w:pPr>
            <w:r w:rsidRPr="006C7E17">
              <w:t>and/or</w:t>
            </w:r>
            <w:r w:rsidRPr="006C7E17">
              <w:rPr>
                <w:spacing w:val="-13"/>
              </w:rPr>
              <w:t xml:space="preserve"> </w:t>
            </w:r>
            <w:r w:rsidRPr="006C7E17">
              <w:t>open</w:t>
            </w:r>
            <w:r w:rsidRPr="006C7E17">
              <w:rPr>
                <w:spacing w:val="-12"/>
              </w:rPr>
              <w:t xml:space="preserve"> </w:t>
            </w:r>
            <w:r w:rsidRPr="006C7E17">
              <w:t>coding</w:t>
            </w:r>
            <w:r w:rsidRPr="006C7E17">
              <w:rPr>
                <w:spacing w:val="-13"/>
              </w:rPr>
              <w:t xml:space="preserve"> </w:t>
            </w:r>
            <w:r w:rsidRPr="006C7E17">
              <w:t>and constant comparison (grounded theory).</w:t>
            </w:r>
          </w:p>
        </w:tc>
        <w:tc>
          <w:tcPr>
            <w:tcW w:w="3554" w:type="dxa"/>
          </w:tcPr>
          <w:p w14:paraId="71A8D278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77"/>
            </w:pPr>
          </w:p>
        </w:tc>
        <w:tc>
          <w:tcPr>
            <w:tcW w:w="3068" w:type="dxa"/>
          </w:tcPr>
          <w:p w14:paraId="749F4B56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77"/>
            </w:pPr>
          </w:p>
        </w:tc>
        <w:tc>
          <w:tcPr>
            <w:tcW w:w="3068" w:type="dxa"/>
          </w:tcPr>
          <w:p w14:paraId="1E1A2B4A" w14:textId="77777777" w:rsidR="00BE6551" w:rsidRPr="006C7E17" w:rsidRDefault="00BE6551" w:rsidP="00C259CA">
            <w:pPr>
              <w:pStyle w:val="TableParagraph"/>
              <w:spacing w:line="270" w:lineRule="atLeast"/>
              <w:ind w:left="104" w:right="177"/>
            </w:pPr>
          </w:p>
        </w:tc>
      </w:tr>
      <w:tr w:rsidR="006C7E17" w:rsidRPr="006C7E17" w14:paraId="6C376764" w14:textId="77777777" w:rsidTr="006E74F7">
        <w:trPr>
          <w:trHeight w:val="1071"/>
        </w:trPr>
        <w:tc>
          <w:tcPr>
            <w:tcW w:w="8532" w:type="dxa"/>
            <w:gridSpan w:val="3"/>
          </w:tcPr>
          <w:p w14:paraId="054D715B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/>
              </w:rPr>
            </w:pPr>
            <w:r w:rsidRPr="006C7E17">
              <w:rPr>
                <w:b/>
              </w:rPr>
              <w:t>The</w:t>
            </w:r>
            <w:r w:rsidRPr="006C7E17">
              <w:rPr>
                <w:b/>
                <w:spacing w:val="-1"/>
              </w:rPr>
              <w:t xml:space="preserve"> </w:t>
            </w:r>
            <w:r w:rsidRPr="006C7E17">
              <w:rPr>
                <w:b/>
                <w:spacing w:val="-2"/>
              </w:rPr>
              <w:t>Analysis</w:t>
            </w:r>
          </w:p>
          <w:p w14:paraId="070259A6" w14:textId="77777777" w:rsidR="00BE6551" w:rsidRPr="006C7E17" w:rsidRDefault="00BE6551" w:rsidP="00C259CA">
            <w:pPr>
              <w:pStyle w:val="TableParagraph"/>
              <w:spacing w:line="270" w:lineRule="atLeast"/>
              <w:ind w:left="110" w:right="131"/>
            </w:pPr>
            <w:r w:rsidRPr="006C7E17">
              <w:t xml:space="preserve">NB: We prefer the heading </w:t>
            </w:r>
            <w:r w:rsidRPr="006C7E17">
              <w:rPr>
                <w:i/>
              </w:rPr>
              <w:t xml:space="preserve">Analysis </w:t>
            </w:r>
            <w:r w:rsidRPr="006C7E17">
              <w:t xml:space="preserve">over </w:t>
            </w:r>
            <w:r w:rsidRPr="006C7E17">
              <w:rPr>
                <w:i/>
              </w:rPr>
              <w:t>Findings</w:t>
            </w:r>
            <w:r w:rsidRPr="006C7E17">
              <w:t>/</w:t>
            </w:r>
            <w:r w:rsidRPr="006C7E17">
              <w:rPr>
                <w:i/>
              </w:rPr>
              <w:t>Results</w:t>
            </w:r>
            <w:r w:rsidRPr="006C7E17">
              <w:t xml:space="preserve">. </w:t>
            </w:r>
            <w:r w:rsidRPr="006C7E17">
              <w:rPr>
                <w:i/>
              </w:rPr>
              <w:t xml:space="preserve">Findings </w:t>
            </w:r>
            <w:r w:rsidRPr="006C7E17">
              <w:t>implies the researcher “found”,</w:t>
            </w:r>
            <w:r w:rsidRPr="006C7E17">
              <w:rPr>
                <w:spacing w:val="-2"/>
              </w:rPr>
              <w:t xml:space="preserve"> </w:t>
            </w:r>
            <w:r w:rsidRPr="006C7E17">
              <w:t>“discovered”</w:t>
            </w:r>
            <w:r w:rsidRPr="006C7E17">
              <w:rPr>
                <w:spacing w:val="-6"/>
              </w:rPr>
              <w:t xml:space="preserve"> </w:t>
            </w:r>
            <w:r w:rsidRPr="006C7E17">
              <w:t>or</w:t>
            </w:r>
            <w:r w:rsidRPr="006C7E17">
              <w:rPr>
                <w:spacing w:val="-4"/>
              </w:rPr>
              <w:t xml:space="preserve"> </w:t>
            </w:r>
            <w:r w:rsidRPr="006C7E17">
              <w:t>“identified”</w:t>
            </w:r>
            <w:r w:rsidRPr="006C7E17">
              <w:rPr>
                <w:spacing w:val="-6"/>
              </w:rPr>
              <w:t xml:space="preserve"> </w:t>
            </w:r>
            <w:r w:rsidRPr="006C7E17">
              <w:t>pre-existing</w:t>
            </w:r>
            <w:r w:rsidRPr="006C7E17">
              <w:rPr>
                <w:spacing w:val="-3"/>
              </w:rPr>
              <w:t xml:space="preserve"> </w:t>
            </w:r>
            <w:r w:rsidRPr="006C7E17">
              <w:t>themes.</w:t>
            </w:r>
            <w:r w:rsidRPr="006C7E17">
              <w:rPr>
                <w:spacing w:val="-2"/>
              </w:rPr>
              <w:t xml:space="preserve"> </w:t>
            </w:r>
            <w:r w:rsidRPr="006C7E17">
              <w:rPr>
                <w:i/>
              </w:rPr>
              <w:t>Results</w:t>
            </w:r>
            <w:r w:rsidRPr="006C7E17">
              <w:rPr>
                <w:i/>
                <w:spacing w:val="-3"/>
              </w:rPr>
              <w:t xml:space="preserve"> </w:t>
            </w:r>
            <w:proofErr w:type="gramStart"/>
            <w:r w:rsidRPr="006C7E17">
              <w:t>is</w:t>
            </w:r>
            <w:proofErr w:type="gramEnd"/>
            <w:r w:rsidRPr="006C7E17">
              <w:rPr>
                <w:spacing w:val="-4"/>
              </w:rPr>
              <w:t xml:space="preserve"> </w:t>
            </w:r>
            <w:r w:rsidRPr="006C7E17">
              <w:t>strongly</w:t>
            </w:r>
            <w:r w:rsidRPr="006C7E17">
              <w:rPr>
                <w:spacing w:val="-4"/>
              </w:rPr>
              <w:t xml:space="preserve"> </w:t>
            </w:r>
            <w:r w:rsidRPr="006C7E17">
              <w:t>associated</w:t>
            </w:r>
            <w:r w:rsidRPr="006C7E17">
              <w:rPr>
                <w:spacing w:val="-2"/>
              </w:rPr>
              <w:t xml:space="preserve"> </w:t>
            </w:r>
            <w:r w:rsidRPr="006C7E17">
              <w:t>with</w:t>
            </w:r>
            <w:r w:rsidRPr="006C7E17">
              <w:rPr>
                <w:spacing w:val="-5"/>
              </w:rPr>
              <w:t xml:space="preserve"> </w:t>
            </w:r>
            <w:r w:rsidRPr="006C7E17">
              <w:t xml:space="preserve">the outputs of statistical analysis. </w:t>
            </w:r>
          </w:p>
        </w:tc>
        <w:tc>
          <w:tcPr>
            <w:tcW w:w="3554" w:type="dxa"/>
          </w:tcPr>
          <w:p w14:paraId="0035E184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2E193EE0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</w:p>
          <w:p w14:paraId="198DDA84" w14:textId="6E0BDD9C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7204B239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39361E5B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/>
              </w:rPr>
            </w:pPr>
          </w:p>
        </w:tc>
      </w:tr>
      <w:tr w:rsidR="006C7E17" w:rsidRPr="006C7E17" w14:paraId="5627BABA" w14:textId="77777777" w:rsidTr="006E74F7">
        <w:trPr>
          <w:trHeight w:val="263"/>
        </w:trPr>
        <w:tc>
          <w:tcPr>
            <w:tcW w:w="8532" w:type="dxa"/>
            <w:gridSpan w:val="3"/>
          </w:tcPr>
          <w:p w14:paraId="24865B78" w14:textId="77777777" w:rsidR="00BE6551" w:rsidRPr="006C7E17" w:rsidRDefault="00BE6551" w:rsidP="00C259CA">
            <w:pPr>
              <w:pStyle w:val="TableParagraph"/>
              <w:spacing w:line="243" w:lineRule="exact"/>
              <w:ind w:left="110"/>
              <w:rPr>
                <w:b/>
                <w:i/>
              </w:rPr>
            </w:pPr>
            <w:r w:rsidRPr="006C7E17">
              <w:rPr>
                <w:b/>
                <w:i/>
              </w:rPr>
              <w:t>Reporting</w:t>
            </w:r>
            <w:r w:rsidRPr="006C7E17">
              <w:rPr>
                <w:b/>
                <w:i/>
                <w:spacing w:val="-8"/>
              </w:rPr>
              <w:t xml:space="preserve"> </w:t>
            </w:r>
            <w:r w:rsidRPr="006C7E17">
              <w:rPr>
                <w:b/>
                <w:i/>
              </w:rPr>
              <w:t>the</w:t>
            </w:r>
            <w:r w:rsidRPr="006C7E17">
              <w:rPr>
                <w:b/>
                <w:i/>
                <w:spacing w:val="-5"/>
              </w:rPr>
              <w:t xml:space="preserve"> </w:t>
            </w:r>
            <w:r w:rsidRPr="006C7E17">
              <w:rPr>
                <w:b/>
                <w:i/>
              </w:rPr>
              <w:t>data</w:t>
            </w:r>
            <w:r w:rsidRPr="006C7E17">
              <w:rPr>
                <w:b/>
                <w:i/>
                <w:spacing w:val="-3"/>
              </w:rPr>
              <w:t xml:space="preserve"> </w:t>
            </w:r>
            <w:r w:rsidRPr="006C7E17">
              <w:rPr>
                <w:b/>
                <w:i/>
                <w:spacing w:val="-2"/>
              </w:rPr>
              <w:t>analysis</w:t>
            </w:r>
          </w:p>
        </w:tc>
        <w:tc>
          <w:tcPr>
            <w:tcW w:w="3554" w:type="dxa"/>
          </w:tcPr>
          <w:p w14:paraId="516FD30C" w14:textId="77777777" w:rsidR="00BE6551" w:rsidRPr="006C7E17" w:rsidRDefault="00BE6551" w:rsidP="00C259CA">
            <w:pPr>
              <w:pStyle w:val="TableParagraph"/>
              <w:spacing w:line="243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4A006600" w14:textId="77777777" w:rsidR="00BE6551" w:rsidRPr="006C7E17" w:rsidRDefault="00BE6551" w:rsidP="00C259CA">
            <w:pPr>
              <w:pStyle w:val="TableParagraph"/>
              <w:spacing w:line="243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0C55E465" w14:textId="77777777" w:rsidR="00BE6551" w:rsidRPr="006C7E17" w:rsidRDefault="00BE6551" w:rsidP="00C259CA">
            <w:pPr>
              <w:pStyle w:val="TableParagraph"/>
              <w:spacing w:line="243" w:lineRule="exact"/>
              <w:ind w:left="110"/>
              <w:rPr>
                <w:b/>
                <w:i/>
              </w:rPr>
            </w:pPr>
          </w:p>
        </w:tc>
      </w:tr>
      <w:tr w:rsidR="006C7E17" w:rsidRPr="006C7E17" w14:paraId="65E6EF25" w14:textId="77777777" w:rsidTr="006E74F7">
        <w:trPr>
          <w:trHeight w:val="806"/>
        </w:trPr>
        <w:tc>
          <w:tcPr>
            <w:tcW w:w="2973" w:type="dxa"/>
          </w:tcPr>
          <w:p w14:paraId="4D3348B6" w14:textId="77777777" w:rsidR="00BE6551" w:rsidRPr="006C7E17" w:rsidRDefault="00BE6551" w:rsidP="00C259CA">
            <w:pPr>
              <w:pStyle w:val="TableParagraph"/>
              <w:spacing w:before="1"/>
              <w:ind w:left="110" w:right="150"/>
            </w:pPr>
            <w:r w:rsidRPr="006C7E17">
              <w:t>Provide an overview of themes</w:t>
            </w:r>
            <w:r w:rsidRPr="006C7E17">
              <w:rPr>
                <w:spacing w:val="-13"/>
              </w:rPr>
              <w:t xml:space="preserve"> </w:t>
            </w:r>
            <w:r w:rsidRPr="006C7E17">
              <w:t>or</w:t>
            </w:r>
            <w:r w:rsidRPr="006C7E17">
              <w:rPr>
                <w:spacing w:val="-12"/>
              </w:rPr>
              <w:t xml:space="preserve"> </w:t>
            </w:r>
            <w:r w:rsidRPr="006C7E17">
              <w:t>thematic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structure. </w:t>
            </w:r>
          </w:p>
        </w:tc>
        <w:tc>
          <w:tcPr>
            <w:tcW w:w="2977" w:type="dxa"/>
          </w:tcPr>
          <w:p w14:paraId="43795179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r w:rsidRPr="006C7E17">
              <w:t>Overviews</w:t>
            </w:r>
            <w:r w:rsidRPr="006C7E17">
              <w:rPr>
                <w:spacing w:val="-9"/>
              </w:rPr>
              <w:t xml:space="preserve"> </w:t>
            </w:r>
            <w:r w:rsidRPr="006C7E17">
              <w:t>can</w:t>
            </w:r>
            <w:r w:rsidRPr="006C7E17">
              <w:rPr>
                <w:spacing w:val="-10"/>
              </w:rPr>
              <w:t xml:space="preserve"> </w:t>
            </w:r>
            <w:r w:rsidRPr="006C7E17">
              <w:t>include</w:t>
            </w:r>
            <w:r w:rsidRPr="006C7E17">
              <w:rPr>
                <w:spacing w:val="-7"/>
              </w:rPr>
              <w:t xml:space="preserve"> </w:t>
            </w:r>
            <w:r w:rsidRPr="006C7E17">
              <w:t>a</w:t>
            </w:r>
            <w:r w:rsidRPr="006C7E17">
              <w:rPr>
                <w:spacing w:val="-9"/>
              </w:rPr>
              <w:t xml:space="preserve"> </w:t>
            </w:r>
            <w:r w:rsidRPr="006C7E17">
              <w:t>list, map or table of themes to</w:t>
            </w:r>
          </w:p>
          <w:p w14:paraId="20376341" w14:textId="77777777" w:rsidR="00BE6551" w:rsidRPr="006C7E17" w:rsidRDefault="00BE6551" w:rsidP="00C259CA">
            <w:pPr>
              <w:pStyle w:val="TableParagraph"/>
              <w:spacing w:before="1" w:line="247" w:lineRule="exact"/>
            </w:pPr>
            <w:r w:rsidRPr="006C7E17">
              <w:t>preview</w:t>
            </w:r>
            <w:r w:rsidRPr="006C7E17">
              <w:rPr>
                <w:spacing w:val="-4"/>
              </w:rPr>
              <w:t xml:space="preserve"> </w:t>
            </w:r>
            <w:r w:rsidRPr="006C7E17">
              <w:t>the</w:t>
            </w:r>
            <w:r w:rsidRPr="006C7E17">
              <w:rPr>
                <w:spacing w:val="-3"/>
              </w:rPr>
              <w:t xml:space="preserve"> </w:t>
            </w:r>
            <w:r w:rsidRPr="006C7E17">
              <w:rPr>
                <w:spacing w:val="-2"/>
              </w:rPr>
              <w:t>analysis.</w:t>
            </w:r>
          </w:p>
        </w:tc>
        <w:tc>
          <w:tcPr>
            <w:tcW w:w="2582" w:type="dxa"/>
          </w:tcPr>
          <w:p w14:paraId="07E7755B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>An unclear thematic structure, including</w:t>
            </w:r>
            <w:r w:rsidRPr="006C7E17">
              <w:rPr>
                <w:spacing w:val="-13"/>
              </w:rPr>
              <w:t xml:space="preserve"> </w:t>
            </w:r>
            <w:r w:rsidRPr="006C7E17">
              <w:t>unexplained</w:t>
            </w:r>
            <w:r w:rsidRPr="006C7E17">
              <w:rPr>
                <w:spacing w:val="-12"/>
              </w:rPr>
              <w:t xml:space="preserve"> </w:t>
            </w:r>
            <w:r w:rsidRPr="006C7E17">
              <w:t>headings</w:t>
            </w:r>
          </w:p>
          <w:p w14:paraId="558DD523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04"/>
            </w:pPr>
            <w:r w:rsidRPr="006C7E17">
              <w:t>in</w:t>
            </w:r>
            <w:r w:rsidRPr="006C7E17">
              <w:rPr>
                <w:spacing w:val="-4"/>
              </w:rPr>
              <w:t xml:space="preserve"> </w:t>
            </w:r>
            <w:r w:rsidRPr="006C7E17">
              <w:t>the</w:t>
            </w:r>
            <w:r w:rsidRPr="006C7E17">
              <w:rPr>
                <w:spacing w:val="-2"/>
              </w:rPr>
              <w:t xml:space="preserve"> </w:t>
            </w:r>
            <w:r w:rsidRPr="006C7E17">
              <w:rPr>
                <w:i/>
                <w:spacing w:val="-2"/>
              </w:rPr>
              <w:t>Analysis</w:t>
            </w:r>
            <w:r w:rsidRPr="006C7E17">
              <w:rPr>
                <w:spacing w:val="-2"/>
              </w:rPr>
              <w:t>.</w:t>
            </w:r>
          </w:p>
        </w:tc>
        <w:tc>
          <w:tcPr>
            <w:tcW w:w="3554" w:type="dxa"/>
          </w:tcPr>
          <w:p w14:paraId="3D367895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6DBCAFF0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</w:p>
          <w:p w14:paraId="7AB672C9" w14:textId="5841993D" w:rsidR="00BE6551" w:rsidRPr="006C7E17" w:rsidRDefault="00BE6551" w:rsidP="00C259CA">
            <w:pPr>
              <w:pStyle w:val="TableParagraph"/>
              <w:spacing w:before="1"/>
              <w:ind w:left="104"/>
              <w:rPr>
                <w:bCs/>
              </w:rPr>
            </w:pPr>
            <w:r w:rsidRPr="006C7E17">
              <w:rPr>
                <w:bCs/>
              </w:rPr>
              <w:t xml:space="preserve">and </w:t>
            </w:r>
          </w:p>
          <w:p w14:paraId="445E78BD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rPr>
                <w:bCs/>
              </w:rPr>
              <w:t>figure 1</w:t>
            </w:r>
          </w:p>
        </w:tc>
        <w:tc>
          <w:tcPr>
            <w:tcW w:w="3068" w:type="dxa"/>
          </w:tcPr>
          <w:p w14:paraId="774ABDE7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09643F8E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</w:tr>
      <w:tr w:rsidR="006C7E17" w:rsidRPr="006C7E17" w14:paraId="0058D4CE" w14:textId="77777777" w:rsidTr="006E74F7">
        <w:trPr>
          <w:trHeight w:val="1343"/>
        </w:trPr>
        <w:tc>
          <w:tcPr>
            <w:tcW w:w="2973" w:type="dxa"/>
          </w:tcPr>
          <w:p w14:paraId="67713FFF" w14:textId="77777777" w:rsidR="00BE6551" w:rsidRPr="006C7E17" w:rsidRDefault="00BE6551" w:rsidP="00C259CA">
            <w:pPr>
              <w:pStyle w:val="TableParagraph"/>
              <w:spacing w:line="270" w:lineRule="atLeast"/>
              <w:ind w:left="110" w:right="183"/>
            </w:pPr>
            <w:r w:rsidRPr="006C7E17">
              <w:t xml:space="preserve">Ensure theme </w:t>
            </w:r>
            <w:proofErr w:type="spellStart"/>
            <w:r w:rsidRPr="006C7E17">
              <w:t>conceptualisation</w:t>
            </w:r>
            <w:proofErr w:type="spellEnd"/>
            <w:r w:rsidRPr="006C7E17">
              <w:t xml:space="preserve"> is appropriate to RTA, and any divergences</w:t>
            </w:r>
            <w:r w:rsidRPr="006C7E17">
              <w:rPr>
                <w:spacing w:val="-12"/>
              </w:rPr>
              <w:t xml:space="preserve"> </w:t>
            </w:r>
            <w:r w:rsidRPr="006C7E17">
              <w:t>are</w:t>
            </w:r>
            <w:r w:rsidRPr="006C7E17">
              <w:rPr>
                <w:spacing w:val="-12"/>
              </w:rPr>
              <w:t xml:space="preserve"> </w:t>
            </w:r>
            <w:r w:rsidRPr="006C7E17">
              <w:t>justified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and </w:t>
            </w:r>
            <w:r w:rsidRPr="006C7E17">
              <w:rPr>
                <w:spacing w:val="-2"/>
              </w:rPr>
              <w:t xml:space="preserve">explained. </w:t>
            </w:r>
          </w:p>
        </w:tc>
        <w:tc>
          <w:tcPr>
            <w:tcW w:w="2977" w:type="dxa"/>
          </w:tcPr>
          <w:p w14:paraId="7EB10681" w14:textId="77777777" w:rsidR="00BE6551" w:rsidRPr="006C7E17" w:rsidRDefault="00BE6551" w:rsidP="00C259CA">
            <w:pPr>
              <w:pStyle w:val="TableParagraph"/>
              <w:spacing w:before="1"/>
              <w:ind w:right="168"/>
            </w:pPr>
            <w:r w:rsidRPr="006C7E17">
              <w:t>In</w:t>
            </w:r>
            <w:r w:rsidRPr="006C7E17">
              <w:rPr>
                <w:spacing w:val="-11"/>
              </w:rPr>
              <w:t xml:space="preserve"> </w:t>
            </w:r>
            <w:r w:rsidRPr="006C7E17">
              <w:t>RTA,</w:t>
            </w:r>
            <w:r w:rsidRPr="006C7E17">
              <w:rPr>
                <w:spacing w:val="-12"/>
              </w:rPr>
              <w:t xml:space="preserve"> </w:t>
            </w:r>
            <w:proofErr w:type="gramStart"/>
            <w:r w:rsidRPr="006C7E17">
              <w:t>themes</w:t>
            </w:r>
            <w:proofErr w:type="gramEnd"/>
            <w:r w:rsidRPr="006C7E17">
              <w:rPr>
                <w:spacing w:val="-9"/>
              </w:rPr>
              <w:t xml:space="preserve"> </w:t>
            </w:r>
            <w:r w:rsidRPr="006C7E17">
              <w:t>report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shared meaning, united around a central </w:t>
            </w:r>
            <w:proofErr w:type="spellStart"/>
            <w:r w:rsidRPr="006C7E17">
              <w:t>organising</w:t>
            </w:r>
            <w:proofErr w:type="spellEnd"/>
            <w:r w:rsidRPr="006C7E17">
              <w:t xml:space="preserve"> concept that differs for each theme.</w:t>
            </w:r>
          </w:p>
        </w:tc>
        <w:tc>
          <w:tcPr>
            <w:tcW w:w="2582" w:type="dxa"/>
          </w:tcPr>
          <w:p w14:paraId="68538024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  <w:r w:rsidRPr="006C7E17">
              <w:t xml:space="preserve">Topic </w:t>
            </w:r>
            <w:proofErr w:type="gramStart"/>
            <w:r w:rsidRPr="006C7E17">
              <w:t>summaries;</w:t>
            </w:r>
            <w:proofErr w:type="gramEnd"/>
            <w:r w:rsidRPr="006C7E17">
              <w:t xml:space="preserve"> data generation</w:t>
            </w:r>
            <w:r w:rsidRPr="006C7E17">
              <w:rPr>
                <w:spacing w:val="-13"/>
              </w:rPr>
              <w:t xml:space="preserve"> </w:t>
            </w:r>
            <w:r w:rsidRPr="006C7E17">
              <w:t>questions</w:t>
            </w:r>
            <w:r w:rsidRPr="006C7E17">
              <w:rPr>
                <w:spacing w:val="-12"/>
              </w:rPr>
              <w:t xml:space="preserve"> </w:t>
            </w:r>
            <w:r w:rsidRPr="006C7E17">
              <w:t>reported as “themes”.</w:t>
            </w:r>
          </w:p>
        </w:tc>
        <w:tc>
          <w:tcPr>
            <w:tcW w:w="3554" w:type="dxa"/>
          </w:tcPr>
          <w:p w14:paraId="6667D9E4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391EE07D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</w:p>
          <w:p w14:paraId="7096DB06" w14:textId="06B9029C" w:rsidR="00BE6551" w:rsidRPr="006C7E17" w:rsidRDefault="00BE6551" w:rsidP="00C259CA">
            <w:pPr>
              <w:pStyle w:val="TableParagraph"/>
              <w:spacing w:before="1"/>
              <w:ind w:left="104"/>
              <w:rPr>
                <w:bCs/>
              </w:rPr>
            </w:pPr>
            <w:r w:rsidRPr="006C7E17">
              <w:rPr>
                <w:bCs/>
              </w:rPr>
              <w:t xml:space="preserve">and </w:t>
            </w:r>
          </w:p>
          <w:p w14:paraId="665D572F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  <w:r w:rsidRPr="006C7E17">
              <w:rPr>
                <w:bCs/>
              </w:rPr>
              <w:t>figure 1</w:t>
            </w:r>
          </w:p>
        </w:tc>
        <w:tc>
          <w:tcPr>
            <w:tcW w:w="3068" w:type="dxa"/>
          </w:tcPr>
          <w:p w14:paraId="25E69665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  <w:tc>
          <w:tcPr>
            <w:tcW w:w="3068" w:type="dxa"/>
          </w:tcPr>
          <w:p w14:paraId="1A245EE2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</w:pPr>
          </w:p>
        </w:tc>
      </w:tr>
      <w:tr w:rsidR="006C7E17" w:rsidRPr="006C7E17" w14:paraId="4DDC3851" w14:textId="77777777" w:rsidTr="006E74F7">
        <w:trPr>
          <w:trHeight w:val="1064"/>
        </w:trPr>
        <w:tc>
          <w:tcPr>
            <w:tcW w:w="2973" w:type="dxa"/>
          </w:tcPr>
          <w:p w14:paraId="6AE88800" w14:textId="77777777" w:rsidR="00BE6551" w:rsidRPr="006C7E17" w:rsidRDefault="00BE6551" w:rsidP="00C259CA">
            <w:pPr>
              <w:pStyle w:val="TableParagraph"/>
              <w:spacing w:line="264" w:lineRule="exact"/>
              <w:ind w:left="110"/>
            </w:pPr>
            <w:r w:rsidRPr="006C7E17">
              <w:t>Name</w:t>
            </w:r>
            <w:r w:rsidRPr="006C7E17">
              <w:rPr>
                <w:spacing w:val="-3"/>
              </w:rPr>
              <w:t xml:space="preserve"> </w:t>
            </w:r>
            <w:r w:rsidRPr="006C7E17">
              <w:t>themes</w:t>
            </w:r>
            <w:r w:rsidRPr="006C7E17">
              <w:rPr>
                <w:spacing w:val="-2"/>
              </w:rPr>
              <w:t xml:space="preserve"> appropriately. </w:t>
            </w:r>
          </w:p>
        </w:tc>
        <w:tc>
          <w:tcPr>
            <w:tcW w:w="2977" w:type="dxa"/>
          </w:tcPr>
          <w:p w14:paraId="75B6456F" w14:textId="77777777" w:rsidR="00BE6551" w:rsidRPr="006C7E17" w:rsidRDefault="00BE6551" w:rsidP="00C259CA">
            <w:pPr>
              <w:pStyle w:val="TableParagraph"/>
              <w:ind w:right="168"/>
            </w:pPr>
            <w:r w:rsidRPr="006C7E17">
              <w:t>Use theme names that capture</w:t>
            </w:r>
            <w:r w:rsidRPr="006C7E17">
              <w:rPr>
                <w:spacing w:val="-13"/>
              </w:rPr>
              <w:t xml:space="preserve"> </w:t>
            </w:r>
            <w:r w:rsidRPr="006C7E17">
              <w:t>the</w:t>
            </w:r>
            <w:r w:rsidRPr="006C7E17">
              <w:rPr>
                <w:spacing w:val="-12"/>
              </w:rPr>
              <w:t xml:space="preserve"> </w:t>
            </w:r>
            <w:r w:rsidRPr="006C7E17">
              <w:t>“essence”</w:t>
            </w:r>
            <w:r w:rsidRPr="006C7E17">
              <w:rPr>
                <w:spacing w:val="-13"/>
              </w:rPr>
              <w:t xml:space="preserve"> </w:t>
            </w:r>
            <w:r w:rsidRPr="006C7E17">
              <w:t>or</w:t>
            </w:r>
          </w:p>
          <w:p w14:paraId="6C92AF07" w14:textId="77777777" w:rsidR="00BE6551" w:rsidRPr="006C7E17" w:rsidRDefault="00BE6551" w:rsidP="00C259CA">
            <w:pPr>
              <w:pStyle w:val="TableParagraph"/>
              <w:spacing w:line="266" w:lineRule="exact"/>
            </w:pPr>
            <w:r w:rsidRPr="006C7E17">
              <w:t>“story”</w:t>
            </w:r>
            <w:r w:rsidRPr="006C7E17">
              <w:rPr>
                <w:spacing w:val="-6"/>
              </w:rPr>
              <w:t xml:space="preserve"> </w:t>
            </w:r>
            <w:r w:rsidRPr="006C7E17">
              <w:t>of</w:t>
            </w:r>
            <w:r w:rsidRPr="006C7E17">
              <w:rPr>
                <w:spacing w:val="-5"/>
              </w:rPr>
              <w:t xml:space="preserve"> </w:t>
            </w:r>
            <w:r w:rsidRPr="006C7E17">
              <w:t>each</w:t>
            </w:r>
            <w:r w:rsidRPr="006C7E17">
              <w:rPr>
                <w:spacing w:val="-6"/>
              </w:rPr>
              <w:t xml:space="preserve"> </w:t>
            </w:r>
            <w:proofErr w:type="gramStart"/>
            <w:r w:rsidRPr="006C7E17">
              <w:t>themes</w:t>
            </w:r>
            <w:proofErr w:type="gramEnd"/>
            <w:r w:rsidRPr="006C7E17">
              <w:t>;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spacing w:val="-2"/>
              </w:rPr>
              <w:t>brief</w:t>
            </w:r>
          </w:p>
          <w:p w14:paraId="52519B8C" w14:textId="77777777" w:rsidR="00BE6551" w:rsidRPr="006C7E17" w:rsidRDefault="00BE6551" w:rsidP="00C259CA">
            <w:pPr>
              <w:pStyle w:val="TableParagraph"/>
              <w:spacing w:line="245" w:lineRule="exact"/>
            </w:pPr>
            <w:r w:rsidRPr="006C7E17">
              <w:t>data</w:t>
            </w:r>
            <w:r w:rsidRPr="006C7E17">
              <w:rPr>
                <w:spacing w:val="-6"/>
              </w:rPr>
              <w:t xml:space="preserve"> </w:t>
            </w:r>
            <w:r w:rsidRPr="006C7E17">
              <w:t>quotations</w:t>
            </w:r>
            <w:r w:rsidRPr="006C7E17">
              <w:rPr>
                <w:spacing w:val="-6"/>
              </w:rPr>
              <w:t xml:space="preserve"> </w:t>
            </w:r>
            <w:r w:rsidRPr="006C7E17">
              <w:t>can</w:t>
            </w:r>
            <w:r w:rsidRPr="006C7E17">
              <w:rPr>
                <w:spacing w:val="-3"/>
              </w:rPr>
              <w:t xml:space="preserve"> </w:t>
            </w:r>
            <w:r w:rsidRPr="006C7E17">
              <w:t>be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spacing w:val="-4"/>
              </w:rPr>
              <w:t>used.</w:t>
            </w:r>
          </w:p>
        </w:tc>
        <w:tc>
          <w:tcPr>
            <w:tcW w:w="2582" w:type="dxa"/>
          </w:tcPr>
          <w:p w14:paraId="1FC93B61" w14:textId="77777777" w:rsidR="00BE6551" w:rsidRPr="006C7E17" w:rsidRDefault="00BE6551" w:rsidP="00C259CA">
            <w:pPr>
              <w:pStyle w:val="TableParagraph"/>
              <w:ind w:left="104" w:right="222"/>
              <w:jc w:val="both"/>
            </w:pPr>
            <w:r w:rsidRPr="006C7E17">
              <w:t>(One-word)</w:t>
            </w:r>
            <w:r w:rsidRPr="006C7E17">
              <w:rPr>
                <w:spacing w:val="-13"/>
              </w:rPr>
              <w:t xml:space="preserve"> </w:t>
            </w:r>
            <w:r w:rsidRPr="006C7E17">
              <w:t>theme</w:t>
            </w:r>
            <w:r w:rsidRPr="006C7E17">
              <w:rPr>
                <w:spacing w:val="-12"/>
              </w:rPr>
              <w:t xml:space="preserve"> </w:t>
            </w:r>
            <w:r w:rsidRPr="006C7E17">
              <w:t>names</w:t>
            </w:r>
            <w:r w:rsidRPr="006C7E17">
              <w:rPr>
                <w:spacing w:val="-13"/>
              </w:rPr>
              <w:t xml:space="preserve"> </w:t>
            </w:r>
            <w:r w:rsidRPr="006C7E17">
              <w:t>that only</w:t>
            </w:r>
            <w:r w:rsidRPr="006C7E17">
              <w:rPr>
                <w:spacing w:val="-1"/>
              </w:rPr>
              <w:t xml:space="preserve"> </w:t>
            </w:r>
            <w:r w:rsidRPr="006C7E17">
              <w:t>identify</w:t>
            </w:r>
            <w:r w:rsidRPr="006C7E17">
              <w:rPr>
                <w:spacing w:val="-1"/>
              </w:rPr>
              <w:t xml:space="preserve"> </w:t>
            </w:r>
            <w:r w:rsidRPr="006C7E17">
              <w:t>a</w:t>
            </w:r>
            <w:r w:rsidRPr="006C7E17">
              <w:rPr>
                <w:spacing w:val="-1"/>
              </w:rPr>
              <w:t xml:space="preserve"> </w:t>
            </w:r>
            <w:r w:rsidRPr="006C7E17">
              <w:t>topic,</w:t>
            </w:r>
            <w:r w:rsidRPr="006C7E17">
              <w:rPr>
                <w:spacing w:val="-4"/>
              </w:rPr>
              <w:t xml:space="preserve"> </w:t>
            </w:r>
            <w:r w:rsidRPr="006C7E17">
              <w:t>and offer no story (evoking topic</w:t>
            </w:r>
          </w:p>
          <w:p w14:paraId="05F7B2D6" w14:textId="77777777" w:rsidR="00BE6551" w:rsidRPr="006C7E17" w:rsidRDefault="00BE6551" w:rsidP="00C259CA">
            <w:pPr>
              <w:pStyle w:val="TableParagraph"/>
              <w:spacing w:line="243" w:lineRule="exact"/>
              <w:ind w:left="104"/>
            </w:pPr>
            <w:r w:rsidRPr="006C7E17">
              <w:rPr>
                <w:spacing w:val="-2"/>
              </w:rPr>
              <w:t>summaries).</w:t>
            </w:r>
          </w:p>
        </w:tc>
        <w:tc>
          <w:tcPr>
            <w:tcW w:w="3554" w:type="dxa"/>
          </w:tcPr>
          <w:p w14:paraId="0A9470DF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7BBAC62B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</w:p>
          <w:p w14:paraId="47515170" w14:textId="1A405B6D" w:rsidR="00BE6551" w:rsidRPr="006C7E17" w:rsidRDefault="00BE6551" w:rsidP="00C259CA">
            <w:pPr>
              <w:pStyle w:val="TableParagraph"/>
              <w:spacing w:before="1"/>
              <w:ind w:left="104"/>
              <w:rPr>
                <w:bCs/>
              </w:rPr>
            </w:pPr>
            <w:r w:rsidRPr="006C7E17">
              <w:rPr>
                <w:bCs/>
              </w:rPr>
              <w:t xml:space="preserve">and </w:t>
            </w:r>
          </w:p>
          <w:p w14:paraId="15AE0C3C" w14:textId="77777777" w:rsidR="00BE6551" w:rsidRPr="006C7E17" w:rsidRDefault="00BE6551" w:rsidP="00C259CA">
            <w:pPr>
              <w:pStyle w:val="TableParagraph"/>
              <w:ind w:left="104" w:right="222"/>
              <w:jc w:val="both"/>
            </w:pPr>
            <w:r w:rsidRPr="006C7E17">
              <w:rPr>
                <w:bCs/>
              </w:rPr>
              <w:t>figure 1</w:t>
            </w:r>
          </w:p>
        </w:tc>
        <w:tc>
          <w:tcPr>
            <w:tcW w:w="3068" w:type="dxa"/>
          </w:tcPr>
          <w:p w14:paraId="51180568" w14:textId="77777777" w:rsidR="00BE6551" w:rsidRPr="006C7E17" w:rsidRDefault="00BE6551" w:rsidP="00C259CA">
            <w:pPr>
              <w:pStyle w:val="TableParagraph"/>
              <w:ind w:left="104" w:right="222"/>
              <w:jc w:val="both"/>
            </w:pPr>
          </w:p>
        </w:tc>
        <w:tc>
          <w:tcPr>
            <w:tcW w:w="3068" w:type="dxa"/>
          </w:tcPr>
          <w:p w14:paraId="219435AF" w14:textId="77777777" w:rsidR="00BE6551" w:rsidRPr="006C7E17" w:rsidRDefault="00BE6551" w:rsidP="00C259CA">
            <w:pPr>
              <w:pStyle w:val="TableParagraph"/>
              <w:ind w:left="104" w:right="222"/>
              <w:jc w:val="both"/>
            </w:pPr>
          </w:p>
        </w:tc>
      </w:tr>
      <w:tr w:rsidR="006C7E17" w:rsidRPr="006C7E17" w14:paraId="6F798727" w14:textId="77777777" w:rsidTr="006E74F7">
        <w:trPr>
          <w:trHeight w:val="1881"/>
        </w:trPr>
        <w:tc>
          <w:tcPr>
            <w:tcW w:w="2973" w:type="dxa"/>
          </w:tcPr>
          <w:p w14:paraId="146948AE" w14:textId="77777777" w:rsidR="00BE6551" w:rsidRPr="006C7E17" w:rsidRDefault="00BE6551" w:rsidP="00C259CA">
            <w:pPr>
              <w:pStyle w:val="TableParagraph"/>
              <w:spacing w:before="10" w:line="235" w:lineRule="auto"/>
              <w:ind w:left="110"/>
            </w:pPr>
            <w:r w:rsidRPr="006C7E17">
              <w:t>Report</w:t>
            </w:r>
            <w:r w:rsidRPr="006C7E17">
              <w:rPr>
                <w:spacing w:val="-13"/>
              </w:rPr>
              <w:t xml:space="preserve"> </w:t>
            </w:r>
            <w:r w:rsidRPr="006C7E17">
              <w:t>themes</w:t>
            </w:r>
            <w:r w:rsidRPr="006C7E17">
              <w:rPr>
                <w:spacing w:val="-12"/>
              </w:rPr>
              <w:t xml:space="preserve"> </w:t>
            </w:r>
            <w:r w:rsidRPr="006C7E17">
              <w:t>in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sufficient depth and detail. </w:t>
            </w:r>
          </w:p>
        </w:tc>
        <w:tc>
          <w:tcPr>
            <w:tcW w:w="2977" w:type="dxa"/>
          </w:tcPr>
          <w:p w14:paraId="2615F91B" w14:textId="77777777" w:rsidR="00BE6551" w:rsidRPr="006C7E17" w:rsidRDefault="00BE6551" w:rsidP="00C259CA">
            <w:pPr>
              <w:pStyle w:val="TableParagraph"/>
              <w:spacing w:before="6"/>
              <w:ind w:right="168"/>
            </w:pPr>
            <w:r w:rsidRPr="006C7E17">
              <w:t>As RTA is an interpretative method, themes should be multifaceted, and contain both data and analytic narrative; if useful, additional data</w:t>
            </w:r>
            <w:r w:rsidRPr="006C7E17">
              <w:rPr>
                <w:spacing w:val="-11"/>
              </w:rPr>
              <w:t xml:space="preserve"> </w:t>
            </w:r>
            <w:r w:rsidRPr="006C7E17">
              <w:t>extracts</w:t>
            </w:r>
            <w:r w:rsidRPr="006C7E17">
              <w:rPr>
                <w:spacing w:val="-7"/>
              </w:rPr>
              <w:t xml:space="preserve"> </w:t>
            </w:r>
            <w:r w:rsidRPr="006C7E17">
              <w:t>may</w:t>
            </w:r>
            <w:r w:rsidRPr="006C7E17">
              <w:rPr>
                <w:spacing w:val="-10"/>
              </w:rPr>
              <w:t xml:space="preserve"> </w:t>
            </w:r>
            <w:r w:rsidRPr="006C7E17">
              <w:t>be</w:t>
            </w:r>
            <w:r w:rsidRPr="006C7E17">
              <w:rPr>
                <w:spacing w:val="-11"/>
              </w:rPr>
              <w:t xml:space="preserve"> </w:t>
            </w:r>
            <w:r w:rsidRPr="006C7E17">
              <w:t>included</w:t>
            </w:r>
          </w:p>
          <w:p w14:paraId="340235A2" w14:textId="77777777" w:rsidR="00BE6551" w:rsidRPr="006C7E17" w:rsidRDefault="00BE6551" w:rsidP="00C259CA">
            <w:pPr>
              <w:pStyle w:val="TableParagraph"/>
              <w:spacing w:line="244" w:lineRule="exact"/>
            </w:pPr>
            <w:r w:rsidRPr="006C7E17">
              <w:t>in</w:t>
            </w:r>
            <w:r w:rsidRPr="006C7E17">
              <w:rPr>
                <w:spacing w:val="-6"/>
              </w:rPr>
              <w:t xml:space="preserve"> </w:t>
            </w:r>
            <w:r w:rsidRPr="006C7E17">
              <w:t>supplementary</w:t>
            </w:r>
            <w:r w:rsidRPr="006C7E17">
              <w:rPr>
                <w:spacing w:val="-3"/>
              </w:rPr>
              <w:t xml:space="preserve"> </w:t>
            </w:r>
            <w:r w:rsidRPr="006C7E17">
              <w:rPr>
                <w:spacing w:val="-2"/>
              </w:rPr>
              <w:t>materials.</w:t>
            </w:r>
            <w:r w:rsidRPr="006C7E17">
              <w:rPr>
                <w:spacing w:val="-2"/>
                <w:vertAlign w:val="superscript"/>
              </w:rPr>
              <w:t>7</w:t>
            </w:r>
          </w:p>
        </w:tc>
        <w:tc>
          <w:tcPr>
            <w:tcW w:w="2582" w:type="dxa"/>
          </w:tcPr>
          <w:p w14:paraId="53D063DD" w14:textId="77777777" w:rsidR="00BE6551" w:rsidRPr="006C7E17" w:rsidRDefault="00BE6551" w:rsidP="00C259CA">
            <w:pPr>
              <w:pStyle w:val="TableParagraph"/>
              <w:spacing w:before="6"/>
              <w:ind w:left="104" w:right="105"/>
            </w:pPr>
            <w:r w:rsidRPr="006C7E17">
              <w:t xml:space="preserve">Thin, </w:t>
            </w:r>
            <w:proofErr w:type="gramStart"/>
            <w:r w:rsidRPr="006C7E17">
              <w:t>one dimensional</w:t>
            </w:r>
            <w:proofErr w:type="gramEnd"/>
            <w:r w:rsidRPr="006C7E17">
              <w:t xml:space="preserve"> themes, effectively</w:t>
            </w:r>
            <w:r w:rsidRPr="006C7E17">
              <w:rPr>
                <w:spacing w:val="-12"/>
              </w:rPr>
              <w:t xml:space="preserve"> </w:t>
            </w:r>
            <w:r w:rsidRPr="006C7E17">
              <w:t>conflating</w:t>
            </w:r>
            <w:r w:rsidRPr="006C7E17">
              <w:rPr>
                <w:spacing w:val="-11"/>
              </w:rPr>
              <w:t xml:space="preserve"> </w:t>
            </w:r>
            <w:r w:rsidRPr="006C7E17">
              <w:t>codes</w:t>
            </w:r>
            <w:r w:rsidRPr="006C7E17">
              <w:rPr>
                <w:spacing w:val="-12"/>
              </w:rPr>
              <w:t xml:space="preserve"> </w:t>
            </w:r>
            <w:r w:rsidRPr="006C7E17">
              <w:t>and themes; large number of themes</w:t>
            </w:r>
            <w:r w:rsidRPr="006C7E17">
              <w:rPr>
                <w:spacing w:val="-8"/>
              </w:rPr>
              <w:t xml:space="preserve"> </w:t>
            </w:r>
            <w:r w:rsidRPr="006C7E17">
              <w:t>relative</w:t>
            </w:r>
            <w:r w:rsidRPr="006C7E17">
              <w:rPr>
                <w:spacing w:val="-8"/>
              </w:rPr>
              <w:t xml:space="preserve"> </w:t>
            </w:r>
            <w:r w:rsidRPr="006C7E17">
              <w:t>to</w:t>
            </w:r>
            <w:r w:rsidRPr="006C7E17">
              <w:rPr>
                <w:spacing w:val="-9"/>
              </w:rPr>
              <w:t xml:space="preserve"> </w:t>
            </w:r>
            <w:r w:rsidRPr="006C7E17">
              <w:t>the</w:t>
            </w:r>
            <w:r w:rsidRPr="006C7E17">
              <w:rPr>
                <w:spacing w:val="-8"/>
              </w:rPr>
              <w:t xml:space="preserve"> </w:t>
            </w:r>
            <w:r w:rsidRPr="006C7E17">
              <w:t>length</w:t>
            </w:r>
            <w:r w:rsidRPr="006C7E17">
              <w:rPr>
                <w:spacing w:val="-9"/>
              </w:rPr>
              <w:t xml:space="preserve"> </w:t>
            </w:r>
            <w:r w:rsidRPr="006C7E17">
              <w:t>of the manuscript.</w:t>
            </w:r>
          </w:p>
        </w:tc>
        <w:tc>
          <w:tcPr>
            <w:tcW w:w="3554" w:type="dxa"/>
          </w:tcPr>
          <w:p w14:paraId="7C93F138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5299ECAD" w14:textId="166D4EE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  <w:r w:rsidR="001C6B49" w:rsidRPr="006C7E17">
              <w:rPr>
                <w:bCs/>
              </w:rPr>
              <w:t xml:space="preserve"> and </w:t>
            </w:r>
          </w:p>
          <w:p w14:paraId="022D9A32" w14:textId="783E7846" w:rsidR="001C6B49" w:rsidRPr="006C7E17" w:rsidRDefault="001C6B49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Supplementary file </w:t>
            </w:r>
          </w:p>
          <w:p w14:paraId="7ED4510A" w14:textId="3235F3CE" w:rsidR="001C6B49" w:rsidRPr="006C7E17" w:rsidRDefault="001C6B49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3</w:t>
            </w:r>
          </w:p>
          <w:p w14:paraId="76198216" w14:textId="48D66081" w:rsidR="00BE6551" w:rsidRPr="006C7E17" w:rsidRDefault="00BE6551" w:rsidP="00C259CA">
            <w:pPr>
              <w:pStyle w:val="TableParagraph"/>
              <w:spacing w:before="6"/>
              <w:ind w:left="104" w:right="105"/>
            </w:pPr>
          </w:p>
        </w:tc>
        <w:tc>
          <w:tcPr>
            <w:tcW w:w="3068" w:type="dxa"/>
          </w:tcPr>
          <w:p w14:paraId="4BA06CA5" w14:textId="77777777" w:rsidR="00BE6551" w:rsidRPr="006C7E17" w:rsidRDefault="00BE6551" w:rsidP="00C259CA">
            <w:pPr>
              <w:pStyle w:val="TableParagraph"/>
              <w:spacing w:before="6"/>
              <w:ind w:left="104" w:right="105"/>
            </w:pPr>
          </w:p>
        </w:tc>
        <w:tc>
          <w:tcPr>
            <w:tcW w:w="3068" w:type="dxa"/>
          </w:tcPr>
          <w:p w14:paraId="6474CA15" w14:textId="77777777" w:rsidR="00BE6551" w:rsidRPr="006C7E17" w:rsidRDefault="00BE6551" w:rsidP="00C259CA">
            <w:pPr>
              <w:pStyle w:val="TableParagraph"/>
              <w:spacing w:before="6"/>
              <w:ind w:left="104" w:right="105"/>
            </w:pPr>
          </w:p>
        </w:tc>
      </w:tr>
      <w:tr w:rsidR="006C7E17" w:rsidRPr="006C7E17" w14:paraId="1271F4F2" w14:textId="77777777" w:rsidTr="006E74F7">
        <w:trPr>
          <w:trHeight w:val="1881"/>
        </w:trPr>
        <w:tc>
          <w:tcPr>
            <w:tcW w:w="2973" w:type="dxa"/>
          </w:tcPr>
          <w:p w14:paraId="2442E937" w14:textId="77777777" w:rsidR="00BE6551" w:rsidRPr="006C7E17" w:rsidRDefault="00BE6551" w:rsidP="00C259CA">
            <w:pPr>
              <w:pStyle w:val="TableParagraph"/>
              <w:spacing w:before="1"/>
              <w:ind w:left="110"/>
            </w:pPr>
            <w:r w:rsidRPr="006C7E17">
              <w:lastRenderedPageBreak/>
              <w:t>Use</w:t>
            </w:r>
            <w:r w:rsidRPr="006C7E17">
              <w:rPr>
                <w:spacing w:val="-4"/>
              </w:rPr>
              <w:t xml:space="preserve"> </w:t>
            </w:r>
            <w:r w:rsidRPr="006C7E17">
              <w:t>subtheme</w:t>
            </w:r>
            <w:r w:rsidRPr="006C7E17">
              <w:rPr>
                <w:spacing w:val="-4"/>
              </w:rPr>
              <w:t xml:space="preserve"> </w:t>
            </w:r>
            <w:r w:rsidRPr="006C7E17">
              <w:rPr>
                <w:spacing w:val="-2"/>
              </w:rPr>
              <w:t xml:space="preserve">judiciously. </w:t>
            </w:r>
          </w:p>
        </w:tc>
        <w:tc>
          <w:tcPr>
            <w:tcW w:w="2977" w:type="dxa"/>
          </w:tcPr>
          <w:p w14:paraId="35F9BB2C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r w:rsidRPr="006C7E17">
              <w:t>Themes</w:t>
            </w:r>
            <w:r w:rsidRPr="006C7E17">
              <w:rPr>
                <w:spacing w:val="-9"/>
              </w:rPr>
              <w:t xml:space="preserve"> </w:t>
            </w:r>
            <w:r w:rsidRPr="006C7E17">
              <w:t>are</w:t>
            </w:r>
            <w:r w:rsidRPr="006C7E17">
              <w:rPr>
                <w:spacing w:val="-9"/>
              </w:rPr>
              <w:t xml:space="preserve"> </w:t>
            </w:r>
            <w:r w:rsidRPr="006C7E17">
              <w:t>the</w:t>
            </w:r>
            <w:r w:rsidRPr="006C7E17">
              <w:rPr>
                <w:spacing w:val="-9"/>
              </w:rPr>
              <w:t xml:space="preserve"> </w:t>
            </w:r>
            <w:r w:rsidRPr="006C7E17">
              <w:t>main</w:t>
            </w:r>
            <w:r w:rsidRPr="006C7E17">
              <w:rPr>
                <w:spacing w:val="-10"/>
              </w:rPr>
              <w:t xml:space="preserve"> </w:t>
            </w:r>
            <w:r w:rsidRPr="006C7E17">
              <w:t xml:space="preserve">analytic purpose, and should be multifaceted; only use subthemes </w:t>
            </w:r>
            <w:proofErr w:type="gramStart"/>
            <w:r w:rsidRPr="006C7E17">
              <w:t>where</w:t>
            </w:r>
            <w:proofErr w:type="gramEnd"/>
            <w:r w:rsidRPr="006C7E17">
              <w:t xml:space="preserve"> doing so highlights an important facet</w:t>
            </w:r>
          </w:p>
          <w:p w14:paraId="488E58CE" w14:textId="77777777" w:rsidR="00BE6551" w:rsidRPr="006C7E17" w:rsidRDefault="00BE6551" w:rsidP="00C259CA">
            <w:pPr>
              <w:pStyle w:val="TableParagraph"/>
              <w:spacing w:line="270" w:lineRule="atLeast"/>
              <w:ind w:right="137"/>
            </w:pPr>
            <w:r w:rsidRPr="006C7E17">
              <w:t>or</w:t>
            </w:r>
            <w:r w:rsidRPr="006C7E17">
              <w:rPr>
                <w:spacing w:val="-13"/>
              </w:rPr>
              <w:t xml:space="preserve"> </w:t>
            </w:r>
            <w:r w:rsidRPr="006C7E17">
              <w:t>aspect</w:t>
            </w:r>
            <w:r w:rsidRPr="006C7E17">
              <w:rPr>
                <w:spacing w:val="-10"/>
              </w:rPr>
              <w:t xml:space="preserve"> </w:t>
            </w:r>
            <w:r w:rsidRPr="006C7E17">
              <w:t>of</w:t>
            </w:r>
            <w:r w:rsidRPr="006C7E17">
              <w:rPr>
                <w:spacing w:val="-13"/>
              </w:rPr>
              <w:t xml:space="preserve"> </w:t>
            </w:r>
            <w:r w:rsidRPr="006C7E17">
              <w:t>the</w:t>
            </w:r>
            <w:r w:rsidRPr="006C7E17">
              <w:rPr>
                <w:spacing w:val="-8"/>
              </w:rPr>
              <w:t xml:space="preserve"> </w:t>
            </w:r>
            <w:r w:rsidRPr="006C7E17">
              <w:t>central concept of a theme.</w:t>
            </w:r>
          </w:p>
        </w:tc>
        <w:tc>
          <w:tcPr>
            <w:tcW w:w="2582" w:type="dxa"/>
          </w:tcPr>
          <w:p w14:paraId="17F1BE2A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  <w:r w:rsidRPr="006C7E17">
              <w:t>Fragmenting the analysis through</w:t>
            </w:r>
            <w:r w:rsidRPr="006C7E17">
              <w:rPr>
                <w:spacing w:val="-13"/>
              </w:rPr>
              <w:t xml:space="preserve"> </w:t>
            </w:r>
            <w:r w:rsidRPr="006C7E17">
              <w:t>overuse</w:t>
            </w:r>
            <w:r w:rsidRPr="006C7E17">
              <w:rPr>
                <w:spacing w:val="-12"/>
              </w:rPr>
              <w:t xml:space="preserve"> </w:t>
            </w:r>
            <w:r w:rsidRPr="006C7E17">
              <w:t>of</w:t>
            </w:r>
            <w:r w:rsidRPr="006C7E17">
              <w:rPr>
                <w:spacing w:val="-13"/>
              </w:rPr>
              <w:t xml:space="preserve"> </w:t>
            </w:r>
            <w:r w:rsidRPr="006C7E17">
              <w:t>subthemes, and an overly elaborated</w:t>
            </w:r>
            <w:proofErr w:type="gramStart"/>
            <w:r w:rsidRPr="006C7E17">
              <w:t>/“</w:t>
            </w:r>
            <w:proofErr w:type="gramEnd"/>
            <w:r w:rsidRPr="006C7E17">
              <w:t xml:space="preserve">bitty” thematic </w:t>
            </w:r>
            <w:r w:rsidRPr="006C7E17">
              <w:rPr>
                <w:spacing w:val="-2"/>
              </w:rPr>
              <w:t>structure.</w:t>
            </w:r>
          </w:p>
        </w:tc>
        <w:tc>
          <w:tcPr>
            <w:tcW w:w="3554" w:type="dxa"/>
          </w:tcPr>
          <w:p w14:paraId="3019173E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4D9D7206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</w:p>
          <w:p w14:paraId="2C2C3B7B" w14:textId="536A8F37" w:rsidR="00BE6551" w:rsidRPr="006C7E17" w:rsidRDefault="00BE6551" w:rsidP="00C259CA">
            <w:pPr>
              <w:pStyle w:val="TableParagraph"/>
              <w:spacing w:before="1"/>
              <w:ind w:left="104" w:right="105"/>
            </w:pPr>
          </w:p>
        </w:tc>
        <w:tc>
          <w:tcPr>
            <w:tcW w:w="3068" w:type="dxa"/>
          </w:tcPr>
          <w:p w14:paraId="37F2955B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</w:p>
        </w:tc>
        <w:tc>
          <w:tcPr>
            <w:tcW w:w="3068" w:type="dxa"/>
          </w:tcPr>
          <w:p w14:paraId="70589C52" w14:textId="77777777" w:rsidR="00BE6551" w:rsidRPr="006C7E17" w:rsidRDefault="00BE6551" w:rsidP="00C259CA">
            <w:pPr>
              <w:pStyle w:val="TableParagraph"/>
              <w:spacing w:before="1"/>
              <w:ind w:left="104" w:right="105"/>
            </w:pPr>
          </w:p>
        </w:tc>
      </w:tr>
      <w:tr w:rsidR="006C7E17" w:rsidRPr="006C7E17" w14:paraId="39BE387B" w14:textId="77777777" w:rsidTr="006E74F7">
        <w:trPr>
          <w:trHeight w:val="3219"/>
        </w:trPr>
        <w:tc>
          <w:tcPr>
            <w:tcW w:w="2973" w:type="dxa"/>
          </w:tcPr>
          <w:p w14:paraId="38CEA4D5" w14:textId="77777777" w:rsidR="00BE6551" w:rsidRPr="006C7E17" w:rsidRDefault="00BE6551" w:rsidP="00C259CA">
            <w:pPr>
              <w:pStyle w:val="TableParagraph"/>
              <w:ind w:left="110"/>
            </w:pPr>
            <w:r w:rsidRPr="006C7E17">
              <w:t>Ensure</w:t>
            </w:r>
            <w:r w:rsidRPr="006C7E17">
              <w:rPr>
                <w:spacing w:val="-13"/>
              </w:rPr>
              <w:t xml:space="preserve"> </w:t>
            </w:r>
            <w:r w:rsidRPr="006C7E17">
              <w:t>the</w:t>
            </w:r>
            <w:r w:rsidRPr="006C7E17">
              <w:rPr>
                <w:spacing w:val="-12"/>
              </w:rPr>
              <w:t xml:space="preserve"> </w:t>
            </w:r>
            <w:r w:rsidRPr="006C7E17">
              <w:t>analytic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narrative explains the meaning and significance of the data. </w:t>
            </w:r>
          </w:p>
        </w:tc>
        <w:tc>
          <w:tcPr>
            <w:tcW w:w="2977" w:type="dxa"/>
          </w:tcPr>
          <w:p w14:paraId="6A964CB4" w14:textId="77777777" w:rsidR="00BE6551" w:rsidRPr="006C7E17" w:rsidRDefault="00BE6551" w:rsidP="00C259CA">
            <w:pPr>
              <w:pStyle w:val="TableParagraph"/>
              <w:ind w:right="122"/>
            </w:pPr>
            <w:r w:rsidRPr="006C7E17">
              <w:t>For</w:t>
            </w:r>
            <w:r w:rsidRPr="006C7E17">
              <w:rPr>
                <w:spacing w:val="-4"/>
              </w:rPr>
              <w:t xml:space="preserve"> </w:t>
            </w:r>
            <w:r w:rsidRPr="006C7E17">
              <w:t>RTA,</w:t>
            </w:r>
            <w:r w:rsidRPr="006C7E17">
              <w:rPr>
                <w:spacing w:val="-7"/>
              </w:rPr>
              <w:t xml:space="preserve"> </w:t>
            </w:r>
            <w:r w:rsidRPr="006C7E17">
              <w:t>each</w:t>
            </w:r>
            <w:r w:rsidRPr="006C7E17">
              <w:rPr>
                <w:spacing w:val="-1"/>
              </w:rPr>
              <w:t xml:space="preserve"> </w:t>
            </w:r>
            <w:r w:rsidRPr="006C7E17">
              <w:t>theme</w:t>
            </w:r>
            <w:r w:rsidRPr="006C7E17">
              <w:rPr>
                <w:spacing w:val="-2"/>
              </w:rPr>
              <w:t xml:space="preserve"> </w:t>
            </w:r>
            <w:r w:rsidRPr="006C7E17">
              <w:t>needs</w:t>
            </w:r>
            <w:r w:rsidRPr="006C7E17">
              <w:rPr>
                <w:spacing w:val="-4"/>
              </w:rPr>
              <w:t xml:space="preserve"> </w:t>
            </w:r>
            <w:r w:rsidRPr="006C7E17">
              <w:t>an analytic</w:t>
            </w:r>
            <w:r w:rsidRPr="006C7E17">
              <w:rPr>
                <w:spacing w:val="-13"/>
              </w:rPr>
              <w:t xml:space="preserve"> </w:t>
            </w:r>
            <w:r w:rsidRPr="006C7E17">
              <w:t>narrative</w:t>
            </w:r>
            <w:r w:rsidRPr="006C7E17">
              <w:rPr>
                <w:spacing w:val="-12"/>
              </w:rPr>
              <w:t xml:space="preserve"> </w:t>
            </w:r>
            <w:r w:rsidRPr="006C7E17">
              <w:t>that</w:t>
            </w:r>
            <w:r w:rsidRPr="006C7E17">
              <w:rPr>
                <w:spacing w:val="-13"/>
              </w:rPr>
              <w:t xml:space="preserve"> </w:t>
            </w:r>
            <w:r w:rsidRPr="006C7E17">
              <w:t>outlines its</w:t>
            </w:r>
            <w:r w:rsidRPr="006C7E17">
              <w:rPr>
                <w:spacing w:val="-5"/>
              </w:rPr>
              <w:t xml:space="preserve"> </w:t>
            </w:r>
            <w:r w:rsidRPr="006C7E17">
              <w:t>meaning</w:t>
            </w:r>
            <w:r w:rsidRPr="006C7E17">
              <w:rPr>
                <w:spacing w:val="-4"/>
              </w:rPr>
              <w:t xml:space="preserve"> </w:t>
            </w:r>
            <w:r w:rsidRPr="006C7E17">
              <w:t>and</w:t>
            </w:r>
            <w:r w:rsidRPr="006C7E17">
              <w:rPr>
                <w:spacing w:val="-6"/>
              </w:rPr>
              <w:t xml:space="preserve"> </w:t>
            </w:r>
            <w:r w:rsidRPr="006C7E17">
              <w:t>importance</w:t>
            </w:r>
            <w:r w:rsidRPr="006C7E17">
              <w:rPr>
                <w:spacing w:val="-5"/>
              </w:rPr>
              <w:t xml:space="preserve"> </w:t>
            </w:r>
            <w:r w:rsidRPr="006C7E17">
              <w:t>in relation to the topic, research question and dataset; the reader needs to be told about why/how data excerpts</w:t>
            </w:r>
            <w:r w:rsidRPr="006C7E17">
              <w:rPr>
                <w:spacing w:val="40"/>
              </w:rPr>
              <w:t xml:space="preserve"> </w:t>
            </w:r>
            <w:r w:rsidRPr="006C7E17">
              <w:t>matter and “evidence” the theme; the A</w:t>
            </w:r>
            <w:r w:rsidRPr="006C7E17">
              <w:rPr>
                <w:i/>
              </w:rPr>
              <w:t xml:space="preserve">nalysis </w:t>
            </w:r>
            <w:r w:rsidRPr="006C7E17">
              <w:t xml:space="preserve">section also needs to convey the </w:t>
            </w:r>
            <w:r w:rsidRPr="006C7E17">
              <w:rPr>
                <w:i/>
              </w:rPr>
              <w:t xml:space="preserve">overall </w:t>
            </w:r>
            <w:r w:rsidRPr="006C7E17">
              <w:t>story of the analysis.</w:t>
            </w:r>
          </w:p>
        </w:tc>
        <w:tc>
          <w:tcPr>
            <w:tcW w:w="2582" w:type="dxa"/>
          </w:tcPr>
          <w:p w14:paraId="2309809D" w14:textId="77777777" w:rsidR="00BE6551" w:rsidRPr="006C7E17" w:rsidRDefault="00BE6551" w:rsidP="00C259CA">
            <w:pPr>
              <w:pStyle w:val="TableParagraph"/>
              <w:ind w:left="104" w:right="105"/>
            </w:pPr>
            <w:r w:rsidRPr="006C7E17">
              <w:t>Frequency counts as a justification for themes presented;</w:t>
            </w:r>
            <w:r w:rsidRPr="006C7E17">
              <w:rPr>
                <w:spacing w:val="-13"/>
              </w:rPr>
              <w:t xml:space="preserve"> </w:t>
            </w:r>
            <w:r w:rsidRPr="006C7E17">
              <w:t>simple</w:t>
            </w:r>
            <w:r w:rsidRPr="006C7E17">
              <w:rPr>
                <w:spacing w:val="-12"/>
              </w:rPr>
              <w:t xml:space="preserve"> </w:t>
            </w:r>
            <w:r w:rsidRPr="006C7E17">
              <w:t>paraphrasing of data as “analytic narrative”; treating data meaning as self- evident (data are assumed to speak for themselves); “arguing” with the data (treating</w:t>
            </w:r>
            <w:r w:rsidRPr="006C7E17">
              <w:rPr>
                <w:spacing w:val="-4"/>
              </w:rPr>
              <w:t xml:space="preserve"> </w:t>
            </w:r>
            <w:r w:rsidRPr="006C7E17">
              <w:t>the</w:t>
            </w:r>
            <w:r w:rsidRPr="006C7E17">
              <w:rPr>
                <w:spacing w:val="-5"/>
              </w:rPr>
              <w:t xml:space="preserve"> </w:t>
            </w:r>
            <w:r w:rsidRPr="006C7E17">
              <w:t>data</w:t>
            </w:r>
            <w:r w:rsidRPr="006C7E17">
              <w:rPr>
                <w:spacing w:val="-5"/>
              </w:rPr>
              <w:t xml:space="preserve"> </w:t>
            </w:r>
            <w:r w:rsidRPr="006C7E17">
              <w:t>as</w:t>
            </w:r>
            <w:r w:rsidRPr="006C7E17">
              <w:rPr>
                <w:spacing w:val="-5"/>
              </w:rPr>
              <w:t xml:space="preserve"> </w:t>
            </w:r>
            <w:r w:rsidRPr="006C7E17">
              <w:t>something to [dis]agree with, rather than to interpret and make sense</w:t>
            </w:r>
          </w:p>
          <w:p w14:paraId="3E97DE1A" w14:textId="77777777" w:rsidR="00BE6551" w:rsidRPr="006C7E17" w:rsidRDefault="00BE6551" w:rsidP="00C259CA">
            <w:pPr>
              <w:pStyle w:val="TableParagraph"/>
              <w:spacing w:line="246" w:lineRule="exact"/>
              <w:ind w:left="104"/>
            </w:pPr>
            <w:r w:rsidRPr="006C7E17">
              <w:rPr>
                <w:spacing w:val="-4"/>
              </w:rPr>
              <w:t>of).</w:t>
            </w:r>
          </w:p>
        </w:tc>
        <w:tc>
          <w:tcPr>
            <w:tcW w:w="3554" w:type="dxa"/>
          </w:tcPr>
          <w:p w14:paraId="633067D4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530C2ECB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</w:p>
          <w:p w14:paraId="156C087A" w14:textId="3A05111D" w:rsidR="00BE6551" w:rsidRPr="006C7E17" w:rsidRDefault="00BE6551" w:rsidP="00C259CA">
            <w:pPr>
              <w:pStyle w:val="TableParagraph"/>
              <w:ind w:left="104" w:right="105"/>
            </w:pPr>
          </w:p>
        </w:tc>
        <w:tc>
          <w:tcPr>
            <w:tcW w:w="3068" w:type="dxa"/>
          </w:tcPr>
          <w:p w14:paraId="6C8DE4EB" w14:textId="77777777" w:rsidR="00BE6551" w:rsidRPr="006C7E17" w:rsidRDefault="00BE6551" w:rsidP="00C259CA">
            <w:pPr>
              <w:pStyle w:val="TableParagraph"/>
              <w:ind w:left="104" w:right="105"/>
            </w:pPr>
          </w:p>
        </w:tc>
        <w:tc>
          <w:tcPr>
            <w:tcW w:w="3068" w:type="dxa"/>
          </w:tcPr>
          <w:p w14:paraId="1A93F8D8" w14:textId="77777777" w:rsidR="00BE6551" w:rsidRPr="006C7E17" w:rsidRDefault="00BE6551" w:rsidP="00C259CA">
            <w:pPr>
              <w:pStyle w:val="TableParagraph"/>
              <w:ind w:left="104" w:right="105"/>
            </w:pPr>
          </w:p>
        </w:tc>
      </w:tr>
      <w:tr w:rsidR="00BE6551" w:rsidRPr="006C7E17" w14:paraId="7072EB31" w14:textId="77777777" w:rsidTr="006E74F7">
        <w:trPr>
          <w:trHeight w:val="1344"/>
        </w:trPr>
        <w:tc>
          <w:tcPr>
            <w:tcW w:w="2973" w:type="dxa"/>
          </w:tcPr>
          <w:p w14:paraId="5189A17F" w14:textId="77777777" w:rsidR="00BE6551" w:rsidRPr="006C7E17" w:rsidRDefault="00BE6551" w:rsidP="00C259CA">
            <w:pPr>
              <w:pStyle w:val="TableParagraph"/>
              <w:spacing w:before="1"/>
              <w:ind w:left="110" w:right="183"/>
            </w:pPr>
            <w:r w:rsidRPr="006C7E17">
              <w:t xml:space="preserve">Provide an appropriate </w:t>
            </w:r>
            <w:r w:rsidRPr="006C7E17">
              <w:rPr>
                <w:i/>
              </w:rPr>
              <w:t xml:space="preserve">balance </w:t>
            </w:r>
            <w:r w:rsidRPr="006C7E17">
              <w:t>of analytic narrative and data extracts – both data</w:t>
            </w:r>
          </w:p>
          <w:p w14:paraId="280564AC" w14:textId="77777777" w:rsidR="00BE6551" w:rsidRPr="006C7E17" w:rsidRDefault="00BE6551" w:rsidP="00C259CA">
            <w:pPr>
              <w:pStyle w:val="TableParagraph"/>
              <w:spacing w:line="270" w:lineRule="atLeast"/>
              <w:ind w:left="110"/>
            </w:pPr>
            <w:r w:rsidRPr="006C7E17">
              <w:t>extracts</w:t>
            </w:r>
            <w:r w:rsidRPr="006C7E17">
              <w:rPr>
                <w:spacing w:val="-11"/>
              </w:rPr>
              <w:t xml:space="preserve"> </w:t>
            </w:r>
            <w:r w:rsidRPr="006C7E17">
              <w:rPr>
                <w:i/>
              </w:rPr>
              <w:t>and</w:t>
            </w:r>
            <w:r w:rsidRPr="006C7E17">
              <w:rPr>
                <w:i/>
                <w:spacing w:val="-11"/>
              </w:rPr>
              <w:t xml:space="preserve"> </w:t>
            </w:r>
            <w:r w:rsidRPr="006C7E17">
              <w:t>analytic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narrative </w:t>
            </w:r>
            <w:r w:rsidRPr="006C7E17">
              <w:rPr>
                <w:spacing w:val="-2"/>
              </w:rPr>
              <w:t xml:space="preserve">matter. </w:t>
            </w:r>
          </w:p>
        </w:tc>
        <w:tc>
          <w:tcPr>
            <w:tcW w:w="2977" w:type="dxa"/>
          </w:tcPr>
          <w:p w14:paraId="71F3E4A9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r w:rsidRPr="006C7E17">
              <w:t>The rich</w:t>
            </w:r>
            <w:r w:rsidRPr="006C7E17">
              <w:rPr>
                <w:spacing w:val="-1"/>
              </w:rPr>
              <w:t xml:space="preserve"> </w:t>
            </w:r>
            <w:r w:rsidRPr="006C7E17">
              <w:t>descriptive and/or interpretative story of the analysis</w:t>
            </w:r>
            <w:r w:rsidRPr="006C7E17">
              <w:rPr>
                <w:spacing w:val="-9"/>
              </w:rPr>
              <w:t xml:space="preserve"> </w:t>
            </w:r>
            <w:r w:rsidRPr="006C7E17">
              <w:t>needs</w:t>
            </w:r>
            <w:r w:rsidRPr="006C7E17">
              <w:rPr>
                <w:spacing w:val="-9"/>
              </w:rPr>
              <w:t xml:space="preserve"> </w:t>
            </w:r>
            <w:r w:rsidRPr="006C7E17">
              <w:t>to</w:t>
            </w:r>
            <w:r w:rsidRPr="006C7E17">
              <w:rPr>
                <w:spacing w:val="-10"/>
              </w:rPr>
              <w:t xml:space="preserve"> </w:t>
            </w:r>
            <w:r w:rsidRPr="006C7E17">
              <w:t>be</w:t>
            </w:r>
            <w:r w:rsidRPr="006C7E17">
              <w:rPr>
                <w:spacing w:val="-8"/>
              </w:rPr>
              <w:t xml:space="preserve"> </w:t>
            </w:r>
            <w:r w:rsidRPr="006C7E17">
              <w:t>woven around sufficient analytic</w:t>
            </w:r>
          </w:p>
        </w:tc>
        <w:tc>
          <w:tcPr>
            <w:tcW w:w="2582" w:type="dxa"/>
          </w:tcPr>
          <w:p w14:paraId="349820DB" w14:textId="77777777" w:rsidR="00BE6551" w:rsidRPr="006C7E17" w:rsidRDefault="00BE6551" w:rsidP="00C259CA">
            <w:pPr>
              <w:pStyle w:val="TableParagraph"/>
              <w:spacing w:before="1"/>
              <w:ind w:left="104" w:right="99"/>
            </w:pPr>
            <w:r w:rsidRPr="006C7E17">
              <w:t>Presenting either a long string of</w:t>
            </w:r>
            <w:r w:rsidRPr="006C7E17">
              <w:rPr>
                <w:spacing w:val="-2"/>
              </w:rPr>
              <w:t xml:space="preserve"> </w:t>
            </w:r>
            <w:r w:rsidRPr="006C7E17">
              <w:t>data</w:t>
            </w:r>
            <w:r w:rsidRPr="006C7E17">
              <w:rPr>
                <w:spacing w:val="-2"/>
              </w:rPr>
              <w:t xml:space="preserve"> </w:t>
            </w:r>
            <w:r w:rsidRPr="006C7E17">
              <w:t>extracts with</w:t>
            </w:r>
            <w:r w:rsidRPr="006C7E17">
              <w:rPr>
                <w:spacing w:val="-3"/>
              </w:rPr>
              <w:t xml:space="preserve"> </w:t>
            </w:r>
            <w:r w:rsidRPr="006C7E17">
              <w:t>barely</w:t>
            </w:r>
            <w:r w:rsidRPr="006C7E17">
              <w:rPr>
                <w:spacing w:val="-2"/>
              </w:rPr>
              <w:t xml:space="preserve"> </w:t>
            </w:r>
            <w:r w:rsidRPr="006C7E17">
              <w:t xml:space="preserve">any analytic narrative, or </w:t>
            </w:r>
            <w:r w:rsidRPr="006C7E17">
              <w:rPr>
                <w:i/>
              </w:rPr>
              <w:t xml:space="preserve">only </w:t>
            </w:r>
            <w:r w:rsidRPr="006C7E17">
              <w:t>the researcher’s</w:t>
            </w:r>
            <w:r w:rsidRPr="006C7E17">
              <w:rPr>
                <w:spacing w:val="-13"/>
              </w:rPr>
              <w:t xml:space="preserve"> </w:t>
            </w:r>
            <w:r w:rsidRPr="006C7E17">
              <w:t>narrative</w:t>
            </w:r>
            <w:r w:rsidRPr="006C7E17">
              <w:rPr>
                <w:spacing w:val="-12"/>
              </w:rPr>
              <w:t xml:space="preserve"> </w:t>
            </w:r>
            <w:r w:rsidRPr="006C7E17">
              <w:t>summary</w:t>
            </w:r>
          </w:p>
        </w:tc>
        <w:tc>
          <w:tcPr>
            <w:tcW w:w="3554" w:type="dxa"/>
          </w:tcPr>
          <w:p w14:paraId="4B3135F8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39F03EB7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</w:p>
          <w:p w14:paraId="50A2C13B" w14:textId="6F6E6118" w:rsidR="00BE6551" w:rsidRPr="006C7E17" w:rsidRDefault="00BE6551" w:rsidP="00C259CA">
            <w:pPr>
              <w:pStyle w:val="TableParagraph"/>
              <w:spacing w:before="1"/>
              <w:ind w:left="104" w:right="99"/>
            </w:pPr>
          </w:p>
        </w:tc>
        <w:tc>
          <w:tcPr>
            <w:tcW w:w="3068" w:type="dxa"/>
          </w:tcPr>
          <w:p w14:paraId="0EDBCA9B" w14:textId="77777777" w:rsidR="00BE6551" w:rsidRPr="006C7E17" w:rsidRDefault="00BE6551" w:rsidP="00C259CA">
            <w:pPr>
              <w:pStyle w:val="TableParagraph"/>
              <w:spacing w:before="1"/>
              <w:ind w:left="104" w:right="99"/>
            </w:pPr>
          </w:p>
        </w:tc>
        <w:tc>
          <w:tcPr>
            <w:tcW w:w="3068" w:type="dxa"/>
          </w:tcPr>
          <w:p w14:paraId="20F84B71" w14:textId="77777777" w:rsidR="00BE6551" w:rsidRPr="006C7E17" w:rsidRDefault="00BE6551" w:rsidP="00C259CA">
            <w:pPr>
              <w:pStyle w:val="TableParagraph"/>
              <w:spacing w:before="1"/>
              <w:ind w:left="104" w:right="99"/>
            </w:pPr>
          </w:p>
        </w:tc>
      </w:tr>
    </w:tbl>
    <w:p w14:paraId="03B59909" w14:textId="77777777" w:rsidR="00BE6551" w:rsidRPr="006C7E17" w:rsidRDefault="00BE6551" w:rsidP="00BE6551">
      <w:pPr>
        <w:sectPr w:rsidR="00BE6551" w:rsidRPr="006C7E17" w:rsidSect="00BE6551">
          <w:type w:val="continuous"/>
          <w:pgSz w:w="11910" w:h="16840"/>
          <w:pgMar w:top="1400" w:right="1320" w:bottom="1367" w:left="1340" w:header="720" w:footer="720" w:gutter="0"/>
          <w:cols w:space="720"/>
        </w:sectPr>
      </w:pPr>
    </w:p>
    <w:tbl>
      <w:tblPr>
        <w:tblW w:w="18222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2582"/>
        <w:gridCol w:w="3554"/>
        <w:gridCol w:w="3068"/>
        <w:gridCol w:w="3068"/>
      </w:tblGrid>
      <w:tr w:rsidR="006C7E17" w:rsidRPr="006C7E17" w14:paraId="17680E67" w14:textId="77777777" w:rsidTr="006E74F7">
        <w:trPr>
          <w:trHeight w:val="537"/>
        </w:trPr>
        <w:tc>
          <w:tcPr>
            <w:tcW w:w="2973" w:type="dxa"/>
          </w:tcPr>
          <w:p w14:paraId="68BCA6D7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77" w:type="dxa"/>
          </w:tcPr>
          <w:p w14:paraId="28596544" w14:textId="77777777" w:rsidR="00BE6551" w:rsidRPr="006C7E17" w:rsidRDefault="00BE6551" w:rsidP="00C259CA">
            <w:pPr>
              <w:pStyle w:val="TableParagraph"/>
              <w:spacing w:line="270" w:lineRule="atLeast"/>
              <w:ind w:right="137"/>
            </w:pPr>
            <w:r w:rsidRPr="006C7E17">
              <w:t>extracts</w:t>
            </w:r>
            <w:r w:rsidRPr="006C7E17">
              <w:rPr>
                <w:spacing w:val="-13"/>
              </w:rPr>
              <w:t xml:space="preserve"> </w:t>
            </w:r>
            <w:r w:rsidRPr="006C7E17">
              <w:t>from</w:t>
            </w:r>
            <w:r w:rsidRPr="006C7E17">
              <w:rPr>
                <w:spacing w:val="-12"/>
              </w:rPr>
              <w:t xml:space="preserve"> </w:t>
            </w:r>
            <w:r w:rsidRPr="006C7E17">
              <w:t>across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the </w:t>
            </w:r>
            <w:r w:rsidRPr="006C7E17">
              <w:rPr>
                <w:spacing w:val="-2"/>
              </w:rPr>
              <w:t>dataset.</w:t>
            </w:r>
          </w:p>
        </w:tc>
        <w:tc>
          <w:tcPr>
            <w:tcW w:w="2582" w:type="dxa"/>
          </w:tcPr>
          <w:p w14:paraId="088EAF68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  <w:r w:rsidRPr="006C7E17">
              <w:t>of</w:t>
            </w:r>
            <w:r w:rsidRPr="006C7E17">
              <w:rPr>
                <w:spacing w:val="-7"/>
              </w:rPr>
              <w:t xml:space="preserve"> </w:t>
            </w:r>
            <w:r w:rsidRPr="006C7E17">
              <w:t>the</w:t>
            </w:r>
            <w:r w:rsidRPr="006C7E17">
              <w:rPr>
                <w:spacing w:val="-8"/>
              </w:rPr>
              <w:t xml:space="preserve"> </w:t>
            </w:r>
            <w:r w:rsidRPr="006C7E17">
              <w:t>theme,</w:t>
            </w:r>
            <w:r w:rsidRPr="006C7E17">
              <w:rPr>
                <w:spacing w:val="-10"/>
              </w:rPr>
              <w:t xml:space="preserve"> </w:t>
            </w:r>
            <w:r w:rsidRPr="006C7E17">
              <w:t>without</w:t>
            </w:r>
            <w:r w:rsidRPr="006C7E17">
              <w:rPr>
                <w:spacing w:val="-9"/>
              </w:rPr>
              <w:t xml:space="preserve"> </w:t>
            </w:r>
            <w:r w:rsidRPr="006C7E17">
              <w:t>any</w:t>
            </w:r>
            <w:r w:rsidRPr="006C7E17">
              <w:rPr>
                <w:spacing w:val="-7"/>
              </w:rPr>
              <w:t xml:space="preserve"> </w:t>
            </w:r>
            <w:r w:rsidRPr="006C7E17">
              <w:t>data extracts to support it.</w:t>
            </w:r>
          </w:p>
        </w:tc>
        <w:tc>
          <w:tcPr>
            <w:tcW w:w="3554" w:type="dxa"/>
          </w:tcPr>
          <w:p w14:paraId="64EBEA1E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</w:p>
        </w:tc>
        <w:tc>
          <w:tcPr>
            <w:tcW w:w="3068" w:type="dxa"/>
          </w:tcPr>
          <w:p w14:paraId="498169B9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</w:p>
        </w:tc>
        <w:tc>
          <w:tcPr>
            <w:tcW w:w="3068" w:type="dxa"/>
          </w:tcPr>
          <w:p w14:paraId="04C1BC79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</w:p>
        </w:tc>
      </w:tr>
      <w:tr w:rsidR="006C7E17" w:rsidRPr="006C7E17" w14:paraId="5D8A30B2" w14:textId="77777777" w:rsidTr="006E74F7">
        <w:trPr>
          <w:trHeight w:val="1072"/>
        </w:trPr>
        <w:tc>
          <w:tcPr>
            <w:tcW w:w="2973" w:type="dxa"/>
          </w:tcPr>
          <w:p w14:paraId="0DFD51D9" w14:textId="77777777" w:rsidR="00BE6551" w:rsidRPr="006C7E17" w:rsidRDefault="00BE6551" w:rsidP="00C259CA">
            <w:pPr>
              <w:pStyle w:val="TableParagraph"/>
              <w:ind w:left="110"/>
            </w:pPr>
            <w:r w:rsidRPr="006C7E17">
              <w:t>Demonstrate coherence between</w:t>
            </w:r>
            <w:r w:rsidRPr="006C7E17">
              <w:rPr>
                <w:spacing w:val="-7"/>
              </w:rPr>
              <w:t xml:space="preserve"> </w:t>
            </w:r>
            <w:r w:rsidRPr="006C7E17">
              <w:t>analytic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spacing w:val="-2"/>
              </w:rPr>
              <w:t>narrative</w:t>
            </w:r>
          </w:p>
          <w:p w14:paraId="4A39AFCC" w14:textId="77777777" w:rsidR="00BE6551" w:rsidRPr="006C7E17" w:rsidRDefault="00BE6551" w:rsidP="00C259CA">
            <w:pPr>
              <w:pStyle w:val="TableParagraph"/>
              <w:spacing w:line="270" w:lineRule="atLeast"/>
              <w:ind w:left="110" w:right="427"/>
            </w:pPr>
            <w:r w:rsidRPr="006C7E17">
              <w:t>and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illustrative/evidentiary data extracts. </w:t>
            </w:r>
          </w:p>
        </w:tc>
        <w:tc>
          <w:tcPr>
            <w:tcW w:w="2977" w:type="dxa"/>
          </w:tcPr>
          <w:p w14:paraId="221A0745" w14:textId="77777777" w:rsidR="00BE6551" w:rsidRPr="006C7E17" w:rsidRDefault="00BE6551" w:rsidP="00C259CA">
            <w:pPr>
              <w:pStyle w:val="TableParagraph"/>
              <w:ind w:right="137"/>
            </w:pPr>
            <w:r w:rsidRPr="006C7E17">
              <w:t>Data extracts should convincingly</w:t>
            </w:r>
            <w:r w:rsidRPr="006C7E17">
              <w:rPr>
                <w:spacing w:val="-13"/>
              </w:rPr>
              <w:t xml:space="preserve"> </w:t>
            </w:r>
            <w:r w:rsidRPr="006C7E17">
              <w:t>and</w:t>
            </w:r>
            <w:r w:rsidRPr="006C7E17">
              <w:rPr>
                <w:spacing w:val="-12"/>
              </w:rPr>
              <w:t xml:space="preserve"> </w:t>
            </w:r>
            <w:r w:rsidRPr="006C7E17">
              <w:t>compellingly evidence the analytic claims.</w:t>
            </w:r>
          </w:p>
        </w:tc>
        <w:tc>
          <w:tcPr>
            <w:tcW w:w="2582" w:type="dxa"/>
          </w:tcPr>
          <w:p w14:paraId="5B959398" w14:textId="77777777" w:rsidR="00BE6551" w:rsidRPr="006C7E17" w:rsidRDefault="00BE6551" w:rsidP="00C259CA">
            <w:pPr>
              <w:pStyle w:val="TableParagraph"/>
              <w:ind w:left="104"/>
            </w:pPr>
            <w:r w:rsidRPr="006C7E17">
              <w:t>Mismatches between data extracts</w:t>
            </w:r>
            <w:r w:rsidRPr="006C7E17">
              <w:rPr>
                <w:spacing w:val="-11"/>
              </w:rPr>
              <w:t xml:space="preserve"> </w:t>
            </w:r>
            <w:r w:rsidRPr="006C7E17">
              <w:t>and</w:t>
            </w:r>
            <w:r w:rsidRPr="006C7E17">
              <w:rPr>
                <w:spacing w:val="-12"/>
              </w:rPr>
              <w:t xml:space="preserve"> </w:t>
            </w:r>
            <w:r w:rsidRPr="006C7E17">
              <w:t>analytic</w:t>
            </w:r>
            <w:r w:rsidRPr="006C7E17">
              <w:rPr>
                <w:spacing w:val="-10"/>
              </w:rPr>
              <w:t xml:space="preserve"> </w:t>
            </w:r>
            <w:proofErr w:type="gramStart"/>
            <w:r w:rsidRPr="006C7E17">
              <w:t>claims;</w:t>
            </w:r>
            <w:proofErr w:type="gramEnd"/>
          </w:p>
          <w:p w14:paraId="144C0A89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  <w:r w:rsidRPr="006C7E17">
              <w:t>not countering obvious alternative</w:t>
            </w:r>
            <w:r w:rsidRPr="006C7E17">
              <w:rPr>
                <w:spacing w:val="-11"/>
              </w:rPr>
              <w:t xml:space="preserve"> </w:t>
            </w:r>
            <w:r w:rsidRPr="006C7E17">
              <w:t>readings</w:t>
            </w:r>
            <w:r w:rsidRPr="006C7E17">
              <w:rPr>
                <w:spacing w:val="-11"/>
              </w:rPr>
              <w:t xml:space="preserve"> </w:t>
            </w:r>
            <w:r w:rsidRPr="006C7E17">
              <w:t>of</w:t>
            </w:r>
            <w:r w:rsidRPr="006C7E17">
              <w:rPr>
                <w:spacing w:val="-11"/>
              </w:rPr>
              <w:t xml:space="preserve"> </w:t>
            </w:r>
            <w:r w:rsidRPr="006C7E17">
              <w:t>the</w:t>
            </w:r>
            <w:r w:rsidRPr="006C7E17">
              <w:rPr>
                <w:spacing w:val="-11"/>
              </w:rPr>
              <w:t xml:space="preserve"> </w:t>
            </w:r>
            <w:r w:rsidRPr="006C7E17">
              <w:t>data</w:t>
            </w:r>
          </w:p>
        </w:tc>
        <w:tc>
          <w:tcPr>
            <w:tcW w:w="3554" w:type="dxa"/>
          </w:tcPr>
          <w:p w14:paraId="443CD4DA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6CBE9A0A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</w:p>
          <w:p w14:paraId="67287295" w14:textId="788FD492" w:rsidR="00BE6551" w:rsidRPr="006C7E17" w:rsidRDefault="00BE6551" w:rsidP="00C259CA">
            <w:pPr>
              <w:pStyle w:val="TableParagraph"/>
              <w:ind w:left="104"/>
            </w:pPr>
          </w:p>
        </w:tc>
        <w:tc>
          <w:tcPr>
            <w:tcW w:w="3068" w:type="dxa"/>
          </w:tcPr>
          <w:p w14:paraId="15C0AF33" w14:textId="77777777" w:rsidR="00BE6551" w:rsidRPr="006C7E17" w:rsidRDefault="00BE6551" w:rsidP="00C259CA">
            <w:pPr>
              <w:pStyle w:val="TableParagraph"/>
              <w:ind w:left="104"/>
            </w:pPr>
          </w:p>
        </w:tc>
        <w:tc>
          <w:tcPr>
            <w:tcW w:w="3068" w:type="dxa"/>
          </w:tcPr>
          <w:p w14:paraId="1C0DEEAD" w14:textId="77777777" w:rsidR="00BE6551" w:rsidRPr="006C7E17" w:rsidRDefault="00BE6551" w:rsidP="00C259CA">
            <w:pPr>
              <w:pStyle w:val="TableParagraph"/>
              <w:ind w:left="104"/>
            </w:pPr>
          </w:p>
        </w:tc>
      </w:tr>
      <w:tr w:rsidR="006C7E17" w:rsidRPr="006C7E17" w14:paraId="4A599E0B" w14:textId="77777777" w:rsidTr="006E74F7">
        <w:trPr>
          <w:trHeight w:val="2409"/>
        </w:trPr>
        <w:tc>
          <w:tcPr>
            <w:tcW w:w="2973" w:type="dxa"/>
          </w:tcPr>
          <w:p w14:paraId="197B124E" w14:textId="77777777" w:rsidR="00BE6551" w:rsidRPr="006C7E17" w:rsidRDefault="00BE6551" w:rsidP="00C259CA">
            <w:pPr>
              <w:pStyle w:val="TableParagraph"/>
              <w:ind w:left="110" w:right="183"/>
            </w:pPr>
            <w:r w:rsidRPr="006C7E17">
              <w:t>Integrate existing research and</w:t>
            </w:r>
            <w:r w:rsidRPr="006C7E17">
              <w:rPr>
                <w:spacing w:val="-11"/>
              </w:rPr>
              <w:t xml:space="preserve"> </w:t>
            </w:r>
            <w:r w:rsidRPr="006C7E17">
              <w:t>theory</w:t>
            </w:r>
            <w:r w:rsidRPr="006C7E17">
              <w:rPr>
                <w:spacing w:val="-11"/>
              </w:rPr>
              <w:t xml:space="preserve"> </w:t>
            </w:r>
            <w:r w:rsidRPr="006C7E17">
              <w:t>into</w:t>
            </w:r>
            <w:r w:rsidRPr="006C7E17">
              <w:rPr>
                <w:spacing w:val="-8"/>
              </w:rPr>
              <w:t xml:space="preserve"> </w:t>
            </w:r>
            <w:r w:rsidRPr="006C7E17">
              <w:t>the</w:t>
            </w:r>
            <w:r w:rsidRPr="006C7E17">
              <w:rPr>
                <w:spacing w:val="-11"/>
              </w:rPr>
              <w:t xml:space="preserve"> </w:t>
            </w:r>
            <w:r w:rsidRPr="006C7E17">
              <w:t xml:space="preserve">analytic </w:t>
            </w:r>
            <w:r w:rsidRPr="006C7E17">
              <w:rPr>
                <w:spacing w:val="-2"/>
              </w:rPr>
              <w:t xml:space="preserve">narrative. </w:t>
            </w:r>
          </w:p>
        </w:tc>
        <w:tc>
          <w:tcPr>
            <w:tcW w:w="2977" w:type="dxa"/>
          </w:tcPr>
          <w:p w14:paraId="2179F48F" w14:textId="77777777" w:rsidR="00BE6551" w:rsidRPr="006C7E17" w:rsidRDefault="00BE6551" w:rsidP="00C259CA">
            <w:pPr>
              <w:pStyle w:val="TableParagraph"/>
              <w:ind w:right="137"/>
            </w:pPr>
            <w:r w:rsidRPr="006C7E17">
              <w:t>In RTA, an interpretative analytic</w:t>
            </w:r>
            <w:r w:rsidRPr="006C7E17">
              <w:rPr>
                <w:spacing w:val="-7"/>
              </w:rPr>
              <w:t xml:space="preserve"> </w:t>
            </w:r>
            <w:r w:rsidRPr="006C7E17">
              <w:t>narrative</w:t>
            </w:r>
            <w:r w:rsidRPr="006C7E17">
              <w:rPr>
                <w:spacing w:val="-4"/>
              </w:rPr>
              <w:t xml:space="preserve"> </w:t>
            </w:r>
            <w:r w:rsidRPr="006C7E17">
              <w:t>is</w:t>
            </w:r>
            <w:r w:rsidRPr="006C7E17">
              <w:rPr>
                <w:spacing w:val="-6"/>
              </w:rPr>
              <w:t xml:space="preserve"> </w:t>
            </w:r>
            <w:r w:rsidRPr="006C7E17">
              <w:t>enriched by incorporating relevant existing research and theory into</w:t>
            </w:r>
            <w:r w:rsidRPr="006C7E17">
              <w:rPr>
                <w:spacing w:val="-11"/>
              </w:rPr>
              <w:t xml:space="preserve"> </w:t>
            </w:r>
            <w:r w:rsidRPr="006C7E17">
              <w:t>the</w:t>
            </w:r>
            <w:r w:rsidRPr="006C7E17">
              <w:rPr>
                <w:spacing w:val="-10"/>
              </w:rPr>
              <w:t xml:space="preserve"> </w:t>
            </w:r>
            <w:r w:rsidRPr="006C7E17">
              <w:t>reporting</w:t>
            </w:r>
            <w:r w:rsidRPr="006C7E17">
              <w:rPr>
                <w:spacing w:val="-10"/>
              </w:rPr>
              <w:t xml:space="preserve"> </w:t>
            </w:r>
            <w:r w:rsidRPr="006C7E17">
              <w:t>of</w:t>
            </w:r>
            <w:r w:rsidRPr="006C7E17">
              <w:rPr>
                <w:spacing w:val="-7"/>
              </w:rPr>
              <w:t xml:space="preserve"> </w:t>
            </w:r>
            <w:r w:rsidRPr="006C7E17">
              <w:t xml:space="preserve">themes, reflecting notions of </w:t>
            </w:r>
            <w:proofErr w:type="spellStart"/>
            <w:r w:rsidRPr="006C7E17">
              <w:t>contextualised</w:t>
            </w:r>
            <w:proofErr w:type="spellEnd"/>
            <w:r w:rsidRPr="006C7E17">
              <w:rPr>
                <w:spacing w:val="-6"/>
              </w:rPr>
              <w:t xml:space="preserve"> </w:t>
            </w:r>
            <w:r w:rsidRPr="006C7E17">
              <w:t>meaning,</w:t>
            </w:r>
            <w:r w:rsidRPr="006C7E17">
              <w:rPr>
                <w:spacing w:val="-8"/>
              </w:rPr>
              <w:t xml:space="preserve"> </w:t>
            </w:r>
            <w:r w:rsidRPr="006C7E17">
              <w:t>and</w:t>
            </w:r>
          </w:p>
          <w:p w14:paraId="5EA7CA98" w14:textId="77777777" w:rsidR="00BE6551" w:rsidRPr="006C7E17" w:rsidRDefault="00BE6551" w:rsidP="00C259CA">
            <w:pPr>
              <w:pStyle w:val="TableParagraph"/>
              <w:spacing w:line="264" w:lineRule="exact"/>
              <w:ind w:right="137"/>
            </w:pPr>
            <w:r w:rsidRPr="006C7E17">
              <w:t>contributing to an ongoing “conversation”</w:t>
            </w:r>
            <w:r w:rsidRPr="006C7E17">
              <w:rPr>
                <w:spacing w:val="-13"/>
              </w:rPr>
              <w:t xml:space="preserve"> </w:t>
            </w:r>
            <w:r w:rsidRPr="006C7E17">
              <w:t>about</w:t>
            </w:r>
            <w:r w:rsidRPr="006C7E17">
              <w:rPr>
                <w:spacing w:val="-12"/>
              </w:rPr>
              <w:t xml:space="preserve"> </w:t>
            </w:r>
            <w:r w:rsidRPr="006C7E17">
              <w:t>a</w:t>
            </w:r>
            <w:r w:rsidRPr="006C7E17">
              <w:rPr>
                <w:spacing w:val="-13"/>
              </w:rPr>
              <w:t xml:space="preserve"> </w:t>
            </w:r>
            <w:r w:rsidRPr="006C7E17">
              <w:t>topic.</w:t>
            </w:r>
          </w:p>
        </w:tc>
        <w:tc>
          <w:tcPr>
            <w:tcW w:w="2582" w:type="dxa"/>
          </w:tcPr>
          <w:p w14:paraId="66140F58" w14:textId="77777777" w:rsidR="00BE6551" w:rsidRPr="006C7E17" w:rsidRDefault="00BE6551" w:rsidP="00C259CA">
            <w:pPr>
              <w:pStyle w:val="TableParagraph"/>
              <w:ind w:left="104" w:right="177"/>
            </w:pPr>
            <w:r w:rsidRPr="006C7E17">
              <w:t>The positivist tradition of separating a description of analytic “Results” and their interpretation</w:t>
            </w:r>
            <w:r w:rsidRPr="006C7E17">
              <w:rPr>
                <w:spacing w:val="-9"/>
              </w:rPr>
              <w:t xml:space="preserve"> </w:t>
            </w:r>
            <w:r w:rsidRPr="006C7E17">
              <w:t>with</w:t>
            </w:r>
            <w:r w:rsidRPr="006C7E17">
              <w:rPr>
                <w:spacing w:val="-10"/>
              </w:rPr>
              <w:t xml:space="preserve"> </w:t>
            </w:r>
            <w:r w:rsidRPr="006C7E17">
              <w:t>reference to</w:t>
            </w:r>
            <w:r w:rsidRPr="006C7E17">
              <w:rPr>
                <w:spacing w:val="-10"/>
              </w:rPr>
              <w:t xml:space="preserve"> </w:t>
            </w:r>
            <w:r w:rsidRPr="006C7E17">
              <w:t>scholarship</w:t>
            </w:r>
            <w:r w:rsidRPr="006C7E17">
              <w:rPr>
                <w:spacing w:val="-10"/>
              </w:rPr>
              <w:t xml:space="preserve"> </w:t>
            </w:r>
            <w:r w:rsidRPr="006C7E17">
              <w:t>and</w:t>
            </w:r>
            <w:r w:rsidRPr="006C7E17">
              <w:rPr>
                <w:spacing w:val="-5"/>
              </w:rPr>
              <w:t xml:space="preserve"> </w:t>
            </w:r>
            <w:r w:rsidRPr="006C7E17">
              <w:t>theory</w:t>
            </w:r>
            <w:r w:rsidRPr="006C7E17">
              <w:rPr>
                <w:spacing w:val="-9"/>
              </w:rPr>
              <w:t xml:space="preserve"> </w:t>
            </w:r>
            <w:r w:rsidRPr="006C7E17">
              <w:t>in</w:t>
            </w:r>
            <w:r w:rsidRPr="006C7E17">
              <w:rPr>
                <w:spacing w:val="-8"/>
              </w:rPr>
              <w:t xml:space="preserve"> </w:t>
            </w:r>
            <w:r w:rsidRPr="006C7E17">
              <w:t>a “Discussion” section.</w:t>
            </w:r>
          </w:p>
        </w:tc>
        <w:tc>
          <w:tcPr>
            <w:tcW w:w="3554" w:type="dxa"/>
          </w:tcPr>
          <w:p w14:paraId="2A9D92EA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 xml:space="preserve">The </w:t>
            </w:r>
          </w:p>
          <w:p w14:paraId="7A19DCB7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  <w:rPr>
                <w:bCs/>
              </w:rPr>
            </w:pPr>
            <w:r w:rsidRPr="006C7E17">
              <w:rPr>
                <w:bCs/>
              </w:rPr>
              <w:t>Analysis</w:t>
            </w:r>
          </w:p>
          <w:p w14:paraId="4D356425" w14:textId="40DAD2CF" w:rsidR="00BE6551" w:rsidRPr="006C7E17" w:rsidRDefault="00BE6551" w:rsidP="00C259CA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144FCF76" w14:textId="77777777" w:rsidR="00BE6551" w:rsidRPr="006C7E17" w:rsidRDefault="00BE6551" w:rsidP="00C259CA">
            <w:pPr>
              <w:pStyle w:val="TableParagraph"/>
              <w:ind w:left="104" w:right="177"/>
            </w:pPr>
          </w:p>
        </w:tc>
        <w:tc>
          <w:tcPr>
            <w:tcW w:w="3068" w:type="dxa"/>
          </w:tcPr>
          <w:p w14:paraId="54D6AA8C" w14:textId="77777777" w:rsidR="00BE6551" w:rsidRPr="006C7E17" w:rsidRDefault="00BE6551" w:rsidP="00C259CA">
            <w:pPr>
              <w:pStyle w:val="TableParagraph"/>
              <w:ind w:left="104" w:right="177"/>
            </w:pPr>
          </w:p>
        </w:tc>
      </w:tr>
      <w:tr w:rsidR="006C7E17" w:rsidRPr="006C7E17" w14:paraId="7B5BBC76" w14:textId="77777777" w:rsidTr="006E74F7">
        <w:trPr>
          <w:trHeight w:val="1344"/>
        </w:trPr>
        <w:tc>
          <w:tcPr>
            <w:tcW w:w="8532" w:type="dxa"/>
            <w:gridSpan w:val="3"/>
          </w:tcPr>
          <w:p w14:paraId="6B10D606" w14:textId="77777777" w:rsidR="00BE6551" w:rsidRPr="006C7E17" w:rsidRDefault="00BE6551" w:rsidP="00C259CA">
            <w:pPr>
              <w:pStyle w:val="TableParagraph"/>
              <w:spacing w:before="6" w:line="267" w:lineRule="exact"/>
              <w:ind w:left="110"/>
              <w:rPr>
                <w:b/>
              </w:rPr>
            </w:pPr>
            <w:r w:rsidRPr="006C7E17">
              <w:rPr>
                <w:b/>
              </w:rPr>
              <w:t>The</w:t>
            </w:r>
            <w:r w:rsidRPr="006C7E17">
              <w:rPr>
                <w:b/>
                <w:spacing w:val="-6"/>
              </w:rPr>
              <w:t xml:space="preserve"> </w:t>
            </w:r>
            <w:r w:rsidRPr="006C7E17">
              <w:rPr>
                <w:b/>
              </w:rPr>
              <w:t>Final</w:t>
            </w:r>
            <w:r w:rsidRPr="006C7E17">
              <w:rPr>
                <w:b/>
                <w:spacing w:val="-6"/>
              </w:rPr>
              <w:t xml:space="preserve"> </w:t>
            </w:r>
            <w:r w:rsidRPr="006C7E17">
              <w:rPr>
                <w:b/>
              </w:rPr>
              <w:t>Section</w:t>
            </w:r>
            <w:r w:rsidRPr="006C7E17">
              <w:rPr>
                <w:b/>
                <w:spacing w:val="-1"/>
              </w:rPr>
              <w:t xml:space="preserve"> </w:t>
            </w:r>
            <w:r w:rsidRPr="006C7E17">
              <w:rPr>
                <w:b/>
              </w:rPr>
              <w:t>–</w:t>
            </w:r>
            <w:r w:rsidRPr="006C7E17">
              <w:rPr>
                <w:b/>
                <w:spacing w:val="-4"/>
              </w:rPr>
              <w:t xml:space="preserve"> </w:t>
            </w:r>
            <w:r w:rsidRPr="006C7E17">
              <w:rPr>
                <w:b/>
              </w:rPr>
              <w:t>A</w:t>
            </w:r>
            <w:r w:rsidRPr="006C7E17">
              <w:rPr>
                <w:b/>
                <w:spacing w:val="-4"/>
              </w:rPr>
              <w:t xml:space="preserve"> </w:t>
            </w:r>
            <w:r w:rsidRPr="006C7E17">
              <w:rPr>
                <w:b/>
              </w:rPr>
              <w:t>General</w:t>
            </w:r>
            <w:r w:rsidRPr="006C7E17">
              <w:rPr>
                <w:b/>
                <w:spacing w:val="-6"/>
              </w:rPr>
              <w:t xml:space="preserve"> </w:t>
            </w:r>
            <w:r w:rsidRPr="006C7E17">
              <w:rPr>
                <w:b/>
              </w:rPr>
              <w:t>Discussion</w:t>
            </w:r>
            <w:r w:rsidRPr="006C7E17">
              <w:rPr>
                <w:b/>
                <w:spacing w:val="-2"/>
              </w:rPr>
              <w:t xml:space="preserve"> </w:t>
            </w:r>
            <w:r w:rsidRPr="006C7E17">
              <w:rPr>
                <w:b/>
              </w:rPr>
              <w:t>or</w:t>
            </w:r>
            <w:r w:rsidRPr="006C7E17">
              <w:rPr>
                <w:b/>
                <w:spacing w:val="-6"/>
              </w:rPr>
              <w:t xml:space="preserve"> </w:t>
            </w:r>
            <w:r w:rsidRPr="006C7E17">
              <w:rPr>
                <w:b/>
                <w:spacing w:val="-2"/>
              </w:rPr>
              <w:t>“Conclusions”</w:t>
            </w:r>
          </w:p>
          <w:p w14:paraId="7FEF8FB3" w14:textId="77777777" w:rsidR="00BE6551" w:rsidRPr="006C7E17" w:rsidRDefault="00BE6551" w:rsidP="00C259CA">
            <w:pPr>
              <w:pStyle w:val="TableParagraph"/>
              <w:ind w:left="110" w:right="131"/>
            </w:pPr>
            <w:r w:rsidRPr="006C7E17">
              <w:t>NB:</w:t>
            </w:r>
            <w:r w:rsidRPr="006C7E17">
              <w:rPr>
                <w:spacing w:val="-4"/>
              </w:rPr>
              <w:t xml:space="preserve"> </w:t>
            </w:r>
            <w:r w:rsidRPr="006C7E17">
              <w:t>We</w:t>
            </w:r>
            <w:r w:rsidRPr="006C7E17">
              <w:rPr>
                <w:spacing w:val="-2"/>
              </w:rPr>
              <w:t xml:space="preserve"> </w:t>
            </w:r>
            <w:r w:rsidRPr="006C7E17">
              <w:t xml:space="preserve">don’t </w:t>
            </w:r>
            <w:proofErr w:type="gramStart"/>
            <w:r w:rsidRPr="006C7E17">
              <w:t>have</w:t>
            </w:r>
            <w:r w:rsidRPr="006C7E17">
              <w:rPr>
                <w:spacing w:val="-2"/>
              </w:rPr>
              <w:t xml:space="preserve"> </w:t>
            </w:r>
            <w:r w:rsidRPr="006C7E17">
              <w:t>a</w:t>
            </w:r>
            <w:r w:rsidRPr="006C7E17">
              <w:rPr>
                <w:spacing w:val="-2"/>
              </w:rPr>
              <w:t xml:space="preserve"> </w:t>
            </w:r>
            <w:r w:rsidRPr="006C7E17">
              <w:t>preference</w:t>
            </w:r>
            <w:r w:rsidRPr="006C7E17">
              <w:rPr>
                <w:spacing w:val="-2"/>
              </w:rPr>
              <w:t xml:space="preserve"> </w:t>
            </w:r>
            <w:r w:rsidRPr="006C7E17">
              <w:t>for</w:t>
            </w:r>
            <w:proofErr w:type="gramEnd"/>
            <w:r w:rsidRPr="006C7E17">
              <w:rPr>
                <w:spacing w:val="-2"/>
              </w:rPr>
              <w:t xml:space="preserve"> </w:t>
            </w:r>
            <w:r w:rsidRPr="006C7E17">
              <w:t>what a</w:t>
            </w:r>
            <w:r w:rsidRPr="006C7E17">
              <w:rPr>
                <w:spacing w:val="-2"/>
              </w:rPr>
              <w:t xml:space="preserve"> </w:t>
            </w:r>
            <w:r w:rsidRPr="006C7E17">
              <w:t>final</w:t>
            </w:r>
            <w:r w:rsidRPr="006C7E17">
              <w:rPr>
                <w:spacing w:val="-1"/>
              </w:rPr>
              <w:t xml:space="preserve"> </w:t>
            </w:r>
            <w:r w:rsidRPr="006C7E17">
              <w:t>section</w:t>
            </w:r>
            <w:r w:rsidRPr="006C7E17">
              <w:rPr>
                <w:spacing w:val="-3"/>
              </w:rPr>
              <w:t xml:space="preserve"> </w:t>
            </w:r>
            <w:r w:rsidRPr="006C7E17">
              <w:t>of</w:t>
            </w:r>
            <w:r w:rsidRPr="006C7E17">
              <w:rPr>
                <w:spacing w:val="-2"/>
              </w:rPr>
              <w:t xml:space="preserve"> </w:t>
            </w:r>
            <w:r w:rsidRPr="006C7E17">
              <w:t>an</w:t>
            </w:r>
            <w:r w:rsidRPr="006C7E17">
              <w:rPr>
                <w:spacing w:val="-3"/>
              </w:rPr>
              <w:t xml:space="preserve"> </w:t>
            </w:r>
            <w:r w:rsidRPr="006C7E17">
              <w:t>RTA</w:t>
            </w:r>
            <w:r w:rsidRPr="006C7E17">
              <w:rPr>
                <w:spacing w:val="-1"/>
              </w:rPr>
              <w:t xml:space="preserve"> </w:t>
            </w:r>
            <w:r w:rsidRPr="006C7E17">
              <w:t>report</w:t>
            </w:r>
            <w:r w:rsidRPr="006C7E17">
              <w:rPr>
                <w:spacing w:val="-5"/>
              </w:rPr>
              <w:t xml:space="preserve"> </w:t>
            </w:r>
            <w:r w:rsidRPr="006C7E17">
              <w:t>is</w:t>
            </w:r>
            <w:r w:rsidRPr="006C7E17">
              <w:rPr>
                <w:spacing w:val="-2"/>
              </w:rPr>
              <w:t xml:space="preserve"> </w:t>
            </w:r>
            <w:r w:rsidRPr="006C7E17">
              <w:t>called,</w:t>
            </w:r>
            <w:r w:rsidRPr="006C7E17">
              <w:rPr>
                <w:spacing w:val="-5"/>
              </w:rPr>
              <w:t xml:space="preserve"> </w:t>
            </w:r>
            <w:r w:rsidRPr="006C7E17">
              <w:t>and</w:t>
            </w:r>
            <w:r w:rsidRPr="006C7E17">
              <w:rPr>
                <w:spacing w:val="-3"/>
              </w:rPr>
              <w:t xml:space="preserve"> </w:t>
            </w:r>
            <w:r w:rsidRPr="006C7E17">
              <w:t xml:space="preserve">it depends on the context and the focus and purpose of the study – the heading </w:t>
            </w:r>
            <w:r w:rsidRPr="006C7E17">
              <w:rPr>
                <w:i/>
              </w:rPr>
              <w:t xml:space="preserve">Conclusion </w:t>
            </w:r>
            <w:r w:rsidRPr="006C7E17">
              <w:t>may evoke a</w:t>
            </w:r>
          </w:p>
          <w:p w14:paraId="2468B90B" w14:textId="77777777" w:rsidR="00BE6551" w:rsidRPr="006C7E17" w:rsidRDefault="00BE6551" w:rsidP="00C259CA">
            <w:pPr>
              <w:pStyle w:val="TableParagraph"/>
              <w:ind w:left="110"/>
              <w:rPr>
                <w:i/>
              </w:rPr>
            </w:pPr>
            <w:r w:rsidRPr="006C7E17">
              <w:t>certainty</w:t>
            </w:r>
            <w:r w:rsidRPr="006C7E17">
              <w:rPr>
                <w:spacing w:val="-8"/>
              </w:rPr>
              <w:t xml:space="preserve"> </w:t>
            </w:r>
            <w:r w:rsidRPr="006C7E17">
              <w:t>that</w:t>
            </w:r>
            <w:r w:rsidRPr="006C7E17">
              <w:rPr>
                <w:spacing w:val="-3"/>
              </w:rPr>
              <w:t xml:space="preserve"> </w:t>
            </w:r>
            <w:r w:rsidRPr="006C7E17">
              <w:t>isn’t</w:t>
            </w:r>
            <w:r w:rsidRPr="006C7E17">
              <w:rPr>
                <w:spacing w:val="-8"/>
              </w:rPr>
              <w:t xml:space="preserve"> </w:t>
            </w:r>
            <w:r w:rsidRPr="006C7E17">
              <w:t>appropriate;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i/>
              </w:rPr>
              <w:t>Implications</w:t>
            </w:r>
            <w:r w:rsidRPr="006C7E17">
              <w:rPr>
                <w:i/>
                <w:spacing w:val="-4"/>
              </w:rPr>
              <w:t xml:space="preserve"> </w:t>
            </w:r>
            <w:r w:rsidRPr="006C7E17">
              <w:t>may</w:t>
            </w:r>
            <w:r w:rsidRPr="006C7E17">
              <w:rPr>
                <w:spacing w:val="-5"/>
              </w:rPr>
              <w:t xml:space="preserve"> </w:t>
            </w:r>
            <w:r w:rsidRPr="006C7E17">
              <w:t>be</w:t>
            </w:r>
            <w:r w:rsidRPr="006C7E17">
              <w:rPr>
                <w:spacing w:val="-6"/>
              </w:rPr>
              <w:t xml:space="preserve"> </w:t>
            </w:r>
            <w:r w:rsidRPr="006C7E17">
              <w:t>useful;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i/>
              </w:rPr>
              <w:t>Final</w:t>
            </w:r>
            <w:r w:rsidRPr="006C7E17">
              <w:rPr>
                <w:i/>
                <w:spacing w:val="-3"/>
              </w:rPr>
              <w:t xml:space="preserve"> </w:t>
            </w:r>
            <w:r w:rsidRPr="006C7E17">
              <w:rPr>
                <w:i/>
              </w:rPr>
              <w:t>Considerations</w:t>
            </w:r>
            <w:r w:rsidRPr="006C7E17">
              <w:rPr>
                <w:i/>
                <w:spacing w:val="-4"/>
              </w:rPr>
              <w:t xml:space="preserve"> </w:t>
            </w:r>
            <w:r w:rsidRPr="006C7E17">
              <w:t>or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i/>
                <w:spacing w:val="-2"/>
              </w:rPr>
              <w:t>Reflections</w:t>
            </w:r>
          </w:p>
          <w:p w14:paraId="608FADF1" w14:textId="77777777" w:rsidR="00BE6551" w:rsidRPr="006C7E17" w:rsidRDefault="00BE6551" w:rsidP="00C259CA">
            <w:pPr>
              <w:pStyle w:val="TableParagraph"/>
              <w:spacing w:line="247" w:lineRule="exact"/>
              <w:ind w:left="110"/>
            </w:pPr>
            <w:r w:rsidRPr="006C7E17">
              <w:t>may</w:t>
            </w:r>
            <w:r w:rsidRPr="006C7E17">
              <w:rPr>
                <w:spacing w:val="-3"/>
              </w:rPr>
              <w:t xml:space="preserve"> </w:t>
            </w:r>
            <w:r w:rsidRPr="006C7E17">
              <w:t>work,</w:t>
            </w:r>
            <w:r w:rsidRPr="006C7E17">
              <w:rPr>
                <w:spacing w:val="-6"/>
              </w:rPr>
              <w:t xml:space="preserve"> </w:t>
            </w:r>
            <w:r w:rsidRPr="006C7E17">
              <w:t>as</w:t>
            </w:r>
            <w:r w:rsidRPr="006C7E17">
              <w:rPr>
                <w:spacing w:val="-3"/>
              </w:rPr>
              <w:t xml:space="preserve"> </w:t>
            </w:r>
            <w:r w:rsidRPr="006C7E17">
              <w:t>might</w:t>
            </w:r>
            <w:r w:rsidRPr="006C7E17">
              <w:rPr>
                <w:spacing w:val="-4"/>
              </w:rPr>
              <w:t xml:space="preserve"> </w:t>
            </w:r>
            <w:r w:rsidRPr="006C7E17">
              <w:rPr>
                <w:i/>
              </w:rPr>
              <w:t>General</w:t>
            </w:r>
            <w:r w:rsidRPr="006C7E17">
              <w:rPr>
                <w:i/>
                <w:spacing w:val="-1"/>
              </w:rPr>
              <w:t xml:space="preserve"> </w:t>
            </w:r>
            <w:r w:rsidRPr="006C7E17">
              <w:rPr>
                <w:i/>
                <w:spacing w:val="-2"/>
              </w:rPr>
              <w:t>Discussion</w:t>
            </w:r>
            <w:r w:rsidRPr="006C7E17">
              <w:rPr>
                <w:spacing w:val="-2"/>
              </w:rPr>
              <w:t>.</w:t>
            </w:r>
          </w:p>
        </w:tc>
        <w:tc>
          <w:tcPr>
            <w:tcW w:w="3554" w:type="dxa"/>
          </w:tcPr>
          <w:p w14:paraId="0310D351" w14:textId="77777777" w:rsidR="00BE6551" w:rsidRPr="006C7E17" w:rsidRDefault="00BE6551" w:rsidP="00C259CA">
            <w:pPr>
              <w:pStyle w:val="TableParagraph"/>
              <w:spacing w:before="6" w:line="267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378778F5" w14:textId="77777777" w:rsidR="00BE6551" w:rsidRPr="006C7E17" w:rsidRDefault="00BE6551" w:rsidP="00C259CA">
            <w:pPr>
              <w:pStyle w:val="TableParagraph"/>
              <w:spacing w:before="6" w:line="267" w:lineRule="exact"/>
              <w:ind w:left="110"/>
              <w:rPr>
                <w:b/>
              </w:rPr>
            </w:pPr>
          </w:p>
        </w:tc>
        <w:tc>
          <w:tcPr>
            <w:tcW w:w="3068" w:type="dxa"/>
          </w:tcPr>
          <w:p w14:paraId="63382120" w14:textId="77777777" w:rsidR="00BE6551" w:rsidRPr="006C7E17" w:rsidRDefault="00BE6551" w:rsidP="00C259CA">
            <w:pPr>
              <w:pStyle w:val="TableParagraph"/>
              <w:spacing w:before="6" w:line="267" w:lineRule="exact"/>
              <w:ind w:left="110"/>
              <w:rPr>
                <w:b/>
              </w:rPr>
            </w:pPr>
          </w:p>
        </w:tc>
      </w:tr>
      <w:tr w:rsidR="006C7E17" w:rsidRPr="006C7E17" w14:paraId="264BC1EA" w14:textId="77777777" w:rsidTr="006E74F7">
        <w:trPr>
          <w:trHeight w:val="268"/>
        </w:trPr>
        <w:tc>
          <w:tcPr>
            <w:tcW w:w="8532" w:type="dxa"/>
            <w:gridSpan w:val="3"/>
          </w:tcPr>
          <w:p w14:paraId="0959F408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  <w:r w:rsidRPr="006C7E17">
              <w:rPr>
                <w:b/>
                <w:i/>
              </w:rPr>
              <w:lastRenderedPageBreak/>
              <w:t>Quality,</w:t>
            </w:r>
            <w:r w:rsidRPr="006C7E17">
              <w:rPr>
                <w:b/>
                <w:i/>
                <w:spacing w:val="-8"/>
              </w:rPr>
              <w:t xml:space="preserve"> </w:t>
            </w:r>
            <w:r w:rsidRPr="006C7E17">
              <w:rPr>
                <w:b/>
                <w:i/>
              </w:rPr>
              <w:t>evaluation</w:t>
            </w:r>
            <w:r w:rsidRPr="006C7E17">
              <w:rPr>
                <w:b/>
                <w:i/>
                <w:spacing w:val="-9"/>
              </w:rPr>
              <w:t xml:space="preserve"> </w:t>
            </w:r>
            <w:r w:rsidRPr="006C7E17">
              <w:rPr>
                <w:b/>
                <w:i/>
              </w:rPr>
              <w:t>and</w:t>
            </w:r>
            <w:r w:rsidRPr="006C7E17">
              <w:rPr>
                <w:b/>
                <w:i/>
                <w:spacing w:val="-9"/>
              </w:rPr>
              <w:t xml:space="preserve"> </w:t>
            </w:r>
            <w:r w:rsidRPr="006C7E17">
              <w:rPr>
                <w:b/>
                <w:i/>
                <w:spacing w:val="-2"/>
              </w:rPr>
              <w:t>conclusions</w:t>
            </w:r>
          </w:p>
        </w:tc>
        <w:tc>
          <w:tcPr>
            <w:tcW w:w="3554" w:type="dxa"/>
          </w:tcPr>
          <w:p w14:paraId="5AF37F71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4A6CF628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  <w:tc>
          <w:tcPr>
            <w:tcW w:w="3068" w:type="dxa"/>
          </w:tcPr>
          <w:p w14:paraId="512C29C8" w14:textId="77777777" w:rsidR="00BE6551" w:rsidRPr="006C7E17" w:rsidRDefault="00BE6551" w:rsidP="00C259CA">
            <w:pPr>
              <w:pStyle w:val="TableParagraph"/>
              <w:spacing w:before="1" w:line="247" w:lineRule="exact"/>
              <w:ind w:left="110"/>
              <w:rPr>
                <w:b/>
                <w:i/>
              </w:rPr>
            </w:pPr>
          </w:p>
        </w:tc>
      </w:tr>
      <w:tr w:rsidR="006C7E17" w:rsidRPr="006C7E17" w14:paraId="17175BC6" w14:textId="77777777" w:rsidTr="006E74F7">
        <w:trPr>
          <w:trHeight w:val="1612"/>
        </w:trPr>
        <w:tc>
          <w:tcPr>
            <w:tcW w:w="2973" w:type="dxa"/>
          </w:tcPr>
          <w:p w14:paraId="435AE2D5" w14:textId="77777777" w:rsidR="00BE6551" w:rsidRPr="006C7E17" w:rsidRDefault="00BE6551" w:rsidP="00C259CA">
            <w:pPr>
              <w:pStyle w:val="TableParagraph"/>
              <w:spacing w:before="1"/>
              <w:ind w:left="110" w:right="183"/>
            </w:pPr>
            <w:r w:rsidRPr="006C7E17">
              <w:t>Draw</w:t>
            </w:r>
            <w:r w:rsidRPr="006C7E17">
              <w:rPr>
                <w:spacing w:val="-13"/>
              </w:rPr>
              <w:t xml:space="preserve"> </w:t>
            </w:r>
            <w:r w:rsidRPr="006C7E17">
              <w:t>analytic</w:t>
            </w:r>
            <w:r w:rsidRPr="006C7E17">
              <w:rPr>
                <w:spacing w:val="-12"/>
              </w:rPr>
              <w:t xml:space="preserve"> </w:t>
            </w:r>
            <w:r w:rsidRPr="006C7E17">
              <w:t xml:space="preserve">conclusions across themes. </w:t>
            </w:r>
          </w:p>
        </w:tc>
        <w:tc>
          <w:tcPr>
            <w:tcW w:w="2977" w:type="dxa"/>
          </w:tcPr>
          <w:p w14:paraId="10BCE165" w14:textId="77777777" w:rsidR="00BE6551" w:rsidRPr="006C7E17" w:rsidRDefault="00BE6551" w:rsidP="00C259CA">
            <w:pPr>
              <w:pStyle w:val="TableParagraph"/>
              <w:spacing w:before="1"/>
              <w:ind w:right="137"/>
            </w:pPr>
            <w:r w:rsidRPr="006C7E17">
              <w:t>Orient</w:t>
            </w:r>
            <w:r w:rsidRPr="006C7E17">
              <w:rPr>
                <w:spacing w:val="-11"/>
              </w:rPr>
              <w:t xml:space="preserve"> </w:t>
            </w:r>
            <w:r w:rsidRPr="006C7E17">
              <w:t>to</w:t>
            </w:r>
            <w:r w:rsidRPr="006C7E17">
              <w:rPr>
                <w:spacing w:val="-6"/>
              </w:rPr>
              <w:t xml:space="preserve"> </w:t>
            </w:r>
            <w:r w:rsidRPr="006C7E17">
              <w:t>the</w:t>
            </w:r>
            <w:r w:rsidRPr="006C7E17">
              <w:rPr>
                <w:spacing w:val="-8"/>
              </w:rPr>
              <w:t xml:space="preserve"> </w:t>
            </w:r>
            <w:r w:rsidRPr="006C7E17">
              <w:t>“so</w:t>
            </w:r>
            <w:r w:rsidRPr="006C7E17">
              <w:rPr>
                <w:spacing w:val="-6"/>
              </w:rPr>
              <w:t xml:space="preserve"> </w:t>
            </w:r>
            <w:r w:rsidRPr="006C7E17">
              <w:t>what”</w:t>
            </w:r>
            <w:r w:rsidRPr="006C7E17">
              <w:rPr>
                <w:spacing w:val="-9"/>
              </w:rPr>
              <w:t xml:space="preserve"> </w:t>
            </w:r>
            <w:r w:rsidRPr="006C7E17">
              <w:t>of</w:t>
            </w:r>
            <w:r w:rsidRPr="006C7E17">
              <w:rPr>
                <w:spacing w:val="-5"/>
              </w:rPr>
              <w:t xml:space="preserve"> </w:t>
            </w:r>
            <w:r w:rsidRPr="006C7E17">
              <w:t xml:space="preserve">the </w:t>
            </w:r>
            <w:r w:rsidRPr="006C7E17">
              <w:rPr>
                <w:i/>
              </w:rPr>
              <w:t xml:space="preserve">overall </w:t>
            </w:r>
            <w:r w:rsidRPr="006C7E17">
              <w:t>analysis – the “point” of the story told; this might include discussion of</w:t>
            </w:r>
          </w:p>
          <w:p w14:paraId="391F9544" w14:textId="77777777" w:rsidR="00BE6551" w:rsidRPr="006C7E17" w:rsidRDefault="00BE6551" w:rsidP="00C259CA">
            <w:pPr>
              <w:pStyle w:val="TableParagraph"/>
              <w:spacing w:line="270" w:lineRule="atLeast"/>
              <w:ind w:right="137"/>
            </w:pPr>
            <w:r w:rsidRPr="006C7E17">
              <w:t>implications</w:t>
            </w:r>
            <w:r w:rsidRPr="006C7E17">
              <w:rPr>
                <w:spacing w:val="-13"/>
              </w:rPr>
              <w:t xml:space="preserve"> </w:t>
            </w:r>
            <w:r w:rsidRPr="006C7E17">
              <w:t>for</w:t>
            </w:r>
            <w:r w:rsidRPr="006C7E17">
              <w:rPr>
                <w:spacing w:val="-12"/>
              </w:rPr>
              <w:t xml:space="preserve"> </w:t>
            </w:r>
            <w:r w:rsidRPr="006C7E17">
              <w:t>practice</w:t>
            </w:r>
            <w:r w:rsidRPr="006C7E17">
              <w:rPr>
                <w:spacing w:val="-13"/>
              </w:rPr>
              <w:t xml:space="preserve"> </w:t>
            </w:r>
            <w:r w:rsidRPr="006C7E17">
              <w:t>and “actionable” outcomes.</w:t>
            </w:r>
            <w:r w:rsidRPr="006C7E17">
              <w:rPr>
                <w:vertAlign w:val="superscript"/>
              </w:rPr>
              <w:t>11</w:t>
            </w:r>
          </w:p>
        </w:tc>
        <w:tc>
          <w:tcPr>
            <w:tcW w:w="2582" w:type="dxa"/>
          </w:tcPr>
          <w:p w14:paraId="0BAE26AD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>Repetitive theme-by-theme integration</w:t>
            </w:r>
            <w:r w:rsidRPr="006C7E17">
              <w:rPr>
                <w:spacing w:val="-10"/>
              </w:rPr>
              <w:t xml:space="preserve"> </w:t>
            </w:r>
            <w:r w:rsidRPr="006C7E17">
              <w:t>of</w:t>
            </w:r>
            <w:r w:rsidRPr="006C7E17">
              <w:rPr>
                <w:spacing w:val="-9"/>
              </w:rPr>
              <w:t xml:space="preserve"> </w:t>
            </w:r>
            <w:r w:rsidRPr="006C7E17">
              <w:t>the</w:t>
            </w:r>
            <w:r w:rsidRPr="006C7E17">
              <w:rPr>
                <w:spacing w:val="-9"/>
              </w:rPr>
              <w:t xml:space="preserve"> </w:t>
            </w:r>
            <w:r w:rsidRPr="006C7E17">
              <w:t>analysis</w:t>
            </w:r>
            <w:r w:rsidRPr="006C7E17">
              <w:rPr>
                <w:spacing w:val="-9"/>
              </w:rPr>
              <w:t xml:space="preserve"> </w:t>
            </w:r>
            <w:r w:rsidRPr="006C7E17">
              <w:t>with existing literature; no overall conclusions drawn; no overall analytic story.</w:t>
            </w:r>
          </w:p>
        </w:tc>
        <w:tc>
          <w:tcPr>
            <w:tcW w:w="3554" w:type="dxa"/>
          </w:tcPr>
          <w:p w14:paraId="330E6D93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  <w:r w:rsidRPr="006C7E17">
              <w:t>Discussion</w:t>
            </w:r>
          </w:p>
          <w:p w14:paraId="4B8E791E" w14:textId="25D62D16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33C95023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  <w:tc>
          <w:tcPr>
            <w:tcW w:w="3068" w:type="dxa"/>
          </w:tcPr>
          <w:p w14:paraId="4D141931" w14:textId="77777777" w:rsidR="00BE6551" w:rsidRPr="006C7E17" w:rsidRDefault="00BE6551" w:rsidP="00C259CA">
            <w:pPr>
              <w:pStyle w:val="TableParagraph"/>
              <w:spacing w:before="1"/>
              <w:ind w:left="104"/>
            </w:pPr>
          </w:p>
        </w:tc>
      </w:tr>
      <w:tr w:rsidR="006C7E17" w:rsidRPr="006C7E17" w14:paraId="49AD30F9" w14:textId="77777777" w:rsidTr="006E74F7">
        <w:trPr>
          <w:trHeight w:val="1879"/>
        </w:trPr>
        <w:tc>
          <w:tcPr>
            <w:tcW w:w="2973" w:type="dxa"/>
          </w:tcPr>
          <w:p w14:paraId="76286EC7" w14:textId="77777777" w:rsidR="00BE6551" w:rsidRPr="006C7E17" w:rsidRDefault="00BE6551" w:rsidP="00C259CA">
            <w:pPr>
              <w:pStyle w:val="TableParagraph"/>
              <w:ind w:left="110"/>
            </w:pPr>
            <w:r w:rsidRPr="006C7E17">
              <w:t>Discuss implications or directions</w:t>
            </w:r>
            <w:r w:rsidRPr="006C7E17">
              <w:rPr>
                <w:spacing w:val="-13"/>
              </w:rPr>
              <w:t xml:space="preserve"> </w:t>
            </w:r>
            <w:r w:rsidRPr="006C7E17">
              <w:t>for</w:t>
            </w:r>
            <w:r w:rsidRPr="006C7E17">
              <w:rPr>
                <w:spacing w:val="-12"/>
              </w:rPr>
              <w:t xml:space="preserve"> </w:t>
            </w:r>
            <w:r w:rsidRPr="006C7E17">
              <w:t>future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research. </w:t>
            </w:r>
          </w:p>
        </w:tc>
        <w:tc>
          <w:tcPr>
            <w:tcW w:w="2977" w:type="dxa"/>
          </w:tcPr>
          <w:p w14:paraId="082EBCCF" w14:textId="77777777" w:rsidR="00BE6551" w:rsidRPr="006C7E17" w:rsidRDefault="00BE6551" w:rsidP="00C259CA">
            <w:pPr>
              <w:pStyle w:val="TableParagraph"/>
              <w:ind w:right="114"/>
            </w:pPr>
            <w:r w:rsidRPr="006C7E17">
              <w:t>Any suggestions for future research</w:t>
            </w:r>
            <w:r w:rsidRPr="006C7E17">
              <w:rPr>
                <w:spacing w:val="-12"/>
              </w:rPr>
              <w:t xml:space="preserve"> </w:t>
            </w:r>
            <w:r w:rsidRPr="006C7E17">
              <w:t>should</w:t>
            </w:r>
            <w:r w:rsidRPr="006C7E17">
              <w:rPr>
                <w:spacing w:val="-11"/>
              </w:rPr>
              <w:t xml:space="preserve"> </w:t>
            </w:r>
            <w:r w:rsidRPr="006C7E17">
              <w:t>stem</w:t>
            </w:r>
            <w:r w:rsidRPr="006C7E17">
              <w:rPr>
                <w:spacing w:val="-11"/>
              </w:rPr>
              <w:t xml:space="preserve"> </w:t>
            </w:r>
            <w:r w:rsidRPr="006C7E17">
              <w:t>from</w:t>
            </w:r>
            <w:r w:rsidRPr="006C7E17">
              <w:rPr>
                <w:spacing w:val="-11"/>
              </w:rPr>
              <w:t xml:space="preserve"> </w:t>
            </w:r>
            <w:r w:rsidRPr="006C7E17">
              <w:t>the analysis and be evidence- based (e.g., provide grounds for other groups potentially</w:t>
            </w:r>
          </w:p>
          <w:p w14:paraId="040E1610" w14:textId="77777777" w:rsidR="00BE6551" w:rsidRPr="006C7E17" w:rsidRDefault="00BE6551" w:rsidP="00C259CA">
            <w:pPr>
              <w:pStyle w:val="TableParagraph"/>
              <w:spacing w:line="270" w:lineRule="atLeast"/>
              <w:ind w:right="168"/>
            </w:pPr>
            <w:r w:rsidRPr="006C7E17">
              <w:t>having different experiences or</w:t>
            </w:r>
            <w:r w:rsidRPr="006C7E17">
              <w:rPr>
                <w:spacing w:val="-9"/>
              </w:rPr>
              <w:t xml:space="preserve"> </w:t>
            </w:r>
            <w:r w:rsidRPr="006C7E17">
              <w:t>views)</w:t>
            </w:r>
            <w:r w:rsidRPr="006C7E17">
              <w:rPr>
                <w:spacing w:val="-9"/>
              </w:rPr>
              <w:t xml:space="preserve"> </w:t>
            </w:r>
            <w:r w:rsidRPr="006C7E17">
              <w:t>rather</w:t>
            </w:r>
            <w:r w:rsidRPr="006C7E17">
              <w:rPr>
                <w:spacing w:val="-9"/>
              </w:rPr>
              <w:t xml:space="preserve"> </w:t>
            </w:r>
            <w:r w:rsidRPr="006C7E17">
              <w:t>than</w:t>
            </w:r>
            <w:r w:rsidRPr="006C7E17">
              <w:rPr>
                <w:spacing w:val="-10"/>
              </w:rPr>
              <w:t xml:space="preserve"> </w:t>
            </w:r>
            <w:r w:rsidRPr="006C7E17">
              <w:t>generic.</w:t>
            </w:r>
          </w:p>
        </w:tc>
        <w:tc>
          <w:tcPr>
            <w:tcW w:w="2582" w:type="dxa"/>
          </w:tcPr>
          <w:p w14:paraId="2B711484" w14:textId="77777777" w:rsidR="00BE6551" w:rsidRPr="006C7E17" w:rsidRDefault="00BE6551" w:rsidP="00C259CA">
            <w:pPr>
              <w:pStyle w:val="TableParagraph"/>
              <w:ind w:left="104" w:right="264"/>
              <w:jc w:val="both"/>
            </w:pPr>
            <w:r w:rsidRPr="006C7E17">
              <w:t>Generic</w:t>
            </w:r>
            <w:r w:rsidRPr="006C7E17">
              <w:rPr>
                <w:spacing w:val="-13"/>
              </w:rPr>
              <w:t xml:space="preserve"> </w:t>
            </w:r>
            <w:r w:rsidRPr="006C7E17">
              <w:t>recommendations</w:t>
            </w:r>
            <w:r w:rsidRPr="006C7E17">
              <w:rPr>
                <w:spacing w:val="-12"/>
              </w:rPr>
              <w:t xml:space="preserve"> </w:t>
            </w:r>
            <w:r w:rsidRPr="006C7E17">
              <w:t>for other</w:t>
            </w:r>
            <w:r w:rsidRPr="006C7E17">
              <w:rPr>
                <w:spacing w:val="-5"/>
              </w:rPr>
              <w:t xml:space="preserve"> </w:t>
            </w:r>
            <w:r w:rsidRPr="006C7E17">
              <w:t>research,</w:t>
            </w:r>
            <w:r w:rsidRPr="006C7E17">
              <w:rPr>
                <w:spacing w:val="-7"/>
              </w:rPr>
              <w:t xml:space="preserve"> </w:t>
            </w:r>
            <w:r w:rsidRPr="006C7E17">
              <w:t>such</w:t>
            </w:r>
            <w:r w:rsidRPr="006C7E17">
              <w:rPr>
                <w:spacing w:val="-6"/>
              </w:rPr>
              <w:t xml:space="preserve"> </w:t>
            </w:r>
            <w:r w:rsidRPr="006C7E17">
              <w:t>as</w:t>
            </w:r>
            <w:r w:rsidRPr="006C7E17">
              <w:rPr>
                <w:spacing w:val="-5"/>
              </w:rPr>
              <w:t xml:space="preserve"> </w:t>
            </w:r>
            <w:r w:rsidRPr="006C7E17">
              <w:t>with</w:t>
            </w:r>
            <w:r w:rsidRPr="006C7E17">
              <w:rPr>
                <w:spacing w:val="-2"/>
              </w:rPr>
              <w:t xml:space="preserve"> </w:t>
            </w:r>
            <w:r w:rsidRPr="006C7E17">
              <w:t>a different</w:t>
            </w:r>
            <w:r w:rsidRPr="006C7E17">
              <w:rPr>
                <w:spacing w:val="-1"/>
              </w:rPr>
              <w:t xml:space="preserve"> </w:t>
            </w:r>
            <w:r w:rsidRPr="006C7E17">
              <w:t>“population”.</w:t>
            </w:r>
          </w:p>
        </w:tc>
        <w:tc>
          <w:tcPr>
            <w:tcW w:w="3554" w:type="dxa"/>
          </w:tcPr>
          <w:p w14:paraId="2C2CE857" w14:textId="6C9E804C" w:rsidR="00BE6551" w:rsidRPr="006C7E17" w:rsidRDefault="00941072" w:rsidP="00C259CA">
            <w:pPr>
              <w:pStyle w:val="TableParagraph"/>
              <w:ind w:left="104" w:right="264"/>
              <w:jc w:val="both"/>
            </w:pPr>
            <w:r w:rsidRPr="006C7E17">
              <w:t xml:space="preserve">Implications for </w:t>
            </w:r>
          </w:p>
          <w:p w14:paraId="5E227A84" w14:textId="47C54BCC" w:rsidR="00941072" w:rsidRPr="006C7E17" w:rsidRDefault="00941072" w:rsidP="00C259CA">
            <w:pPr>
              <w:pStyle w:val="TableParagraph"/>
              <w:ind w:left="104" w:right="264"/>
              <w:jc w:val="both"/>
            </w:pPr>
            <w:r w:rsidRPr="006C7E17">
              <w:t>Policy, practice</w:t>
            </w:r>
          </w:p>
          <w:p w14:paraId="63621AF9" w14:textId="370345DE" w:rsidR="00941072" w:rsidRPr="006C7E17" w:rsidRDefault="00941072" w:rsidP="00C259CA">
            <w:pPr>
              <w:pStyle w:val="TableParagraph"/>
              <w:ind w:left="104" w:right="264"/>
              <w:jc w:val="both"/>
            </w:pPr>
            <w:r w:rsidRPr="006C7E17">
              <w:t>And further research</w:t>
            </w:r>
          </w:p>
          <w:p w14:paraId="51DA2A05" w14:textId="248C6F53" w:rsidR="00BE6551" w:rsidRPr="006C7E17" w:rsidRDefault="00BE6551" w:rsidP="00C259CA">
            <w:pPr>
              <w:pStyle w:val="TableParagraph"/>
              <w:ind w:left="104" w:right="264"/>
              <w:jc w:val="both"/>
            </w:pPr>
          </w:p>
        </w:tc>
        <w:tc>
          <w:tcPr>
            <w:tcW w:w="3068" w:type="dxa"/>
          </w:tcPr>
          <w:p w14:paraId="398AE88B" w14:textId="77777777" w:rsidR="00BE6551" w:rsidRPr="006C7E17" w:rsidRDefault="00BE6551" w:rsidP="00C259CA">
            <w:pPr>
              <w:pStyle w:val="TableParagraph"/>
              <w:ind w:left="104" w:right="264"/>
              <w:jc w:val="both"/>
            </w:pPr>
          </w:p>
        </w:tc>
        <w:tc>
          <w:tcPr>
            <w:tcW w:w="3068" w:type="dxa"/>
          </w:tcPr>
          <w:p w14:paraId="2107F776" w14:textId="77777777" w:rsidR="00BE6551" w:rsidRPr="006C7E17" w:rsidRDefault="00BE6551" w:rsidP="00C259CA">
            <w:pPr>
              <w:pStyle w:val="TableParagraph"/>
              <w:ind w:left="104" w:right="264"/>
              <w:jc w:val="both"/>
            </w:pPr>
          </w:p>
        </w:tc>
      </w:tr>
      <w:tr w:rsidR="006C7E17" w:rsidRPr="006C7E17" w14:paraId="333095EF" w14:textId="77777777" w:rsidTr="006E74F7">
        <w:trPr>
          <w:trHeight w:val="2147"/>
        </w:trPr>
        <w:tc>
          <w:tcPr>
            <w:tcW w:w="2973" w:type="dxa"/>
          </w:tcPr>
          <w:p w14:paraId="143CA8C3" w14:textId="77777777" w:rsidR="00BE6551" w:rsidRPr="006C7E17" w:rsidRDefault="00BE6551" w:rsidP="00C259CA">
            <w:pPr>
              <w:pStyle w:val="TableParagraph"/>
              <w:ind w:left="110" w:right="183"/>
            </w:pPr>
            <w:r w:rsidRPr="006C7E17">
              <w:t>Use and report quality practices</w:t>
            </w:r>
            <w:r w:rsidRPr="006C7E17">
              <w:rPr>
                <w:spacing w:val="-13"/>
              </w:rPr>
              <w:t xml:space="preserve"> </w:t>
            </w:r>
            <w:r w:rsidRPr="006C7E17">
              <w:t>coherent</w:t>
            </w:r>
            <w:r w:rsidRPr="006C7E17">
              <w:rPr>
                <w:spacing w:val="-12"/>
              </w:rPr>
              <w:t xml:space="preserve"> </w:t>
            </w:r>
            <w:r w:rsidRPr="006C7E17">
              <w:t>with</w:t>
            </w:r>
            <w:r w:rsidRPr="006C7E17">
              <w:rPr>
                <w:spacing w:val="-13"/>
              </w:rPr>
              <w:t xml:space="preserve"> </w:t>
            </w:r>
            <w:r w:rsidRPr="006C7E17">
              <w:t xml:space="preserve">RTA. </w:t>
            </w:r>
          </w:p>
        </w:tc>
        <w:tc>
          <w:tcPr>
            <w:tcW w:w="2977" w:type="dxa"/>
          </w:tcPr>
          <w:p w14:paraId="7622EE51" w14:textId="77777777" w:rsidR="00BE6551" w:rsidRPr="006C7E17" w:rsidRDefault="00BE6551" w:rsidP="00C259CA">
            <w:pPr>
              <w:pStyle w:val="TableParagraph"/>
              <w:ind w:right="137"/>
            </w:pPr>
            <w:r w:rsidRPr="006C7E17">
              <w:t>Ensure</w:t>
            </w:r>
            <w:r w:rsidRPr="006C7E17">
              <w:rPr>
                <w:spacing w:val="-5"/>
              </w:rPr>
              <w:t xml:space="preserve"> </w:t>
            </w:r>
            <w:r w:rsidRPr="006C7E17">
              <w:t>evaluation</w:t>
            </w:r>
            <w:r w:rsidRPr="006C7E17">
              <w:rPr>
                <w:spacing w:val="-6"/>
              </w:rPr>
              <w:t xml:space="preserve"> </w:t>
            </w:r>
            <w:r w:rsidRPr="006C7E17">
              <w:t>of</w:t>
            </w:r>
            <w:r w:rsidRPr="006C7E17">
              <w:rPr>
                <w:spacing w:val="-5"/>
              </w:rPr>
              <w:t xml:space="preserve"> </w:t>
            </w:r>
            <w:r w:rsidRPr="006C7E17">
              <w:t>research quality deploys conceptually coherent notions, such as: member reflections; crystallisation;</w:t>
            </w:r>
            <w:r w:rsidRPr="006C7E17">
              <w:rPr>
                <w:vertAlign w:val="superscript"/>
              </w:rPr>
              <w:t>9</w:t>
            </w:r>
            <w:r w:rsidRPr="006C7E17">
              <w:rPr>
                <w:spacing w:val="-13"/>
              </w:rPr>
              <w:t xml:space="preserve"> </w:t>
            </w:r>
            <w:r w:rsidRPr="006C7E17">
              <w:t>others</w:t>
            </w:r>
            <w:r w:rsidRPr="006C7E17">
              <w:rPr>
                <w:spacing w:val="-12"/>
              </w:rPr>
              <w:t xml:space="preserve"> </w:t>
            </w:r>
            <w:r w:rsidRPr="006C7E17">
              <w:t>serving as a critical friend/sounding</w:t>
            </w:r>
          </w:p>
          <w:p w14:paraId="351DA372" w14:textId="77777777" w:rsidR="00BE6551" w:rsidRPr="006C7E17" w:rsidRDefault="00BE6551" w:rsidP="00C259CA">
            <w:pPr>
              <w:pStyle w:val="TableParagraph"/>
              <w:spacing w:line="270" w:lineRule="atLeast"/>
              <w:ind w:right="137"/>
            </w:pPr>
            <w:r w:rsidRPr="006C7E17">
              <w:t>board</w:t>
            </w:r>
            <w:r w:rsidRPr="006C7E17">
              <w:rPr>
                <w:spacing w:val="-13"/>
              </w:rPr>
              <w:t xml:space="preserve"> </w:t>
            </w:r>
            <w:r w:rsidRPr="006C7E17">
              <w:t>to</w:t>
            </w:r>
            <w:r w:rsidRPr="006C7E17">
              <w:rPr>
                <w:spacing w:val="-12"/>
              </w:rPr>
              <w:t xml:space="preserve"> </w:t>
            </w:r>
            <w:r w:rsidRPr="006C7E17">
              <w:t>enhance</w:t>
            </w:r>
            <w:r w:rsidRPr="006C7E17">
              <w:rPr>
                <w:spacing w:val="-12"/>
              </w:rPr>
              <w:t xml:space="preserve"> </w:t>
            </w:r>
            <w:r w:rsidRPr="006C7E17">
              <w:t>insight;</w:t>
            </w:r>
            <w:r w:rsidRPr="006C7E17">
              <w:rPr>
                <w:vertAlign w:val="superscript"/>
              </w:rPr>
              <w:t>12</w:t>
            </w:r>
            <w:r w:rsidRPr="006C7E17">
              <w:t xml:space="preserve"> reflexive journaling.</w:t>
            </w:r>
          </w:p>
        </w:tc>
        <w:tc>
          <w:tcPr>
            <w:tcW w:w="2582" w:type="dxa"/>
          </w:tcPr>
          <w:p w14:paraId="4D14165E" w14:textId="77777777" w:rsidR="00BE6551" w:rsidRPr="006C7E17" w:rsidRDefault="00BE6551" w:rsidP="00C259CA">
            <w:pPr>
              <w:pStyle w:val="TableParagraph"/>
              <w:ind w:left="104" w:right="96"/>
            </w:pPr>
            <w:r w:rsidRPr="006C7E17">
              <w:t>Incoherent quality measures such as: member checking/</w:t>
            </w:r>
            <w:proofErr w:type="gramStart"/>
            <w:r w:rsidRPr="006C7E17">
              <w:t>participant</w:t>
            </w:r>
            <w:proofErr w:type="gramEnd"/>
            <w:r w:rsidRPr="006C7E17">
              <w:rPr>
                <w:spacing w:val="-13"/>
              </w:rPr>
              <w:t xml:space="preserve"> </w:t>
            </w:r>
            <w:r w:rsidRPr="006C7E17">
              <w:t>validation; triangulation (realist); the use</w:t>
            </w:r>
            <w:r w:rsidRPr="006C7E17">
              <w:rPr>
                <w:spacing w:val="40"/>
              </w:rPr>
              <w:t xml:space="preserve"> </w:t>
            </w:r>
            <w:r w:rsidRPr="006C7E17">
              <w:t>of</w:t>
            </w:r>
            <w:r w:rsidRPr="006C7E17">
              <w:rPr>
                <w:spacing w:val="-13"/>
              </w:rPr>
              <w:t xml:space="preserve"> </w:t>
            </w:r>
            <w:r w:rsidRPr="006C7E17">
              <w:t>theme</w:t>
            </w:r>
            <w:r w:rsidRPr="006C7E17">
              <w:rPr>
                <w:spacing w:val="-12"/>
              </w:rPr>
              <w:t xml:space="preserve"> </w:t>
            </w:r>
            <w:r w:rsidRPr="006C7E17">
              <w:t>agreement/consensus among researchers or</w:t>
            </w:r>
          </w:p>
          <w:p w14:paraId="16AAF8B4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  <w:r w:rsidRPr="006C7E17">
              <w:t>corroboration of themes by another</w:t>
            </w:r>
            <w:r w:rsidRPr="006C7E17">
              <w:rPr>
                <w:spacing w:val="-13"/>
              </w:rPr>
              <w:t xml:space="preserve"> </w:t>
            </w:r>
            <w:r w:rsidRPr="006C7E17">
              <w:t>researcher</w:t>
            </w:r>
            <w:r w:rsidRPr="006C7E17">
              <w:rPr>
                <w:spacing w:val="-12"/>
              </w:rPr>
              <w:t xml:space="preserve"> </w:t>
            </w:r>
            <w:r w:rsidRPr="006C7E17">
              <w:t>(positivist).</w:t>
            </w:r>
          </w:p>
        </w:tc>
        <w:tc>
          <w:tcPr>
            <w:tcW w:w="3554" w:type="dxa"/>
          </w:tcPr>
          <w:p w14:paraId="3813E217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  <w:rPr>
                <w:spacing w:val="-2"/>
              </w:rPr>
            </w:pPr>
            <w:r w:rsidRPr="006C7E17">
              <w:rPr>
                <w:spacing w:val="-2"/>
              </w:rPr>
              <w:t xml:space="preserve">Enhancing </w:t>
            </w:r>
          </w:p>
          <w:p w14:paraId="6DD557E1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  <w:rPr>
                <w:spacing w:val="-2"/>
              </w:rPr>
            </w:pPr>
            <w:r w:rsidRPr="006C7E17">
              <w:rPr>
                <w:spacing w:val="-2"/>
              </w:rPr>
              <w:t>trustworthiness</w:t>
            </w:r>
          </w:p>
          <w:p w14:paraId="2C99568A" w14:textId="3A977DD2" w:rsidR="00BE6551" w:rsidRPr="006C7E17" w:rsidRDefault="00BE6551" w:rsidP="00C259CA">
            <w:pPr>
              <w:pStyle w:val="TableParagraph"/>
              <w:ind w:left="104" w:right="96"/>
            </w:pPr>
          </w:p>
        </w:tc>
        <w:tc>
          <w:tcPr>
            <w:tcW w:w="3068" w:type="dxa"/>
          </w:tcPr>
          <w:p w14:paraId="1199B318" w14:textId="77777777" w:rsidR="00BE6551" w:rsidRPr="006C7E17" w:rsidRDefault="00BE6551" w:rsidP="00C259CA">
            <w:pPr>
              <w:pStyle w:val="TableParagraph"/>
              <w:ind w:left="104" w:right="96"/>
            </w:pPr>
          </w:p>
        </w:tc>
        <w:tc>
          <w:tcPr>
            <w:tcW w:w="3068" w:type="dxa"/>
          </w:tcPr>
          <w:p w14:paraId="507853B8" w14:textId="77777777" w:rsidR="00BE6551" w:rsidRPr="006C7E17" w:rsidRDefault="00BE6551" w:rsidP="00C259CA">
            <w:pPr>
              <w:pStyle w:val="TableParagraph"/>
              <w:ind w:left="104" w:right="96"/>
            </w:pPr>
          </w:p>
        </w:tc>
      </w:tr>
      <w:tr w:rsidR="00BE6551" w:rsidRPr="006C7E17" w14:paraId="56ED99C6" w14:textId="77777777" w:rsidTr="006E74F7">
        <w:trPr>
          <w:trHeight w:val="2410"/>
        </w:trPr>
        <w:tc>
          <w:tcPr>
            <w:tcW w:w="2973" w:type="dxa"/>
          </w:tcPr>
          <w:p w14:paraId="69F4AE5D" w14:textId="77777777" w:rsidR="00BE6551" w:rsidRPr="006C7E17" w:rsidRDefault="00BE6551" w:rsidP="00C259CA">
            <w:pPr>
              <w:pStyle w:val="TableParagraph"/>
              <w:spacing w:line="266" w:lineRule="exact"/>
              <w:ind w:left="110"/>
            </w:pPr>
            <w:proofErr w:type="gramStart"/>
            <w:r w:rsidRPr="006C7E17">
              <w:t>Evaluate</w:t>
            </w:r>
            <w:proofErr w:type="gramEnd"/>
            <w:r w:rsidRPr="006C7E17">
              <w:rPr>
                <w:spacing w:val="-6"/>
              </w:rPr>
              <w:t xml:space="preserve"> </w:t>
            </w:r>
            <w:r w:rsidRPr="006C7E17">
              <w:t>the</w:t>
            </w:r>
            <w:r w:rsidRPr="006C7E17">
              <w:rPr>
                <w:spacing w:val="-5"/>
              </w:rPr>
              <w:t xml:space="preserve"> </w:t>
            </w:r>
            <w:r w:rsidRPr="006C7E17">
              <w:t>research</w:t>
            </w:r>
            <w:r w:rsidRPr="006C7E17">
              <w:rPr>
                <w:spacing w:val="-6"/>
              </w:rPr>
              <w:t xml:space="preserve"> </w:t>
            </w:r>
            <w:r w:rsidRPr="006C7E17">
              <w:t>from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spacing w:val="-10"/>
              </w:rPr>
              <w:t>a</w:t>
            </w:r>
          </w:p>
          <w:p w14:paraId="6AD21CFE" w14:textId="77777777" w:rsidR="00BE6551" w:rsidRPr="006C7E17" w:rsidRDefault="00BE6551" w:rsidP="00C259CA">
            <w:pPr>
              <w:pStyle w:val="TableParagraph"/>
              <w:ind w:left="110"/>
            </w:pPr>
            <w:r w:rsidRPr="006C7E17">
              <w:rPr>
                <w:i/>
              </w:rPr>
              <w:t>Big</w:t>
            </w:r>
            <w:r w:rsidRPr="006C7E17">
              <w:rPr>
                <w:i/>
                <w:spacing w:val="-1"/>
              </w:rPr>
              <w:t xml:space="preserve"> </w:t>
            </w:r>
            <w:r w:rsidRPr="006C7E17">
              <w:rPr>
                <w:i/>
              </w:rPr>
              <w:t>Q</w:t>
            </w:r>
            <w:r w:rsidRPr="006C7E17">
              <w:rPr>
                <w:i/>
                <w:spacing w:val="2"/>
              </w:rPr>
              <w:t xml:space="preserve"> </w:t>
            </w:r>
            <w:r w:rsidRPr="006C7E17">
              <w:rPr>
                <w:spacing w:val="-2"/>
              </w:rPr>
              <w:t xml:space="preserve">standpoint. </w:t>
            </w:r>
          </w:p>
        </w:tc>
        <w:tc>
          <w:tcPr>
            <w:tcW w:w="2977" w:type="dxa"/>
          </w:tcPr>
          <w:p w14:paraId="19AF3C1B" w14:textId="77777777" w:rsidR="00BE6551" w:rsidRPr="006C7E17" w:rsidRDefault="00BE6551" w:rsidP="00C259CA">
            <w:pPr>
              <w:pStyle w:val="TableParagraph"/>
              <w:ind w:right="150"/>
            </w:pPr>
            <w:r w:rsidRPr="006C7E17">
              <w:t xml:space="preserve">Such evaluation might </w:t>
            </w:r>
            <w:proofErr w:type="gramStart"/>
            <w:r w:rsidRPr="006C7E17">
              <w:t>including</w:t>
            </w:r>
            <w:proofErr w:type="gramEnd"/>
            <w:r w:rsidRPr="006C7E17">
              <w:rPr>
                <w:spacing w:val="-2"/>
              </w:rPr>
              <w:t xml:space="preserve"> </w:t>
            </w:r>
            <w:r w:rsidRPr="006C7E17">
              <w:t>considering</w:t>
            </w:r>
            <w:r w:rsidRPr="006C7E17">
              <w:rPr>
                <w:spacing w:val="-3"/>
              </w:rPr>
              <w:t xml:space="preserve"> </w:t>
            </w:r>
            <w:r w:rsidRPr="006C7E17">
              <w:t>how</w:t>
            </w:r>
            <w:r w:rsidRPr="006C7E17">
              <w:rPr>
                <w:spacing w:val="-4"/>
              </w:rPr>
              <w:t xml:space="preserve"> </w:t>
            </w:r>
            <w:r w:rsidRPr="006C7E17">
              <w:t xml:space="preserve">the </w:t>
            </w:r>
            <w:r w:rsidRPr="006C7E17">
              <w:rPr>
                <w:i/>
              </w:rPr>
              <w:t xml:space="preserve">specifics </w:t>
            </w:r>
            <w:r w:rsidRPr="006C7E17">
              <w:t>of the study may have shaped the research produced (for example, the characteristics and context of the</w:t>
            </w:r>
            <w:r w:rsidRPr="006C7E17">
              <w:rPr>
                <w:spacing w:val="-13"/>
              </w:rPr>
              <w:t xml:space="preserve"> </w:t>
            </w:r>
            <w:r w:rsidRPr="006C7E17">
              <w:t>participant</w:t>
            </w:r>
            <w:r w:rsidRPr="006C7E17">
              <w:rPr>
                <w:spacing w:val="-12"/>
              </w:rPr>
              <w:t xml:space="preserve"> </w:t>
            </w:r>
            <w:r w:rsidRPr="006C7E17">
              <w:t>group/</w:t>
            </w:r>
            <w:proofErr w:type="gramStart"/>
            <w:r w:rsidRPr="006C7E17">
              <w:t>dataset;</w:t>
            </w:r>
            <w:proofErr w:type="gramEnd"/>
            <w:r w:rsidRPr="006C7E17">
              <w:t xml:space="preserve"> the methods and modalities</w:t>
            </w:r>
          </w:p>
          <w:p w14:paraId="72A186C9" w14:textId="77777777" w:rsidR="00BE6551" w:rsidRPr="006C7E17" w:rsidRDefault="00BE6551" w:rsidP="00C259CA">
            <w:pPr>
              <w:pStyle w:val="TableParagraph"/>
              <w:spacing w:line="245" w:lineRule="exact"/>
            </w:pPr>
            <w:r w:rsidRPr="006C7E17">
              <w:t>for</w:t>
            </w:r>
            <w:r w:rsidRPr="006C7E17">
              <w:rPr>
                <w:spacing w:val="-5"/>
              </w:rPr>
              <w:t xml:space="preserve"> </w:t>
            </w:r>
            <w:r w:rsidRPr="006C7E17">
              <w:t>generating</w:t>
            </w:r>
            <w:r w:rsidRPr="006C7E17">
              <w:rPr>
                <w:spacing w:val="-4"/>
              </w:rPr>
              <w:t xml:space="preserve"> </w:t>
            </w:r>
            <w:r w:rsidRPr="006C7E17">
              <w:t>the</w:t>
            </w:r>
            <w:r w:rsidRPr="006C7E17">
              <w:rPr>
                <w:spacing w:val="-2"/>
              </w:rPr>
              <w:t xml:space="preserve"> data);</w:t>
            </w:r>
          </w:p>
        </w:tc>
        <w:tc>
          <w:tcPr>
            <w:tcW w:w="2582" w:type="dxa"/>
          </w:tcPr>
          <w:p w14:paraId="39BCC8F4" w14:textId="77777777" w:rsidR="00BE6551" w:rsidRPr="006C7E17" w:rsidRDefault="00BE6551" w:rsidP="00C259CA">
            <w:pPr>
              <w:pStyle w:val="TableParagraph"/>
              <w:ind w:left="104" w:right="146"/>
            </w:pPr>
            <w:r w:rsidRPr="006C7E17">
              <w:t>Evaluations</w:t>
            </w:r>
            <w:r w:rsidRPr="006C7E17">
              <w:rPr>
                <w:spacing w:val="-5"/>
              </w:rPr>
              <w:t xml:space="preserve"> </w:t>
            </w:r>
            <w:r w:rsidRPr="006C7E17">
              <w:t>and</w:t>
            </w:r>
            <w:r w:rsidRPr="006C7E17">
              <w:rPr>
                <w:spacing w:val="-6"/>
              </w:rPr>
              <w:t xml:space="preserve"> </w:t>
            </w:r>
            <w:r w:rsidRPr="006C7E17">
              <w:t>descriptions</w:t>
            </w:r>
            <w:r w:rsidRPr="006C7E17">
              <w:rPr>
                <w:spacing w:val="-5"/>
              </w:rPr>
              <w:t xml:space="preserve"> </w:t>
            </w:r>
            <w:r w:rsidRPr="006C7E17">
              <w:t xml:space="preserve">of limitations that orient to quantitative or positivist norms, such as reference to lack of </w:t>
            </w:r>
            <w:proofErr w:type="spellStart"/>
            <w:r w:rsidRPr="006C7E17">
              <w:t>generalisability</w:t>
            </w:r>
            <w:proofErr w:type="spellEnd"/>
            <w:r w:rsidRPr="006C7E17">
              <w:t xml:space="preserve"> – positioned as a limitation, and equated only with statistical generalisability</w:t>
            </w:r>
            <w:r w:rsidRPr="006C7E17">
              <w:rPr>
                <w:vertAlign w:val="superscript"/>
              </w:rPr>
              <w:t>13</w:t>
            </w:r>
            <w:r w:rsidRPr="006C7E17">
              <w:rPr>
                <w:spacing w:val="35"/>
              </w:rPr>
              <w:t xml:space="preserve"> </w:t>
            </w:r>
            <w:r w:rsidRPr="006C7E17">
              <w:t>–</w:t>
            </w:r>
            <w:r w:rsidRPr="006C7E17">
              <w:rPr>
                <w:spacing w:val="-8"/>
              </w:rPr>
              <w:t xml:space="preserve"> </w:t>
            </w:r>
            <w:r w:rsidRPr="006C7E17">
              <w:t>or</w:t>
            </w:r>
            <w:r w:rsidRPr="006C7E17">
              <w:rPr>
                <w:spacing w:val="-8"/>
              </w:rPr>
              <w:t xml:space="preserve"> </w:t>
            </w:r>
            <w:r w:rsidRPr="006C7E17">
              <w:t>a</w:t>
            </w:r>
            <w:r w:rsidRPr="006C7E17">
              <w:rPr>
                <w:spacing w:val="-8"/>
              </w:rPr>
              <w:t xml:space="preserve"> </w:t>
            </w:r>
            <w:r w:rsidRPr="006C7E17">
              <w:t>“small”</w:t>
            </w:r>
          </w:p>
        </w:tc>
        <w:tc>
          <w:tcPr>
            <w:tcW w:w="3554" w:type="dxa"/>
          </w:tcPr>
          <w:p w14:paraId="1A75FCE7" w14:textId="77777777" w:rsidR="00BE6551" w:rsidRPr="006C7E17" w:rsidRDefault="00BE6551" w:rsidP="00C259CA">
            <w:pPr>
              <w:pStyle w:val="TableParagraph"/>
              <w:ind w:left="104" w:right="146"/>
            </w:pPr>
            <w:r w:rsidRPr="006C7E17">
              <w:t>Strengths</w:t>
            </w:r>
          </w:p>
          <w:p w14:paraId="3B73EF9A" w14:textId="77777777" w:rsidR="00BE6551" w:rsidRPr="006C7E17" w:rsidRDefault="00BE6551" w:rsidP="00C259CA">
            <w:pPr>
              <w:pStyle w:val="TableParagraph"/>
              <w:ind w:left="104" w:right="146"/>
            </w:pPr>
            <w:r w:rsidRPr="006C7E17">
              <w:t xml:space="preserve">and </w:t>
            </w:r>
          </w:p>
          <w:p w14:paraId="69BBBDEF" w14:textId="77777777" w:rsidR="00BE6551" w:rsidRPr="006C7E17" w:rsidRDefault="00BE6551" w:rsidP="00C259CA">
            <w:pPr>
              <w:pStyle w:val="TableParagraph"/>
              <w:ind w:left="104" w:right="146"/>
            </w:pPr>
            <w:r w:rsidRPr="006C7E17">
              <w:t>Limitations</w:t>
            </w:r>
          </w:p>
          <w:p w14:paraId="6272759B" w14:textId="2ADC43CA" w:rsidR="00BE6551" w:rsidRPr="006C7E17" w:rsidRDefault="00BE6551" w:rsidP="00C259CA">
            <w:pPr>
              <w:pStyle w:val="TableParagraph"/>
              <w:ind w:left="104" w:right="146"/>
            </w:pPr>
          </w:p>
        </w:tc>
        <w:tc>
          <w:tcPr>
            <w:tcW w:w="3068" w:type="dxa"/>
          </w:tcPr>
          <w:p w14:paraId="5C1697D8" w14:textId="77777777" w:rsidR="00BE6551" w:rsidRPr="006C7E17" w:rsidRDefault="00BE6551" w:rsidP="00C259CA">
            <w:pPr>
              <w:pStyle w:val="TableParagraph"/>
              <w:ind w:left="104" w:right="146"/>
            </w:pPr>
          </w:p>
        </w:tc>
        <w:tc>
          <w:tcPr>
            <w:tcW w:w="3068" w:type="dxa"/>
          </w:tcPr>
          <w:p w14:paraId="69CC1FD2" w14:textId="77777777" w:rsidR="00BE6551" w:rsidRPr="006C7E17" w:rsidRDefault="00BE6551" w:rsidP="00C259CA">
            <w:pPr>
              <w:pStyle w:val="TableParagraph"/>
              <w:ind w:left="104" w:right="146"/>
            </w:pPr>
          </w:p>
        </w:tc>
      </w:tr>
    </w:tbl>
    <w:p w14:paraId="74311CA4" w14:textId="77777777" w:rsidR="00BE6551" w:rsidRPr="006C7E17" w:rsidRDefault="00BE6551" w:rsidP="00BE6551">
      <w:pPr>
        <w:sectPr w:rsidR="00BE6551" w:rsidRPr="006C7E17" w:rsidSect="00BE6551">
          <w:type w:val="continuous"/>
          <w:pgSz w:w="11910" w:h="16840"/>
          <w:pgMar w:top="1400" w:right="1320" w:bottom="1375" w:left="1340" w:header="720" w:footer="720" w:gutter="0"/>
          <w:cols w:space="720"/>
        </w:sectPr>
      </w:pPr>
    </w:p>
    <w:tbl>
      <w:tblPr>
        <w:tblW w:w="18222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3"/>
        <w:gridCol w:w="2977"/>
        <w:gridCol w:w="2582"/>
        <w:gridCol w:w="3554"/>
        <w:gridCol w:w="3068"/>
        <w:gridCol w:w="3068"/>
      </w:tblGrid>
      <w:tr w:rsidR="006C7E17" w:rsidRPr="006C7E17" w14:paraId="15A8508E" w14:textId="77777777" w:rsidTr="006E74F7">
        <w:trPr>
          <w:trHeight w:val="537"/>
        </w:trPr>
        <w:tc>
          <w:tcPr>
            <w:tcW w:w="2973" w:type="dxa"/>
          </w:tcPr>
          <w:p w14:paraId="1B24A602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77" w:type="dxa"/>
          </w:tcPr>
          <w:p w14:paraId="680159E4" w14:textId="77777777" w:rsidR="00BE6551" w:rsidRPr="006C7E17" w:rsidRDefault="00BE6551" w:rsidP="00C259CA">
            <w:pPr>
              <w:pStyle w:val="TableParagraph"/>
              <w:spacing w:line="270" w:lineRule="atLeast"/>
              <w:ind w:right="137"/>
            </w:pPr>
            <w:r w:rsidRPr="006C7E17">
              <w:t>situatedness</w:t>
            </w:r>
            <w:r w:rsidRPr="006C7E17">
              <w:rPr>
                <w:spacing w:val="-13"/>
              </w:rPr>
              <w:t xml:space="preserve"> </w:t>
            </w:r>
            <w:r w:rsidRPr="006C7E17">
              <w:t>should</w:t>
            </w:r>
            <w:r w:rsidRPr="006C7E17">
              <w:rPr>
                <w:spacing w:val="-12"/>
              </w:rPr>
              <w:t xml:space="preserve"> </w:t>
            </w:r>
            <w:r w:rsidRPr="006C7E17">
              <w:t>not</w:t>
            </w:r>
            <w:r w:rsidRPr="006C7E17">
              <w:rPr>
                <w:spacing w:val="-13"/>
              </w:rPr>
              <w:t xml:space="preserve"> </w:t>
            </w:r>
            <w:r w:rsidRPr="006C7E17">
              <w:t>be treated as a limitation.</w:t>
            </w:r>
          </w:p>
        </w:tc>
        <w:tc>
          <w:tcPr>
            <w:tcW w:w="2582" w:type="dxa"/>
          </w:tcPr>
          <w:p w14:paraId="16E25E64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  <w:r w:rsidRPr="006C7E17">
              <w:t>(by</w:t>
            </w:r>
            <w:r w:rsidRPr="006C7E17">
              <w:rPr>
                <w:spacing w:val="-12"/>
              </w:rPr>
              <w:t xml:space="preserve"> </w:t>
            </w:r>
            <w:r w:rsidRPr="006C7E17">
              <w:t>implication</w:t>
            </w:r>
            <w:r w:rsidRPr="006C7E17">
              <w:rPr>
                <w:spacing w:val="-12"/>
              </w:rPr>
              <w:t xml:space="preserve"> </w:t>
            </w:r>
            <w:r w:rsidRPr="006C7E17">
              <w:t>non-ideal)</w:t>
            </w:r>
            <w:r w:rsidRPr="006C7E17">
              <w:rPr>
                <w:spacing w:val="-11"/>
              </w:rPr>
              <w:t xml:space="preserve"> </w:t>
            </w:r>
            <w:r w:rsidRPr="006C7E17">
              <w:t xml:space="preserve">and </w:t>
            </w:r>
            <w:r w:rsidRPr="006C7E17">
              <w:rPr>
                <w:spacing w:val="-2"/>
              </w:rPr>
              <w:t>“unrepresentative”</w:t>
            </w:r>
            <w:r w:rsidRPr="006C7E17">
              <w:rPr>
                <w:spacing w:val="23"/>
              </w:rPr>
              <w:t xml:space="preserve"> </w:t>
            </w:r>
            <w:r w:rsidRPr="006C7E17">
              <w:rPr>
                <w:spacing w:val="-2"/>
              </w:rPr>
              <w:t>“sample”.</w:t>
            </w:r>
          </w:p>
        </w:tc>
        <w:tc>
          <w:tcPr>
            <w:tcW w:w="3554" w:type="dxa"/>
          </w:tcPr>
          <w:p w14:paraId="054BDEA6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</w:p>
        </w:tc>
        <w:tc>
          <w:tcPr>
            <w:tcW w:w="3068" w:type="dxa"/>
          </w:tcPr>
          <w:p w14:paraId="4AA9423F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</w:p>
        </w:tc>
        <w:tc>
          <w:tcPr>
            <w:tcW w:w="3068" w:type="dxa"/>
          </w:tcPr>
          <w:p w14:paraId="5A5F50B7" w14:textId="77777777" w:rsidR="00BE6551" w:rsidRPr="006C7E17" w:rsidRDefault="00BE6551" w:rsidP="00C259CA">
            <w:pPr>
              <w:pStyle w:val="TableParagraph"/>
              <w:spacing w:line="270" w:lineRule="atLeast"/>
              <w:ind w:left="104"/>
            </w:pPr>
          </w:p>
        </w:tc>
      </w:tr>
      <w:tr w:rsidR="006C7E17" w:rsidRPr="006C7E17" w14:paraId="4DF7DD41" w14:textId="77777777" w:rsidTr="006E74F7">
        <w:trPr>
          <w:trHeight w:val="287"/>
        </w:trPr>
        <w:tc>
          <w:tcPr>
            <w:tcW w:w="2973" w:type="dxa"/>
            <w:tcBorders>
              <w:bottom w:val="nil"/>
            </w:tcBorders>
          </w:tcPr>
          <w:p w14:paraId="7527036B" w14:textId="77777777" w:rsidR="00BE6551" w:rsidRPr="006C7E17" w:rsidRDefault="00BE6551" w:rsidP="00C259CA">
            <w:pPr>
              <w:pStyle w:val="TableParagraph"/>
              <w:spacing w:line="267" w:lineRule="exact"/>
              <w:ind w:left="110"/>
            </w:pPr>
            <w:r w:rsidRPr="006C7E17">
              <w:t>Include</w:t>
            </w:r>
            <w:r w:rsidRPr="006C7E17">
              <w:rPr>
                <w:spacing w:val="-6"/>
              </w:rPr>
              <w:t xml:space="preserve"> </w:t>
            </w:r>
            <w:r w:rsidRPr="006C7E17">
              <w:t>reflections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spacing w:val="-5"/>
              </w:rPr>
              <w:t>on</w:t>
            </w:r>
          </w:p>
        </w:tc>
        <w:tc>
          <w:tcPr>
            <w:tcW w:w="2977" w:type="dxa"/>
            <w:tcBorders>
              <w:bottom w:val="nil"/>
            </w:tcBorders>
          </w:tcPr>
          <w:p w14:paraId="74BB03AC" w14:textId="77777777" w:rsidR="00BE6551" w:rsidRPr="006C7E17" w:rsidRDefault="00BE6551" w:rsidP="00C259CA">
            <w:pPr>
              <w:pStyle w:val="TableParagraph"/>
              <w:spacing w:line="267" w:lineRule="exact"/>
            </w:pPr>
            <w:r w:rsidRPr="006C7E17">
              <w:t>Some</w:t>
            </w:r>
            <w:r w:rsidRPr="006C7E17">
              <w:rPr>
                <w:spacing w:val="-7"/>
              </w:rPr>
              <w:t xml:space="preserve"> </w:t>
            </w:r>
            <w:r w:rsidRPr="006C7E17">
              <w:t>consideration</w:t>
            </w:r>
            <w:r w:rsidRPr="006C7E17">
              <w:rPr>
                <w:spacing w:val="-8"/>
              </w:rPr>
              <w:t xml:space="preserve"> </w:t>
            </w:r>
            <w:r w:rsidRPr="006C7E17">
              <w:t>of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spacing w:val="-5"/>
              </w:rPr>
              <w:t>the</w:t>
            </w:r>
          </w:p>
        </w:tc>
        <w:tc>
          <w:tcPr>
            <w:tcW w:w="2582" w:type="dxa"/>
            <w:tcBorders>
              <w:bottom w:val="nil"/>
            </w:tcBorders>
          </w:tcPr>
          <w:p w14:paraId="4588DB97" w14:textId="77777777" w:rsidR="00BE6551" w:rsidRPr="006C7E17" w:rsidRDefault="00BE6551" w:rsidP="00C259CA">
            <w:pPr>
              <w:pStyle w:val="TableParagraph"/>
              <w:spacing w:line="267" w:lineRule="exact"/>
              <w:ind w:left="104"/>
            </w:pPr>
            <w:r w:rsidRPr="006C7E17">
              <w:t>Reference</w:t>
            </w:r>
            <w:r w:rsidRPr="006C7E17">
              <w:rPr>
                <w:spacing w:val="-5"/>
              </w:rPr>
              <w:t xml:space="preserve"> </w:t>
            </w:r>
            <w:r w:rsidRPr="006C7E17">
              <w:t>to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spacing w:val="-2"/>
              </w:rPr>
              <w:t>researcher</w:t>
            </w:r>
          </w:p>
        </w:tc>
        <w:tc>
          <w:tcPr>
            <w:tcW w:w="3554" w:type="dxa"/>
            <w:tcBorders>
              <w:bottom w:val="nil"/>
            </w:tcBorders>
          </w:tcPr>
          <w:p w14:paraId="2E5CFE4F" w14:textId="77777777" w:rsidR="00BE6551" w:rsidRPr="006C7E17" w:rsidRDefault="00BE6551" w:rsidP="00C259CA">
            <w:pPr>
              <w:pStyle w:val="TableParagraph"/>
              <w:spacing w:line="267" w:lineRule="exact"/>
              <w:ind w:left="104"/>
            </w:pPr>
          </w:p>
        </w:tc>
        <w:tc>
          <w:tcPr>
            <w:tcW w:w="3068" w:type="dxa"/>
            <w:tcBorders>
              <w:bottom w:val="nil"/>
            </w:tcBorders>
          </w:tcPr>
          <w:p w14:paraId="4094D6FE" w14:textId="77777777" w:rsidR="00BE6551" w:rsidRPr="006C7E17" w:rsidRDefault="00BE6551" w:rsidP="00C259CA">
            <w:pPr>
              <w:pStyle w:val="TableParagraph"/>
              <w:spacing w:line="267" w:lineRule="exact"/>
              <w:ind w:left="104"/>
            </w:pPr>
          </w:p>
        </w:tc>
        <w:tc>
          <w:tcPr>
            <w:tcW w:w="3068" w:type="dxa"/>
            <w:tcBorders>
              <w:bottom w:val="nil"/>
            </w:tcBorders>
          </w:tcPr>
          <w:p w14:paraId="2908B441" w14:textId="77777777" w:rsidR="00BE6551" w:rsidRPr="006C7E17" w:rsidRDefault="00BE6551" w:rsidP="00C259CA">
            <w:pPr>
              <w:pStyle w:val="TableParagraph"/>
              <w:spacing w:line="267" w:lineRule="exact"/>
              <w:ind w:left="104"/>
            </w:pPr>
          </w:p>
        </w:tc>
      </w:tr>
      <w:tr w:rsidR="006C7E17" w:rsidRPr="006C7E17" w14:paraId="6A3361E9" w14:textId="77777777" w:rsidTr="006E74F7">
        <w:trPr>
          <w:trHeight w:val="269"/>
        </w:trPr>
        <w:tc>
          <w:tcPr>
            <w:tcW w:w="2973" w:type="dxa"/>
            <w:tcBorders>
              <w:top w:val="nil"/>
              <w:bottom w:val="nil"/>
            </w:tcBorders>
          </w:tcPr>
          <w:p w14:paraId="38EFF6EE" w14:textId="77777777" w:rsidR="00BE6551" w:rsidRPr="006C7E17" w:rsidRDefault="00BE6551" w:rsidP="00C259CA">
            <w:pPr>
              <w:pStyle w:val="TableParagraph"/>
              <w:spacing w:line="249" w:lineRule="exact"/>
              <w:ind w:left="110"/>
            </w:pPr>
            <w:r w:rsidRPr="006C7E17">
              <w:t>research</w:t>
            </w:r>
            <w:r w:rsidRPr="006C7E17">
              <w:rPr>
                <w:spacing w:val="-9"/>
              </w:rPr>
              <w:t xml:space="preserve"> </w:t>
            </w:r>
            <w:r w:rsidRPr="006C7E17">
              <w:t>process</w:t>
            </w:r>
            <w:r w:rsidRPr="006C7E17">
              <w:rPr>
                <w:spacing w:val="-8"/>
              </w:rPr>
              <w:t xml:space="preserve"> </w:t>
            </w:r>
            <w:r w:rsidRPr="006C7E17">
              <w:rPr>
                <w:spacing w:val="-5"/>
              </w:rPr>
              <w:t>an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8E0ED03" w14:textId="77777777" w:rsidR="00BE6551" w:rsidRPr="006C7E17" w:rsidRDefault="00BE6551" w:rsidP="00C259CA">
            <w:pPr>
              <w:pStyle w:val="TableParagraph"/>
              <w:spacing w:line="249" w:lineRule="exact"/>
            </w:pPr>
            <w:r w:rsidRPr="006C7E17">
              <w:t>researcher(s)’s</w:t>
            </w:r>
            <w:r w:rsidRPr="006C7E17">
              <w:rPr>
                <w:spacing w:val="-6"/>
              </w:rPr>
              <w:t xml:space="preserve"> </w:t>
            </w:r>
            <w:r w:rsidRPr="006C7E17">
              <w:t>role</w:t>
            </w:r>
            <w:r w:rsidRPr="006C7E17">
              <w:rPr>
                <w:spacing w:val="-5"/>
              </w:rPr>
              <w:t xml:space="preserve"> </w:t>
            </w:r>
            <w:r w:rsidRPr="006C7E17">
              <w:t>in</w:t>
            </w:r>
            <w:r w:rsidRPr="006C7E17">
              <w:rPr>
                <w:spacing w:val="-5"/>
              </w:rPr>
              <w:t xml:space="preserve"> </w:t>
            </w:r>
            <w:r w:rsidRPr="006C7E17">
              <w:rPr>
                <w:spacing w:val="-2"/>
              </w:rPr>
              <w:t>shaping</w:t>
            </w:r>
          </w:p>
        </w:tc>
        <w:tc>
          <w:tcPr>
            <w:tcW w:w="2582" w:type="dxa"/>
            <w:tcBorders>
              <w:top w:val="nil"/>
              <w:bottom w:val="nil"/>
            </w:tcBorders>
          </w:tcPr>
          <w:p w14:paraId="17F18327" w14:textId="77777777" w:rsidR="00BE6551" w:rsidRPr="006C7E17" w:rsidRDefault="00BE6551" w:rsidP="00C259CA">
            <w:pPr>
              <w:pStyle w:val="TableParagraph"/>
              <w:spacing w:line="249" w:lineRule="exact"/>
              <w:ind w:left="104"/>
            </w:pPr>
            <w:r w:rsidRPr="006C7E17">
              <w:t>bias/influence</w:t>
            </w:r>
            <w:r w:rsidRPr="006C7E17">
              <w:rPr>
                <w:spacing w:val="-12"/>
              </w:rPr>
              <w:t xml:space="preserve"> </w:t>
            </w:r>
            <w:r w:rsidRPr="006C7E17">
              <w:rPr>
                <w:spacing w:val="-2"/>
              </w:rPr>
              <w:t>(positivist).</w:t>
            </w:r>
          </w:p>
        </w:tc>
        <w:tc>
          <w:tcPr>
            <w:tcW w:w="3554" w:type="dxa"/>
            <w:tcBorders>
              <w:top w:val="nil"/>
              <w:bottom w:val="nil"/>
            </w:tcBorders>
          </w:tcPr>
          <w:p w14:paraId="27413AB3" w14:textId="77777777" w:rsidR="00BE6551" w:rsidRPr="006C7E17" w:rsidRDefault="00BE6551" w:rsidP="00C259CA">
            <w:pPr>
              <w:pStyle w:val="TableParagraph"/>
              <w:spacing w:line="249" w:lineRule="exact"/>
              <w:ind w:left="104"/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0C759C1A" w14:textId="77777777" w:rsidR="00BE6551" w:rsidRPr="006C7E17" w:rsidRDefault="00BE6551" w:rsidP="00C259CA">
            <w:pPr>
              <w:pStyle w:val="TableParagraph"/>
              <w:spacing w:line="249" w:lineRule="exact"/>
              <w:ind w:left="104"/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16F25855" w14:textId="77777777" w:rsidR="00BE6551" w:rsidRPr="006C7E17" w:rsidRDefault="00BE6551" w:rsidP="00C259CA">
            <w:pPr>
              <w:pStyle w:val="TableParagraph"/>
              <w:spacing w:line="249" w:lineRule="exact"/>
              <w:ind w:left="104"/>
            </w:pPr>
          </w:p>
        </w:tc>
      </w:tr>
      <w:tr w:rsidR="006C7E17" w:rsidRPr="006C7E17" w14:paraId="7697BA7B" w14:textId="77777777" w:rsidTr="006E74F7">
        <w:trPr>
          <w:trHeight w:val="268"/>
        </w:trPr>
        <w:tc>
          <w:tcPr>
            <w:tcW w:w="2973" w:type="dxa"/>
            <w:tcBorders>
              <w:top w:val="nil"/>
              <w:bottom w:val="nil"/>
            </w:tcBorders>
          </w:tcPr>
          <w:p w14:paraId="504007DA" w14:textId="77777777" w:rsidR="00BE6551" w:rsidRPr="006C7E17" w:rsidRDefault="00BE6551" w:rsidP="00C259CA">
            <w:pPr>
              <w:pStyle w:val="TableParagraph"/>
              <w:spacing w:line="249" w:lineRule="exact"/>
              <w:ind w:left="110"/>
            </w:pPr>
            <w:r w:rsidRPr="006C7E17">
              <w:t>practices,</w:t>
            </w:r>
            <w:r w:rsidRPr="006C7E17">
              <w:rPr>
                <w:spacing w:val="-10"/>
              </w:rPr>
              <w:t xml:space="preserve"> </w:t>
            </w:r>
            <w:r w:rsidRPr="006C7E17">
              <w:t>including</w:t>
            </w:r>
            <w:r w:rsidRPr="006C7E17">
              <w:rPr>
                <w:spacing w:val="-7"/>
              </w:rPr>
              <w:t xml:space="preserve"> </w:t>
            </w:r>
            <w:r w:rsidRPr="006C7E17">
              <w:rPr>
                <w:spacing w:val="-2"/>
              </w:rPr>
              <w:t>researche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37A18BA" w14:textId="77777777" w:rsidR="00BE6551" w:rsidRPr="006C7E17" w:rsidRDefault="00BE6551" w:rsidP="00C259CA">
            <w:pPr>
              <w:pStyle w:val="TableParagraph"/>
              <w:spacing w:line="249" w:lineRule="exact"/>
            </w:pPr>
            <w:r w:rsidRPr="006C7E17">
              <w:t>the</w:t>
            </w:r>
            <w:r w:rsidRPr="006C7E17">
              <w:rPr>
                <w:spacing w:val="-5"/>
              </w:rPr>
              <w:t xml:space="preserve"> </w:t>
            </w:r>
            <w:r w:rsidRPr="006C7E17">
              <w:t>research</w:t>
            </w:r>
            <w:r w:rsidRPr="006C7E17">
              <w:rPr>
                <w:spacing w:val="-5"/>
              </w:rPr>
              <w:t xml:space="preserve"> </w:t>
            </w:r>
            <w:r w:rsidRPr="006C7E17">
              <w:t xml:space="preserve">and </w:t>
            </w:r>
            <w:r w:rsidRPr="006C7E17">
              <w:rPr>
                <w:spacing w:val="-5"/>
              </w:rPr>
              <w:t>the</w:t>
            </w:r>
          </w:p>
        </w:tc>
        <w:tc>
          <w:tcPr>
            <w:tcW w:w="2582" w:type="dxa"/>
            <w:tcBorders>
              <w:top w:val="nil"/>
              <w:bottom w:val="nil"/>
            </w:tcBorders>
          </w:tcPr>
          <w:p w14:paraId="3E136BF1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554" w:type="dxa"/>
            <w:tcBorders>
              <w:top w:val="nil"/>
              <w:bottom w:val="nil"/>
            </w:tcBorders>
          </w:tcPr>
          <w:p w14:paraId="0A20C443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2615EB4C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31F09BDA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C7E17" w:rsidRPr="006C7E17" w14:paraId="1C60EEE3" w14:textId="77777777" w:rsidTr="006E74F7">
        <w:trPr>
          <w:trHeight w:val="268"/>
        </w:trPr>
        <w:tc>
          <w:tcPr>
            <w:tcW w:w="2973" w:type="dxa"/>
            <w:tcBorders>
              <w:top w:val="nil"/>
              <w:bottom w:val="nil"/>
            </w:tcBorders>
          </w:tcPr>
          <w:p w14:paraId="35D9FB0B" w14:textId="77777777" w:rsidR="00BE6551" w:rsidRPr="006C7E17" w:rsidRDefault="00BE6551" w:rsidP="00C259CA">
            <w:pPr>
              <w:pStyle w:val="TableParagraph"/>
              <w:spacing w:line="249" w:lineRule="exact"/>
              <w:ind w:left="110"/>
            </w:pPr>
            <w:r w:rsidRPr="006C7E17">
              <w:rPr>
                <w:spacing w:val="-2"/>
              </w:rPr>
              <w:t xml:space="preserve">reflexivity.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680A04E" w14:textId="77777777" w:rsidR="00BE6551" w:rsidRPr="006C7E17" w:rsidRDefault="00BE6551" w:rsidP="00C259CA">
            <w:pPr>
              <w:pStyle w:val="TableParagraph"/>
              <w:spacing w:line="249" w:lineRule="exact"/>
            </w:pPr>
            <w:r w:rsidRPr="006C7E17">
              <w:t>knowledge</w:t>
            </w:r>
            <w:r w:rsidRPr="006C7E17">
              <w:rPr>
                <w:spacing w:val="-5"/>
              </w:rPr>
              <w:t xml:space="preserve"> </w:t>
            </w:r>
            <w:r w:rsidRPr="006C7E17">
              <w:t>generated</w:t>
            </w:r>
            <w:r w:rsidRPr="006C7E17">
              <w:rPr>
                <w:spacing w:val="-5"/>
              </w:rPr>
              <w:t xml:space="preserve"> </w:t>
            </w:r>
            <w:r w:rsidRPr="006C7E17">
              <w:t>is</w:t>
            </w:r>
            <w:r w:rsidRPr="006C7E17">
              <w:rPr>
                <w:spacing w:val="-4"/>
              </w:rPr>
              <w:t xml:space="preserve"> </w:t>
            </w:r>
            <w:r w:rsidRPr="006C7E17">
              <w:rPr>
                <w:spacing w:val="-5"/>
              </w:rPr>
              <w:t>an</w:t>
            </w:r>
          </w:p>
        </w:tc>
        <w:tc>
          <w:tcPr>
            <w:tcW w:w="2582" w:type="dxa"/>
            <w:tcBorders>
              <w:top w:val="nil"/>
              <w:bottom w:val="nil"/>
            </w:tcBorders>
          </w:tcPr>
          <w:p w14:paraId="0F927282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554" w:type="dxa"/>
            <w:tcBorders>
              <w:top w:val="nil"/>
              <w:bottom w:val="nil"/>
            </w:tcBorders>
          </w:tcPr>
          <w:p w14:paraId="003F921D" w14:textId="05F251CB" w:rsidR="00BE6551" w:rsidRPr="006C7E17" w:rsidRDefault="00EC716C" w:rsidP="00EC716C">
            <w:pPr>
              <w:pStyle w:val="TableParagraph"/>
              <w:spacing w:before="1"/>
              <w:ind w:left="0" w:right="177"/>
              <w:rPr>
                <w:spacing w:val="-2"/>
              </w:rPr>
            </w:pPr>
            <w:r w:rsidRPr="006C7E17">
              <w:rPr>
                <w:spacing w:val="-2"/>
              </w:rPr>
              <w:t xml:space="preserve"> </w:t>
            </w:r>
            <w:r w:rsidR="00BE6551" w:rsidRPr="006C7E17">
              <w:rPr>
                <w:spacing w:val="-2"/>
              </w:rPr>
              <w:t xml:space="preserve">Enhancing </w:t>
            </w:r>
          </w:p>
          <w:p w14:paraId="21D50E72" w14:textId="77777777" w:rsidR="00BE6551" w:rsidRPr="006C7E17" w:rsidRDefault="00BE6551" w:rsidP="00C259CA">
            <w:pPr>
              <w:pStyle w:val="TableParagraph"/>
              <w:spacing w:before="1"/>
              <w:ind w:left="104" w:right="177"/>
              <w:rPr>
                <w:spacing w:val="-2"/>
              </w:rPr>
            </w:pPr>
            <w:r w:rsidRPr="006C7E17">
              <w:rPr>
                <w:spacing w:val="-2"/>
              </w:rPr>
              <w:t>trustworthiness</w:t>
            </w:r>
          </w:p>
          <w:p w14:paraId="0597EFD4" w14:textId="1FA7B291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30D853A9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</w:tcPr>
          <w:p w14:paraId="760E4459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BE6551" w:rsidRPr="006C7E17" w14:paraId="1A379155" w14:textId="77777777" w:rsidTr="006E74F7">
        <w:trPr>
          <w:trHeight w:val="246"/>
        </w:trPr>
        <w:tc>
          <w:tcPr>
            <w:tcW w:w="2973" w:type="dxa"/>
            <w:tcBorders>
              <w:top w:val="nil"/>
            </w:tcBorders>
          </w:tcPr>
          <w:p w14:paraId="4DB94B50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14:paraId="588B1587" w14:textId="77777777" w:rsidR="00BE6551" w:rsidRPr="006C7E17" w:rsidRDefault="00BE6551" w:rsidP="00C259CA">
            <w:pPr>
              <w:pStyle w:val="TableParagraph"/>
              <w:spacing w:line="227" w:lineRule="exact"/>
            </w:pPr>
            <w:r w:rsidRPr="006C7E17">
              <w:t>important</w:t>
            </w:r>
            <w:r w:rsidRPr="006C7E17">
              <w:rPr>
                <w:spacing w:val="-9"/>
              </w:rPr>
              <w:t xml:space="preserve"> </w:t>
            </w:r>
            <w:r w:rsidRPr="006C7E17">
              <w:t>quality</w:t>
            </w:r>
            <w:r w:rsidRPr="006C7E17">
              <w:rPr>
                <w:spacing w:val="-6"/>
              </w:rPr>
              <w:t xml:space="preserve"> </w:t>
            </w:r>
            <w:r w:rsidRPr="006C7E17">
              <w:rPr>
                <w:spacing w:val="-2"/>
              </w:rPr>
              <w:t>marker.</w:t>
            </w:r>
          </w:p>
        </w:tc>
        <w:tc>
          <w:tcPr>
            <w:tcW w:w="2582" w:type="dxa"/>
            <w:tcBorders>
              <w:top w:val="nil"/>
            </w:tcBorders>
          </w:tcPr>
          <w:p w14:paraId="6AC5B13C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554" w:type="dxa"/>
            <w:tcBorders>
              <w:top w:val="nil"/>
            </w:tcBorders>
          </w:tcPr>
          <w:p w14:paraId="3D2D38CB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</w:tcBorders>
          </w:tcPr>
          <w:p w14:paraId="0AE8901A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68" w:type="dxa"/>
            <w:tcBorders>
              <w:top w:val="nil"/>
            </w:tcBorders>
          </w:tcPr>
          <w:p w14:paraId="16ECEC72" w14:textId="77777777" w:rsidR="00BE6551" w:rsidRPr="006C7E17" w:rsidRDefault="00BE6551" w:rsidP="00C259CA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60CF1B08" w14:textId="77777777" w:rsidR="00BE6551" w:rsidRPr="006C7E17" w:rsidRDefault="00BE6551" w:rsidP="00BE6551">
      <w:pPr>
        <w:pStyle w:val="BodyText"/>
        <w:spacing w:before="214"/>
        <w:ind w:left="0" w:firstLine="0"/>
      </w:pPr>
    </w:p>
    <w:p w14:paraId="044CE1BE" w14:textId="77777777" w:rsidR="00BE6551" w:rsidRPr="006C7E17" w:rsidRDefault="00BE6551" w:rsidP="00BE6551">
      <w:pPr>
        <w:tabs>
          <w:tab w:val="left" w:pos="819"/>
          <w:tab w:val="left" w:pos="821"/>
        </w:tabs>
        <w:spacing w:line="261" w:lineRule="auto"/>
        <w:ind w:right="296"/>
      </w:pPr>
    </w:p>
    <w:p w14:paraId="14E6EB28" w14:textId="77777777" w:rsidR="000F5D63" w:rsidRPr="006C7E17" w:rsidRDefault="000F5D63"/>
    <w:sectPr w:rsidR="000F5D63" w:rsidRPr="006C7E17" w:rsidSect="00BE6551">
      <w:type w:val="continuous"/>
      <w:pgSz w:w="11910" w:h="16840"/>
      <w:pgMar w:top="14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116F7B"/>
    <w:multiLevelType w:val="hybridMultilevel"/>
    <w:tmpl w:val="0C4AF766"/>
    <w:lvl w:ilvl="0" w:tplc="C5FCF638">
      <w:start w:val="1"/>
      <w:numFmt w:val="decimal"/>
      <w:lvlText w:val="%1."/>
      <w:lvlJc w:val="left"/>
      <w:pPr>
        <w:ind w:left="821" w:hanging="36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7B26DF40">
      <w:numFmt w:val="bullet"/>
      <w:lvlText w:val="•"/>
      <w:lvlJc w:val="left"/>
      <w:pPr>
        <w:ind w:left="1662" w:hanging="361"/>
      </w:pPr>
      <w:rPr>
        <w:rFonts w:hint="default"/>
        <w:lang w:val="en-US" w:eastAsia="en-US" w:bidi="ar-SA"/>
      </w:rPr>
    </w:lvl>
    <w:lvl w:ilvl="2" w:tplc="2D2098CE">
      <w:numFmt w:val="bullet"/>
      <w:lvlText w:val="•"/>
      <w:lvlJc w:val="left"/>
      <w:pPr>
        <w:ind w:left="2504" w:hanging="361"/>
      </w:pPr>
      <w:rPr>
        <w:rFonts w:hint="default"/>
        <w:lang w:val="en-US" w:eastAsia="en-US" w:bidi="ar-SA"/>
      </w:rPr>
    </w:lvl>
    <w:lvl w:ilvl="3" w:tplc="7E9CBBA2">
      <w:numFmt w:val="bullet"/>
      <w:lvlText w:val="•"/>
      <w:lvlJc w:val="left"/>
      <w:pPr>
        <w:ind w:left="3347" w:hanging="361"/>
      </w:pPr>
      <w:rPr>
        <w:rFonts w:hint="default"/>
        <w:lang w:val="en-US" w:eastAsia="en-US" w:bidi="ar-SA"/>
      </w:rPr>
    </w:lvl>
    <w:lvl w:ilvl="4" w:tplc="F0548A86">
      <w:numFmt w:val="bullet"/>
      <w:lvlText w:val="•"/>
      <w:lvlJc w:val="left"/>
      <w:pPr>
        <w:ind w:left="4189" w:hanging="361"/>
      </w:pPr>
      <w:rPr>
        <w:rFonts w:hint="default"/>
        <w:lang w:val="en-US" w:eastAsia="en-US" w:bidi="ar-SA"/>
      </w:rPr>
    </w:lvl>
    <w:lvl w:ilvl="5" w:tplc="BBDEAB58">
      <w:numFmt w:val="bullet"/>
      <w:lvlText w:val="•"/>
      <w:lvlJc w:val="left"/>
      <w:pPr>
        <w:ind w:left="5032" w:hanging="361"/>
      </w:pPr>
      <w:rPr>
        <w:rFonts w:hint="default"/>
        <w:lang w:val="en-US" w:eastAsia="en-US" w:bidi="ar-SA"/>
      </w:rPr>
    </w:lvl>
    <w:lvl w:ilvl="6" w:tplc="EF7062A6">
      <w:numFmt w:val="bullet"/>
      <w:lvlText w:val="•"/>
      <w:lvlJc w:val="left"/>
      <w:pPr>
        <w:ind w:left="5874" w:hanging="361"/>
      </w:pPr>
      <w:rPr>
        <w:rFonts w:hint="default"/>
        <w:lang w:val="en-US" w:eastAsia="en-US" w:bidi="ar-SA"/>
      </w:rPr>
    </w:lvl>
    <w:lvl w:ilvl="7" w:tplc="0AC687DA">
      <w:numFmt w:val="bullet"/>
      <w:lvlText w:val="•"/>
      <w:lvlJc w:val="left"/>
      <w:pPr>
        <w:ind w:left="6716" w:hanging="361"/>
      </w:pPr>
      <w:rPr>
        <w:rFonts w:hint="default"/>
        <w:lang w:val="en-US" w:eastAsia="en-US" w:bidi="ar-SA"/>
      </w:rPr>
    </w:lvl>
    <w:lvl w:ilvl="8" w:tplc="34562BCC">
      <w:numFmt w:val="bullet"/>
      <w:lvlText w:val="•"/>
      <w:lvlJc w:val="left"/>
      <w:pPr>
        <w:ind w:left="7559" w:hanging="361"/>
      </w:pPr>
      <w:rPr>
        <w:rFonts w:hint="default"/>
        <w:lang w:val="en-US" w:eastAsia="en-US" w:bidi="ar-SA"/>
      </w:rPr>
    </w:lvl>
  </w:abstractNum>
  <w:num w:numId="1" w16cid:durableId="288169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551"/>
    <w:rsid w:val="00035C61"/>
    <w:rsid w:val="000F5D63"/>
    <w:rsid w:val="001C6B49"/>
    <w:rsid w:val="00271FD7"/>
    <w:rsid w:val="0033100C"/>
    <w:rsid w:val="003E52AA"/>
    <w:rsid w:val="005F6D4C"/>
    <w:rsid w:val="006C7E17"/>
    <w:rsid w:val="006D1226"/>
    <w:rsid w:val="006E74F7"/>
    <w:rsid w:val="007F2FF3"/>
    <w:rsid w:val="008D4BB5"/>
    <w:rsid w:val="008F5712"/>
    <w:rsid w:val="00927185"/>
    <w:rsid w:val="00941072"/>
    <w:rsid w:val="00AE58DB"/>
    <w:rsid w:val="00B07F22"/>
    <w:rsid w:val="00BE6551"/>
    <w:rsid w:val="00C26B96"/>
    <w:rsid w:val="00C836A4"/>
    <w:rsid w:val="00EC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3A3FE"/>
  <w15:chartTrackingRefBased/>
  <w15:docId w15:val="{1208D038-3B4E-4A6F-929E-4A79833AD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before="120" w:after="12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551"/>
    <w:pPr>
      <w:widowControl w:val="0"/>
      <w:autoSpaceDE w:val="0"/>
      <w:autoSpaceDN w:val="0"/>
      <w:spacing w:before="0" w:after="0" w:line="240" w:lineRule="auto"/>
      <w:ind w:firstLine="0"/>
      <w:jc w:val="left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5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5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5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5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5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551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5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BE6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55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E6551"/>
    <w:pPr>
      <w:ind w:left="821" w:hanging="361"/>
    </w:pPr>
  </w:style>
  <w:style w:type="character" w:customStyle="1" w:styleId="BodyTextChar">
    <w:name w:val="Body Text Char"/>
    <w:basedOn w:val="DefaultParagraphFont"/>
    <w:link w:val="BodyText"/>
    <w:uiPriority w:val="1"/>
    <w:rsid w:val="00BE6551"/>
    <w:rPr>
      <w:rFonts w:ascii="Calibri" w:eastAsia="Calibri" w:hAnsi="Calibri" w:cs="Calibri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E6551"/>
    <w:pPr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17</Words>
  <Characters>14918</Characters>
  <Application>Microsoft Office Word</Application>
  <DocSecurity>0</DocSecurity>
  <Lines>124</Lines>
  <Paragraphs>34</Paragraphs>
  <ScaleCrop>false</ScaleCrop>
  <Company/>
  <LinksUpToDate>false</LinksUpToDate>
  <CharactersWithSpaces>1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O' Sullivan</dc:creator>
  <cp:keywords/>
  <dc:description/>
  <cp:lastModifiedBy>Sathyamoorthy, Madhushanmathi -</cp:lastModifiedBy>
  <cp:revision>2</cp:revision>
  <dcterms:created xsi:type="dcterms:W3CDTF">2025-04-18T13:00:00Z</dcterms:created>
  <dcterms:modified xsi:type="dcterms:W3CDTF">2025-04-18T13:00:00Z</dcterms:modified>
</cp:coreProperties>
</file>